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C3B89" w14:textId="77777777" w:rsidR="00F65512" w:rsidRPr="00223BA0" w:rsidRDefault="00223BA0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GoBack"/>
      <w:bookmarkEnd w:id="0"/>
      <w:r w:rsidRPr="00223BA0">
        <w:rPr>
          <w:rFonts w:ascii="Times New Roman" w:hAnsi="Times New Roman" w:cs="Times New Roman"/>
          <w:b/>
          <w:sz w:val="22"/>
          <w:szCs w:val="22"/>
          <w:lang w:val="en-GB"/>
        </w:rPr>
        <w:t>Additional files</w:t>
      </w:r>
    </w:p>
    <w:p w14:paraId="3ADC3B8A" w14:textId="77777777" w:rsidR="002E1577" w:rsidRDefault="002E1577" w:rsidP="00223BA0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ADC3B8B" w14:textId="3A174067" w:rsidR="00223BA0" w:rsidRPr="006265C4" w:rsidRDefault="00C6766B" w:rsidP="00223BA0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265C4">
        <w:rPr>
          <w:rFonts w:ascii="Times New Roman" w:hAnsi="Times New Roman" w:cs="Times New Roman"/>
          <w:sz w:val="22"/>
          <w:szCs w:val="22"/>
          <w:lang w:val="en-GB"/>
        </w:rPr>
        <w:t>Tab</w:t>
      </w:r>
      <w:r w:rsidR="00223BA0" w:rsidRPr="006265C4">
        <w:rPr>
          <w:rFonts w:ascii="Times New Roman" w:hAnsi="Times New Roman" w:cs="Times New Roman"/>
          <w:sz w:val="22"/>
          <w:szCs w:val="22"/>
          <w:lang w:val="en-GB"/>
        </w:rPr>
        <w:t xml:space="preserve">le </w:t>
      </w:r>
      <w:r w:rsidR="00D37116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223BA0" w:rsidRPr="006265C4">
        <w:rPr>
          <w:rFonts w:ascii="Times New Roman" w:hAnsi="Times New Roman" w:cs="Times New Roman"/>
          <w:sz w:val="22"/>
          <w:szCs w:val="22"/>
          <w:lang w:val="en-GB"/>
        </w:rPr>
        <w:t xml:space="preserve">1. </w:t>
      </w:r>
      <w:r w:rsidR="006265C4" w:rsidRPr="006265C4">
        <w:rPr>
          <w:rFonts w:ascii="Times New Roman" w:hAnsi="Times New Roman" w:cs="Times New Roman"/>
          <w:sz w:val="22"/>
          <w:szCs w:val="22"/>
          <w:lang w:val="en-GB"/>
        </w:rPr>
        <w:t xml:space="preserve">Results of </w:t>
      </w:r>
      <w:r w:rsidR="006265C4" w:rsidRPr="006265C4">
        <w:rPr>
          <w:rFonts w:ascii="Times New Roman" w:hAnsi="Times New Roman" w:cs="Times New Roman"/>
          <w:sz w:val="22"/>
          <w:szCs w:val="22"/>
          <w:lang w:val="en-US"/>
        </w:rPr>
        <w:t>SF-36 in patients with ankylosing spondylitis and in controls from the general population</w:t>
      </w:r>
    </w:p>
    <w:p w14:paraId="3ADC3B8C" w14:textId="77777777" w:rsidR="00223BA0" w:rsidRPr="00223BA0" w:rsidRDefault="00223BA0" w:rsidP="00223BA0">
      <w:pPr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962"/>
        <w:gridCol w:w="1701"/>
        <w:gridCol w:w="1701"/>
        <w:gridCol w:w="1276"/>
      </w:tblGrid>
      <w:tr w:rsidR="00223BA0" w:rsidRPr="00223BA0" w14:paraId="3ADC3B92" w14:textId="77777777" w:rsidTr="00C6766B">
        <w:tc>
          <w:tcPr>
            <w:tcW w:w="0" w:type="auto"/>
            <w:tcBorders>
              <w:bottom w:val="single" w:sz="4" w:space="0" w:color="auto"/>
            </w:tcBorders>
          </w:tcPr>
          <w:p w14:paraId="3ADC3B8D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F-36 Domain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3ADC3B8E" w14:textId="77777777" w:rsidR="00223BA0" w:rsidRPr="00223BA0" w:rsidRDefault="00223BA0" w:rsidP="000C31F5">
            <w:pPr>
              <w:ind w:left="153" w:hanging="15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tat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DC3B8F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ntrols</w:t>
            </w:r>
            <w:r w:rsidR="007A279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n=10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DC3B90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S patients</w:t>
            </w:r>
            <w:r w:rsidR="007A279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n=2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DC3B91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</w:t>
            </w: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lue</w:t>
            </w:r>
          </w:p>
        </w:tc>
      </w:tr>
      <w:tr w:rsidR="00223BA0" w:rsidRPr="00223BA0" w14:paraId="3ADC3B98" w14:textId="77777777" w:rsidTr="00C6766B">
        <w:tc>
          <w:tcPr>
            <w:tcW w:w="0" w:type="auto"/>
            <w:tcBorders>
              <w:top w:val="single" w:sz="4" w:space="0" w:color="auto"/>
            </w:tcBorders>
          </w:tcPr>
          <w:p w14:paraId="3ADC3B93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F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3ADC3B94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DC3B95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0 (2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DC3B96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 (25.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ADC3B97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223BA0" w:rsidRPr="00223BA0" w14:paraId="3ADC3B9E" w14:textId="77777777" w:rsidTr="00C6766B">
        <w:tc>
          <w:tcPr>
            <w:tcW w:w="0" w:type="auto"/>
          </w:tcPr>
          <w:p w14:paraId="3ADC3B99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2" w:type="dxa"/>
          </w:tcPr>
          <w:p w14:paraId="3ADC3B9A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1701" w:type="dxa"/>
          </w:tcPr>
          <w:p w14:paraId="3ADC3B9B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86.6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19.5</w:t>
            </w:r>
          </w:p>
        </w:tc>
        <w:tc>
          <w:tcPr>
            <w:tcW w:w="1701" w:type="dxa"/>
          </w:tcPr>
          <w:p w14:paraId="3ADC3B9C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.5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1.2</w:t>
            </w:r>
          </w:p>
        </w:tc>
        <w:tc>
          <w:tcPr>
            <w:tcW w:w="1276" w:type="dxa"/>
            <w:vMerge/>
          </w:tcPr>
          <w:p w14:paraId="3ADC3B9D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223BA0" w14:paraId="3ADC3BA4" w14:textId="77777777" w:rsidTr="00C6766B">
        <w:tc>
          <w:tcPr>
            <w:tcW w:w="0" w:type="auto"/>
          </w:tcPr>
          <w:p w14:paraId="3ADC3B9F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RP</w:t>
            </w:r>
          </w:p>
        </w:tc>
        <w:tc>
          <w:tcPr>
            <w:tcW w:w="1962" w:type="dxa"/>
          </w:tcPr>
          <w:p w14:paraId="3ADC3BA0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BA1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100.0 (25.0)</w:t>
            </w:r>
          </w:p>
        </w:tc>
        <w:tc>
          <w:tcPr>
            <w:tcW w:w="1701" w:type="dxa"/>
          </w:tcPr>
          <w:p w14:paraId="3ADC3BA2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0 (75.0)</w:t>
            </w:r>
          </w:p>
        </w:tc>
        <w:tc>
          <w:tcPr>
            <w:tcW w:w="1276" w:type="dxa"/>
            <w:vMerge w:val="restart"/>
          </w:tcPr>
          <w:p w14:paraId="3ADC3BA3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223BA0" w14:paraId="3ADC3BAA" w14:textId="77777777" w:rsidTr="00C6766B">
        <w:tc>
          <w:tcPr>
            <w:tcW w:w="0" w:type="auto"/>
          </w:tcPr>
          <w:p w14:paraId="3ADC3BA5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A6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A7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81.7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32.7</w:t>
            </w:r>
          </w:p>
        </w:tc>
        <w:tc>
          <w:tcPr>
            <w:tcW w:w="1701" w:type="dxa"/>
          </w:tcPr>
          <w:p w14:paraId="3ADC3BA8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59.4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41.2</w:t>
            </w:r>
          </w:p>
        </w:tc>
        <w:tc>
          <w:tcPr>
            <w:tcW w:w="1276" w:type="dxa"/>
            <w:vMerge/>
          </w:tcPr>
          <w:p w14:paraId="3ADC3BA9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223BA0" w14:paraId="3ADC3BB0" w14:textId="77777777" w:rsidTr="00C6766B">
        <w:tc>
          <w:tcPr>
            <w:tcW w:w="0" w:type="auto"/>
          </w:tcPr>
          <w:p w14:paraId="3ADC3BAB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962" w:type="dxa"/>
          </w:tcPr>
          <w:p w14:paraId="3ADC3BAC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BAD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84.0 (49.0)</w:t>
            </w:r>
          </w:p>
        </w:tc>
        <w:tc>
          <w:tcPr>
            <w:tcW w:w="1701" w:type="dxa"/>
          </w:tcPr>
          <w:p w14:paraId="3ADC3BAE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0 (23.0)</w:t>
            </w:r>
          </w:p>
        </w:tc>
        <w:tc>
          <w:tcPr>
            <w:tcW w:w="1276" w:type="dxa"/>
            <w:vMerge w:val="restart"/>
          </w:tcPr>
          <w:p w14:paraId="3ADC3BAF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223BA0" w14:paraId="3ADC3BB6" w14:textId="77777777" w:rsidTr="00C6766B">
        <w:tc>
          <w:tcPr>
            <w:tcW w:w="0" w:type="auto"/>
          </w:tcPr>
          <w:p w14:paraId="3ADC3BB1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B2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B3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72.9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7.0</w:t>
            </w:r>
          </w:p>
        </w:tc>
        <w:tc>
          <w:tcPr>
            <w:tcW w:w="1701" w:type="dxa"/>
          </w:tcPr>
          <w:p w14:paraId="3ADC3BB4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53.9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2.2</w:t>
            </w:r>
          </w:p>
        </w:tc>
        <w:tc>
          <w:tcPr>
            <w:tcW w:w="1276" w:type="dxa"/>
            <w:vMerge/>
          </w:tcPr>
          <w:p w14:paraId="3ADC3BB5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223BA0" w14:paraId="3ADC3BBC" w14:textId="77777777" w:rsidTr="00C6766B">
        <w:tc>
          <w:tcPr>
            <w:tcW w:w="0" w:type="auto"/>
          </w:tcPr>
          <w:p w14:paraId="3ADC3BB7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GH</w:t>
            </w:r>
          </w:p>
        </w:tc>
        <w:tc>
          <w:tcPr>
            <w:tcW w:w="1962" w:type="dxa"/>
          </w:tcPr>
          <w:p w14:paraId="3ADC3BB8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BB9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80.0 (30.0)</w:t>
            </w:r>
          </w:p>
        </w:tc>
        <w:tc>
          <w:tcPr>
            <w:tcW w:w="1701" w:type="dxa"/>
          </w:tcPr>
          <w:p w14:paraId="3ADC3BBA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0 (37.0)</w:t>
            </w:r>
          </w:p>
        </w:tc>
        <w:tc>
          <w:tcPr>
            <w:tcW w:w="1276" w:type="dxa"/>
            <w:vMerge w:val="restart"/>
          </w:tcPr>
          <w:p w14:paraId="3ADC3BBB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223BA0" w14:paraId="3ADC3BC2" w14:textId="77777777" w:rsidTr="00C6766B">
        <w:tc>
          <w:tcPr>
            <w:tcW w:w="0" w:type="auto"/>
          </w:tcPr>
          <w:p w14:paraId="3ADC3BBD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BE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BF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74.1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2.8</w:t>
            </w:r>
          </w:p>
        </w:tc>
        <w:tc>
          <w:tcPr>
            <w:tcW w:w="1701" w:type="dxa"/>
          </w:tcPr>
          <w:p w14:paraId="3ADC3BC0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57.2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2.9</w:t>
            </w:r>
          </w:p>
        </w:tc>
        <w:tc>
          <w:tcPr>
            <w:tcW w:w="1276" w:type="dxa"/>
            <w:vMerge/>
          </w:tcPr>
          <w:p w14:paraId="3ADC3BC1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223BA0" w14:paraId="3ADC3BC8" w14:textId="77777777" w:rsidTr="00C6766B">
        <w:tc>
          <w:tcPr>
            <w:tcW w:w="0" w:type="auto"/>
          </w:tcPr>
          <w:p w14:paraId="3ADC3BC3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</w:p>
        </w:tc>
        <w:tc>
          <w:tcPr>
            <w:tcW w:w="1962" w:type="dxa"/>
          </w:tcPr>
          <w:p w14:paraId="3ADC3BC4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BC5" w14:textId="77777777" w:rsidR="00223BA0" w:rsidRPr="00FD6DC4" w:rsidRDefault="00FD6DC4" w:rsidP="00FD6D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223BA0" w:rsidRPr="00FD6DC4">
              <w:rPr>
                <w:rFonts w:ascii="Times New Roman" w:hAnsi="Times New Roman" w:cs="Times New Roman"/>
                <w:sz w:val="22"/>
                <w:szCs w:val="22"/>
              </w:rPr>
              <w:t>.0 (</w:t>
            </w: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23BA0" w:rsidRPr="00FD6DC4">
              <w:rPr>
                <w:rFonts w:ascii="Times New Roman" w:hAnsi="Times New Roman" w:cs="Times New Roman"/>
                <w:sz w:val="22"/>
                <w:szCs w:val="22"/>
              </w:rPr>
              <w:t>0.0)</w:t>
            </w:r>
          </w:p>
        </w:tc>
        <w:tc>
          <w:tcPr>
            <w:tcW w:w="1701" w:type="dxa"/>
          </w:tcPr>
          <w:p w14:paraId="3ADC3BC6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0 (40.0)</w:t>
            </w:r>
          </w:p>
        </w:tc>
        <w:tc>
          <w:tcPr>
            <w:tcW w:w="1276" w:type="dxa"/>
            <w:vMerge w:val="restart"/>
          </w:tcPr>
          <w:p w14:paraId="3ADC3BC7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223BA0" w14:paraId="3ADC3BCE" w14:textId="77777777" w:rsidTr="00C6766B">
        <w:tc>
          <w:tcPr>
            <w:tcW w:w="0" w:type="auto"/>
          </w:tcPr>
          <w:p w14:paraId="3ADC3BC9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CA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CB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 xml:space="preserve">69.8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3.2</w:t>
            </w:r>
          </w:p>
        </w:tc>
        <w:tc>
          <w:tcPr>
            <w:tcW w:w="1701" w:type="dxa"/>
          </w:tcPr>
          <w:p w14:paraId="3ADC3BCC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 xml:space="preserve">50.4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3.9</w:t>
            </w:r>
          </w:p>
        </w:tc>
        <w:tc>
          <w:tcPr>
            <w:tcW w:w="1276" w:type="dxa"/>
            <w:vMerge/>
          </w:tcPr>
          <w:p w14:paraId="3ADC3BCD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223BA0" w14:paraId="3ADC3BD4" w14:textId="77777777" w:rsidTr="00C6766B">
        <w:tc>
          <w:tcPr>
            <w:tcW w:w="0" w:type="auto"/>
          </w:tcPr>
          <w:p w14:paraId="3ADC3BCF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SF</w:t>
            </w:r>
          </w:p>
        </w:tc>
        <w:tc>
          <w:tcPr>
            <w:tcW w:w="1962" w:type="dxa"/>
          </w:tcPr>
          <w:p w14:paraId="3ADC3BD0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BD1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>100.0 (12.5)</w:t>
            </w:r>
          </w:p>
        </w:tc>
        <w:tc>
          <w:tcPr>
            <w:tcW w:w="1701" w:type="dxa"/>
          </w:tcPr>
          <w:p w14:paraId="3ADC3BD2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0 (37.5)</w:t>
            </w:r>
          </w:p>
        </w:tc>
        <w:tc>
          <w:tcPr>
            <w:tcW w:w="1276" w:type="dxa"/>
            <w:vMerge w:val="restart"/>
          </w:tcPr>
          <w:p w14:paraId="3ADC3BD3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223BA0" w14:paraId="3ADC3BDA" w14:textId="77777777" w:rsidTr="00C6766B">
        <w:tc>
          <w:tcPr>
            <w:tcW w:w="0" w:type="auto"/>
          </w:tcPr>
          <w:p w14:paraId="3ADC3BD5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D6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D7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 xml:space="preserve">88.1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1.2</w:t>
            </w:r>
          </w:p>
        </w:tc>
        <w:tc>
          <w:tcPr>
            <w:tcW w:w="1701" w:type="dxa"/>
          </w:tcPr>
          <w:p w14:paraId="3ADC3BD8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 xml:space="preserve">75.4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5.6</w:t>
            </w:r>
          </w:p>
        </w:tc>
        <w:tc>
          <w:tcPr>
            <w:tcW w:w="1276" w:type="dxa"/>
            <w:vMerge/>
          </w:tcPr>
          <w:p w14:paraId="3ADC3BD9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223BA0" w14:paraId="3ADC3BE0" w14:textId="77777777" w:rsidTr="00C6766B">
        <w:tc>
          <w:tcPr>
            <w:tcW w:w="0" w:type="auto"/>
          </w:tcPr>
          <w:p w14:paraId="3ADC3BDB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</w:p>
        </w:tc>
        <w:tc>
          <w:tcPr>
            <w:tcW w:w="1962" w:type="dxa"/>
          </w:tcPr>
          <w:p w14:paraId="3ADC3BDC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BDD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</w:rPr>
              <w:t>100.0 (0.00)</w:t>
            </w:r>
          </w:p>
        </w:tc>
        <w:tc>
          <w:tcPr>
            <w:tcW w:w="1701" w:type="dxa"/>
          </w:tcPr>
          <w:p w14:paraId="3ADC3BDE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 (66.7)</w:t>
            </w:r>
          </w:p>
        </w:tc>
        <w:tc>
          <w:tcPr>
            <w:tcW w:w="1276" w:type="dxa"/>
            <w:vMerge w:val="restart"/>
          </w:tcPr>
          <w:p w14:paraId="3ADC3BDF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6DC4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FD6DC4" w14:paraId="3ADC3BE6" w14:textId="77777777" w:rsidTr="00C6766B">
        <w:tc>
          <w:tcPr>
            <w:tcW w:w="0" w:type="auto"/>
          </w:tcPr>
          <w:p w14:paraId="3ADC3BE1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E2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E3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86.4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28.2</w:t>
            </w:r>
          </w:p>
        </w:tc>
        <w:tc>
          <w:tcPr>
            <w:tcW w:w="1701" w:type="dxa"/>
          </w:tcPr>
          <w:p w14:paraId="3ADC3BE4" w14:textId="77777777" w:rsidR="00223BA0" w:rsidRPr="00FD6DC4" w:rsidRDefault="00223BA0" w:rsidP="00FD6D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FD6DC4"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</w:t>
            </w:r>
            <w:r w:rsid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41.0</w:t>
            </w:r>
          </w:p>
        </w:tc>
        <w:tc>
          <w:tcPr>
            <w:tcW w:w="1276" w:type="dxa"/>
            <w:vMerge/>
          </w:tcPr>
          <w:p w14:paraId="3ADC3BE5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223BA0" w:rsidRPr="00FD6DC4" w14:paraId="3ADC3BEC" w14:textId="77777777" w:rsidTr="00C6766B">
        <w:tc>
          <w:tcPr>
            <w:tcW w:w="0" w:type="auto"/>
          </w:tcPr>
          <w:p w14:paraId="3ADC3BE7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H</w:t>
            </w:r>
          </w:p>
        </w:tc>
        <w:tc>
          <w:tcPr>
            <w:tcW w:w="1962" w:type="dxa"/>
          </w:tcPr>
          <w:p w14:paraId="3ADC3BE8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3ADC3BE9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.0 (24.0)</w:t>
            </w:r>
          </w:p>
        </w:tc>
        <w:tc>
          <w:tcPr>
            <w:tcW w:w="1701" w:type="dxa"/>
          </w:tcPr>
          <w:p w14:paraId="3ADC3BEA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0 (28.0)</w:t>
            </w:r>
          </w:p>
        </w:tc>
        <w:tc>
          <w:tcPr>
            <w:tcW w:w="1276" w:type="dxa"/>
            <w:vMerge w:val="restart"/>
          </w:tcPr>
          <w:p w14:paraId="3ADC3BEB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223BA0" w:rsidRPr="00FD6DC4" w14:paraId="3ADC3BF2" w14:textId="77777777" w:rsidTr="00C6766B">
        <w:tc>
          <w:tcPr>
            <w:tcW w:w="0" w:type="auto"/>
          </w:tcPr>
          <w:p w14:paraId="3ADC3BED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2" w:type="dxa"/>
          </w:tcPr>
          <w:p w14:paraId="3ADC3BEE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1701" w:type="dxa"/>
          </w:tcPr>
          <w:p w14:paraId="3ADC3BEF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81.2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19.6</w:t>
            </w:r>
          </w:p>
        </w:tc>
        <w:tc>
          <w:tcPr>
            <w:tcW w:w="1701" w:type="dxa"/>
          </w:tcPr>
          <w:p w14:paraId="3ADC3BF0" w14:textId="77777777" w:rsidR="00223BA0" w:rsidRPr="00FD6DC4" w:rsidRDefault="00223BA0" w:rsidP="00FD6DC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1.5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20.</w:t>
            </w:r>
            <w:r w:rsid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vMerge/>
          </w:tcPr>
          <w:p w14:paraId="3ADC3BF1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23BA0" w:rsidRPr="00223BA0" w14:paraId="3ADC3BF8" w14:textId="77777777" w:rsidTr="00C6766B">
        <w:tc>
          <w:tcPr>
            <w:tcW w:w="0" w:type="auto"/>
          </w:tcPr>
          <w:p w14:paraId="3ADC3BF3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CS</w:t>
            </w:r>
          </w:p>
        </w:tc>
        <w:tc>
          <w:tcPr>
            <w:tcW w:w="1962" w:type="dxa"/>
          </w:tcPr>
          <w:p w14:paraId="3ADC3BF4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3ADC3BF5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 (11.8)</w:t>
            </w:r>
          </w:p>
        </w:tc>
        <w:tc>
          <w:tcPr>
            <w:tcW w:w="1701" w:type="dxa"/>
          </w:tcPr>
          <w:p w14:paraId="3ADC3BF6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4 (14.5)</w:t>
            </w:r>
          </w:p>
        </w:tc>
        <w:tc>
          <w:tcPr>
            <w:tcW w:w="1276" w:type="dxa"/>
            <w:vMerge w:val="restart"/>
          </w:tcPr>
          <w:p w14:paraId="3ADC3BF7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23BA0" w:rsidRPr="00223BA0" w14:paraId="3ADC3BFE" w14:textId="77777777" w:rsidTr="00C6766B">
        <w:tc>
          <w:tcPr>
            <w:tcW w:w="0" w:type="auto"/>
          </w:tcPr>
          <w:p w14:paraId="3ADC3BF9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2" w:type="dxa"/>
          </w:tcPr>
          <w:p w14:paraId="3ADC3BFA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701" w:type="dxa"/>
          </w:tcPr>
          <w:p w14:paraId="3ADC3BFB" w14:textId="77777777" w:rsidR="00223BA0" w:rsidRPr="00223BA0" w:rsidRDefault="00223BA0" w:rsidP="00FD6D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49.1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9.8</w:t>
            </w:r>
          </w:p>
        </w:tc>
        <w:tc>
          <w:tcPr>
            <w:tcW w:w="1701" w:type="dxa"/>
          </w:tcPr>
          <w:p w14:paraId="3ADC3BFC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 xml:space="preserve">41.3 </w:t>
            </w:r>
            <w:r w:rsidRPr="00223BA0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 10.1</w:t>
            </w:r>
          </w:p>
        </w:tc>
        <w:tc>
          <w:tcPr>
            <w:tcW w:w="1276" w:type="dxa"/>
            <w:vMerge/>
          </w:tcPr>
          <w:p w14:paraId="3ADC3BFD" w14:textId="77777777" w:rsidR="00223BA0" w:rsidRPr="00223BA0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23BA0" w:rsidRPr="008408B0" w14:paraId="3ADC3C04" w14:textId="77777777" w:rsidTr="00C6766B">
        <w:tc>
          <w:tcPr>
            <w:tcW w:w="0" w:type="auto"/>
          </w:tcPr>
          <w:p w14:paraId="3ADC3BFF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CS</w:t>
            </w:r>
          </w:p>
        </w:tc>
        <w:tc>
          <w:tcPr>
            <w:tcW w:w="1962" w:type="dxa"/>
          </w:tcPr>
          <w:p w14:paraId="3ADC3C00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01" w:type="dxa"/>
          </w:tcPr>
          <w:p w14:paraId="3ADC3C01" w14:textId="77777777" w:rsidR="00223BA0" w:rsidRPr="00223BA0" w:rsidRDefault="00223BA0" w:rsidP="000C31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BA0">
              <w:rPr>
                <w:rFonts w:ascii="Times New Roman" w:hAnsi="Times New Roman" w:cs="Times New Roman"/>
                <w:sz w:val="22"/>
                <w:szCs w:val="22"/>
              </w:rPr>
              <w:t>54.1 (10.1)</w:t>
            </w:r>
          </w:p>
        </w:tc>
        <w:tc>
          <w:tcPr>
            <w:tcW w:w="1701" w:type="dxa"/>
          </w:tcPr>
          <w:p w14:paraId="3ADC3C02" w14:textId="77777777" w:rsidR="00223BA0" w:rsidRPr="00FD6DC4" w:rsidRDefault="00FD6DC4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  <w:r w:rsidR="00223BA0" w:rsidRPr="00223BA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0.0)</w:t>
            </w:r>
          </w:p>
        </w:tc>
        <w:tc>
          <w:tcPr>
            <w:tcW w:w="1276" w:type="dxa"/>
            <w:vMerge w:val="restart"/>
          </w:tcPr>
          <w:p w14:paraId="3ADC3C03" w14:textId="77777777" w:rsidR="00223BA0" w:rsidRPr="00FD6DC4" w:rsidRDefault="00223BA0" w:rsidP="000C31F5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223BA0" w:rsidRPr="008408B0" w14:paraId="3ADC3C0A" w14:textId="77777777" w:rsidTr="00C6766B">
        <w:tc>
          <w:tcPr>
            <w:tcW w:w="0" w:type="auto"/>
            <w:tcBorders>
              <w:bottom w:val="single" w:sz="4" w:space="0" w:color="auto"/>
            </w:tcBorders>
          </w:tcPr>
          <w:p w14:paraId="3ADC3C05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3ADC3C06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DC3C07" w14:textId="7D4E3C80" w:rsidR="00223BA0" w:rsidRPr="00FD6DC4" w:rsidRDefault="00223BA0" w:rsidP="00EE281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</w:t>
            </w:r>
            <w:r w:rsidR="00EE28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 1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DC3C08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6DC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4.6 </w:t>
            </w:r>
            <w:r w:rsidRPr="00FD6DC4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GB"/>
              </w:rPr>
              <w:t>±12.7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ADC3C09" w14:textId="77777777" w:rsidR="00223BA0" w:rsidRPr="00FD6DC4" w:rsidRDefault="00223BA0" w:rsidP="000C31F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3ADC3C0B" w14:textId="77777777" w:rsidR="000C31F5" w:rsidRDefault="000C31F5" w:rsidP="00223BA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DC3C0C" w14:textId="77777777" w:rsidR="002E1577" w:rsidRDefault="000C31F5" w:rsidP="00223BA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6766B">
        <w:rPr>
          <w:rFonts w:ascii="Times New Roman" w:eastAsiaTheme="minorHAnsi" w:hAnsi="Times New Roman" w:cs="Times New Roman"/>
          <w:sz w:val="22"/>
          <w:szCs w:val="22"/>
          <w:lang w:val="en-US"/>
        </w:rPr>
        <w:t>Significant differences are in bold text</w:t>
      </w:r>
      <w:r>
        <w:rPr>
          <w:rFonts w:ascii="Times New Roman" w:eastAsiaTheme="minorHAnsi" w:hAnsi="Times New Roman" w:cs="Times New Roman"/>
          <w:sz w:val="22"/>
          <w:szCs w:val="22"/>
          <w:lang w:val="en-US"/>
        </w:rPr>
        <w:t>.</w:t>
      </w:r>
      <w:r w:rsidRPr="00223BA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23BA0" w:rsidRPr="00223BA0">
        <w:rPr>
          <w:rFonts w:ascii="Times New Roman" w:hAnsi="Times New Roman" w:cs="Times New Roman"/>
          <w:sz w:val="22"/>
          <w:szCs w:val="22"/>
          <w:lang w:val="en-US"/>
        </w:rPr>
        <w:t>Comparisons are assessed by Mann-Whitney U test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ADC3C0D" w14:textId="77777777" w:rsidR="00223BA0" w:rsidRPr="00223BA0" w:rsidRDefault="002E1577" w:rsidP="00223BA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223BA0">
        <w:rPr>
          <w:rFonts w:ascii="Times New Roman" w:hAnsi="Times New Roman" w:cs="Times New Roman"/>
          <w:sz w:val="22"/>
          <w:szCs w:val="22"/>
          <w:lang w:val="en-GB"/>
        </w:rPr>
        <w:t>PCS; physical component summary, MCS; mental component summary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223BA0">
        <w:rPr>
          <w:rFonts w:ascii="Times New Roman" w:hAnsi="Times New Roman" w:cs="Times New Roman"/>
          <w:sz w:val="22"/>
          <w:szCs w:val="22"/>
          <w:lang w:val="en-GB"/>
        </w:rPr>
        <w:t xml:space="preserve">AS; ankylosing spondylitis, </w:t>
      </w:r>
      <w:r w:rsidRPr="00223BA0">
        <w:rPr>
          <w:rFonts w:ascii="Times New Roman" w:hAnsi="Times New Roman" w:cs="Times New Roman"/>
          <w:sz w:val="22"/>
          <w:szCs w:val="22"/>
          <w:lang w:val="en-US"/>
        </w:rPr>
        <w:t>IQR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223BA0">
        <w:rPr>
          <w:rFonts w:ascii="Times New Roman" w:hAnsi="Times New Roman" w:cs="Times New Roman"/>
          <w:sz w:val="22"/>
          <w:szCs w:val="22"/>
          <w:lang w:val="en-US"/>
        </w:rPr>
        <w:t>interquartile range</w:t>
      </w:r>
      <w:r>
        <w:rPr>
          <w:rFonts w:ascii="Times New Roman" w:hAnsi="Times New Roman" w:cs="Times New Roman"/>
          <w:sz w:val="22"/>
          <w:szCs w:val="22"/>
          <w:lang w:val="en-US"/>
        </w:rPr>
        <w:t>, SD;</w:t>
      </w:r>
      <w:r w:rsidRPr="002E157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23BA0">
        <w:rPr>
          <w:rFonts w:ascii="Times New Roman" w:hAnsi="Times New Roman" w:cs="Times New Roman"/>
          <w:sz w:val="22"/>
          <w:szCs w:val="22"/>
          <w:lang w:val="en-US"/>
        </w:rPr>
        <w:t>standard deviation</w:t>
      </w:r>
      <w:r w:rsidRPr="00223BA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23BA0" w:rsidRPr="00223BA0">
        <w:rPr>
          <w:rFonts w:ascii="Times New Roman" w:hAnsi="Times New Roman" w:cs="Times New Roman"/>
          <w:sz w:val="22"/>
          <w:szCs w:val="22"/>
          <w:lang w:val="en-GB"/>
        </w:rPr>
        <w:t xml:space="preserve">PF; physical function, RP; role physical, BP; body pain, GH; general health, VT; vitality, SF; social function, RE; role emotional, MH; mental health, </w:t>
      </w:r>
    </w:p>
    <w:p w14:paraId="3ADC3C0E" w14:textId="77777777" w:rsidR="00223BA0" w:rsidRPr="000C31F5" w:rsidRDefault="00223BA0">
      <w:pPr>
        <w:rPr>
          <w:sz w:val="22"/>
          <w:szCs w:val="22"/>
          <w:lang w:val="en-GB"/>
        </w:rPr>
      </w:pPr>
    </w:p>
    <w:p w14:paraId="3ADC3C0F" w14:textId="77777777" w:rsidR="00C6766B" w:rsidRPr="000C31F5" w:rsidRDefault="00C6766B">
      <w:pPr>
        <w:rPr>
          <w:sz w:val="22"/>
          <w:szCs w:val="22"/>
          <w:lang w:val="en-GB"/>
        </w:rPr>
      </w:pPr>
    </w:p>
    <w:p w14:paraId="3ADC3C10" w14:textId="77777777" w:rsidR="00C6766B" w:rsidRPr="000C31F5" w:rsidRDefault="00C6766B" w:rsidP="000C31F5">
      <w:pPr>
        <w:rPr>
          <w:sz w:val="22"/>
          <w:szCs w:val="22"/>
          <w:lang w:val="en-GB"/>
        </w:rPr>
      </w:pPr>
    </w:p>
    <w:p w14:paraId="3ADC3C11" w14:textId="77777777" w:rsidR="00C6766B" w:rsidRPr="000C31F5" w:rsidRDefault="00C6766B" w:rsidP="000C31F5">
      <w:pPr>
        <w:rPr>
          <w:sz w:val="22"/>
          <w:szCs w:val="22"/>
          <w:lang w:val="en-GB"/>
        </w:rPr>
      </w:pPr>
    </w:p>
    <w:p w14:paraId="3ADC3C12" w14:textId="63F47393" w:rsidR="00C6766B" w:rsidRDefault="00C6766B" w:rsidP="000C31F5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218A76A4" w14:textId="2E24959B" w:rsidR="009038D4" w:rsidRPr="005A37A3" w:rsidRDefault="00E6266C" w:rsidP="009038D4">
      <w:pPr>
        <w:rPr>
          <w:rFonts w:ascii="Times New Roman" w:eastAsiaTheme="minorHAnsi" w:hAnsi="Times New Roman" w:cs="Times New Roman"/>
          <w:b/>
          <w:sz w:val="20"/>
          <w:szCs w:val="20"/>
          <w:lang w:val="en-US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lastRenderedPageBreak/>
        <w:t>T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able </w:t>
      </w:r>
      <w:r w:rsidR="00D37116">
        <w:rPr>
          <w:rFonts w:ascii="Times New Roman" w:eastAsiaTheme="minorHAnsi" w:hAnsi="Times New Roman" w:cs="Times New Roman"/>
          <w:sz w:val="22"/>
          <w:szCs w:val="22"/>
          <w:lang w:val="en-US"/>
        </w:rPr>
        <w:t>S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2. Comparisons of variables in ankylosing spondylitis patients with score below or above the median PCS score.</w:t>
      </w:r>
    </w:p>
    <w:tbl>
      <w:tblPr>
        <w:tblStyle w:val="Oformateradtabell21"/>
        <w:tblW w:w="15168" w:type="dxa"/>
        <w:tblLook w:val="0620" w:firstRow="1" w:lastRow="0" w:firstColumn="0" w:lastColumn="0" w:noHBand="1" w:noVBand="1"/>
      </w:tblPr>
      <w:tblGrid>
        <w:gridCol w:w="2977"/>
        <w:gridCol w:w="1559"/>
        <w:gridCol w:w="1560"/>
        <w:gridCol w:w="850"/>
        <w:gridCol w:w="1701"/>
        <w:gridCol w:w="1559"/>
        <w:gridCol w:w="851"/>
        <w:gridCol w:w="1559"/>
        <w:gridCol w:w="1559"/>
        <w:gridCol w:w="993"/>
      </w:tblGrid>
      <w:tr w:rsidR="005A37A3" w:rsidRPr="005A37A3" w14:paraId="4C3C28E7" w14:textId="77777777" w:rsidTr="00D3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  <w:tcBorders>
              <w:bottom w:val="nil"/>
            </w:tcBorders>
          </w:tcPr>
          <w:p w14:paraId="57F6232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</w:tcPr>
          <w:p w14:paraId="18B07EFE" w14:textId="172D372F" w:rsidR="009038D4" w:rsidRPr="005A37A3" w:rsidRDefault="009038D4" w:rsidP="00474DAB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ll, n=2</w:t>
            </w:r>
            <w:r w:rsidR="00474DAB"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</w:t>
            </w: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4604A399" w14:textId="77777777" w:rsidR="009038D4" w:rsidRPr="005A37A3" w:rsidRDefault="009038D4" w:rsidP="009038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en, n=121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3B050FCE" w14:textId="77777777" w:rsidR="009038D4" w:rsidRPr="005A37A3" w:rsidRDefault="009038D4" w:rsidP="009038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Women, n=89</w:t>
            </w:r>
          </w:p>
        </w:tc>
      </w:tr>
      <w:tr w:rsidR="005A37A3" w:rsidRPr="005A37A3" w14:paraId="0F1DA9EE" w14:textId="77777777" w:rsidTr="00D3452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AFA024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43742C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CS&lt; 42.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708A67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CS&gt; 42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1E7714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F1C4C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CS&lt; 43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416D62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CS&gt; 43.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22FB3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80C9E1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CS&lt; 41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71A814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CS&gt; 41.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DF146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5A37A3" w:rsidRPr="005A37A3" w14:paraId="1BD4D2AD" w14:textId="77777777" w:rsidTr="00D34522">
        <w:tc>
          <w:tcPr>
            <w:tcW w:w="2977" w:type="dxa"/>
            <w:tcBorders>
              <w:top w:val="single" w:sz="4" w:space="0" w:color="auto"/>
            </w:tcBorders>
          </w:tcPr>
          <w:p w14:paraId="000CB70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Women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D6376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6 (44.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1906B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2 (40.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22C7B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54218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97096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510B6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2EB3A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AFBE1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1CC59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37A3" w:rsidRPr="005A37A3" w14:paraId="021D3F23" w14:textId="77777777" w:rsidTr="00D34522">
        <w:tc>
          <w:tcPr>
            <w:tcW w:w="2977" w:type="dxa"/>
          </w:tcPr>
          <w:p w14:paraId="4EA2FFC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559" w:type="dxa"/>
          </w:tcPr>
          <w:p w14:paraId="5E3A5ED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2.7 (43.0, 64.0)</w:t>
            </w:r>
          </w:p>
        </w:tc>
        <w:tc>
          <w:tcPr>
            <w:tcW w:w="1560" w:type="dxa"/>
          </w:tcPr>
          <w:p w14:paraId="00551BC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.5 (38.0, 56.8)</w:t>
            </w:r>
          </w:p>
        </w:tc>
        <w:tc>
          <w:tcPr>
            <w:tcW w:w="850" w:type="dxa"/>
          </w:tcPr>
          <w:p w14:paraId="5C17413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</w:tcPr>
          <w:p w14:paraId="032D9CF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2.5 (41.5, 64.0)</w:t>
            </w:r>
          </w:p>
        </w:tc>
        <w:tc>
          <w:tcPr>
            <w:tcW w:w="1559" w:type="dxa"/>
          </w:tcPr>
          <w:p w14:paraId="07ECA57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8.0 (35.2, 57.0)</w:t>
            </w:r>
          </w:p>
        </w:tc>
        <w:tc>
          <w:tcPr>
            <w:tcW w:w="851" w:type="dxa"/>
          </w:tcPr>
          <w:p w14:paraId="1C94EDB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59" w:type="dxa"/>
          </w:tcPr>
          <w:p w14:paraId="186FB53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4.0 (44.2, 64.0)</w:t>
            </w:r>
          </w:p>
        </w:tc>
        <w:tc>
          <w:tcPr>
            <w:tcW w:w="1559" w:type="dxa"/>
          </w:tcPr>
          <w:p w14:paraId="1088280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.0 (39.5, 56.5)</w:t>
            </w:r>
          </w:p>
        </w:tc>
        <w:tc>
          <w:tcPr>
            <w:tcW w:w="993" w:type="dxa"/>
          </w:tcPr>
          <w:p w14:paraId="5275893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3</w:t>
            </w:r>
          </w:p>
        </w:tc>
      </w:tr>
      <w:tr w:rsidR="005A37A3" w:rsidRPr="005A37A3" w14:paraId="0042A83B" w14:textId="77777777" w:rsidTr="00D34522">
        <w:tc>
          <w:tcPr>
            <w:tcW w:w="2977" w:type="dxa"/>
          </w:tcPr>
          <w:p w14:paraId="370BD62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MI, kg/m</w:t>
            </w: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C23E8C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5.8 (23.2, 29.0)</w:t>
            </w:r>
          </w:p>
        </w:tc>
        <w:tc>
          <w:tcPr>
            <w:tcW w:w="1560" w:type="dxa"/>
          </w:tcPr>
          <w:p w14:paraId="68A694E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5 (22.7, 27.3)</w:t>
            </w:r>
          </w:p>
        </w:tc>
        <w:tc>
          <w:tcPr>
            <w:tcW w:w="850" w:type="dxa"/>
          </w:tcPr>
          <w:p w14:paraId="59AC387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701" w:type="dxa"/>
          </w:tcPr>
          <w:p w14:paraId="3EFFFEE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6.1 (23.8, 29.6)</w:t>
            </w:r>
          </w:p>
        </w:tc>
        <w:tc>
          <w:tcPr>
            <w:tcW w:w="1559" w:type="dxa"/>
          </w:tcPr>
          <w:p w14:paraId="7DE3E36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5.0 (23.4, 28.2)</w:t>
            </w:r>
          </w:p>
        </w:tc>
        <w:tc>
          <w:tcPr>
            <w:tcW w:w="851" w:type="dxa"/>
          </w:tcPr>
          <w:p w14:paraId="2A97B25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559" w:type="dxa"/>
          </w:tcPr>
          <w:p w14:paraId="18A0CDC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4 (22.5, 28.0)</w:t>
            </w:r>
          </w:p>
        </w:tc>
        <w:tc>
          <w:tcPr>
            <w:tcW w:w="1559" w:type="dxa"/>
          </w:tcPr>
          <w:p w14:paraId="6C032AE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.7 (21.2, 26.6)</w:t>
            </w:r>
          </w:p>
        </w:tc>
        <w:tc>
          <w:tcPr>
            <w:tcW w:w="993" w:type="dxa"/>
          </w:tcPr>
          <w:p w14:paraId="5091B11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5A37A3" w:rsidRPr="005A37A3" w14:paraId="17B70C36" w14:textId="77777777" w:rsidTr="00D34522">
        <w:tc>
          <w:tcPr>
            <w:tcW w:w="2977" w:type="dxa"/>
          </w:tcPr>
          <w:p w14:paraId="183C84C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Civil state, single, n (%)</w:t>
            </w:r>
          </w:p>
        </w:tc>
        <w:tc>
          <w:tcPr>
            <w:tcW w:w="1559" w:type="dxa"/>
          </w:tcPr>
          <w:p w14:paraId="64BD7EC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6 (64.3)</w:t>
            </w:r>
          </w:p>
        </w:tc>
        <w:tc>
          <w:tcPr>
            <w:tcW w:w="1560" w:type="dxa"/>
          </w:tcPr>
          <w:p w14:paraId="54B4CBD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0 (35.7)</w:t>
            </w:r>
          </w:p>
        </w:tc>
        <w:tc>
          <w:tcPr>
            <w:tcW w:w="850" w:type="dxa"/>
          </w:tcPr>
          <w:p w14:paraId="36FD1B0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701" w:type="dxa"/>
          </w:tcPr>
          <w:p w14:paraId="270385A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1 (63.6)</w:t>
            </w:r>
          </w:p>
        </w:tc>
        <w:tc>
          <w:tcPr>
            <w:tcW w:w="1559" w:type="dxa"/>
          </w:tcPr>
          <w:p w14:paraId="4D2C5AB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2 (36.4)</w:t>
            </w:r>
          </w:p>
        </w:tc>
        <w:tc>
          <w:tcPr>
            <w:tcW w:w="851" w:type="dxa"/>
          </w:tcPr>
          <w:p w14:paraId="39A238D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559" w:type="dxa"/>
          </w:tcPr>
          <w:p w14:paraId="1F6C4A3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6 (69.6)</w:t>
            </w:r>
          </w:p>
        </w:tc>
        <w:tc>
          <w:tcPr>
            <w:tcW w:w="1559" w:type="dxa"/>
          </w:tcPr>
          <w:p w14:paraId="1867978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7 (30.4)</w:t>
            </w:r>
          </w:p>
        </w:tc>
        <w:tc>
          <w:tcPr>
            <w:tcW w:w="993" w:type="dxa"/>
          </w:tcPr>
          <w:p w14:paraId="592C68A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29</w:t>
            </w:r>
          </w:p>
        </w:tc>
      </w:tr>
      <w:tr w:rsidR="005A37A3" w:rsidRPr="005A37A3" w14:paraId="5B8E38B9" w14:textId="77777777" w:rsidTr="00D34522">
        <w:tc>
          <w:tcPr>
            <w:tcW w:w="2977" w:type="dxa"/>
          </w:tcPr>
          <w:p w14:paraId="645C22A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Years in school, &lt; 13 years, n (%)</w:t>
            </w:r>
          </w:p>
        </w:tc>
        <w:tc>
          <w:tcPr>
            <w:tcW w:w="1559" w:type="dxa"/>
          </w:tcPr>
          <w:p w14:paraId="3DAAFD0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54 (56.3)</w:t>
            </w:r>
          </w:p>
        </w:tc>
        <w:tc>
          <w:tcPr>
            <w:tcW w:w="1560" w:type="dxa"/>
          </w:tcPr>
          <w:p w14:paraId="63B98F2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2 (43.8)</w:t>
            </w:r>
          </w:p>
        </w:tc>
        <w:tc>
          <w:tcPr>
            <w:tcW w:w="850" w:type="dxa"/>
          </w:tcPr>
          <w:p w14:paraId="60B6431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01" w:type="dxa"/>
          </w:tcPr>
          <w:p w14:paraId="4B393E8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34 (55.7)</w:t>
            </w:r>
          </w:p>
        </w:tc>
        <w:tc>
          <w:tcPr>
            <w:tcW w:w="1559" w:type="dxa"/>
          </w:tcPr>
          <w:p w14:paraId="6E205AB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7 (44.3)</w:t>
            </w:r>
          </w:p>
        </w:tc>
        <w:tc>
          <w:tcPr>
            <w:tcW w:w="851" w:type="dxa"/>
          </w:tcPr>
          <w:p w14:paraId="6A46107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559" w:type="dxa"/>
          </w:tcPr>
          <w:p w14:paraId="1CF2F01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20 (57.1)</w:t>
            </w:r>
          </w:p>
        </w:tc>
        <w:tc>
          <w:tcPr>
            <w:tcW w:w="1559" w:type="dxa"/>
          </w:tcPr>
          <w:p w14:paraId="2EF0643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5 (42.9)</w:t>
            </w:r>
          </w:p>
        </w:tc>
        <w:tc>
          <w:tcPr>
            <w:tcW w:w="993" w:type="dxa"/>
          </w:tcPr>
          <w:p w14:paraId="57405F2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8</w:t>
            </w:r>
          </w:p>
        </w:tc>
      </w:tr>
      <w:tr w:rsidR="005A37A3" w:rsidRPr="005A37A3" w14:paraId="5AC80AFE" w14:textId="77777777" w:rsidTr="00D34522">
        <w:tc>
          <w:tcPr>
            <w:tcW w:w="2977" w:type="dxa"/>
          </w:tcPr>
          <w:p w14:paraId="7A22F2D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Ever smoker, n (%)</w:t>
            </w:r>
          </w:p>
        </w:tc>
        <w:tc>
          <w:tcPr>
            <w:tcW w:w="1559" w:type="dxa"/>
          </w:tcPr>
          <w:p w14:paraId="29CAEF9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8 (55.8)</w:t>
            </w:r>
          </w:p>
        </w:tc>
        <w:tc>
          <w:tcPr>
            <w:tcW w:w="1560" w:type="dxa"/>
          </w:tcPr>
          <w:p w14:paraId="6955FA1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 (45.2)</w:t>
            </w:r>
          </w:p>
        </w:tc>
        <w:tc>
          <w:tcPr>
            <w:tcW w:w="850" w:type="dxa"/>
          </w:tcPr>
          <w:p w14:paraId="226787A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701" w:type="dxa"/>
          </w:tcPr>
          <w:p w14:paraId="78CC59A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7 (61.7)</w:t>
            </w:r>
          </w:p>
        </w:tc>
        <w:tc>
          <w:tcPr>
            <w:tcW w:w="1559" w:type="dxa"/>
          </w:tcPr>
          <w:p w14:paraId="52982DC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8 (46.7)</w:t>
            </w:r>
          </w:p>
        </w:tc>
        <w:tc>
          <w:tcPr>
            <w:tcW w:w="851" w:type="dxa"/>
          </w:tcPr>
          <w:p w14:paraId="33217B3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559" w:type="dxa"/>
          </w:tcPr>
          <w:p w14:paraId="2680EF3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1 (47.7)</w:t>
            </w:r>
          </w:p>
        </w:tc>
        <w:tc>
          <w:tcPr>
            <w:tcW w:w="1559" w:type="dxa"/>
          </w:tcPr>
          <w:p w14:paraId="3B65924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9 (43.2)</w:t>
            </w:r>
          </w:p>
        </w:tc>
        <w:tc>
          <w:tcPr>
            <w:tcW w:w="993" w:type="dxa"/>
          </w:tcPr>
          <w:p w14:paraId="42A8A4D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7</w:t>
            </w:r>
          </w:p>
        </w:tc>
      </w:tr>
      <w:tr w:rsidR="005A37A3" w:rsidRPr="005A37A3" w14:paraId="18D6D839" w14:textId="77777777" w:rsidTr="00D34522">
        <w:tc>
          <w:tcPr>
            <w:tcW w:w="2977" w:type="dxa"/>
          </w:tcPr>
          <w:p w14:paraId="475A920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VAS global fatigue, score</w:t>
            </w:r>
          </w:p>
        </w:tc>
        <w:tc>
          <w:tcPr>
            <w:tcW w:w="1559" w:type="dxa"/>
          </w:tcPr>
          <w:p w14:paraId="78A11BF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5.0 (50.0, 79.0)</w:t>
            </w:r>
          </w:p>
        </w:tc>
        <w:tc>
          <w:tcPr>
            <w:tcW w:w="1560" w:type="dxa"/>
          </w:tcPr>
          <w:p w14:paraId="57BBA60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5.0 (15.0, 68.0)</w:t>
            </w:r>
          </w:p>
        </w:tc>
        <w:tc>
          <w:tcPr>
            <w:tcW w:w="850" w:type="dxa"/>
          </w:tcPr>
          <w:p w14:paraId="54DC602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2562D38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5.0 (46.2, 79.0)</w:t>
            </w:r>
          </w:p>
        </w:tc>
        <w:tc>
          <w:tcPr>
            <w:tcW w:w="1559" w:type="dxa"/>
          </w:tcPr>
          <w:p w14:paraId="5B599D7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.5 (11.0, 56.5)</w:t>
            </w:r>
          </w:p>
        </w:tc>
        <w:tc>
          <w:tcPr>
            <w:tcW w:w="851" w:type="dxa"/>
          </w:tcPr>
          <w:p w14:paraId="17FA934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2F0FBB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5.0 (50.0, 80.0)</w:t>
            </w:r>
          </w:p>
        </w:tc>
        <w:tc>
          <w:tcPr>
            <w:tcW w:w="1559" w:type="dxa"/>
          </w:tcPr>
          <w:p w14:paraId="71F544B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1.5 (25.2, 75.0)</w:t>
            </w:r>
          </w:p>
        </w:tc>
        <w:tc>
          <w:tcPr>
            <w:tcW w:w="993" w:type="dxa"/>
          </w:tcPr>
          <w:p w14:paraId="6959106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8</w:t>
            </w:r>
          </w:p>
        </w:tc>
      </w:tr>
      <w:tr w:rsidR="005A37A3" w:rsidRPr="005A37A3" w14:paraId="17937835" w14:textId="77777777" w:rsidTr="00D34522">
        <w:tc>
          <w:tcPr>
            <w:tcW w:w="2977" w:type="dxa"/>
          </w:tcPr>
          <w:p w14:paraId="0531BAE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Duration of symptoms, years</w:t>
            </w:r>
          </w:p>
        </w:tc>
        <w:tc>
          <w:tcPr>
            <w:tcW w:w="1559" w:type="dxa"/>
          </w:tcPr>
          <w:p w14:paraId="5FDC129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7.0 (16.0, 38.0)</w:t>
            </w:r>
          </w:p>
        </w:tc>
        <w:tc>
          <w:tcPr>
            <w:tcW w:w="1560" w:type="dxa"/>
          </w:tcPr>
          <w:p w14:paraId="18C259E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8.5 (11.0, 18.0)</w:t>
            </w:r>
          </w:p>
        </w:tc>
        <w:tc>
          <w:tcPr>
            <w:tcW w:w="850" w:type="dxa"/>
          </w:tcPr>
          <w:p w14:paraId="72FF3F4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452BF45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6.5 (17.2, 37.0)</w:t>
            </w:r>
          </w:p>
        </w:tc>
        <w:tc>
          <w:tcPr>
            <w:tcW w:w="1559" w:type="dxa"/>
          </w:tcPr>
          <w:p w14:paraId="424899C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7.0 (11.0, 28.0)</w:t>
            </w:r>
          </w:p>
        </w:tc>
        <w:tc>
          <w:tcPr>
            <w:tcW w:w="851" w:type="dxa"/>
          </w:tcPr>
          <w:p w14:paraId="76400C4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</w:tcPr>
          <w:p w14:paraId="1225023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7.0 (15.0, 39.0)</w:t>
            </w:r>
          </w:p>
        </w:tc>
        <w:tc>
          <w:tcPr>
            <w:tcW w:w="1559" w:type="dxa"/>
          </w:tcPr>
          <w:p w14:paraId="30D22DB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1.5 (11.0, 30.8)</w:t>
            </w:r>
          </w:p>
        </w:tc>
        <w:tc>
          <w:tcPr>
            <w:tcW w:w="993" w:type="dxa"/>
          </w:tcPr>
          <w:p w14:paraId="0A31123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1</w:t>
            </w:r>
          </w:p>
        </w:tc>
      </w:tr>
      <w:tr w:rsidR="005A37A3" w:rsidRPr="005A37A3" w14:paraId="7835D914" w14:textId="77777777" w:rsidTr="00D34522">
        <w:tc>
          <w:tcPr>
            <w:tcW w:w="2977" w:type="dxa"/>
          </w:tcPr>
          <w:p w14:paraId="0F7748A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ESR, mm/h</w:t>
            </w:r>
          </w:p>
        </w:tc>
        <w:tc>
          <w:tcPr>
            <w:tcW w:w="1559" w:type="dxa"/>
          </w:tcPr>
          <w:p w14:paraId="6E2AAF0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2.0 (8.0, 24.0)</w:t>
            </w:r>
          </w:p>
        </w:tc>
        <w:tc>
          <w:tcPr>
            <w:tcW w:w="1560" w:type="dxa"/>
          </w:tcPr>
          <w:p w14:paraId="768A0F4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0.5 (6.0, 17.0)</w:t>
            </w:r>
          </w:p>
        </w:tc>
        <w:tc>
          <w:tcPr>
            <w:tcW w:w="850" w:type="dxa"/>
          </w:tcPr>
          <w:p w14:paraId="297A537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701" w:type="dxa"/>
          </w:tcPr>
          <w:p w14:paraId="54E1E41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0 (7.0, 23.2)</w:t>
            </w:r>
          </w:p>
        </w:tc>
        <w:tc>
          <w:tcPr>
            <w:tcW w:w="1559" w:type="dxa"/>
          </w:tcPr>
          <w:p w14:paraId="78F8F01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9.0 (5.0, 14.5)</w:t>
            </w:r>
          </w:p>
        </w:tc>
        <w:tc>
          <w:tcPr>
            <w:tcW w:w="851" w:type="dxa"/>
          </w:tcPr>
          <w:p w14:paraId="0120A8F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59" w:type="dxa"/>
          </w:tcPr>
          <w:p w14:paraId="5CFE94C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5.0 (11.0, 24.8)</w:t>
            </w:r>
          </w:p>
        </w:tc>
        <w:tc>
          <w:tcPr>
            <w:tcW w:w="1559" w:type="dxa"/>
          </w:tcPr>
          <w:p w14:paraId="2D9F2F2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5 (7.0, 20.8)</w:t>
            </w:r>
          </w:p>
        </w:tc>
        <w:tc>
          <w:tcPr>
            <w:tcW w:w="993" w:type="dxa"/>
          </w:tcPr>
          <w:p w14:paraId="4EDFBBD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73</w:t>
            </w:r>
          </w:p>
        </w:tc>
      </w:tr>
      <w:tr w:rsidR="005A37A3" w:rsidRPr="005A37A3" w14:paraId="67763FDC" w14:textId="77777777" w:rsidTr="00D34522">
        <w:tc>
          <w:tcPr>
            <w:tcW w:w="2977" w:type="dxa"/>
          </w:tcPr>
          <w:p w14:paraId="44D5DA6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1559" w:type="dxa"/>
          </w:tcPr>
          <w:p w14:paraId="5B27E73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1.0, 8.0)</w:t>
            </w:r>
          </w:p>
        </w:tc>
        <w:tc>
          <w:tcPr>
            <w:tcW w:w="1560" w:type="dxa"/>
          </w:tcPr>
          <w:p w14:paraId="24DD643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 (1.0, 5.75)</w:t>
            </w:r>
          </w:p>
        </w:tc>
        <w:tc>
          <w:tcPr>
            <w:tcW w:w="850" w:type="dxa"/>
          </w:tcPr>
          <w:p w14:paraId="5C59B5B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701" w:type="dxa"/>
          </w:tcPr>
          <w:p w14:paraId="789E233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2.0, 8.0)</w:t>
            </w:r>
          </w:p>
        </w:tc>
        <w:tc>
          <w:tcPr>
            <w:tcW w:w="1559" w:type="dxa"/>
          </w:tcPr>
          <w:p w14:paraId="65BA1C7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 (1.0, 6.0)</w:t>
            </w:r>
          </w:p>
        </w:tc>
        <w:tc>
          <w:tcPr>
            <w:tcW w:w="851" w:type="dxa"/>
          </w:tcPr>
          <w:p w14:paraId="2FE21A0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559" w:type="dxa"/>
          </w:tcPr>
          <w:p w14:paraId="100E605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1.0, 8.0)</w:t>
            </w:r>
          </w:p>
        </w:tc>
        <w:tc>
          <w:tcPr>
            <w:tcW w:w="1559" w:type="dxa"/>
          </w:tcPr>
          <w:p w14:paraId="129351A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 (0.0, 4.0)</w:t>
            </w:r>
          </w:p>
        </w:tc>
        <w:tc>
          <w:tcPr>
            <w:tcW w:w="993" w:type="dxa"/>
          </w:tcPr>
          <w:p w14:paraId="38B088A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65</w:t>
            </w:r>
          </w:p>
        </w:tc>
      </w:tr>
      <w:tr w:rsidR="005A37A3" w:rsidRPr="005A37A3" w14:paraId="4F0AA74A" w14:textId="77777777" w:rsidTr="00D34522">
        <w:tc>
          <w:tcPr>
            <w:tcW w:w="2977" w:type="dxa"/>
          </w:tcPr>
          <w:p w14:paraId="3E7CBDA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HLA-B27, n (%)</w:t>
            </w:r>
          </w:p>
        </w:tc>
        <w:tc>
          <w:tcPr>
            <w:tcW w:w="1559" w:type="dxa"/>
          </w:tcPr>
          <w:p w14:paraId="52857F1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89 (85.6)</w:t>
            </w:r>
          </w:p>
        </w:tc>
        <w:tc>
          <w:tcPr>
            <w:tcW w:w="1560" w:type="dxa"/>
          </w:tcPr>
          <w:p w14:paraId="666AA9F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92 (88.5)</w:t>
            </w:r>
          </w:p>
        </w:tc>
        <w:tc>
          <w:tcPr>
            <w:tcW w:w="850" w:type="dxa"/>
          </w:tcPr>
          <w:p w14:paraId="2507638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701" w:type="dxa"/>
          </w:tcPr>
          <w:p w14:paraId="278273C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6 (93.3)</w:t>
            </w:r>
          </w:p>
        </w:tc>
        <w:tc>
          <w:tcPr>
            <w:tcW w:w="1559" w:type="dxa"/>
          </w:tcPr>
          <w:p w14:paraId="52A19B6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5 (91.7))</w:t>
            </w:r>
          </w:p>
        </w:tc>
        <w:tc>
          <w:tcPr>
            <w:tcW w:w="851" w:type="dxa"/>
          </w:tcPr>
          <w:p w14:paraId="1CD371A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559" w:type="dxa"/>
          </w:tcPr>
          <w:p w14:paraId="76BC904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4 (77.3)</w:t>
            </w:r>
          </w:p>
        </w:tc>
        <w:tc>
          <w:tcPr>
            <w:tcW w:w="1559" w:type="dxa"/>
          </w:tcPr>
          <w:p w14:paraId="3AF6CD0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6 (81.8))</w:t>
            </w:r>
          </w:p>
        </w:tc>
        <w:tc>
          <w:tcPr>
            <w:tcW w:w="993" w:type="dxa"/>
          </w:tcPr>
          <w:p w14:paraId="29236C9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0</w:t>
            </w:r>
          </w:p>
        </w:tc>
      </w:tr>
      <w:tr w:rsidR="005A37A3" w:rsidRPr="005A37A3" w14:paraId="4BEAE6B2" w14:textId="77777777" w:rsidTr="00D34522">
        <w:tc>
          <w:tcPr>
            <w:tcW w:w="2977" w:type="dxa"/>
          </w:tcPr>
          <w:p w14:paraId="66C09D1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History of anterior uveitis, n (%)</w:t>
            </w:r>
          </w:p>
        </w:tc>
        <w:tc>
          <w:tcPr>
            <w:tcW w:w="1559" w:type="dxa"/>
          </w:tcPr>
          <w:p w14:paraId="0656978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2 (50.0)</w:t>
            </w:r>
          </w:p>
        </w:tc>
        <w:tc>
          <w:tcPr>
            <w:tcW w:w="1560" w:type="dxa"/>
          </w:tcPr>
          <w:p w14:paraId="4300D82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4 (51.9)</w:t>
            </w:r>
          </w:p>
        </w:tc>
        <w:tc>
          <w:tcPr>
            <w:tcW w:w="850" w:type="dxa"/>
          </w:tcPr>
          <w:p w14:paraId="127171D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701" w:type="dxa"/>
          </w:tcPr>
          <w:p w14:paraId="252A046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3 (55.0)</w:t>
            </w:r>
          </w:p>
        </w:tc>
        <w:tc>
          <w:tcPr>
            <w:tcW w:w="1559" w:type="dxa"/>
          </w:tcPr>
          <w:p w14:paraId="57F6AF9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8 (58.3)</w:t>
            </w:r>
          </w:p>
        </w:tc>
        <w:tc>
          <w:tcPr>
            <w:tcW w:w="851" w:type="dxa"/>
          </w:tcPr>
          <w:p w14:paraId="2DBB101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559" w:type="dxa"/>
          </w:tcPr>
          <w:p w14:paraId="7C65333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0 (45.5)</w:t>
            </w:r>
          </w:p>
        </w:tc>
        <w:tc>
          <w:tcPr>
            <w:tcW w:w="1559" w:type="dxa"/>
          </w:tcPr>
          <w:p w14:paraId="5169F42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8 (40.9)</w:t>
            </w:r>
          </w:p>
        </w:tc>
        <w:tc>
          <w:tcPr>
            <w:tcW w:w="993" w:type="dxa"/>
          </w:tcPr>
          <w:p w14:paraId="68C796A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8</w:t>
            </w:r>
          </w:p>
        </w:tc>
      </w:tr>
      <w:tr w:rsidR="005A37A3" w:rsidRPr="005A37A3" w14:paraId="6A666EA4" w14:textId="77777777" w:rsidTr="00D34522">
        <w:tc>
          <w:tcPr>
            <w:tcW w:w="2977" w:type="dxa"/>
          </w:tcPr>
          <w:p w14:paraId="0DA121B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TNFi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 xml:space="preserve"> and/or DMARD, n (%)</w:t>
            </w:r>
          </w:p>
        </w:tc>
        <w:tc>
          <w:tcPr>
            <w:tcW w:w="1559" w:type="dxa"/>
          </w:tcPr>
          <w:p w14:paraId="799653C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5 (33.7)</w:t>
            </w:r>
          </w:p>
        </w:tc>
        <w:tc>
          <w:tcPr>
            <w:tcW w:w="1560" w:type="dxa"/>
          </w:tcPr>
          <w:p w14:paraId="1718AFE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8 (36.5)</w:t>
            </w:r>
          </w:p>
        </w:tc>
        <w:tc>
          <w:tcPr>
            <w:tcW w:w="850" w:type="dxa"/>
          </w:tcPr>
          <w:p w14:paraId="29218DE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701" w:type="dxa"/>
          </w:tcPr>
          <w:p w14:paraId="074CE3D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2 (36.7)</w:t>
            </w:r>
          </w:p>
        </w:tc>
        <w:tc>
          <w:tcPr>
            <w:tcW w:w="1559" w:type="dxa"/>
          </w:tcPr>
          <w:p w14:paraId="2BCD15D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 (38.3)</w:t>
            </w:r>
          </w:p>
        </w:tc>
        <w:tc>
          <w:tcPr>
            <w:tcW w:w="851" w:type="dxa"/>
          </w:tcPr>
          <w:p w14:paraId="75CC443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9" w:type="dxa"/>
          </w:tcPr>
          <w:p w14:paraId="386264D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 (29.5)</w:t>
            </w:r>
          </w:p>
        </w:tc>
        <w:tc>
          <w:tcPr>
            <w:tcW w:w="1559" w:type="dxa"/>
          </w:tcPr>
          <w:p w14:paraId="31C2C0F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5 (34.1)</w:t>
            </w:r>
          </w:p>
        </w:tc>
        <w:tc>
          <w:tcPr>
            <w:tcW w:w="993" w:type="dxa"/>
          </w:tcPr>
          <w:p w14:paraId="1771235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5A37A3" w:rsidRPr="005A37A3" w14:paraId="4BB1F447" w14:textId="77777777" w:rsidTr="00D34522">
        <w:tc>
          <w:tcPr>
            <w:tcW w:w="2977" w:type="dxa"/>
          </w:tcPr>
          <w:p w14:paraId="76AF6AD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ASMI, score</w:t>
            </w:r>
          </w:p>
        </w:tc>
        <w:tc>
          <w:tcPr>
            <w:tcW w:w="1559" w:type="dxa"/>
          </w:tcPr>
          <w:p w14:paraId="42A264B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3 (2.2, 4.6)</w:t>
            </w:r>
          </w:p>
        </w:tc>
        <w:tc>
          <w:tcPr>
            <w:tcW w:w="1560" w:type="dxa"/>
          </w:tcPr>
          <w:p w14:paraId="6AFF8E2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 (1.6, 3.6)</w:t>
            </w:r>
          </w:p>
        </w:tc>
        <w:tc>
          <w:tcPr>
            <w:tcW w:w="850" w:type="dxa"/>
          </w:tcPr>
          <w:p w14:paraId="68FCA8A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3FDE397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4 (2.2, 5.6)</w:t>
            </w:r>
          </w:p>
        </w:tc>
        <w:tc>
          <w:tcPr>
            <w:tcW w:w="1559" w:type="dxa"/>
          </w:tcPr>
          <w:p w14:paraId="4B4FC30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 (1.4, 3.6)</w:t>
            </w:r>
          </w:p>
        </w:tc>
        <w:tc>
          <w:tcPr>
            <w:tcW w:w="851" w:type="dxa"/>
          </w:tcPr>
          <w:p w14:paraId="4DF8D45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</w:tcPr>
          <w:p w14:paraId="5DF77C7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2 (2.4, 4.2)</w:t>
            </w:r>
          </w:p>
        </w:tc>
        <w:tc>
          <w:tcPr>
            <w:tcW w:w="1559" w:type="dxa"/>
          </w:tcPr>
          <w:p w14:paraId="7A6F30D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 (1.8, 3.0)</w:t>
            </w:r>
          </w:p>
        </w:tc>
        <w:tc>
          <w:tcPr>
            <w:tcW w:w="993" w:type="dxa"/>
          </w:tcPr>
          <w:p w14:paraId="16B227E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5A37A3" w:rsidRPr="005A37A3" w14:paraId="410A95C3" w14:textId="77777777" w:rsidTr="00D34522">
        <w:tc>
          <w:tcPr>
            <w:tcW w:w="2977" w:type="dxa"/>
          </w:tcPr>
          <w:p w14:paraId="04F5317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Lateral spinal flexion, cm</w:t>
            </w:r>
          </w:p>
        </w:tc>
        <w:tc>
          <w:tcPr>
            <w:tcW w:w="1559" w:type="dxa"/>
          </w:tcPr>
          <w:p w14:paraId="4D769A3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5 (7.5, 15.4)</w:t>
            </w:r>
          </w:p>
        </w:tc>
        <w:tc>
          <w:tcPr>
            <w:tcW w:w="1560" w:type="dxa"/>
          </w:tcPr>
          <w:p w14:paraId="5A07D5F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4.8 (11.0, 19.0)</w:t>
            </w:r>
          </w:p>
        </w:tc>
        <w:tc>
          <w:tcPr>
            <w:tcW w:w="850" w:type="dxa"/>
          </w:tcPr>
          <w:p w14:paraId="79A98E8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78CE74D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4 (5.2, 15.9)</w:t>
            </w:r>
          </w:p>
        </w:tc>
        <w:tc>
          <w:tcPr>
            <w:tcW w:w="1559" w:type="dxa"/>
          </w:tcPr>
          <w:p w14:paraId="2364356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5.0 (11.1, 20.4)</w:t>
            </w:r>
          </w:p>
        </w:tc>
        <w:tc>
          <w:tcPr>
            <w:tcW w:w="851" w:type="dxa"/>
          </w:tcPr>
          <w:p w14:paraId="5661117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</w:tcPr>
          <w:p w14:paraId="64E8281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5 (7.8, 14.5)</w:t>
            </w:r>
          </w:p>
        </w:tc>
        <w:tc>
          <w:tcPr>
            <w:tcW w:w="1559" w:type="dxa"/>
          </w:tcPr>
          <w:p w14:paraId="39580CF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.6 (10.6, 18.9)</w:t>
            </w:r>
          </w:p>
        </w:tc>
        <w:tc>
          <w:tcPr>
            <w:tcW w:w="993" w:type="dxa"/>
          </w:tcPr>
          <w:p w14:paraId="01F5780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22</w:t>
            </w:r>
          </w:p>
        </w:tc>
      </w:tr>
      <w:tr w:rsidR="005A37A3" w:rsidRPr="005A37A3" w14:paraId="68A3D16F" w14:textId="77777777" w:rsidTr="00D34522">
        <w:tc>
          <w:tcPr>
            <w:tcW w:w="2977" w:type="dxa"/>
          </w:tcPr>
          <w:p w14:paraId="4E201EE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Modified Schober, cm</w:t>
            </w:r>
          </w:p>
        </w:tc>
        <w:tc>
          <w:tcPr>
            <w:tcW w:w="1559" w:type="dxa"/>
          </w:tcPr>
          <w:p w14:paraId="414F46B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0, 4.5)</w:t>
            </w:r>
          </w:p>
        </w:tc>
        <w:tc>
          <w:tcPr>
            <w:tcW w:w="1560" w:type="dxa"/>
          </w:tcPr>
          <w:p w14:paraId="19587B1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1, 5.0</w:t>
            </w:r>
          </w:p>
        </w:tc>
        <w:tc>
          <w:tcPr>
            <w:tcW w:w="850" w:type="dxa"/>
          </w:tcPr>
          <w:p w14:paraId="7276624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701" w:type="dxa"/>
          </w:tcPr>
          <w:p w14:paraId="42A4A6C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5 (2.0, 4.0)</w:t>
            </w:r>
          </w:p>
        </w:tc>
        <w:tc>
          <w:tcPr>
            <w:tcW w:w="1559" w:type="dxa"/>
          </w:tcPr>
          <w:p w14:paraId="419F765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0, 5.0</w:t>
            </w:r>
          </w:p>
        </w:tc>
        <w:tc>
          <w:tcPr>
            <w:tcW w:w="851" w:type="dxa"/>
          </w:tcPr>
          <w:p w14:paraId="1D8CA59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59" w:type="dxa"/>
          </w:tcPr>
          <w:p w14:paraId="37B9DA4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0, 4.5)</w:t>
            </w:r>
          </w:p>
        </w:tc>
        <w:tc>
          <w:tcPr>
            <w:tcW w:w="1559" w:type="dxa"/>
          </w:tcPr>
          <w:p w14:paraId="6FF81E7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6, 4.9</w:t>
            </w:r>
          </w:p>
        </w:tc>
        <w:tc>
          <w:tcPr>
            <w:tcW w:w="993" w:type="dxa"/>
          </w:tcPr>
          <w:p w14:paraId="1CB50C4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5A37A3" w:rsidRPr="005A37A3" w14:paraId="711C8EDF" w14:textId="77777777" w:rsidTr="00D34522">
        <w:tc>
          <w:tcPr>
            <w:tcW w:w="2977" w:type="dxa"/>
          </w:tcPr>
          <w:p w14:paraId="6FA6758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ASFI, score</w:t>
            </w:r>
          </w:p>
        </w:tc>
        <w:tc>
          <w:tcPr>
            <w:tcW w:w="1559" w:type="dxa"/>
          </w:tcPr>
          <w:p w14:paraId="5FF78C9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5 (2.2, 5.4)</w:t>
            </w:r>
          </w:p>
        </w:tc>
        <w:tc>
          <w:tcPr>
            <w:tcW w:w="1560" w:type="dxa"/>
          </w:tcPr>
          <w:p w14:paraId="36D960E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 (0.5, 2.4)</w:t>
            </w:r>
          </w:p>
        </w:tc>
        <w:tc>
          <w:tcPr>
            <w:tcW w:w="850" w:type="dxa"/>
          </w:tcPr>
          <w:p w14:paraId="4C66AAB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19B149C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4 (2.3, 5.4)</w:t>
            </w:r>
          </w:p>
        </w:tc>
        <w:tc>
          <w:tcPr>
            <w:tcW w:w="1559" w:type="dxa"/>
          </w:tcPr>
          <w:p w14:paraId="416798A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 (0.5, 2.3)</w:t>
            </w:r>
          </w:p>
        </w:tc>
        <w:tc>
          <w:tcPr>
            <w:tcW w:w="851" w:type="dxa"/>
          </w:tcPr>
          <w:p w14:paraId="3E581E3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58B7B1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7 (2.1, 5.3)</w:t>
            </w:r>
          </w:p>
        </w:tc>
        <w:tc>
          <w:tcPr>
            <w:tcW w:w="1559" w:type="dxa"/>
          </w:tcPr>
          <w:p w14:paraId="62FD34A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 (0.6, 2.4)</w:t>
            </w:r>
          </w:p>
        </w:tc>
        <w:tc>
          <w:tcPr>
            <w:tcW w:w="993" w:type="dxa"/>
          </w:tcPr>
          <w:p w14:paraId="26D9158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6BF464D9" w14:textId="77777777" w:rsidTr="00D34522">
        <w:tc>
          <w:tcPr>
            <w:tcW w:w="2977" w:type="dxa"/>
          </w:tcPr>
          <w:p w14:paraId="6FA1FA3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ASDAI, score</w:t>
            </w:r>
          </w:p>
        </w:tc>
        <w:tc>
          <w:tcPr>
            <w:tcW w:w="1559" w:type="dxa"/>
          </w:tcPr>
          <w:p w14:paraId="340A18D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.0 (3.1, 6.1)</w:t>
            </w:r>
          </w:p>
        </w:tc>
        <w:tc>
          <w:tcPr>
            <w:tcW w:w="1560" w:type="dxa"/>
          </w:tcPr>
          <w:p w14:paraId="0267640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 (1.1, 3.6)</w:t>
            </w:r>
          </w:p>
        </w:tc>
        <w:tc>
          <w:tcPr>
            <w:tcW w:w="850" w:type="dxa"/>
          </w:tcPr>
          <w:p w14:paraId="5375CA7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8E53A9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.0 (3.5, 6.1)</w:t>
            </w:r>
          </w:p>
        </w:tc>
        <w:tc>
          <w:tcPr>
            <w:tcW w:w="1559" w:type="dxa"/>
          </w:tcPr>
          <w:p w14:paraId="3D05409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 (0.88, 2.7)</w:t>
            </w:r>
          </w:p>
        </w:tc>
        <w:tc>
          <w:tcPr>
            <w:tcW w:w="851" w:type="dxa"/>
          </w:tcPr>
          <w:p w14:paraId="0D8ADDB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3692DB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 (2.9, 6.1)</w:t>
            </w:r>
          </w:p>
        </w:tc>
        <w:tc>
          <w:tcPr>
            <w:tcW w:w="1559" w:type="dxa"/>
          </w:tcPr>
          <w:p w14:paraId="150BBD1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1.6, 4.5)</w:t>
            </w:r>
          </w:p>
        </w:tc>
        <w:tc>
          <w:tcPr>
            <w:tcW w:w="993" w:type="dxa"/>
          </w:tcPr>
          <w:p w14:paraId="7E610B1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5A37A3" w:rsidRPr="005A37A3" w14:paraId="3A96650C" w14:textId="77777777" w:rsidTr="00D34522">
        <w:tc>
          <w:tcPr>
            <w:tcW w:w="2977" w:type="dxa"/>
          </w:tcPr>
          <w:p w14:paraId="19CDC8D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ASDAS-CRP, score</w:t>
            </w:r>
          </w:p>
        </w:tc>
        <w:tc>
          <w:tcPr>
            <w:tcW w:w="1559" w:type="dxa"/>
          </w:tcPr>
          <w:p w14:paraId="069F1BF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 (1.9, 3.3)</w:t>
            </w:r>
          </w:p>
        </w:tc>
        <w:tc>
          <w:tcPr>
            <w:tcW w:w="1560" w:type="dxa"/>
          </w:tcPr>
          <w:p w14:paraId="2100216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1.2, 2.2)</w:t>
            </w:r>
          </w:p>
        </w:tc>
        <w:tc>
          <w:tcPr>
            <w:tcW w:w="850" w:type="dxa"/>
          </w:tcPr>
          <w:p w14:paraId="1D0F3ED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CEBB68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8 (2.1, 3.2)</w:t>
            </w:r>
          </w:p>
        </w:tc>
        <w:tc>
          <w:tcPr>
            <w:tcW w:w="1559" w:type="dxa"/>
          </w:tcPr>
          <w:p w14:paraId="29C6E1E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 (1.1, 2.0)</w:t>
            </w:r>
          </w:p>
        </w:tc>
        <w:tc>
          <w:tcPr>
            <w:tcW w:w="851" w:type="dxa"/>
          </w:tcPr>
          <w:p w14:paraId="4DD5ABB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92A7AC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6 (1.8, 3.3)</w:t>
            </w:r>
          </w:p>
        </w:tc>
        <w:tc>
          <w:tcPr>
            <w:tcW w:w="1559" w:type="dxa"/>
          </w:tcPr>
          <w:p w14:paraId="0DB50D9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 (1.3, 2.3)</w:t>
            </w:r>
          </w:p>
        </w:tc>
        <w:tc>
          <w:tcPr>
            <w:tcW w:w="993" w:type="dxa"/>
          </w:tcPr>
          <w:p w14:paraId="75D6556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16FBAFD9" w14:textId="77777777" w:rsidTr="00D34522">
        <w:tc>
          <w:tcPr>
            <w:tcW w:w="2977" w:type="dxa"/>
          </w:tcPr>
          <w:p w14:paraId="36AF4C1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BAS-G, score</w:t>
            </w:r>
          </w:p>
        </w:tc>
        <w:tc>
          <w:tcPr>
            <w:tcW w:w="1559" w:type="dxa"/>
          </w:tcPr>
          <w:p w14:paraId="7E07A45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 (2.2, 6.6)</w:t>
            </w:r>
          </w:p>
        </w:tc>
        <w:tc>
          <w:tcPr>
            <w:tcW w:w="1560" w:type="dxa"/>
          </w:tcPr>
          <w:p w14:paraId="0638731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 (0.7, 3.5)</w:t>
            </w:r>
          </w:p>
        </w:tc>
        <w:tc>
          <w:tcPr>
            <w:tcW w:w="850" w:type="dxa"/>
          </w:tcPr>
          <w:p w14:paraId="3EA469A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4476619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 (2.4, 6.6)</w:t>
            </w:r>
          </w:p>
        </w:tc>
        <w:tc>
          <w:tcPr>
            <w:tcW w:w="1559" w:type="dxa"/>
          </w:tcPr>
          <w:p w14:paraId="0C8ADEF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 (0.4, 2.7)</w:t>
            </w:r>
          </w:p>
        </w:tc>
        <w:tc>
          <w:tcPr>
            <w:tcW w:w="851" w:type="dxa"/>
          </w:tcPr>
          <w:p w14:paraId="4698359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84BF05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 (2.1, 6.8)</w:t>
            </w:r>
          </w:p>
        </w:tc>
        <w:tc>
          <w:tcPr>
            <w:tcW w:w="1559" w:type="dxa"/>
          </w:tcPr>
          <w:p w14:paraId="74500C5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0.9, 3.7)</w:t>
            </w:r>
          </w:p>
        </w:tc>
        <w:tc>
          <w:tcPr>
            <w:tcW w:w="993" w:type="dxa"/>
          </w:tcPr>
          <w:p w14:paraId="3DF5BA5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6A782855" w14:textId="77777777" w:rsidTr="00D34522">
        <w:tc>
          <w:tcPr>
            <w:tcW w:w="2977" w:type="dxa"/>
          </w:tcPr>
          <w:p w14:paraId="5095C96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mSASSS, score</w:t>
            </w:r>
          </w:p>
        </w:tc>
        <w:tc>
          <w:tcPr>
            <w:tcW w:w="1559" w:type="dxa"/>
          </w:tcPr>
          <w:p w14:paraId="1D5D8A9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.0 (0.0, 20.0)</w:t>
            </w:r>
          </w:p>
        </w:tc>
        <w:tc>
          <w:tcPr>
            <w:tcW w:w="1560" w:type="dxa"/>
          </w:tcPr>
          <w:p w14:paraId="289B29A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0.0, 18.8)</w:t>
            </w:r>
          </w:p>
        </w:tc>
        <w:tc>
          <w:tcPr>
            <w:tcW w:w="850" w:type="dxa"/>
          </w:tcPr>
          <w:p w14:paraId="6399171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01" w:type="dxa"/>
          </w:tcPr>
          <w:p w14:paraId="03170AF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5 (4.0, 49.0)</w:t>
            </w:r>
          </w:p>
        </w:tc>
        <w:tc>
          <w:tcPr>
            <w:tcW w:w="1559" w:type="dxa"/>
          </w:tcPr>
          <w:p w14:paraId="260CA87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7.5 (2.0, 25.8)</w:t>
            </w:r>
          </w:p>
        </w:tc>
        <w:tc>
          <w:tcPr>
            <w:tcW w:w="851" w:type="dxa"/>
          </w:tcPr>
          <w:p w14:paraId="4EA84F1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559" w:type="dxa"/>
          </w:tcPr>
          <w:p w14:paraId="29EF6FD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5 (0.0, 11.8)</w:t>
            </w:r>
          </w:p>
        </w:tc>
        <w:tc>
          <w:tcPr>
            <w:tcW w:w="1559" w:type="dxa"/>
          </w:tcPr>
          <w:p w14:paraId="61A1507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 (0.0, 6.0)</w:t>
            </w:r>
          </w:p>
        </w:tc>
        <w:tc>
          <w:tcPr>
            <w:tcW w:w="993" w:type="dxa"/>
          </w:tcPr>
          <w:p w14:paraId="049886C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6</w:t>
            </w:r>
          </w:p>
        </w:tc>
      </w:tr>
      <w:tr w:rsidR="005A37A3" w:rsidRPr="005A37A3" w14:paraId="495F096A" w14:textId="77777777" w:rsidTr="00D34522">
        <w:tc>
          <w:tcPr>
            <w:tcW w:w="2977" w:type="dxa"/>
          </w:tcPr>
          <w:p w14:paraId="1EB0381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≥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yndesmophyte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59" w:type="dxa"/>
          </w:tcPr>
          <w:p w14:paraId="6965BEA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1 (52.0)</w:t>
            </w:r>
          </w:p>
        </w:tc>
        <w:tc>
          <w:tcPr>
            <w:tcW w:w="1560" w:type="dxa"/>
          </w:tcPr>
          <w:p w14:paraId="7F50BC4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 (48.0)</w:t>
            </w:r>
          </w:p>
        </w:tc>
        <w:tc>
          <w:tcPr>
            <w:tcW w:w="850" w:type="dxa"/>
          </w:tcPr>
          <w:p w14:paraId="5753C9E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701" w:type="dxa"/>
          </w:tcPr>
          <w:p w14:paraId="44769D1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9 (65.0)</w:t>
            </w:r>
          </w:p>
        </w:tc>
        <w:tc>
          <w:tcPr>
            <w:tcW w:w="1559" w:type="dxa"/>
          </w:tcPr>
          <w:p w14:paraId="1574FE8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2 (53.3)</w:t>
            </w:r>
          </w:p>
        </w:tc>
        <w:tc>
          <w:tcPr>
            <w:tcW w:w="851" w:type="dxa"/>
          </w:tcPr>
          <w:p w14:paraId="4454667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559" w:type="dxa"/>
          </w:tcPr>
          <w:p w14:paraId="74EBC7A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 (29.5)</w:t>
            </w:r>
          </w:p>
        </w:tc>
        <w:tc>
          <w:tcPr>
            <w:tcW w:w="1559" w:type="dxa"/>
          </w:tcPr>
          <w:p w14:paraId="14567AF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4 (31.8)</w:t>
            </w:r>
          </w:p>
        </w:tc>
        <w:tc>
          <w:tcPr>
            <w:tcW w:w="993" w:type="dxa"/>
          </w:tcPr>
          <w:p w14:paraId="54B89CA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2</w:t>
            </w:r>
          </w:p>
        </w:tc>
      </w:tr>
      <w:tr w:rsidR="005A37A3" w:rsidRPr="005A37A3" w14:paraId="6AF7EC07" w14:textId="77777777" w:rsidTr="00D34522">
        <w:tc>
          <w:tcPr>
            <w:tcW w:w="2977" w:type="dxa"/>
          </w:tcPr>
          <w:p w14:paraId="5DF8F15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≥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3 consecutive inter-vertebral bridges (only men)#</w:t>
            </w:r>
          </w:p>
        </w:tc>
        <w:tc>
          <w:tcPr>
            <w:tcW w:w="1559" w:type="dxa"/>
          </w:tcPr>
          <w:p w14:paraId="324E60A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3DFCC2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BA7BEF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D552E6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0 (69.0)</w:t>
            </w:r>
          </w:p>
        </w:tc>
        <w:tc>
          <w:tcPr>
            <w:tcW w:w="1559" w:type="dxa"/>
          </w:tcPr>
          <w:p w14:paraId="37E1A26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9 (31.0)</w:t>
            </w:r>
          </w:p>
        </w:tc>
        <w:tc>
          <w:tcPr>
            <w:tcW w:w="851" w:type="dxa"/>
          </w:tcPr>
          <w:p w14:paraId="6620D8E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559" w:type="dxa"/>
          </w:tcPr>
          <w:p w14:paraId="152D332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2109CA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256E76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37A3" w:rsidRPr="005A37A3" w14:paraId="73F37A67" w14:textId="77777777" w:rsidTr="00D34522">
        <w:tc>
          <w:tcPr>
            <w:tcW w:w="2977" w:type="dxa"/>
          </w:tcPr>
          <w:p w14:paraId="4426AD5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MCS, score</w:t>
            </w:r>
          </w:p>
        </w:tc>
        <w:tc>
          <w:tcPr>
            <w:tcW w:w="1559" w:type="dxa"/>
          </w:tcPr>
          <w:p w14:paraId="1AD4087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4.2 (31.1, 52.9)</w:t>
            </w:r>
          </w:p>
        </w:tc>
        <w:tc>
          <w:tcPr>
            <w:tcW w:w="1560" w:type="dxa"/>
          </w:tcPr>
          <w:p w14:paraId="5355A9B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1.3 (41.7, 56.2)</w:t>
            </w:r>
          </w:p>
        </w:tc>
        <w:tc>
          <w:tcPr>
            <w:tcW w:w="850" w:type="dxa"/>
          </w:tcPr>
          <w:p w14:paraId="185D1F0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01" w:type="dxa"/>
          </w:tcPr>
          <w:p w14:paraId="477B72C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4.6 (28.8, 53.2)</w:t>
            </w:r>
          </w:p>
        </w:tc>
        <w:tc>
          <w:tcPr>
            <w:tcW w:w="1559" w:type="dxa"/>
          </w:tcPr>
          <w:p w14:paraId="65EF417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2.3 (46.8, 56.6)</w:t>
            </w:r>
          </w:p>
        </w:tc>
        <w:tc>
          <w:tcPr>
            <w:tcW w:w="851" w:type="dxa"/>
          </w:tcPr>
          <w:p w14:paraId="26AE5D4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</w:tcPr>
          <w:p w14:paraId="0A3D1C6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4.6 (33.5, 53.9)</w:t>
            </w:r>
          </w:p>
        </w:tc>
        <w:tc>
          <w:tcPr>
            <w:tcW w:w="1559" w:type="dxa"/>
          </w:tcPr>
          <w:p w14:paraId="65764F7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8.6 (33.1, 53.8)</w:t>
            </w:r>
          </w:p>
        </w:tc>
        <w:tc>
          <w:tcPr>
            <w:tcW w:w="993" w:type="dxa"/>
          </w:tcPr>
          <w:p w14:paraId="06D351B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5A37A3" w:rsidRPr="005A37A3" w14:paraId="17159C52" w14:textId="77777777" w:rsidTr="00D34522">
        <w:tc>
          <w:tcPr>
            <w:tcW w:w="2977" w:type="dxa"/>
          </w:tcPr>
          <w:p w14:paraId="5EABAAD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PCS, score</w:t>
            </w:r>
          </w:p>
        </w:tc>
        <w:tc>
          <w:tcPr>
            <w:tcW w:w="1559" w:type="dxa"/>
          </w:tcPr>
          <w:p w14:paraId="7AC5E9D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4.3 (28.4, 38.5)</w:t>
            </w:r>
          </w:p>
        </w:tc>
        <w:tc>
          <w:tcPr>
            <w:tcW w:w="1560" w:type="dxa"/>
          </w:tcPr>
          <w:p w14:paraId="15A816D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8.7 (46.1, 53.1)</w:t>
            </w:r>
          </w:p>
        </w:tc>
        <w:tc>
          <w:tcPr>
            <w:tcW w:w="850" w:type="dxa"/>
          </w:tcPr>
          <w:p w14:paraId="6C80681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1526AA4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5.5 (28.5, 40.1)</w:t>
            </w:r>
          </w:p>
        </w:tc>
        <w:tc>
          <w:tcPr>
            <w:tcW w:w="1559" w:type="dxa"/>
          </w:tcPr>
          <w:p w14:paraId="075F30F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9.3 (47.1, 53.2)</w:t>
            </w:r>
          </w:p>
        </w:tc>
        <w:tc>
          <w:tcPr>
            <w:tcW w:w="851" w:type="dxa"/>
          </w:tcPr>
          <w:p w14:paraId="69E594D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78D0A8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3.0 (26.9, 36.4)</w:t>
            </w:r>
          </w:p>
        </w:tc>
        <w:tc>
          <w:tcPr>
            <w:tcW w:w="1559" w:type="dxa"/>
          </w:tcPr>
          <w:p w14:paraId="68D8A20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.5 (43.9, 52.6)</w:t>
            </w:r>
          </w:p>
        </w:tc>
        <w:tc>
          <w:tcPr>
            <w:tcW w:w="993" w:type="dxa"/>
          </w:tcPr>
          <w:p w14:paraId="59CC8BA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14:paraId="331AC0CB" w14:textId="77777777" w:rsidR="009038D4" w:rsidRPr="005A37A3" w:rsidRDefault="009038D4" w:rsidP="009038D4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2462FEC5" w14:textId="77777777" w:rsidR="009038D4" w:rsidRPr="005A37A3" w:rsidRDefault="009038D4" w:rsidP="009038D4">
      <w:pPr>
        <w:rPr>
          <w:rFonts w:ascii="Times New Roman" w:eastAsiaTheme="minorHAnsi" w:hAnsi="Times New Roman"/>
          <w:sz w:val="22"/>
          <w:szCs w:val="22"/>
          <w:lang w:val="en-GB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Values are median and 25</w:t>
      </w:r>
      <w:r w:rsidRPr="005A37A3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/>
        </w:rPr>
        <w:t>th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percentile (Q1) and 75</w:t>
      </w:r>
      <w:r w:rsidRPr="005A37A3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/>
        </w:rPr>
        <w:t>th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percentile (Q3) or numbers of patients and percent (</w:t>
      </w:r>
      <w:proofErr w:type="gramStart"/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%</w:t>
      </w:r>
      <w:proofErr w:type="gramEnd"/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). Comparisons are assessed by Mann-Whitney U test or Chi</w:t>
      </w:r>
      <w:r w:rsidRPr="005A37A3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square test. Significant differences are in bold text.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br/>
        <w:t>PCS; physical component summary,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 BMI; Body Mass Index, VAS; Visual Analogue Scale,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 ESR; erythrocyte sedimentation rate, CRP; C-reactive protein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TNFi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TNF inhibitor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csDMARD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conventional synthetic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 disease modifying anti-rheumatic drug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ASMI; Bath Ankylosing Spondylitis Metrology Index, 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BASFI; Bath Ankylosing Spondylitis Functional Index, BASDAI; Bath Ankylosing Spondylitis Disease Activity Index , ASDAS-CRP; Ankylosing Spondylitis Disease Activity Score CRP, BAS-G; Bath Ankylosing Spondylitis Patient Global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mSASSS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Modified Stoke Ankylosing Spondylitis Spine Score, MCS; mental component summary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>#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>cervical and/or lumbar spine</w:t>
      </w:r>
    </w:p>
    <w:p w14:paraId="04D488F0" w14:textId="77777777" w:rsidR="009038D4" w:rsidRPr="005A37A3" w:rsidRDefault="009038D4" w:rsidP="009038D4">
      <w:pPr>
        <w:spacing w:after="160" w:line="259" w:lineRule="auto"/>
        <w:rPr>
          <w:rFonts w:ascii="Times New Roman" w:eastAsiaTheme="minorHAnsi" w:hAnsi="Times New Roman"/>
          <w:sz w:val="22"/>
          <w:szCs w:val="22"/>
          <w:lang w:val="en-GB"/>
        </w:rPr>
      </w:pPr>
    </w:p>
    <w:p w14:paraId="68960998" w14:textId="77777777" w:rsidR="009038D4" w:rsidRPr="005A37A3" w:rsidRDefault="009038D4" w:rsidP="009038D4">
      <w:pPr>
        <w:spacing w:after="160" w:line="259" w:lineRule="auto"/>
        <w:rPr>
          <w:rFonts w:ascii="Times New Roman" w:eastAsiaTheme="minorHAnsi" w:hAnsi="Times New Roman"/>
          <w:sz w:val="22"/>
          <w:szCs w:val="22"/>
          <w:lang w:val="en-GB"/>
        </w:rPr>
      </w:pPr>
    </w:p>
    <w:p w14:paraId="5EFB0514" w14:textId="38B7B1CC" w:rsidR="009038D4" w:rsidRPr="005A37A3" w:rsidRDefault="00E6266C" w:rsidP="009038D4">
      <w:pPr>
        <w:spacing w:after="160" w:line="259" w:lineRule="auto"/>
        <w:rPr>
          <w:rFonts w:ascii="Times New Roman" w:eastAsiaTheme="minorHAnsi" w:hAnsi="Times New Roman" w:cs="Times New Roman"/>
          <w:b/>
          <w:sz w:val="20"/>
          <w:szCs w:val="20"/>
          <w:lang w:val="en-US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lastRenderedPageBreak/>
        <w:t>T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able </w:t>
      </w:r>
      <w:r w:rsidR="00D37116">
        <w:rPr>
          <w:rFonts w:ascii="Times New Roman" w:eastAsiaTheme="minorHAnsi" w:hAnsi="Times New Roman" w:cs="Times New Roman"/>
          <w:sz w:val="22"/>
          <w:szCs w:val="22"/>
          <w:lang w:val="en-US"/>
        </w:rPr>
        <w:t>S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3. Comparisons of variables in ankylosing spondylitis patients with score below or above the median MCS score.</w:t>
      </w:r>
    </w:p>
    <w:tbl>
      <w:tblPr>
        <w:tblStyle w:val="Oformateradtabell21"/>
        <w:tblW w:w="15168" w:type="dxa"/>
        <w:tblLook w:val="0620" w:firstRow="1" w:lastRow="0" w:firstColumn="0" w:lastColumn="0" w:noHBand="1" w:noVBand="1"/>
      </w:tblPr>
      <w:tblGrid>
        <w:gridCol w:w="2977"/>
        <w:gridCol w:w="1559"/>
        <w:gridCol w:w="1560"/>
        <w:gridCol w:w="850"/>
        <w:gridCol w:w="1701"/>
        <w:gridCol w:w="1559"/>
        <w:gridCol w:w="851"/>
        <w:gridCol w:w="1559"/>
        <w:gridCol w:w="1559"/>
        <w:gridCol w:w="993"/>
      </w:tblGrid>
      <w:tr w:rsidR="005A37A3" w:rsidRPr="005A37A3" w14:paraId="4F282828" w14:textId="77777777" w:rsidTr="00D3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  <w:tcBorders>
              <w:bottom w:val="nil"/>
            </w:tcBorders>
          </w:tcPr>
          <w:p w14:paraId="5EFEA99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</w:tcPr>
          <w:p w14:paraId="6ABC8062" w14:textId="0CCFAB28" w:rsidR="009038D4" w:rsidRPr="005A37A3" w:rsidRDefault="009038D4" w:rsidP="00474DAB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ll, n=2</w:t>
            </w:r>
            <w:r w:rsidR="00474DAB"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</w:t>
            </w: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5C9625D6" w14:textId="77777777" w:rsidR="009038D4" w:rsidRPr="005A37A3" w:rsidRDefault="009038D4" w:rsidP="009038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en, n=121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073674B6" w14:textId="77777777" w:rsidR="009038D4" w:rsidRPr="005A37A3" w:rsidRDefault="009038D4" w:rsidP="009038D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Women, n=89</w:t>
            </w:r>
          </w:p>
        </w:tc>
      </w:tr>
      <w:tr w:rsidR="005A37A3" w:rsidRPr="005A37A3" w14:paraId="3258EC0E" w14:textId="77777777" w:rsidTr="00D3452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2996FA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5D53C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MCS&lt; 48.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E64BC2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MCS&gt; 48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9933ED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0DDD48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MCS&lt; 49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2F41D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MCS&gt; 49.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FEC10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40328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MCS&lt; 46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5DEA6E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MCS&gt; 46.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9B6BC0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5A37A3" w:rsidRPr="005A37A3" w14:paraId="4BA9E1B5" w14:textId="77777777" w:rsidTr="00D34522">
        <w:tc>
          <w:tcPr>
            <w:tcW w:w="2977" w:type="dxa"/>
            <w:tcBorders>
              <w:top w:val="single" w:sz="4" w:space="0" w:color="auto"/>
            </w:tcBorders>
          </w:tcPr>
          <w:p w14:paraId="1864AAC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emal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e sex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F972E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8 (46.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B91DF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0 (38.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BF931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7A33E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25928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7464E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4F831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64609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DA884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37A3" w:rsidRPr="005A37A3" w14:paraId="269B8158" w14:textId="77777777" w:rsidTr="00D34522">
        <w:tc>
          <w:tcPr>
            <w:tcW w:w="2977" w:type="dxa"/>
          </w:tcPr>
          <w:p w14:paraId="4F44B88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559" w:type="dxa"/>
          </w:tcPr>
          <w:p w14:paraId="1A68738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9.0 (40.2, 61.8)</w:t>
            </w:r>
          </w:p>
        </w:tc>
        <w:tc>
          <w:tcPr>
            <w:tcW w:w="1560" w:type="dxa"/>
          </w:tcPr>
          <w:p w14:paraId="3424E36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0.0 (39.2, 61.0)</w:t>
            </w:r>
          </w:p>
        </w:tc>
        <w:tc>
          <w:tcPr>
            <w:tcW w:w="850" w:type="dxa"/>
          </w:tcPr>
          <w:p w14:paraId="0633B1D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701" w:type="dxa"/>
          </w:tcPr>
          <w:p w14:paraId="083A686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9.0 (39.2, 60.8)</w:t>
            </w:r>
          </w:p>
        </w:tc>
        <w:tc>
          <w:tcPr>
            <w:tcW w:w="1559" w:type="dxa"/>
          </w:tcPr>
          <w:p w14:paraId="43C36B4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9.5 (38.5, 61.8)</w:t>
            </w:r>
          </w:p>
        </w:tc>
        <w:tc>
          <w:tcPr>
            <w:tcW w:w="851" w:type="dxa"/>
          </w:tcPr>
          <w:p w14:paraId="3AF7E11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559" w:type="dxa"/>
          </w:tcPr>
          <w:p w14:paraId="52839FE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9.0 (42.2, 61.2)</w:t>
            </w:r>
          </w:p>
        </w:tc>
        <w:tc>
          <w:tcPr>
            <w:tcW w:w="1559" w:type="dxa"/>
          </w:tcPr>
          <w:p w14:paraId="1E9930C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2.0 (41.0, 62.0)</w:t>
            </w:r>
          </w:p>
        </w:tc>
        <w:tc>
          <w:tcPr>
            <w:tcW w:w="993" w:type="dxa"/>
          </w:tcPr>
          <w:p w14:paraId="75F0814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5A37A3" w:rsidRPr="005A37A3" w14:paraId="2308FFB2" w14:textId="77777777" w:rsidTr="00D34522">
        <w:tc>
          <w:tcPr>
            <w:tcW w:w="2977" w:type="dxa"/>
          </w:tcPr>
          <w:p w14:paraId="36BDC1A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MI, kg/m</w:t>
            </w: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8BAA50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6.4 (22.7, 29.0)</w:t>
            </w:r>
          </w:p>
        </w:tc>
        <w:tc>
          <w:tcPr>
            <w:tcW w:w="1560" w:type="dxa"/>
          </w:tcPr>
          <w:p w14:paraId="1B596EA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7 (23.0, 27.6)</w:t>
            </w:r>
          </w:p>
        </w:tc>
        <w:tc>
          <w:tcPr>
            <w:tcW w:w="850" w:type="dxa"/>
          </w:tcPr>
          <w:p w14:paraId="50F6111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701" w:type="dxa"/>
          </w:tcPr>
          <w:p w14:paraId="0AF9BFA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5.8 (23.5, 29.9)</w:t>
            </w:r>
          </w:p>
        </w:tc>
        <w:tc>
          <w:tcPr>
            <w:tcW w:w="1559" w:type="dxa"/>
          </w:tcPr>
          <w:p w14:paraId="2A3B050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5.6 (23.6, 28.6)</w:t>
            </w:r>
          </w:p>
        </w:tc>
        <w:tc>
          <w:tcPr>
            <w:tcW w:w="851" w:type="dxa"/>
          </w:tcPr>
          <w:p w14:paraId="353D75D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59" w:type="dxa"/>
          </w:tcPr>
          <w:p w14:paraId="11DEF38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.9 (21.7, 27.6)</w:t>
            </w:r>
          </w:p>
        </w:tc>
        <w:tc>
          <w:tcPr>
            <w:tcW w:w="1559" w:type="dxa"/>
          </w:tcPr>
          <w:p w14:paraId="313158E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2 (21.8, 27.2)</w:t>
            </w:r>
          </w:p>
        </w:tc>
        <w:tc>
          <w:tcPr>
            <w:tcW w:w="993" w:type="dxa"/>
          </w:tcPr>
          <w:p w14:paraId="4D2BC3F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7</w:t>
            </w:r>
          </w:p>
        </w:tc>
      </w:tr>
      <w:tr w:rsidR="005A37A3" w:rsidRPr="005A37A3" w14:paraId="35335691" w14:textId="77777777" w:rsidTr="00D34522">
        <w:tc>
          <w:tcPr>
            <w:tcW w:w="2977" w:type="dxa"/>
          </w:tcPr>
          <w:p w14:paraId="2B460EE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Civil state, single, n (%)</w:t>
            </w:r>
          </w:p>
        </w:tc>
        <w:tc>
          <w:tcPr>
            <w:tcW w:w="1559" w:type="dxa"/>
          </w:tcPr>
          <w:p w14:paraId="39B6997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6 (64.3)</w:t>
            </w:r>
          </w:p>
        </w:tc>
        <w:tc>
          <w:tcPr>
            <w:tcW w:w="1560" w:type="dxa"/>
          </w:tcPr>
          <w:p w14:paraId="2D2988F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0 (35.7)</w:t>
            </w:r>
          </w:p>
        </w:tc>
        <w:tc>
          <w:tcPr>
            <w:tcW w:w="850" w:type="dxa"/>
          </w:tcPr>
          <w:p w14:paraId="2D789B2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701" w:type="dxa"/>
          </w:tcPr>
          <w:p w14:paraId="06E4700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0 (60.6)</w:t>
            </w:r>
          </w:p>
        </w:tc>
        <w:tc>
          <w:tcPr>
            <w:tcW w:w="1559" w:type="dxa"/>
          </w:tcPr>
          <w:p w14:paraId="04AA55A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 (39.4)</w:t>
            </w:r>
          </w:p>
        </w:tc>
        <w:tc>
          <w:tcPr>
            <w:tcW w:w="851" w:type="dxa"/>
          </w:tcPr>
          <w:p w14:paraId="15A46F0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559" w:type="dxa"/>
          </w:tcPr>
          <w:p w14:paraId="6043984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7 (74.9)</w:t>
            </w:r>
          </w:p>
        </w:tc>
        <w:tc>
          <w:tcPr>
            <w:tcW w:w="1559" w:type="dxa"/>
          </w:tcPr>
          <w:p w14:paraId="1C360C5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 (26.1)</w:t>
            </w:r>
          </w:p>
        </w:tc>
        <w:tc>
          <w:tcPr>
            <w:tcW w:w="993" w:type="dxa"/>
          </w:tcPr>
          <w:p w14:paraId="6083A3E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5A37A3" w:rsidRPr="005A37A3" w14:paraId="6E41E9E3" w14:textId="77777777" w:rsidTr="00D34522">
        <w:tc>
          <w:tcPr>
            <w:tcW w:w="2977" w:type="dxa"/>
          </w:tcPr>
          <w:p w14:paraId="0D8CD25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Years in school, &lt; 13 years, n (%)</w:t>
            </w:r>
          </w:p>
        </w:tc>
        <w:tc>
          <w:tcPr>
            <w:tcW w:w="1559" w:type="dxa"/>
          </w:tcPr>
          <w:p w14:paraId="6E6F23E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45 (46.9)</w:t>
            </w:r>
          </w:p>
        </w:tc>
        <w:tc>
          <w:tcPr>
            <w:tcW w:w="1560" w:type="dxa"/>
          </w:tcPr>
          <w:p w14:paraId="38C076B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1 (53.1)</w:t>
            </w:r>
          </w:p>
        </w:tc>
        <w:tc>
          <w:tcPr>
            <w:tcW w:w="850" w:type="dxa"/>
          </w:tcPr>
          <w:p w14:paraId="4A97D7D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701" w:type="dxa"/>
          </w:tcPr>
          <w:p w14:paraId="3E40799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27 (44.3)</w:t>
            </w:r>
          </w:p>
        </w:tc>
        <w:tc>
          <w:tcPr>
            <w:tcW w:w="1559" w:type="dxa"/>
          </w:tcPr>
          <w:p w14:paraId="4A85AD4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4 (55.7)</w:t>
            </w:r>
          </w:p>
        </w:tc>
        <w:tc>
          <w:tcPr>
            <w:tcW w:w="851" w:type="dxa"/>
          </w:tcPr>
          <w:p w14:paraId="0555A70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559" w:type="dxa"/>
          </w:tcPr>
          <w:p w14:paraId="41F5ABC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17 (48.6)</w:t>
            </w:r>
          </w:p>
        </w:tc>
        <w:tc>
          <w:tcPr>
            <w:tcW w:w="1559" w:type="dxa"/>
          </w:tcPr>
          <w:p w14:paraId="08CB00C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8 (51.4)</w:t>
            </w:r>
          </w:p>
        </w:tc>
        <w:tc>
          <w:tcPr>
            <w:tcW w:w="993" w:type="dxa"/>
          </w:tcPr>
          <w:p w14:paraId="6EE8A65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3</w:t>
            </w:r>
          </w:p>
        </w:tc>
      </w:tr>
      <w:tr w:rsidR="005A37A3" w:rsidRPr="005A37A3" w14:paraId="3087E9F0" w14:textId="77777777" w:rsidTr="00D34522">
        <w:tc>
          <w:tcPr>
            <w:tcW w:w="2977" w:type="dxa"/>
          </w:tcPr>
          <w:p w14:paraId="71B68F9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Ever smoker, n (%)</w:t>
            </w:r>
          </w:p>
        </w:tc>
        <w:tc>
          <w:tcPr>
            <w:tcW w:w="1559" w:type="dxa"/>
          </w:tcPr>
          <w:p w14:paraId="03AF83E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8 (55.8)</w:t>
            </w:r>
          </w:p>
        </w:tc>
        <w:tc>
          <w:tcPr>
            <w:tcW w:w="1560" w:type="dxa"/>
          </w:tcPr>
          <w:p w14:paraId="7F62F12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 (45.2)</w:t>
            </w:r>
          </w:p>
        </w:tc>
        <w:tc>
          <w:tcPr>
            <w:tcW w:w="850" w:type="dxa"/>
          </w:tcPr>
          <w:p w14:paraId="11C9672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701" w:type="dxa"/>
          </w:tcPr>
          <w:p w14:paraId="7686962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4 (56.7)</w:t>
            </w:r>
          </w:p>
        </w:tc>
        <w:tc>
          <w:tcPr>
            <w:tcW w:w="1559" w:type="dxa"/>
          </w:tcPr>
          <w:p w14:paraId="243A903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1 (51.7)</w:t>
            </w:r>
          </w:p>
        </w:tc>
        <w:tc>
          <w:tcPr>
            <w:tcW w:w="851" w:type="dxa"/>
          </w:tcPr>
          <w:p w14:paraId="75BA426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559" w:type="dxa"/>
          </w:tcPr>
          <w:p w14:paraId="05922F6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 (54.5)</w:t>
            </w:r>
          </w:p>
        </w:tc>
        <w:tc>
          <w:tcPr>
            <w:tcW w:w="1559" w:type="dxa"/>
          </w:tcPr>
          <w:p w14:paraId="54314F1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6 (36.4)</w:t>
            </w:r>
          </w:p>
        </w:tc>
        <w:tc>
          <w:tcPr>
            <w:tcW w:w="993" w:type="dxa"/>
          </w:tcPr>
          <w:p w14:paraId="02B3386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87</w:t>
            </w:r>
          </w:p>
        </w:tc>
      </w:tr>
      <w:tr w:rsidR="005A37A3" w:rsidRPr="005A37A3" w14:paraId="65FBBB97" w14:textId="77777777" w:rsidTr="00D34522">
        <w:tc>
          <w:tcPr>
            <w:tcW w:w="2977" w:type="dxa"/>
          </w:tcPr>
          <w:p w14:paraId="6926753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VAS global fatigue, score</w:t>
            </w:r>
          </w:p>
        </w:tc>
        <w:tc>
          <w:tcPr>
            <w:tcW w:w="1559" w:type="dxa"/>
          </w:tcPr>
          <w:p w14:paraId="036B34A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5.5 (58.2, 80.0)</w:t>
            </w:r>
          </w:p>
        </w:tc>
        <w:tc>
          <w:tcPr>
            <w:tcW w:w="1560" w:type="dxa"/>
          </w:tcPr>
          <w:p w14:paraId="42CF4ED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0.5 (15.2, 59.8)</w:t>
            </w:r>
          </w:p>
        </w:tc>
        <w:tc>
          <w:tcPr>
            <w:tcW w:w="850" w:type="dxa"/>
          </w:tcPr>
          <w:p w14:paraId="26118BF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0A32689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5.0 (52.8, 78.2)</w:t>
            </w:r>
          </w:p>
        </w:tc>
        <w:tc>
          <w:tcPr>
            <w:tcW w:w="1559" w:type="dxa"/>
          </w:tcPr>
          <w:p w14:paraId="4AE3C3C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7.0 (11.2, 50.0)</w:t>
            </w:r>
          </w:p>
        </w:tc>
        <w:tc>
          <w:tcPr>
            <w:tcW w:w="851" w:type="dxa"/>
          </w:tcPr>
          <w:p w14:paraId="1EDB398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B3A063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74.5 (60.8, 83.0)</w:t>
            </w:r>
          </w:p>
        </w:tc>
        <w:tc>
          <w:tcPr>
            <w:tcW w:w="1559" w:type="dxa"/>
          </w:tcPr>
          <w:p w14:paraId="5C0E667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0 (26.2, 64.8)</w:t>
            </w:r>
          </w:p>
        </w:tc>
        <w:tc>
          <w:tcPr>
            <w:tcW w:w="993" w:type="dxa"/>
          </w:tcPr>
          <w:p w14:paraId="2F7CE8C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1C4A54FD" w14:textId="77777777" w:rsidTr="00D34522">
        <w:tc>
          <w:tcPr>
            <w:tcW w:w="2977" w:type="dxa"/>
          </w:tcPr>
          <w:p w14:paraId="055875C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Duration of symptoms, years</w:t>
            </w:r>
          </w:p>
        </w:tc>
        <w:tc>
          <w:tcPr>
            <w:tcW w:w="1559" w:type="dxa"/>
          </w:tcPr>
          <w:p w14:paraId="2DAA6E8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0 (14.0, 37.0)</w:t>
            </w:r>
          </w:p>
        </w:tc>
        <w:tc>
          <w:tcPr>
            <w:tcW w:w="1560" w:type="dxa"/>
          </w:tcPr>
          <w:p w14:paraId="7E5E8C0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.0 (11.0, 31.0)</w:t>
            </w:r>
          </w:p>
        </w:tc>
        <w:tc>
          <w:tcPr>
            <w:tcW w:w="850" w:type="dxa"/>
          </w:tcPr>
          <w:p w14:paraId="0C2ECCB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701" w:type="dxa"/>
          </w:tcPr>
          <w:p w14:paraId="7A70A98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.0 (14.0, 36.0)</w:t>
            </w:r>
          </w:p>
        </w:tc>
        <w:tc>
          <w:tcPr>
            <w:tcW w:w="1559" w:type="dxa"/>
          </w:tcPr>
          <w:p w14:paraId="4F237A9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2.0 (11.0, 31.0)</w:t>
            </w:r>
          </w:p>
        </w:tc>
        <w:tc>
          <w:tcPr>
            <w:tcW w:w="851" w:type="dxa"/>
          </w:tcPr>
          <w:p w14:paraId="1F233D6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559" w:type="dxa"/>
          </w:tcPr>
          <w:p w14:paraId="25F6D7D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0 (14.0, 37.8)</w:t>
            </w:r>
          </w:p>
        </w:tc>
        <w:tc>
          <w:tcPr>
            <w:tcW w:w="1559" w:type="dxa"/>
          </w:tcPr>
          <w:p w14:paraId="09C2CA3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4.0 (12.0, 32.0)</w:t>
            </w:r>
          </w:p>
        </w:tc>
        <w:tc>
          <w:tcPr>
            <w:tcW w:w="993" w:type="dxa"/>
          </w:tcPr>
          <w:p w14:paraId="10D37C0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6</w:t>
            </w:r>
          </w:p>
        </w:tc>
      </w:tr>
      <w:tr w:rsidR="005A37A3" w:rsidRPr="005A37A3" w14:paraId="663CA710" w14:textId="77777777" w:rsidTr="00D34522">
        <w:tc>
          <w:tcPr>
            <w:tcW w:w="2977" w:type="dxa"/>
          </w:tcPr>
          <w:p w14:paraId="6AAB411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ESR, mm/h</w:t>
            </w:r>
          </w:p>
        </w:tc>
        <w:tc>
          <w:tcPr>
            <w:tcW w:w="1559" w:type="dxa"/>
          </w:tcPr>
          <w:p w14:paraId="46EC8DE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0 (7.0, 20.0)</w:t>
            </w:r>
          </w:p>
        </w:tc>
        <w:tc>
          <w:tcPr>
            <w:tcW w:w="1560" w:type="dxa"/>
          </w:tcPr>
          <w:p w14:paraId="7C0DD25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2.0 (7.0, 18.8)</w:t>
            </w:r>
          </w:p>
        </w:tc>
        <w:tc>
          <w:tcPr>
            <w:tcW w:w="850" w:type="dxa"/>
          </w:tcPr>
          <w:p w14:paraId="394BC04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701" w:type="dxa"/>
          </w:tcPr>
          <w:p w14:paraId="2A1D42A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0.0 (5.0, 15.2)</w:t>
            </w:r>
          </w:p>
        </w:tc>
        <w:tc>
          <w:tcPr>
            <w:tcW w:w="1559" w:type="dxa"/>
          </w:tcPr>
          <w:p w14:paraId="3F93FEF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0.5 (7.0, 17.8)</w:t>
            </w:r>
          </w:p>
        </w:tc>
        <w:tc>
          <w:tcPr>
            <w:tcW w:w="851" w:type="dxa"/>
          </w:tcPr>
          <w:p w14:paraId="2BA8A62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559" w:type="dxa"/>
          </w:tcPr>
          <w:p w14:paraId="7FFA823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.0 (9.0, 23.8)</w:t>
            </w:r>
          </w:p>
        </w:tc>
        <w:tc>
          <w:tcPr>
            <w:tcW w:w="1559" w:type="dxa"/>
          </w:tcPr>
          <w:p w14:paraId="4861D78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4.0 (10.2, 20.8)</w:t>
            </w:r>
          </w:p>
        </w:tc>
        <w:tc>
          <w:tcPr>
            <w:tcW w:w="993" w:type="dxa"/>
          </w:tcPr>
          <w:p w14:paraId="6C968A1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0</w:t>
            </w:r>
          </w:p>
        </w:tc>
      </w:tr>
      <w:tr w:rsidR="005A37A3" w:rsidRPr="005A37A3" w14:paraId="2995E066" w14:textId="77777777" w:rsidTr="00D34522">
        <w:tc>
          <w:tcPr>
            <w:tcW w:w="2977" w:type="dxa"/>
          </w:tcPr>
          <w:p w14:paraId="3FE203D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1559" w:type="dxa"/>
          </w:tcPr>
          <w:p w14:paraId="5CB9AEE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 (1.0, 7.8)</w:t>
            </w:r>
          </w:p>
        </w:tc>
        <w:tc>
          <w:tcPr>
            <w:tcW w:w="1560" w:type="dxa"/>
          </w:tcPr>
          <w:p w14:paraId="5A77104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1.0, 7.0)</w:t>
            </w:r>
          </w:p>
        </w:tc>
        <w:tc>
          <w:tcPr>
            <w:tcW w:w="850" w:type="dxa"/>
          </w:tcPr>
          <w:p w14:paraId="24B78CF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701" w:type="dxa"/>
          </w:tcPr>
          <w:p w14:paraId="30A8BE0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0.2, 6.8)</w:t>
            </w:r>
          </w:p>
        </w:tc>
        <w:tc>
          <w:tcPr>
            <w:tcW w:w="1559" w:type="dxa"/>
          </w:tcPr>
          <w:p w14:paraId="548EA62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1.2, 7.0)</w:t>
            </w:r>
          </w:p>
        </w:tc>
        <w:tc>
          <w:tcPr>
            <w:tcW w:w="851" w:type="dxa"/>
          </w:tcPr>
          <w:p w14:paraId="7F89D67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559" w:type="dxa"/>
          </w:tcPr>
          <w:p w14:paraId="65F4EC4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 (1.0, 8.0)</w:t>
            </w:r>
          </w:p>
        </w:tc>
        <w:tc>
          <w:tcPr>
            <w:tcW w:w="1559" w:type="dxa"/>
          </w:tcPr>
          <w:p w14:paraId="0018DB8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 (0.0, 5.0)</w:t>
            </w:r>
          </w:p>
        </w:tc>
        <w:tc>
          <w:tcPr>
            <w:tcW w:w="993" w:type="dxa"/>
          </w:tcPr>
          <w:p w14:paraId="54AA6FF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5A37A3" w:rsidRPr="005A37A3" w14:paraId="070E59E5" w14:textId="77777777" w:rsidTr="00D34522">
        <w:tc>
          <w:tcPr>
            <w:tcW w:w="2977" w:type="dxa"/>
          </w:tcPr>
          <w:p w14:paraId="75CE7AB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HLA-B27, n (%)</w:t>
            </w:r>
          </w:p>
        </w:tc>
        <w:tc>
          <w:tcPr>
            <w:tcW w:w="1559" w:type="dxa"/>
          </w:tcPr>
          <w:p w14:paraId="0D470AF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89 (85.6)</w:t>
            </w:r>
          </w:p>
        </w:tc>
        <w:tc>
          <w:tcPr>
            <w:tcW w:w="1560" w:type="dxa"/>
          </w:tcPr>
          <w:p w14:paraId="797C4DA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92 (88.5)</w:t>
            </w:r>
          </w:p>
        </w:tc>
        <w:tc>
          <w:tcPr>
            <w:tcW w:w="850" w:type="dxa"/>
          </w:tcPr>
          <w:p w14:paraId="30BC6BD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701" w:type="dxa"/>
          </w:tcPr>
          <w:p w14:paraId="4782055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5 (91.7)</w:t>
            </w:r>
          </w:p>
        </w:tc>
        <w:tc>
          <w:tcPr>
            <w:tcW w:w="1559" w:type="dxa"/>
          </w:tcPr>
          <w:p w14:paraId="6213226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6 (93.3)</w:t>
            </w:r>
          </w:p>
        </w:tc>
        <w:tc>
          <w:tcPr>
            <w:tcW w:w="851" w:type="dxa"/>
          </w:tcPr>
          <w:p w14:paraId="131BE72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559" w:type="dxa"/>
          </w:tcPr>
          <w:p w14:paraId="307F377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5 (79.5)</w:t>
            </w:r>
          </w:p>
        </w:tc>
        <w:tc>
          <w:tcPr>
            <w:tcW w:w="1559" w:type="dxa"/>
          </w:tcPr>
          <w:p w14:paraId="1B8036A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5 (79.5)</w:t>
            </w:r>
          </w:p>
        </w:tc>
        <w:tc>
          <w:tcPr>
            <w:tcW w:w="993" w:type="dxa"/>
          </w:tcPr>
          <w:p w14:paraId="20BCD39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5A37A3" w:rsidRPr="005A37A3" w14:paraId="36919531" w14:textId="77777777" w:rsidTr="00D34522">
        <w:tc>
          <w:tcPr>
            <w:tcW w:w="2977" w:type="dxa"/>
          </w:tcPr>
          <w:p w14:paraId="4C9B5A5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History of anterior uveitis, n (%)</w:t>
            </w:r>
          </w:p>
        </w:tc>
        <w:tc>
          <w:tcPr>
            <w:tcW w:w="1559" w:type="dxa"/>
          </w:tcPr>
          <w:p w14:paraId="7EE5A5A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1 (49.0)</w:t>
            </w:r>
          </w:p>
        </w:tc>
        <w:tc>
          <w:tcPr>
            <w:tcW w:w="1560" w:type="dxa"/>
          </w:tcPr>
          <w:p w14:paraId="4B0FEC2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5 (52.9)</w:t>
            </w:r>
          </w:p>
        </w:tc>
        <w:tc>
          <w:tcPr>
            <w:tcW w:w="850" w:type="dxa"/>
          </w:tcPr>
          <w:p w14:paraId="3CE365E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701" w:type="dxa"/>
          </w:tcPr>
          <w:p w14:paraId="7AC9A25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1 (51.7)</w:t>
            </w:r>
          </w:p>
        </w:tc>
        <w:tc>
          <w:tcPr>
            <w:tcW w:w="1559" w:type="dxa"/>
          </w:tcPr>
          <w:p w14:paraId="2466BA4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7 (61.7)</w:t>
            </w:r>
          </w:p>
        </w:tc>
        <w:tc>
          <w:tcPr>
            <w:tcW w:w="851" w:type="dxa"/>
          </w:tcPr>
          <w:p w14:paraId="14041BD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59" w:type="dxa"/>
          </w:tcPr>
          <w:p w14:paraId="7CABF05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2 (50.0)</w:t>
            </w:r>
          </w:p>
        </w:tc>
        <w:tc>
          <w:tcPr>
            <w:tcW w:w="1559" w:type="dxa"/>
          </w:tcPr>
          <w:p w14:paraId="6B3074D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6 (36.4)</w:t>
            </w:r>
          </w:p>
        </w:tc>
        <w:tc>
          <w:tcPr>
            <w:tcW w:w="993" w:type="dxa"/>
          </w:tcPr>
          <w:p w14:paraId="3CFFA60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5A37A3" w:rsidRPr="005A37A3" w14:paraId="53D717A5" w14:textId="77777777" w:rsidTr="00D34522">
        <w:tc>
          <w:tcPr>
            <w:tcW w:w="2977" w:type="dxa"/>
          </w:tcPr>
          <w:p w14:paraId="0A153E3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TNFi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 xml:space="preserve"> and/or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csDMARD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559" w:type="dxa"/>
          </w:tcPr>
          <w:p w14:paraId="6BFF728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4 (32.7)</w:t>
            </w:r>
          </w:p>
        </w:tc>
        <w:tc>
          <w:tcPr>
            <w:tcW w:w="1560" w:type="dxa"/>
          </w:tcPr>
          <w:p w14:paraId="41DA977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9 (37.5)</w:t>
            </w:r>
          </w:p>
        </w:tc>
        <w:tc>
          <w:tcPr>
            <w:tcW w:w="850" w:type="dxa"/>
          </w:tcPr>
          <w:p w14:paraId="79F2717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701" w:type="dxa"/>
          </w:tcPr>
          <w:p w14:paraId="64F716D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2 (36.7)</w:t>
            </w:r>
          </w:p>
        </w:tc>
        <w:tc>
          <w:tcPr>
            <w:tcW w:w="1559" w:type="dxa"/>
          </w:tcPr>
          <w:p w14:paraId="76348D8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3 (38.3)</w:t>
            </w:r>
          </w:p>
        </w:tc>
        <w:tc>
          <w:tcPr>
            <w:tcW w:w="851" w:type="dxa"/>
          </w:tcPr>
          <w:p w14:paraId="59262FD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9" w:type="dxa"/>
          </w:tcPr>
          <w:p w14:paraId="2905FCC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2 (27.3)</w:t>
            </w:r>
          </w:p>
        </w:tc>
        <w:tc>
          <w:tcPr>
            <w:tcW w:w="1559" w:type="dxa"/>
          </w:tcPr>
          <w:p w14:paraId="65BF6EE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6 (36.4)</w:t>
            </w:r>
          </w:p>
        </w:tc>
        <w:tc>
          <w:tcPr>
            <w:tcW w:w="993" w:type="dxa"/>
          </w:tcPr>
          <w:p w14:paraId="7C0E837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6</w:t>
            </w:r>
          </w:p>
        </w:tc>
      </w:tr>
      <w:tr w:rsidR="005A37A3" w:rsidRPr="005A37A3" w14:paraId="1DD3D065" w14:textId="77777777" w:rsidTr="00D34522">
        <w:tc>
          <w:tcPr>
            <w:tcW w:w="2977" w:type="dxa"/>
          </w:tcPr>
          <w:p w14:paraId="7DB2E87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ASMI, score</w:t>
            </w:r>
          </w:p>
        </w:tc>
        <w:tc>
          <w:tcPr>
            <w:tcW w:w="1559" w:type="dxa"/>
          </w:tcPr>
          <w:p w14:paraId="538DCB3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2.0, 4.0)</w:t>
            </w:r>
          </w:p>
        </w:tc>
        <w:tc>
          <w:tcPr>
            <w:tcW w:w="1560" w:type="dxa"/>
          </w:tcPr>
          <w:p w14:paraId="01B8F13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8 (1.8, 4.0)</w:t>
            </w:r>
          </w:p>
        </w:tc>
        <w:tc>
          <w:tcPr>
            <w:tcW w:w="850" w:type="dxa"/>
          </w:tcPr>
          <w:p w14:paraId="2F0B943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701" w:type="dxa"/>
          </w:tcPr>
          <w:p w14:paraId="6A41E0C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9 (1.8, 4.0)</w:t>
            </w:r>
          </w:p>
        </w:tc>
        <w:tc>
          <w:tcPr>
            <w:tcW w:w="1559" w:type="dxa"/>
          </w:tcPr>
          <w:p w14:paraId="7C58A76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2 (1.8, 4.8)</w:t>
            </w:r>
          </w:p>
        </w:tc>
        <w:tc>
          <w:tcPr>
            <w:tcW w:w="851" w:type="dxa"/>
          </w:tcPr>
          <w:p w14:paraId="701BF3D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559" w:type="dxa"/>
          </w:tcPr>
          <w:p w14:paraId="7B6640A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 (2.2, 4.2)</w:t>
            </w:r>
          </w:p>
        </w:tc>
        <w:tc>
          <w:tcPr>
            <w:tcW w:w="1559" w:type="dxa"/>
          </w:tcPr>
          <w:p w14:paraId="1CCBB79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6 (1.8, 3.4)</w:t>
            </w:r>
          </w:p>
        </w:tc>
        <w:tc>
          <w:tcPr>
            <w:tcW w:w="993" w:type="dxa"/>
          </w:tcPr>
          <w:p w14:paraId="4E4DE84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69</w:t>
            </w:r>
          </w:p>
        </w:tc>
      </w:tr>
      <w:tr w:rsidR="005A37A3" w:rsidRPr="005A37A3" w14:paraId="6D92E2CD" w14:textId="77777777" w:rsidTr="00D34522">
        <w:tc>
          <w:tcPr>
            <w:tcW w:w="2977" w:type="dxa"/>
          </w:tcPr>
          <w:p w14:paraId="61EE70C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Lateral spinal flexion, cm</w:t>
            </w:r>
          </w:p>
        </w:tc>
        <w:tc>
          <w:tcPr>
            <w:tcW w:w="1559" w:type="dxa"/>
          </w:tcPr>
          <w:p w14:paraId="136A7EE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9 (9.0, 16.4)</w:t>
            </w:r>
          </w:p>
        </w:tc>
        <w:tc>
          <w:tcPr>
            <w:tcW w:w="1560" w:type="dxa"/>
          </w:tcPr>
          <w:p w14:paraId="7794401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.5 (9.6, 18.2)</w:t>
            </w:r>
          </w:p>
        </w:tc>
        <w:tc>
          <w:tcPr>
            <w:tcW w:w="850" w:type="dxa"/>
          </w:tcPr>
          <w:p w14:paraId="0D6C4F3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01" w:type="dxa"/>
          </w:tcPr>
          <w:p w14:paraId="0F287B5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2.9 (9.1, 18.0)</w:t>
            </w:r>
          </w:p>
        </w:tc>
        <w:tc>
          <w:tcPr>
            <w:tcW w:w="1559" w:type="dxa"/>
          </w:tcPr>
          <w:p w14:paraId="1F10FB4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.5 (8.0, 17.2)</w:t>
            </w:r>
          </w:p>
        </w:tc>
        <w:tc>
          <w:tcPr>
            <w:tcW w:w="851" w:type="dxa"/>
          </w:tcPr>
          <w:p w14:paraId="69845C2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559" w:type="dxa"/>
          </w:tcPr>
          <w:p w14:paraId="15D05F6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.4 (8.1, 14.5)</w:t>
            </w:r>
          </w:p>
        </w:tc>
        <w:tc>
          <w:tcPr>
            <w:tcW w:w="1559" w:type="dxa"/>
          </w:tcPr>
          <w:p w14:paraId="75E9737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3.5 (10.2, 18.5)</w:t>
            </w:r>
          </w:p>
        </w:tc>
        <w:tc>
          <w:tcPr>
            <w:tcW w:w="993" w:type="dxa"/>
          </w:tcPr>
          <w:p w14:paraId="1800B0F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16</w:t>
            </w:r>
          </w:p>
        </w:tc>
      </w:tr>
      <w:tr w:rsidR="005A37A3" w:rsidRPr="005A37A3" w14:paraId="15692C98" w14:textId="77777777" w:rsidTr="00D34522">
        <w:tc>
          <w:tcPr>
            <w:tcW w:w="2977" w:type="dxa"/>
          </w:tcPr>
          <w:p w14:paraId="3713CD3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Modified Schober, cm</w:t>
            </w:r>
          </w:p>
        </w:tc>
        <w:tc>
          <w:tcPr>
            <w:tcW w:w="1559" w:type="dxa"/>
          </w:tcPr>
          <w:p w14:paraId="0DB4321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0, 4.5)</w:t>
            </w:r>
          </w:p>
        </w:tc>
        <w:tc>
          <w:tcPr>
            <w:tcW w:w="1560" w:type="dxa"/>
          </w:tcPr>
          <w:p w14:paraId="54F33D6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0, 5.0)</w:t>
            </w:r>
          </w:p>
        </w:tc>
        <w:tc>
          <w:tcPr>
            <w:tcW w:w="850" w:type="dxa"/>
          </w:tcPr>
          <w:p w14:paraId="128875F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701" w:type="dxa"/>
          </w:tcPr>
          <w:p w14:paraId="18221F6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0, 4.4)</w:t>
            </w:r>
          </w:p>
        </w:tc>
        <w:tc>
          <w:tcPr>
            <w:tcW w:w="1559" w:type="dxa"/>
          </w:tcPr>
          <w:p w14:paraId="701BA5B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2.1, 4.9)</w:t>
            </w:r>
          </w:p>
        </w:tc>
        <w:tc>
          <w:tcPr>
            <w:tcW w:w="851" w:type="dxa"/>
          </w:tcPr>
          <w:p w14:paraId="6FB1E5A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559" w:type="dxa"/>
          </w:tcPr>
          <w:p w14:paraId="16C509A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5, 4.5)</w:t>
            </w:r>
          </w:p>
        </w:tc>
        <w:tc>
          <w:tcPr>
            <w:tcW w:w="1559" w:type="dxa"/>
          </w:tcPr>
          <w:p w14:paraId="2010CDA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 (3.5, 4.5)</w:t>
            </w:r>
          </w:p>
        </w:tc>
        <w:tc>
          <w:tcPr>
            <w:tcW w:w="993" w:type="dxa"/>
          </w:tcPr>
          <w:p w14:paraId="3FAE1BB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5A37A3" w:rsidRPr="005A37A3" w14:paraId="11C35C38" w14:textId="77777777" w:rsidTr="00D34522">
        <w:tc>
          <w:tcPr>
            <w:tcW w:w="2977" w:type="dxa"/>
          </w:tcPr>
          <w:p w14:paraId="7EE08E2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ASFI, score</w:t>
            </w:r>
          </w:p>
        </w:tc>
        <w:tc>
          <w:tcPr>
            <w:tcW w:w="1559" w:type="dxa"/>
          </w:tcPr>
          <w:p w14:paraId="07BA13D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2 (1.6, 4.9)</w:t>
            </w:r>
          </w:p>
        </w:tc>
        <w:tc>
          <w:tcPr>
            <w:tcW w:w="1560" w:type="dxa"/>
          </w:tcPr>
          <w:p w14:paraId="0898A07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0.7, 2.8)</w:t>
            </w:r>
          </w:p>
        </w:tc>
        <w:tc>
          <w:tcPr>
            <w:tcW w:w="850" w:type="dxa"/>
          </w:tcPr>
          <w:p w14:paraId="62518C6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D84906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1 (1.5, 5.1)</w:t>
            </w:r>
          </w:p>
        </w:tc>
        <w:tc>
          <w:tcPr>
            <w:tcW w:w="1559" w:type="dxa"/>
          </w:tcPr>
          <w:p w14:paraId="11A4ADB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0.7, 2.8)</w:t>
            </w:r>
          </w:p>
        </w:tc>
        <w:tc>
          <w:tcPr>
            <w:tcW w:w="851" w:type="dxa"/>
          </w:tcPr>
          <w:p w14:paraId="75A9075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708B87D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 (1.8, 5.1)</w:t>
            </w:r>
          </w:p>
        </w:tc>
        <w:tc>
          <w:tcPr>
            <w:tcW w:w="1559" w:type="dxa"/>
          </w:tcPr>
          <w:p w14:paraId="33E7516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0.8, 2.9)</w:t>
            </w:r>
          </w:p>
        </w:tc>
        <w:tc>
          <w:tcPr>
            <w:tcW w:w="993" w:type="dxa"/>
          </w:tcPr>
          <w:p w14:paraId="4C2A672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75A07D4E" w14:textId="77777777" w:rsidTr="00D34522">
        <w:tc>
          <w:tcPr>
            <w:tcW w:w="2977" w:type="dxa"/>
          </w:tcPr>
          <w:p w14:paraId="0EB5942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BASDAI, score</w:t>
            </w:r>
          </w:p>
        </w:tc>
        <w:tc>
          <w:tcPr>
            <w:tcW w:w="1559" w:type="dxa"/>
          </w:tcPr>
          <w:p w14:paraId="670184C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 (3.1, 6.0)</w:t>
            </w:r>
          </w:p>
        </w:tc>
        <w:tc>
          <w:tcPr>
            <w:tcW w:w="1560" w:type="dxa"/>
          </w:tcPr>
          <w:p w14:paraId="404F42E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 (1.4, 3.5)</w:t>
            </w:r>
          </w:p>
        </w:tc>
        <w:tc>
          <w:tcPr>
            <w:tcW w:w="850" w:type="dxa"/>
          </w:tcPr>
          <w:p w14:paraId="3BC72AE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2C5D19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4 (2.5, 5.9)</w:t>
            </w:r>
          </w:p>
        </w:tc>
        <w:tc>
          <w:tcPr>
            <w:tcW w:w="1559" w:type="dxa"/>
          </w:tcPr>
          <w:p w14:paraId="5A06300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 (1.1, 3.3)</w:t>
            </w:r>
          </w:p>
        </w:tc>
        <w:tc>
          <w:tcPr>
            <w:tcW w:w="851" w:type="dxa"/>
          </w:tcPr>
          <w:p w14:paraId="3A6D296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8DB0CD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.1 (3.8, 6.1)</w:t>
            </w:r>
          </w:p>
        </w:tc>
        <w:tc>
          <w:tcPr>
            <w:tcW w:w="1559" w:type="dxa"/>
          </w:tcPr>
          <w:p w14:paraId="56898B6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 (1.6, 3.6)</w:t>
            </w:r>
          </w:p>
        </w:tc>
        <w:tc>
          <w:tcPr>
            <w:tcW w:w="993" w:type="dxa"/>
          </w:tcPr>
          <w:p w14:paraId="75B681D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5A5889C5" w14:textId="77777777" w:rsidTr="00D34522">
        <w:tc>
          <w:tcPr>
            <w:tcW w:w="2977" w:type="dxa"/>
          </w:tcPr>
          <w:p w14:paraId="28F415F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ASDAS-CRP, score</w:t>
            </w:r>
          </w:p>
        </w:tc>
        <w:tc>
          <w:tcPr>
            <w:tcW w:w="1559" w:type="dxa"/>
          </w:tcPr>
          <w:p w14:paraId="36FA9B1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6 (1.9, 3.2)</w:t>
            </w:r>
          </w:p>
        </w:tc>
        <w:tc>
          <w:tcPr>
            <w:tcW w:w="1560" w:type="dxa"/>
          </w:tcPr>
          <w:p w14:paraId="471C815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 (1.2, 2.2)</w:t>
            </w:r>
          </w:p>
        </w:tc>
        <w:tc>
          <w:tcPr>
            <w:tcW w:w="850" w:type="dxa"/>
          </w:tcPr>
          <w:p w14:paraId="2B9AEB7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71479CD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8 (1.8, 3.2)</w:t>
            </w:r>
          </w:p>
        </w:tc>
        <w:tc>
          <w:tcPr>
            <w:tcW w:w="1559" w:type="dxa"/>
          </w:tcPr>
          <w:p w14:paraId="63593D9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1.3, 2.1)</w:t>
            </w:r>
          </w:p>
        </w:tc>
        <w:tc>
          <w:tcPr>
            <w:tcW w:w="851" w:type="dxa"/>
          </w:tcPr>
          <w:p w14:paraId="719DE24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0FF0F7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6 (2.0, 3.3)</w:t>
            </w:r>
          </w:p>
        </w:tc>
        <w:tc>
          <w:tcPr>
            <w:tcW w:w="1559" w:type="dxa"/>
          </w:tcPr>
          <w:p w14:paraId="640044E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 (1.1, 2.2)</w:t>
            </w:r>
          </w:p>
        </w:tc>
        <w:tc>
          <w:tcPr>
            <w:tcW w:w="993" w:type="dxa"/>
          </w:tcPr>
          <w:p w14:paraId="795F5BF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767DFF16" w14:textId="77777777" w:rsidTr="00D34522">
        <w:tc>
          <w:tcPr>
            <w:tcW w:w="2977" w:type="dxa"/>
          </w:tcPr>
          <w:p w14:paraId="11AA1F7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BAS-G, score</w:t>
            </w:r>
          </w:p>
        </w:tc>
        <w:tc>
          <w:tcPr>
            <w:tcW w:w="1559" w:type="dxa"/>
          </w:tcPr>
          <w:p w14:paraId="4685C3F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 (2.8, 6.6)</w:t>
            </w:r>
          </w:p>
        </w:tc>
        <w:tc>
          <w:tcPr>
            <w:tcW w:w="1560" w:type="dxa"/>
          </w:tcPr>
          <w:p w14:paraId="14BC9DC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 (0.7, 3.0)</w:t>
            </w:r>
          </w:p>
        </w:tc>
        <w:tc>
          <w:tcPr>
            <w:tcW w:w="850" w:type="dxa"/>
          </w:tcPr>
          <w:p w14:paraId="22FC844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4C6A594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 (2.2, 6.6)</w:t>
            </w:r>
          </w:p>
        </w:tc>
        <w:tc>
          <w:tcPr>
            <w:tcW w:w="1559" w:type="dxa"/>
          </w:tcPr>
          <w:p w14:paraId="26EEC97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 (0.7, 2.9)</w:t>
            </w:r>
          </w:p>
        </w:tc>
        <w:tc>
          <w:tcPr>
            <w:tcW w:w="851" w:type="dxa"/>
          </w:tcPr>
          <w:p w14:paraId="31B38C3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016AD0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.0 (3.5, 6.6)</w:t>
            </w:r>
          </w:p>
        </w:tc>
        <w:tc>
          <w:tcPr>
            <w:tcW w:w="1559" w:type="dxa"/>
          </w:tcPr>
          <w:p w14:paraId="10F82B2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 (0.8, 3.3)</w:t>
            </w:r>
          </w:p>
        </w:tc>
        <w:tc>
          <w:tcPr>
            <w:tcW w:w="993" w:type="dxa"/>
          </w:tcPr>
          <w:p w14:paraId="1B9D241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164C15B8" w14:textId="77777777" w:rsidTr="00D34522">
        <w:tc>
          <w:tcPr>
            <w:tcW w:w="2977" w:type="dxa"/>
          </w:tcPr>
          <w:p w14:paraId="5AAFD77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mSASSS, score</w:t>
            </w:r>
          </w:p>
        </w:tc>
        <w:tc>
          <w:tcPr>
            <w:tcW w:w="1559" w:type="dxa"/>
          </w:tcPr>
          <w:p w14:paraId="26E8EBF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.0 (0.0, 19.0)</w:t>
            </w:r>
          </w:p>
        </w:tc>
        <w:tc>
          <w:tcPr>
            <w:tcW w:w="1560" w:type="dxa"/>
          </w:tcPr>
          <w:p w14:paraId="50B1E58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6.0 (0.0, 24.2)</w:t>
            </w:r>
          </w:p>
        </w:tc>
        <w:tc>
          <w:tcPr>
            <w:tcW w:w="850" w:type="dxa"/>
          </w:tcPr>
          <w:p w14:paraId="53BF7B1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701" w:type="dxa"/>
          </w:tcPr>
          <w:p w14:paraId="73E1A4F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7.5 (2.0, 22.2)</w:t>
            </w:r>
          </w:p>
        </w:tc>
        <w:tc>
          <w:tcPr>
            <w:tcW w:w="1559" w:type="dxa"/>
          </w:tcPr>
          <w:p w14:paraId="3281F3B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6.5 (2.0, 39.0)</w:t>
            </w:r>
          </w:p>
        </w:tc>
        <w:tc>
          <w:tcPr>
            <w:tcW w:w="851" w:type="dxa"/>
          </w:tcPr>
          <w:p w14:paraId="3E6E990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559" w:type="dxa"/>
          </w:tcPr>
          <w:p w14:paraId="33F27A1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 (0.0, 12.2)</w:t>
            </w:r>
          </w:p>
        </w:tc>
        <w:tc>
          <w:tcPr>
            <w:tcW w:w="1559" w:type="dxa"/>
          </w:tcPr>
          <w:p w14:paraId="784198B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 (0.0, 6.0)</w:t>
            </w:r>
          </w:p>
        </w:tc>
        <w:tc>
          <w:tcPr>
            <w:tcW w:w="993" w:type="dxa"/>
          </w:tcPr>
          <w:p w14:paraId="078BB93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05</w:t>
            </w:r>
          </w:p>
        </w:tc>
      </w:tr>
      <w:tr w:rsidR="005A37A3" w:rsidRPr="005A37A3" w14:paraId="25644C13" w14:textId="77777777" w:rsidTr="00D34522">
        <w:tc>
          <w:tcPr>
            <w:tcW w:w="2977" w:type="dxa"/>
          </w:tcPr>
          <w:p w14:paraId="7FE9FEE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≥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yndesmophyte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59" w:type="dxa"/>
          </w:tcPr>
          <w:p w14:paraId="4EE57DB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 (48)</w:t>
            </w:r>
          </w:p>
        </w:tc>
        <w:tc>
          <w:tcPr>
            <w:tcW w:w="1560" w:type="dxa"/>
          </w:tcPr>
          <w:p w14:paraId="551501E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1 (52)</w:t>
            </w:r>
          </w:p>
        </w:tc>
        <w:tc>
          <w:tcPr>
            <w:tcW w:w="850" w:type="dxa"/>
          </w:tcPr>
          <w:p w14:paraId="21F65FF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701" w:type="dxa"/>
          </w:tcPr>
          <w:p w14:paraId="03CB91C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7 (61.7)</w:t>
            </w:r>
          </w:p>
        </w:tc>
        <w:tc>
          <w:tcPr>
            <w:tcW w:w="1559" w:type="dxa"/>
          </w:tcPr>
          <w:p w14:paraId="33A3F7A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4 (56.7)</w:t>
            </w:r>
          </w:p>
        </w:tc>
        <w:tc>
          <w:tcPr>
            <w:tcW w:w="851" w:type="dxa"/>
          </w:tcPr>
          <w:p w14:paraId="3460874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559" w:type="dxa"/>
          </w:tcPr>
          <w:p w14:paraId="76327ED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 (25.0)</w:t>
            </w:r>
          </w:p>
        </w:tc>
        <w:tc>
          <w:tcPr>
            <w:tcW w:w="1559" w:type="dxa"/>
          </w:tcPr>
          <w:p w14:paraId="0A37F17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6 (36.4)</w:t>
            </w:r>
          </w:p>
        </w:tc>
        <w:tc>
          <w:tcPr>
            <w:tcW w:w="993" w:type="dxa"/>
          </w:tcPr>
          <w:p w14:paraId="1F373E7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5</w:t>
            </w:r>
          </w:p>
        </w:tc>
      </w:tr>
      <w:tr w:rsidR="005A37A3" w:rsidRPr="005A37A3" w14:paraId="03CEF95C" w14:textId="77777777" w:rsidTr="00D34522">
        <w:tc>
          <w:tcPr>
            <w:tcW w:w="2977" w:type="dxa"/>
          </w:tcPr>
          <w:p w14:paraId="13C73D8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≥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3 consecutive inter-vertebral bridge (only men)</w:t>
            </w:r>
            <w:r w:rsidRPr="005A37A3">
              <w:rPr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#</w:t>
            </w:r>
          </w:p>
        </w:tc>
        <w:tc>
          <w:tcPr>
            <w:tcW w:w="1559" w:type="dxa"/>
          </w:tcPr>
          <w:p w14:paraId="5D8F7E7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4F2833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6A026A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8F88AF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1 (37.9)</w:t>
            </w:r>
          </w:p>
        </w:tc>
        <w:tc>
          <w:tcPr>
            <w:tcW w:w="1559" w:type="dxa"/>
          </w:tcPr>
          <w:p w14:paraId="41F7466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8 (62.1)</w:t>
            </w:r>
          </w:p>
        </w:tc>
        <w:tc>
          <w:tcPr>
            <w:tcW w:w="851" w:type="dxa"/>
          </w:tcPr>
          <w:p w14:paraId="4655754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59" w:type="dxa"/>
          </w:tcPr>
          <w:p w14:paraId="5780E8A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76B246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460E21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37A3" w:rsidRPr="005A37A3" w14:paraId="6622C96F" w14:textId="77777777" w:rsidTr="00D34522">
        <w:tc>
          <w:tcPr>
            <w:tcW w:w="2977" w:type="dxa"/>
          </w:tcPr>
          <w:p w14:paraId="3640DFD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MCS, score</w:t>
            </w:r>
          </w:p>
        </w:tc>
        <w:tc>
          <w:tcPr>
            <w:tcW w:w="1559" w:type="dxa"/>
          </w:tcPr>
          <w:p w14:paraId="71D8156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5.7 (27.2, 43.9)</w:t>
            </w:r>
          </w:p>
        </w:tc>
        <w:tc>
          <w:tcPr>
            <w:tcW w:w="1560" w:type="dxa"/>
          </w:tcPr>
          <w:p w14:paraId="09B998D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5.1 (51.6, 57.9)</w:t>
            </w:r>
          </w:p>
        </w:tc>
        <w:tc>
          <w:tcPr>
            <w:tcW w:w="850" w:type="dxa"/>
          </w:tcPr>
          <w:p w14:paraId="3028243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0F02958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0.0 (27.2, 45.3)</w:t>
            </w:r>
          </w:p>
        </w:tc>
        <w:tc>
          <w:tcPr>
            <w:tcW w:w="1559" w:type="dxa"/>
          </w:tcPr>
          <w:p w14:paraId="712FD27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6.0 (52.6, 58.3)</w:t>
            </w:r>
          </w:p>
        </w:tc>
        <w:tc>
          <w:tcPr>
            <w:tcW w:w="851" w:type="dxa"/>
          </w:tcPr>
          <w:p w14:paraId="52AAA27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772834C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3.6 (26.8, 40.6)</w:t>
            </w:r>
          </w:p>
        </w:tc>
        <w:tc>
          <w:tcPr>
            <w:tcW w:w="1559" w:type="dxa"/>
          </w:tcPr>
          <w:p w14:paraId="5C7EA0C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3.7 (50.1, 57.7)</w:t>
            </w:r>
          </w:p>
        </w:tc>
        <w:tc>
          <w:tcPr>
            <w:tcW w:w="993" w:type="dxa"/>
          </w:tcPr>
          <w:p w14:paraId="00EB839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A37A3" w:rsidRPr="005A37A3" w14:paraId="6065CE8C" w14:textId="77777777" w:rsidTr="00D34522">
        <w:tc>
          <w:tcPr>
            <w:tcW w:w="2977" w:type="dxa"/>
          </w:tcPr>
          <w:p w14:paraId="5F9681E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</w:rPr>
              <w:t>PCS, score</w:t>
            </w:r>
          </w:p>
        </w:tc>
        <w:tc>
          <w:tcPr>
            <w:tcW w:w="1559" w:type="dxa"/>
          </w:tcPr>
          <w:p w14:paraId="2C02C41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9.4 (31.5, 46.3)</w:t>
            </w:r>
          </w:p>
        </w:tc>
        <w:tc>
          <w:tcPr>
            <w:tcW w:w="1560" w:type="dxa"/>
          </w:tcPr>
          <w:p w14:paraId="0129E7F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5.9 (36.8, 50.3)</w:t>
            </w:r>
          </w:p>
        </w:tc>
        <w:tc>
          <w:tcPr>
            <w:tcW w:w="850" w:type="dxa"/>
          </w:tcPr>
          <w:p w14:paraId="3FB4FCB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&lt;0.002</w:t>
            </w:r>
          </w:p>
        </w:tc>
        <w:tc>
          <w:tcPr>
            <w:tcW w:w="1701" w:type="dxa"/>
          </w:tcPr>
          <w:p w14:paraId="1D5000B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9.7 (31.9, 46.9)</w:t>
            </w:r>
          </w:p>
        </w:tc>
        <w:tc>
          <w:tcPr>
            <w:tcW w:w="1559" w:type="dxa"/>
          </w:tcPr>
          <w:p w14:paraId="2137C0E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7.2 (40.1, 50.7)</w:t>
            </w:r>
          </w:p>
        </w:tc>
        <w:tc>
          <w:tcPr>
            <w:tcW w:w="851" w:type="dxa"/>
          </w:tcPr>
          <w:p w14:paraId="72EF0FC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</w:tcPr>
          <w:p w14:paraId="583D9DF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8.9 (30.6, 46.0)</w:t>
            </w:r>
          </w:p>
        </w:tc>
        <w:tc>
          <w:tcPr>
            <w:tcW w:w="1559" w:type="dxa"/>
          </w:tcPr>
          <w:p w14:paraId="4EE2B21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3.4 (34.6, 49.0)</w:t>
            </w:r>
          </w:p>
        </w:tc>
        <w:tc>
          <w:tcPr>
            <w:tcW w:w="993" w:type="dxa"/>
          </w:tcPr>
          <w:p w14:paraId="69D6617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</w:tbl>
    <w:p w14:paraId="3CB1B32A" w14:textId="77777777" w:rsidR="009038D4" w:rsidRPr="005A37A3" w:rsidRDefault="009038D4" w:rsidP="009038D4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08333817" w14:textId="77777777" w:rsidR="009038D4" w:rsidRPr="005A37A3" w:rsidRDefault="009038D4" w:rsidP="009038D4">
      <w:pPr>
        <w:rPr>
          <w:rFonts w:ascii="Times New Roman" w:eastAsiaTheme="minorHAnsi" w:hAnsi="Times New Roman"/>
          <w:sz w:val="22"/>
          <w:szCs w:val="22"/>
          <w:lang w:val="en-GB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Values are median and 25</w:t>
      </w:r>
      <w:r w:rsidRPr="005A37A3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/>
        </w:rPr>
        <w:t>th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percentile (Q1) and 75</w:t>
      </w:r>
      <w:r w:rsidRPr="005A37A3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/>
        </w:rPr>
        <w:t>th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percentile (Q3) or numbers of patients and percent (</w:t>
      </w:r>
      <w:proofErr w:type="gramStart"/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%</w:t>
      </w:r>
      <w:proofErr w:type="gramEnd"/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). Comparisons are assessed by Mann-Whitney U test or Chi</w:t>
      </w:r>
      <w:r w:rsidRPr="005A37A3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square test. Significant differences are in bold text.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br/>
        <w:t>MCS; mental component summary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 BMI; Body Mass Index, VAS; Visual Analogue Scale,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 ESR; erythrocyte sedimentation rate, CRP; C-reactive protein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TNFi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TNF inhibitor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csDMARD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conventional synthetic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 disease modifying anti-rheumatic drug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ASMI; Bath Ankylosing Spondylitis Metrology Index, 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BASFI; Bath Ankylosing Spondylitis Functional Index, BASDAI; Bath Ankylosing Spondylitis Disease Activity Index , ASDAS-CRP; Ankylosing Spondylitis Disease Activity Score CRP, BAS-G; Bath Ankylosing Spondylitis Patient Global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mSASSS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Modified Stoke Ankylosing Spondylitis Spine Score, PCS; physical component summary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>#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>cervical and/or lumbar spine</w:t>
      </w:r>
    </w:p>
    <w:p w14:paraId="2FFB7810" w14:textId="77777777" w:rsidR="009038D4" w:rsidRPr="005A37A3" w:rsidRDefault="009038D4" w:rsidP="009038D4">
      <w:pPr>
        <w:rPr>
          <w:rFonts w:ascii="Times New Roman" w:eastAsiaTheme="minorHAnsi" w:hAnsi="Times New Roman"/>
          <w:sz w:val="22"/>
          <w:szCs w:val="22"/>
          <w:lang w:val="en-GB"/>
        </w:rPr>
      </w:pPr>
    </w:p>
    <w:p w14:paraId="5D39D002" w14:textId="77777777" w:rsidR="009038D4" w:rsidRPr="005A37A3" w:rsidRDefault="009038D4" w:rsidP="009038D4">
      <w:pPr>
        <w:spacing w:line="259" w:lineRule="auto"/>
        <w:rPr>
          <w:rFonts w:ascii="Times New Roman" w:eastAsiaTheme="minorHAnsi" w:hAnsi="Times New Roman" w:cs="Times New Roman"/>
          <w:lang w:val="en-GB"/>
        </w:rPr>
      </w:pPr>
    </w:p>
    <w:p w14:paraId="0DEDC089" w14:textId="210DB076" w:rsidR="009038D4" w:rsidRPr="005A37A3" w:rsidRDefault="00E6266C" w:rsidP="009038D4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lastRenderedPageBreak/>
        <w:t>T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able </w:t>
      </w:r>
      <w:r w:rsidR="00D37116">
        <w:rPr>
          <w:rFonts w:ascii="Times New Roman" w:eastAsiaTheme="minorHAnsi" w:hAnsi="Times New Roman" w:cs="Times New Roman"/>
          <w:sz w:val="22"/>
          <w:szCs w:val="22"/>
          <w:lang w:val="en-US"/>
        </w:rPr>
        <w:t>S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4.Univariate logistic regression analyses with PCS score below the median values as dependent variable and all assessed variables as covariates. </w:t>
      </w:r>
    </w:p>
    <w:tbl>
      <w:tblPr>
        <w:tblStyle w:val="Oformateradtabell21"/>
        <w:tblW w:w="12753" w:type="dxa"/>
        <w:tblLayout w:type="fixed"/>
        <w:tblLook w:val="06A0" w:firstRow="1" w:lastRow="0" w:firstColumn="1" w:lastColumn="0" w:noHBand="1" w:noVBand="1"/>
      </w:tblPr>
      <w:tblGrid>
        <w:gridCol w:w="2973"/>
        <w:gridCol w:w="850"/>
        <w:gridCol w:w="1417"/>
        <w:gridCol w:w="992"/>
        <w:gridCol w:w="851"/>
        <w:gridCol w:w="1416"/>
        <w:gridCol w:w="999"/>
        <w:gridCol w:w="845"/>
        <w:gridCol w:w="1418"/>
        <w:gridCol w:w="992"/>
      </w:tblGrid>
      <w:tr w:rsidR="005A37A3" w:rsidRPr="005A37A3" w14:paraId="0A15215C" w14:textId="77777777" w:rsidTr="00D3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74FFF92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9" w:type="dxa"/>
            <w:gridSpan w:val="3"/>
          </w:tcPr>
          <w:p w14:paraId="1B05F52F" w14:textId="5059CA8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All, n=2</w:t>
            </w:r>
            <w:r w:rsidR="00474DAB"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</w:t>
            </w:r>
          </w:p>
          <w:p w14:paraId="4E9BBF8D" w14:textId="7777777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CS &lt; median PCS 42.4</w:t>
            </w:r>
          </w:p>
        </w:tc>
        <w:tc>
          <w:tcPr>
            <w:tcW w:w="3266" w:type="dxa"/>
            <w:gridSpan w:val="3"/>
          </w:tcPr>
          <w:p w14:paraId="481055E5" w14:textId="7777777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Men, n=121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br/>
              <w:t>PCS &lt; median PCS 43.6</w:t>
            </w:r>
          </w:p>
        </w:tc>
        <w:tc>
          <w:tcPr>
            <w:tcW w:w="3255" w:type="dxa"/>
            <w:gridSpan w:val="3"/>
          </w:tcPr>
          <w:p w14:paraId="35BC0B95" w14:textId="7777777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Women, n=89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br/>
              <w:t>PCS &lt; median PCS 41.8</w:t>
            </w:r>
          </w:p>
        </w:tc>
      </w:tr>
      <w:tr w:rsidR="005A37A3" w:rsidRPr="005A37A3" w14:paraId="2EDD9CCF" w14:textId="77777777" w:rsidTr="00D3452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7AD6BCF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0" w:type="dxa"/>
          </w:tcPr>
          <w:p w14:paraId="030DD68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</w:tcPr>
          <w:p w14:paraId="44EC4D0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85366F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</w:tcPr>
          <w:p w14:paraId="72A24B1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6" w:type="dxa"/>
          </w:tcPr>
          <w:p w14:paraId="57280CD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</w:tcPr>
          <w:p w14:paraId="3680AF2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45" w:type="dxa"/>
          </w:tcPr>
          <w:p w14:paraId="01CD37D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14:paraId="38E46C4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2E19CD1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A37A3" w:rsidRPr="005A37A3" w14:paraId="611AF391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6D5868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Age, decades </w:t>
            </w:r>
          </w:p>
        </w:tc>
        <w:tc>
          <w:tcPr>
            <w:tcW w:w="850" w:type="dxa"/>
          </w:tcPr>
          <w:p w14:paraId="4897581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417" w:type="dxa"/>
          </w:tcPr>
          <w:p w14:paraId="711A484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3 to 1.74</w:t>
            </w:r>
          </w:p>
        </w:tc>
        <w:tc>
          <w:tcPr>
            <w:tcW w:w="992" w:type="dxa"/>
          </w:tcPr>
          <w:p w14:paraId="1853F6A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</w:tcPr>
          <w:p w14:paraId="68295DB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416" w:type="dxa"/>
          </w:tcPr>
          <w:p w14:paraId="15FD56E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6 to 1.85</w:t>
            </w:r>
          </w:p>
        </w:tc>
        <w:tc>
          <w:tcPr>
            <w:tcW w:w="999" w:type="dxa"/>
          </w:tcPr>
          <w:p w14:paraId="32FAB2F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45" w:type="dxa"/>
          </w:tcPr>
          <w:p w14:paraId="56B023D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418" w:type="dxa"/>
          </w:tcPr>
          <w:p w14:paraId="3E5BC9D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6 to 1.91</w:t>
            </w:r>
          </w:p>
        </w:tc>
        <w:tc>
          <w:tcPr>
            <w:tcW w:w="992" w:type="dxa"/>
          </w:tcPr>
          <w:p w14:paraId="625B3C0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82</w:t>
            </w:r>
          </w:p>
        </w:tc>
      </w:tr>
      <w:tr w:rsidR="005A37A3" w:rsidRPr="005A37A3" w14:paraId="5D2F2F79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1FEFAC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MI, kg/m</w:t>
            </w: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0DE6D2B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17" w:type="dxa"/>
          </w:tcPr>
          <w:p w14:paraId="6B2DD7E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1 to 1.15</w:t>
            </w:r>
          </w:p>
        </w:tc>
        <w:tc>
          <w:tcPr>
            <w:tcW w:w="992" w:type="dxa"/>
          </w:tcPr>
          <w:p w14:paraId="58C149B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51" w:type="dxa"/>
          </w:tcPr>
          <w:p w14:paraId="0A36726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16" w:type="dxa"/>
          </w:tcPr>
          <w:p w14:paraId="65CFFA1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0 to 1.19</w:t>
            </w:r>
          </w:p>
        </w:tc>
        <w:tc>
          <w:tcPr>
            <w:tcW w:w="999" w:type="dxa"/>
          </w:tcPr>
          <w:p w14:paraId="76B9226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845" w:type="dxa"/>
          </w:tcPr>
          <w:p w14:paraId="376AE85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18" w:type="dxa"/>
          </w:tcPr>
          <w:p w14:paraId="1B615BA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6 to 1.16</w:t>
            </w:r>
          </w:p>
        </w:tc>
        <w:tc>
          <w:tcPr>
            <w:tcW w:w="992" w:type="dxa"/>
          </w:tcPr>
          <w:p w14:paraId="0105F90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5A37A3" w:rsidRPr="005A37A3" w14:paraId="534772FC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763D1C0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Civil state, single</w:t>
            </w:r>
          </w:p>
        </w:tc>
        <w:tc>
          <w:tcPr>
            <w:tcW w:w="850" w:type="dxa"/>
          </w:tcPr>
          <w:p w14:paraId="216A4E5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417" w:type="dxa"/>
          </w:tcPr>
          <w:p w14:paraId="064CC9E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8 to 4.19</w:t>
            </w:r>
          </w:p>
        </w:tc>
        <w:tc>
          <w:tcPr>
            <w:tcW w:w="992" w:type="dxa"/>
          </w:tcPr>
          <w:p w14:paraId="4AEAA2B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1" w:type="dxa"/>
          </w:tcPr>
          <w:p w14:paraId="26724E9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416" w:type="dxa"/>
          </w:tcPr>
          <w:p w14:paraId="0A3D71C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4 to 4.92</w:t>
            </w:r>
          </w:p>
        </w:tc>
        <w:tc>
          <w:tcPr>
            <w:tcW w:w="999" w:type="dxa"/>
          </w:tcPr>
          <w:p w14:paraId="7242123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845" w:type="dxa"/>
          </w:tcPr>
          <w:p w14:paraId="6BC0BF2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02</w:t>
            </w:r>
          </w:p>
        </w:tc>
        <w:tc>
          <w:tcPr>
            <w:tcW w:w="1418" w:type="dxa"/>
          </w:tcPr>
          <w:p w14:paraId="5C726E5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0 to 8.33</w:t>
            </w:r>
          </w:p>
        </w:tc>
        <w:tc>
          <w:tcPr>
            <w:tcW w:w="992" w:type="dxa"/>
          </w:tcPr>
          <w:p w14:paraId="2CFF255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33</w:t>
            </w:r>
          </w:p>
        </w:tc>
      </w:tr>
      <w:tr w:rsidR="005A37A3" w:rsidRPr="005A37A3" w14:paraId="7CE7522A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7713103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Years in school, &lt; 13 years</w:t>
            </w:r>
          </w:p>
        </w:tc>
        <w:tc>
          <w:tcPr>
            <w:tcW w:w="850" w:type="dxa"/>
          </w:tcPr>
          <w:p w14:paraId="3162636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417" w:type="dxa"/>
          </w:tcPr>
          <w:p w14:paraId="268B3FB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0 to 2.72</w:t>
            </w:r>
          </w:p>
        </w:tc>
        <w:tc>
          <w:tcPr>
            <w:tcW w:w="992" w:type="dxa"/>
          </w:tcPr>
          <w:p w14:paraId="4717B07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</w:tcPr>
          <w:p w14:paraId="72D9711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66</w:t>
            </w:r>
          </w:p>
        </w:tc>
        <w:tc>
          <w:tcPr>
            <w:tcW w:w="1416" w:type="dxa"/>
          </w:tcPr>
          <w:p w14:paraId="1AD3569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0 to 3.43</w:t>
            </w:r>
          </w:p>
        </w:tc>
        <w:tc>
          <w:tcPr>
            <w:tcW w:w="999" w:type="dxa"/>
          </w:tcPr>
          <w:p w14:paraId="38AEC32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45" w:type="dxa"/>
          </w:tcPr>
          <w:p w14:paraId="23810A7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418" w:type="dxa"/>
          </w:tcPr>
          <w:p w14:paraId="287ADDD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8 to 3.81</w:t>
            </w:r>
          </w:p>
        </w:tc>
        <w:tc>
          <w:tcPr>
            <w:tcW w:w="992" w:type="dxa"/>
          </w:tcPr>
          <w:p w14:paraId="0C9CF81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A37A3" w:rsidRPr="005A37A3" w14:paraId="41E0B552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5148091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Ever smoker</w:t>
            </w:r>
          </w:p>
        </w:tc>
        <w:tc>
          <w:tcPr>
            <w:tcW w:w="850" w:type="dxa"/>
          </w:tcPr>
          <w:p w14:paraId="5391D70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417" w:type="dxa"/>
          </w:tcPr>
          <w:p w14:paraId="1CF3044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8 to 2.64</w:t>
            </w:r>
          </w:p>
        </w:tc>
        <w:tc>
          <w:tcPr>
            <w:tcW w:w="992" w:type="dxa"/>
          </w:tcPr>
          <w:p w14:paraId="31F8F93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</w:tcPr>
          <w:p w14:paraId="377E1E8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416" w:type="dxa"/>
          </w:tcPr>
          <w:p w14:paraId="7C670A6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 to 3.80</w:t>
            </w:r>
          </w:p>
        </w:tc>
        <w:tc>
          <w:tcPr>
            <w:tcW w:w="999" w:type="dxa"/>
          </w:tcPr>
          <w:p w14:paraId="1807AD1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45" w:type="dxa"/>
          </w:tcPr>
          <w:p w14:paraId="7988663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18" w:type="dxa"/>
          </w:tcPr>
          <w:p w14:paraId="00C6D09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2 to 2.78</w:t>
            </w:r>
          </w:p>
        </w:tc>
        <w:tc>
          <w:tcPr>
            <w:tcW w:w="992" w:type="dxa"/>
          </w:tcPr>
          <w:p w14:paraId="663CB46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5A37A3" w:rsidRPr="005A37A3" w14:paraId="05710F1A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498E60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VAS global fatigue, &gt; median</w:t>
            </w:r>
          </w:p>
        </w:tc>
        <w:tc>
          <w:tcPr>
            <w:tcW w:w="850" w:type="dxa"/>
          </w:tcPr>
          <w:p w14:paraId="58BE63B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417" w:type="dxa"/>
          </w:tcPr>
          <w:p w14:paraId="1B03C83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8 to 4.87</w:t>
            </w:r>
          </w:p>
        </w:tc>
        <w:tc>
          <w:tcPr>
            <w:tcW w:w="992" w:type="dxa"/>
          </w:tcPr>
          <w:p w14:paraId="7B246E9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3FB3B92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10</w:t>
            </w:r>
          </w:p>
        </w:tc>
        <w:tc>
          <w:tcPr>
            <w:tcW w:w="1416" w:type="dxa"/>
          </w:tcPr>
          <w:p w14:paraId="6CD2D16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74 to 13.58</w:t>
            </w:r>
          </w:p>
        </w:tc>
        <w:tc>
          <w:tcPr>
            <w:tcW w:w="999" w:type="dxa"/>
          </w:tcPr>
          <w:p w14:paraId="6EB92EA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513F471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8" w:type="dxa"/>
          </w:tcPr>
          <w:p w14:paraId="0396D41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7 to 2.56</w:t>
            </w:r>
          </w:p>
        </w:tc>
        <w:tc>
          <w:tcPr>
            <w:tcW w:w="992" w:type="dxa"/>
          </w:tcPr>
          <w:p w14:paraId="4C521EB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5A37A3" w:rsidRPr="005A37A3" w14:paraId="1FD3CF78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5D5D09E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Duration of symptoms, decades</w:t>
            </w:r>
          </w:p>
        </w:tc>
        <w:tc>
          <w:tcPr>
            <w:tcW w:w="850" w:type="dxa"/>
          </w:tcPr>
          <w:p w14:paraId="555191E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417" w:type="dxa"/>
          </w:tcPr>
          <w:p w14:paraId="3556FA2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3 to 2.23</w:t>
            </w:r>
          </w:p>
        </w:tc>
        <w:tc>
          <w:tcPr>
            <w:tcW w:w="992" w:type="dxa"/>
          </w:tcPr>
          <w:p w14:paraId="64C661B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29A0476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416" w:type="dxa"/>
          </w:tcPr>
          <w:p w14:paraId="04E0400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9 to 2.64</w:t>
            </w:r>
          </w:p>
        </w:tc>
        <w:tc>
          <w:tcPr>
            <w:tcW w:w="999" w:type="dxa"/>
          </w:tcPr>
          <w:p w14:paraId="2A04AE2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1098BED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418" w:type="dxa"/>
          </w:tcPr>
          <w:p w14:paraId="4EDE274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2 to 2.14</w:t>
            </w:r>
          </w:p>
        </w:tc>
        <w:tc>
          <w:tcPr>
            <w:tcW w:w="992" w:type="dxa"/>
          </w:tcPr>
          <w:p w14:paraId="3B96B61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38</w:t>
            </w:r>
          </w:p>
        </w:tc>
      </w:tr>
      <w:tr w:rsidR="005A37A3" w:rsidRPr="005A37A3" w14:paraId="41EF926B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BCAFCE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 xml:space="preserve">ESR, &gt; median </w:t>
            </w:r>
          </w:p>
        </w:tc>
        <w:tc>
          <w:tcPr>
            <w:tcW w:w="850" w:type="dxa"/>
          </w:tcPr>
          <w:p w14:paraId="5554AFE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417" w:type="dxa"/>
          </w:tcPr>
          <w:p w14:paraId="2CED6BD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92 to 2.75</w:t>
            </w:r>
          </w:p>
        </w:tc>
        <w:tc>
          <w:tcPr>
            <w:tcW w:w="992" w:type="dxa"/>
          </w:tcPr>
          <w:p w14:paraId="2B4FDE8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851" w:type="dxa"/>
          </w:tcPr>
          <w:p w14:paraId="32194B7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416" w:type="dxa"/>
          </w:tcPr>
          <w:p w14:paraId="0F72082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64 to 2.75</w:t>
            </w:r>
          </w:p>
        </w:tc>
        <w:tc>
          <w:tcPr>
            <w:tcW w:w="999" w:type="dxa"/>
          </w:tcPr>
          <w:p w14:paraId="24B0734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45" w:type="dxa"/>
          </w:tcPr>
          <w:p w14:paraId="2044195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418" w:type="dxa"/>
          </w:tcPr>
          <w:p w14:paraId="6F8D7D5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90 to 5.10</w:t>
            </w:r>
          </w:p>
        </w:tc>
        <w:tc>
          <w:tcPr>
            <w:tcW w:w="992" w:type="dxa"/>
          </w:tcPr>
          <w:p w14:paraId="220F59A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085</w:t>
            </w:r>
          </w:p>
        </w:tc>
      </w:tr>
      <w:tr w:rsidR="005A37A3" w:rsidRPr="005A37A3" w14:paraId="37167C71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ED0ED8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 xml:space="preserve">CRP, &gt; median </w:t>
            </w:r>
          </w:p>
        </w:tc>
        <w:tc>
          <w:tcPr>
            <w:tcW w:w="850" w:type="dxa"/>
          </w:tcPr>
          <w:p w14:paraId="5035725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417" w:type="dxa"/>
          </w:tcPr>
          <w:p w14:paraId="2D71529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84 to 2.53</w:t>
            </w:r>
          </w:p>
        </w:tc>
        <w:tc>
          <w:tcPr>
            <w:tcW w:w="992" w:type="dxa"/>
          </w:tcPr>
          <w:p w14:paraId="6F797D6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51" w:type="dxa"/>
          </w:tcPr>
          <w:p w14:paraId="22CC0A5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416" w:type="dxa"/>
          </w:tcPr>
          <w:p w14:paraId="08B5A19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73 to 3.11</w:t>
            </w:r>
          </w:p>
        </w:tc>
        <w:tc>
          <w:tcPr>
            <w:tcW w:w="999" w:type="dxa"/>
          </w:tcPr>
          <w:p w14:paraId="3B06077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45" w:type="dxa"/>
          </w:tcPr>
          <w:p w14:paraId="7159044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418" w:type="dxa"/>
          </w:tcPr>
          <w:p w14:paraId="7F05B31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71 to 3.99</w:t>
            </w:r>
          </w:p>
        </w:tc>
        <w:tc>
          <w:tcPr>
            <w:tcW w:w="992" w:type="dxa"/>
          </w:tcPr>
          <w:p w14:paraId="18B3718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5A37A3" w:rsidRPr="005A37A3" w14:paraId="7B00387C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74B0CA5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HLA-B27</w:t>
            </w:r>
          </w:p>
        </w:tc>
        <w:tc>
          <w:tcPr>
            <w:tcW w:w="850" w:type="dxa"/>
          </w:tcPr>
          <w:p w14:paraId="3D4EB2B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7" w:type="dxa"/>
          </w:tcPr>
          <w:p w14:paraId="0F2BB56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4 to 1.74</w:t>
            </w:r>
          </w:p>
        </w:tc>
        <w:tc>
          <w:tcPr>
            <w:tcW w:w="992" w:type="dxa"/>
          </w:tcPr>
          <w:p w14:paraId="1ADA375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1" w:type="dxa"/>
          </w:tcPr>
          <w:p w14:paraId="4089A3B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16" w:type="dxa"/>
          </w:tcPr>
          <w:p w14:paraId="7B59F27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2 to 4.99</w:t>
            </w:r>
          </w:p>
        </w:tc>
        <w:tc>
          <w:tcPr>
            <w:tcW w:w="999" w:type="dxa"/>
          </w:tcPr>
          <w:p w14:paraId="44B8141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5" w:type="dxa"/>
          </w:tcPr>
          <w:p w14:paraId="64E804E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18" w:type="dxa"/>
          </w:tcPr>
          <w:p w14:paraId="3412165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7 to 2.14</w:t>
            </w:r>
          </w:p>
        </w:tc>
        <w:tc>
          <w:tcPr>
            <w:tcW w:w="992" w:type="dxa"/>
          </w:tcPr>
          <w:p w14:paraId="34F01FC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5A37A3" w:rsidRPr="005A37A3" w14:paraId="22935269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5283DE6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History of anterior uveitis</w:t>
            </w:r>
          </w:p>
        </w:tc>
        <w:tc>
          <w:tcPr>
            <w:tcW w:w="850" w:type="dxa"/>
          </w:tcPr>
          <w:p w14:paraId="27F85B9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7" w:type="dxa"/>
          </w:tcPr>
          <w:p w14:paraId="7DDF0DA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4 to 1.60</w:t>
            </w:r>
          </w:p>
        </w:tc>
        <w:tc>
          <w:tcPr>
            <w:tcW w:w="992" w:type="dxa"/>
          </w:tcPr>
          <w:p w14:paraId="711B3F9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1" w:type="dxa"/>
          </w:tcPr>
          <w:p w14:paraId="3D637D2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16" w:type="dxa"/>
          </w:tcPr>
          <w:p w14:paraId="2CC5911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2 to 1.80</w:t>
            </w:r>
          </w:p>
        </w:tc>
        <w:tc>
          <w:tcPr>
            <w:tcW w:w="999" w:type="dxa"/>
          </w:tcPr>
          <w:p w14:paraId="325C219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45" w:type="dxa"/>
          </w:tcPr>
          <w:p w14:paraId="13811F2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18" w:type="dxa"/>
          </w:tcPr>
          <w:p w14:paraId="5B94123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2 to 2.80</w:t>
            </w:r>
          </w:p>
        </w:tc>
        <w:tc>
          <w:tcPr>
            <w:tcW w:w="992" w:type="dxa"/>
          </w:tcPr>
          <w:p w14:paraId="5A8B06D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5A37A3" w:rsidRPr="005A37A3" w14:paraId="30966CC3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8CD3EDE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TNFi and/or csDMARD</w:t>
            </w:r>
          </w:p>
        </w:tc>
        <w:tc>
          <w:tcPr>
            <w:tcW w:w="850" w:type="dxa"/>
          </w:tcPr>
          <w:p w14:paraId="44F1916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7" w:type="dxa"/>
          </w:tcPr>
          <w:p w14:paraId="0263221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50 to 1.56</w:t>
            </w:r>
          </w:p>
        </w:tc>
        <w:tc>
          <w:tcPr>
            <w:tcW w:w="992" w:type="dxa"/>
          </w:tcPr>
          <w:p w14:paraId="301E81E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14:paraId="1D6A365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6" w:type="dxa"/>
          </w:tcPr>
          <w:p w14:paraId="0EB373A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44 to 1.95</w:t>
            </w:r>
          </w:p>
        </w:tc>
        <w:tc>
          <w:tcPr>
            <w:tcW w:w="999" w:type="dxa"/>
          </w:tcPr>
          <w:p w14:paraId="1568DBE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45" w:type="dxa"/>
          </w:tcPr>
          <w:p w14:paraId="72C83D7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8" w:type="dxa"/>
          </w:tcPr>
          <w:p w14:paraId="06EC2D8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33 to 1.99</w:t>
            </w:r>
          </w:p>
        </w:tc>
        <w:tc>
          <w:tcPr>
            <w:tcW w:w="992" w:type="dxa"/>
          </w:tcPr>
          <w:p w14:paraId="2D9B0EE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</w:tr>
      <w:tr w:rsidR="005A37A3" w:rsidRPr="005A37A3" w14:paraId="561B4980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5D72FF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ASMI, unit</w:t>
            </w:r>
          </w:p>
        </w:tc>
        <w:tc>
          <w:tcPr>
            <w:tcW w:w="850" w:type="dxa"/>
          </w:tcPr>
          <w:p w14:paraId="7B57AFE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417" w:type="dxa"/>
          </w:tcPr>
          <w:p w14:paraId="6E04325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4 to 1.84</w:t>
            </w:r>
          </w:p>
        </w:tc>
        <w:tc>
          <w:tcPr>
            <w:tcW w:w="992" w:type="dxa"/>
          </w:tcPr>
          <w:p w14:paraId="320B41F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74ED7F6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416" w:type="dxa"/>
          </w:tcPr>
          <w:p w14:paraId="563DB63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8 to 1.86</w:t>
            </w:r>
          </w:p>
        </w:tc>
        <w:tc>
          <w:tcPr>
            <w:tcW w:w="999" w:type="dxa"/>
          </w:tcPr>
          <w:p w14:paraId="1884122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1DB9488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418" w:type="dxa"/>
          </w:tcPr>
          <w:p w14:paraId="681FF4C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6 to 2.67</w:t>
            </w:r>
          </w:p>
        </w:tc>
        <w:tc>
          <w:tcPr>
            <w:tcW w:w="992" w:type="dxa"/>
          </w:tcPr>
          <w:p w14:paraId="2CFF383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5A37A3" w:rsidRPr="005A37A3" w14:paraId="2EA94F32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FDF98F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Lateral spinal flexion, cm</w:t>
            </w:r>
          </w:p>
        </w:tc>
        <w:tc>
          <w:tcPr>
            <w:tcW w:w="850" w:type="dxa"/>
          </w:tcPr>
          <w:p w14:paraId="6FFBA03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17" w:type="dxa"/>
          </w:tcPr>
          <w:p w14:paraId="233EDE5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5 to 0.95</w:t>
            </w:r>
          </w:p>
        </w:tc>
        <w:tc>
          <w:tcPr>
            <w:tcW w:w="992" w:type="dxa"/>
          </w:tcPr>
          <w:p w14:paraId="3DE365A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57C063A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6" w:type="dxa"/>
          </w:tcPr>
          <w:p w14:paraId="0ABCEF2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3 to 0.95</w:t>
            </w:r>
          </w:p>
        </w:tc>
        <w:tc>
          <w:tcPr>
            <w:tcW w:w="999" w:type="dxa"/>
          </w:tcPr>
          <w:p w14:paraId="0D2F054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5FE96BE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</w:tcPr>
          <w:p w14:paraId="18DD35D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2 to 0.98</w:t>
            </w:r>
          </w:p>
        </w:tc>
        <w:tc>
          <w:tcPr>
            <w:tcW w:w="992" w:type="dxa"/>
          </w:tcPr>
          <w:p w14:paraId="79683AE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5A37A3" w:rsidRPr="005A37A3" w14:paraId="04972225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04FF48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Modified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Schober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, cm</w:t>
            </w:r>
          </w:p>
        </w:tc>
        <w:tc>
          <w:tcPr>
            <w:tcW w:w="850" w:type="dxa"/>
          </w:tcPr>
          <w:p w14:paraId="06649DD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17" w:type="dxa"/>
          </w:tcPr>
          <w:p w14:paraId="5D07D67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2 to 0.94</w:t>
            </w:r>
          </w:p>
        </w:tc>
        <w:tc>
          <w:tcPr>
            <w:tcW w:w="992" w:type="dxa"/>
          </w:tcPr>
          <w:p w14:paraId="10BB3DC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1" w:type="dxa"/>
          </w:tcPr>
          <w:p w14:paraId="7A3E4ED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6" w:type="dxa"/>
          </w:tcPr>
          <w:p w14:paraId="4362790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1 to 0.87</w:t>
            </w:r>
          </w:p>
        </w:tc>
        <w:tc>
          <w:tcPr>
            <w:tcW w:w="999" w:type="dxa"/>
          </w:tcPr>
          <w:p w14:paraId="33C8BD2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45" w:type="dxa"/>
          </w:tcPr>
          <w:p w14:paraId="370D7E4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18" w:type="dxa"/>
          </w:tcPr>
          <w:p w14:paraId="1BB3107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5 to 1.20</w:t>
            </w:r>
          </w:p>
        </w:tc>
        <w:tc>
          <w:tcPr>
            <w:tcW w:w="992" w:type="dxa"/>
          </w:tcPr>
          <w:p w14:paraId="3F8C4DF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5A37A3" w:rsidRPr="005A37A3" w14:paraId="4A55A88B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505A82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ASFI, unit</w:t>
            </w:r>
          </w:p>
        </w:tc>
        <w:tc>
          <w:tcPr>
            <w:tcW w:w="850" w:type="dxa"/>
          </w:tcPr>
          <w:p w14:paraId="350FC6C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417" w:type="dxa"/>
          </w:tcPr>
          <w:p w14:paraId="394A143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77 to 2.83</w:t>
            </w:r>
          </w:p>
        </w:tc>
        <w:tc>
          <w:tcPr>
            <w:tcW w:w="992" w:type="dxa"/>
          </w:tcPr>
          <w:p w14:paraId="69F5695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06D77B7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416" w:type="dxa"/>
          </w:tcPr>
          <w:p w14:paraId="13A8289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85 to 3.79</w:t>
            </w:r>
          </w:p>
        </w:tc>
        <w:tc>
          <w:tcPr>
            <w:tcW w:w="999" w:type="dxa"/>
          </w:tcPr>
          <w:p w14:paraId="3529468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0B845D1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418" w:type="dxa"/>
          </w:tcPr>
          <w:p w14:paraId="6FF3712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5 to 3.11</w:t>
            </w:r>
          </w:p>
        </w:tc>
        <w:tc>
          <w:tcPr>
            <w:tcW w:w="992" w:type="dxa"/>
          </w:tcPr>
          <w:p w14:paraId="6949ABE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A37A3" w:rsidRPr="005A37A3" w14:paraId="73046A88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532FC99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BASDAI ≥ 4 </w:t>
            </w:r>
          </w:p>
        </w:tc>
        <w:tc>
          <w:tcPr>
            <w:tcW w:w="850" w:type="dxa"/>
          </w:tcPr>
          <w:p w14:paraId="6B5591A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85</w:t>
            </w:r>
          </w:p>
        </w:tc>
        <w:tc>
          <w:tcPr>
            <w:tcW w:w="1417" w:type="dxa"/>
          </w:tcPr>
          <w:p w14:paraId="4CC2824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64 to 12.91</w:t>
            </w:r>
          </w:p>
        </w:tc>
        <w:tc>
          <w:tcPr>
            <w:tcW w:w="992" w:type="dxa"/>
          </w:tcPr>
          <w:p w14:paraId="5D0D7F8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69E2BA7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416" w:type="dxa"/>
          </w:tcPr>
          <w:p w14:paraId="3A18E95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.56 to 64.03</w:t>
            </w:r>
          </w:p>
        </w:tc>
        <w:tc>
          <w:tcPr>
            <w:tcW w:w="999" w:type="dxa"/>
          </w:tcPr>
          <w:p w14:paraId="68BD3EB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3F1CF47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418" w:type="dxa"/>
          </w:tcPr>
          <w:p w14:paraId="54DA385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4 to 7.16</w:t>
            </w:r>
          </w:p>
        </w:tc>
        <w:tc>
          <w:tcPr>
            <w:tcW w:w="992" w:type="dxa"/>
          </w:tcPr>
          <w:p w14:paraId="52B1332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</w:tr>
      <w:tr w:rsidR="005A37A3" w:rsidRPr="005A37A3" w14:paraId="5EBBADC4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B77DDE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ASDAS-CRP, ≥ 2.1</w:t>
            </w:r>
          </w:p>
        </w:tc>
        <w:tc>
          <w:tcPr>
            <w:tcW w:w="850" w:type="dxa"/>
          </w:tcPr>
          <w:p w14:paraId="1089334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29</w:t>
            </w:r>
          </w:p>
        </w:tc>
        <w:tc>
          <w:tcPr>
            <w:tcW w:w="1417" w:type="dxa"/>
          </w:tcPr>
          <w:p w14:paraId="7A7FDE8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44 to 11.51</w:t>
            </w:r>
          </w:p>
        </w:tc>
        <w:tc>
          <w:tcPr>
            <w:tcW w:w="992" w:type="dxa"/>
          </w:tcPr>
          <w:p w14:paraId="1689282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26D5454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56</w:t>
            </w:r>
          </w:p>
        </w:tc>
        <w:tc>
          <w:tcPr>
            <w:tcW w:w="1416" w:type="dxa"/>
          </w:tcPr>
          <w:p w14:paraId="5ED016C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53 to 24.64</w:t>
            </w:r>
          </w:p>
        </w:tc>
        <w:tc>
          <w:tcPr>
            <w:tcW w:w="999" w:type="dxa"/>
          </w:tcPr>
          <w:p w14:paraId="7006A38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49BCB76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1418" w:type="dxa"/>
          </w:tcPr>
          <w:p w14:paraId="67D4D55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1 to 8.18</w:t>
            </w:r>
          </w:p>
        </w:tc>
        <w:tc>
          <w:tcPr>
            <w:tcW w:w="992" w:type="dxa"/>
          </w:tcPr>
          <w:p w14:paraId="6B094C2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5A37A3" w:rsidRPr="005A37A3" w14:paraId="1EBCA636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1060F3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AS-G, &gt; median</w:t>
            </w:r>
          </w:p>
        </w:tc>
        <w:tc>
          <w:tcPr>
            <w:tcW w:w="850" w:type="dxa"/>
          </w:tcPr>
          <w:p w14:paraId="4081C69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417" w:type="dxa"/>
          </w:tcPr>
          <w:p w14:paraId="4DAC1EA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20 to 10.55</w:t>
            </w:r>
          </w:p>
        </w:tc>
        <w:tc>
          <w:tcPr>
            <w:tcW w:w="992" w:type="dxa"/>
          </w:tcPr>
          <w:p w14:paraId="5F21461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1A8B7EA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.33</w:t>
            </w:r>
          </w:p>
        </w:tc>
        <w:tc>
          <w:tcPr>
            <w:tcW w:w="1416" w:type="dxa"/>
          </w:tcPr>
          <w:p w14:paraId="7486CEB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03 to 21.61</w:t>
            </w:r>
          </w:p>
        </w:tc>
        <w:tc>
          <w:tcPr>
            <w:tcW w:w="999" w:type="dxa"/>
          </w:tcPr>
          <w:p w14:paraId="72B6357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532D624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418" w:type="dxa"/>
          </w:tcPr>
          <w:p w14:paraId="0F2128F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2 to 8.33</w:t>
            </w:r>
          </w:p>
        </w:tc>
        <w:tc>
          <w:tcPr>
            <w:tcW w:w="992" w:type="dxa"/>
          </w:tcPr>
          <w:p w14:paraId="062D9BB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5A37A3" w:rsidRPr="005A37A3" w14:paraId="14BF3ED5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4641257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Log10mSASSS+1, score</w:t>
            </w:r>
          </w:p>
        </w:tc>
        <w:tc>
          <w:tcPr>
            <w:tcW w:w="850" w:type="dxa"/>
          </w:tcPr>
          <w:p w14:paraId="4C46CA0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417" w:type="dxa"/>
          </w:tcPr>
          <w:p w14:paraId="52C238A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8 to 2.12</w:t>
            </w:r>
          </w:p>
        </w:tc>
        <w:tc>
          <w:tcPr>
            <w:tcW w:w="992" w:type="dxa"/>
          </w:tcPr>
          <w:p w14:paraId="00052A8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1" w:type="dxa"/>
          </w:tcPr>
          <w:p w14:paraId="613D432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16" w:type="dxa"/>
          </w:tcPr>
          <w:p w14:paraId="0646EFC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6 to 2.87</w:t>
            </w:r>
          </w:p>
        </w:tc>
        <w:tc>
          <w:tcPr>
            <w:tcW w:w="999" w:type="dxa"/>
          </w:tcPr>
          <w:p w14:paraId="6A69E2E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45" w:type="dxa"/>
          </w:tcPr>
          <w:p w14:paraId="7B33E0C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418" w:type="dxa"/>
          </w:tcPr>
          <w:p w14:paraId="10426EF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4 to 3.55</w:t>
            </w:r>
          </w:p>
        </w:tc>
        <w:tc>
          <w:tcPr>
            <w:tcW w:w="992" w:type="dxa"/>
          </w:tcPr>
          <w:p w14:paraId="5FA6956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5A37A3" w:rsidRPr="005A37A3" w14:paraId="0B8E5DFC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7DA28C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≥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Syndesmophyte</w:t>
            </w:r>
            <w:proofErr w:type="spellEnd"/>
          </w:p>
        </w:tc>
        <w:tc>
          <w:tcPr>
            <w:tcW w:w="850" w:type="dxa"/>
          </w:tcPr>
          <w:p w14:paraId="575A308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417" w:type="dxa"/>
          </w:tcPr>
          <w:p w14:paraId="3A03AE2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8 to 2.01</w:t>
            </w:r>
          </w:p>
        </w:tc>
        <w:tc>
          <w:tcPr>
            <w:tcW w:w="992" w:type="dxa"/>
          </w:tcPr>
          <w:p w14:paraId="3A3C566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</w:tcPr>
          <w:p w14:paraId="37CC41A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416" w:type="dxa"/>
          </w:tcPr>
          <w:p w14:paraId="32007EE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8 to 3.38</w:t>
            </w:r>
          </w:p>
        </w:tc>
        <w:tc>
          <w:tcPr>
            <w:tcW w:w="999" w:type="dxa"/>
          </w:tcPr>
          <w:p w14:paraId="581099A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45" w:type="dxa"/>
          </w:tcPr>
          <w:p w14:paraId="0FE3E86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18" w:type="dxa"/>
          </w:tcPr>
          <w:p w14:paraId="355667A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6 to 2.22</w:t>
            </w:r>
          </w:p>
        </w:tc>
        <w:tc>
          <w:tcPr>
            <w:tcW w:w="992" w:type="dxa"/>
          </w:tcPr>
          <w:p w14:paraId="4ED2E45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5A37A3" w:rsidRPr="005A37A3" w14:paraId="477ACDCE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FB83C8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≥</w:t>
            </w:r>
            <w:r w:rsidRPr="005A3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 consecutive inter-vertebral bridges (</w:t>
            </w: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only men</w:t>
            </w:r>
            <w:r w:rsidRPr="005A3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  <w:r w:rsidRPr="005A37A3">
              <w:rPr>
                <w:rFonts w:asciiTheme="minorEastAsia" w:hAnsiTheme="minorEastAsia" w:cstheme="minorEastAsia" w:hint="eastAsia"/>
                <w:b w:val="0"/>
                <w:sz w:val="20"/>
                <w:szCs w:val="20"/>
                <w:lang w:val="en-GB"/>
              </w:rPr>
              <w:t>#</w:t>
            </w:r>
          </w:p>
        </w:tc>
        <w:tc>
          <w:tcPr>
            <w:tcW w:w="850" w:type="dxa"/>
          </w:tcPr>
          <w:p w14:paraId="09F5DDE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84FCEC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BD520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01DD2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416" w:type="dxa"/>
          </w:tcPr>
          <w:p w14:paraId="5C8DAA2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6 to 6.89</w:t>
            </w:r>
          </w:p>
        </w:tc>
        <w:tc>
          <w:tcPr>
            <w:tcW w:w="999" w:type="dxa"/>
          </w:tcPr>
          <w:p w14:paraId="41C5B8F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45" w:type="dxa"/>
          </w:tcPr>
          <w:p w14:paraId="5954CB6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0CA7D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904A2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D3644DB" w14:textId="77777777" w:rsidR="009038D4" w:rsidRPr="005A37A3" w:rsidRDefault="009038D4" w:rsidP="009038D4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35FC6A6A" w14:textId="77777777" w:rsidR="009038D4" w:rsidRPr="005A37A3" w:rsidRDefault="009038D4" w:rsidP="009038D4">
      <w:pPr>
        <w:rPr>
          <w:rFonts w:ascii="Times New Roman" w:eastAsiaTheme="minorHAnsi" w:hAnsi="Times New Roman"/>
          <w:sz w:val="22"/>
          <w:szCs w:val="22"/>
          <w:lang w:val="en-GB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Significant differences are in bold text. PCS; physical component summary, OR; odds ratio, CI; confidence interval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MI; Body Mass Index, VAS; Visual Analogue Scale, 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ESR; erythrocyte sedimentation rate, CRP; C-reactive protein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TNFi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TNF inhibitor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csDMARD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</w:t>
      </w:r>
      <w:r w:rsidRPr="005A37A3">
        <w:rPr>
          <w:rFonts w:ascii="Times New Roman" w:hAnsi="Times New Roman" w:cs="Times New Roman"/>
          <w:sz w:val="22"/>
          <w:szCs w:val="22"/>
          <w:lang w:val="en-US"/>
        </w:rPr>
        <w:t>conventional synthetic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 disease modifying anti-rheumatic drug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ASMI; Bath Ankylosing Spondylitis Metrology Index, 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BASFI; Bath Ankylosing Spondylitis Functional Index, BASDAI; Bath Ankylosing Spondylitis Disease Activity Index, ASDAS-CRP; Ankylosing Spondylitis Disease Activity Score CRP, BAS-G; Bath Ankylosing Spondylitis Patient Global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mSASSS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Modified Stoke Ankylosing Spondylitis Spine Score, </w:t>
      </w:r>
      <w:r w:rsidRPr="005A37A3">
        <w:rPr>
          <w:rFonts w:ascii="Times New Roman" w:hAnsi="Times New Roman" w:cs="Times New Roman"/>
          <w:sz w:val="22"/>
          <w:szCs w:val="22"/>
          <w:lang w:val="en-GB"/>
        </w:rPr>
        <w:t>#</w:t>
      </w:r>
      <w:r w:rsidRPr="005A37A3">
        <w:rPr>
          <w:rFonts w:ascii="Times New Roman" w:hAnsi="Times New Roman"/>
          <w:sz w:val="22"/>
          <w:szCs w:val="22"/>
          <w:lang w:val="en-GB"/>
        </w:rPr>
        <w:t>cervical and/or lumbar spine</w:t>
      </w:r>
    </w:p>
    <w:p w14:paraId="2F8B2AB8" w14:textId="77777777" w:rsidR="009038D4" w:rsidRPr="005A37A3" w:rsidRDefault="009038D4" w:rsidP="009038D4">
      <w:pPr>
        <w:rPr>
          <w:rFonts w:ascii="Times New Roman" w:eastAsiaTheme="minorHAnsi" w:hAnsi="Times New Roman"/>
          <w:lang w:val="en-GB"/>
        </w:rPr>
      </w:pPr>
    </w:p>
    <w:p w14:paraId="08F28FE4" w14:textId="77777777" w:rsidR="009038D4" w:rsidRPr="005A37A3" w:rsidRDefault="009038D4" w:rsidP="009038D4">
      <w:pPr>
        <w:rPr>
          <w:rFonts w:ascii="Times New Roman" w:eastAsiaTheme="minorHAnsi" w:hAnsi="Times New Roman"/>
          <w:lang w:val="en-GB"/>
        </w:rPr>
      </w:pPr>
    </w:p>
    <w:p w14:paraId="3BDBE637" w14:textId="443BD62B" w:rsidR="009038D4" w:rsidRPr="005A37A3" w:rsidRDefault="00E6266C" w:rsidP="009038D4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T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able </w:t>
      </w:r>
      <w:r w:rsidR="00D37116">
        <w:rPr>
          <w:rFonts w:ascii="Times New Roman" w:eastAsiaTheme="minorHAnsi" w:hAnsi="Times New Roman" w:cs="Times New Roman"/>
          <w:sz w:val="22"/>
          <w:szCs w:val="22"/>
          <w:lang w:val="en-US"/>
        </w:rPr>
        <w:t>S</w:t>
      </w:r>
      <w:r w:rsidR="009038D4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5. Univariate logistic regression analyses with MCS score below the median values as dependent variable and all assessed variables as covariates. </w:t>
      </w:r>
    </w:p>
    <w:tbl>
      <w:tblPr>
        <w:tblStyle w:val="Oformateradtabell21"/>
        <w:tblW w:w="12753" w:type="dxa"/>
        <w:tblLayout w:type="fixed"/>
        <w:tblLook w:val="06A0" w:firstRow="1" w:lastRow="0" w:firstColumn="1" w:lastColumn="0" w:noHBand="1" w:noVBand="1"/>
      </w:tblPr>
      <w:tblGrid>
        <w:gridCol w:w="2973"/>
        <w:gridCol w:w="850"/>
        <w:gridCol w:w="1417"/>
        <w:gridCol w:w="992"/>
        <w:gridCol w:w="851"/>
        <w:gridCol w:w="1416"/>
        <w:gridCol w:w="999"/>
        <w:gridCol w:w="845"/>
        <w:gridCol w:w="1418"/>
        <w:gridCol w:w="992"/>
      </w:tblGrid>
      <w:tr w:rsidR="005A37A3" w:rsidRPr="005A37A3" w14:paraId="20C05994" w14:textId="77777777" w:rsidTr="00D3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7E1B99A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9" w:type="dxa"/>
            <w:gridSpan w:val="3"/>
          </w:tcPr>
          <w:p w14:paraId="03E38FEA" w14:textId="4EF9A45C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All, n=2</w:t>
            </w:r>
            <w:r w:rsidR="00474DAB"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</w:t>
            </w:r>
          </w:p>
          <w:p w14:paraId="4C14C678" w14:textId="7777777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CS &lt; median MCS 48.0</w:t>
            </w:r>
          </w:p>
        </w:tc>
        <w:tc>
          <w:tcPr>
            <w:tcW w:w="3266" w:type="dxa"/>
            <w:gridSpan w:val="3"/>
          </w:tcPr>
          <w:p w14:paraId="540EC7DA" w14:textId="7777777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Men, n=121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br/>
              <w:t>MCS &lt; median MCS 49.2</w:t>
            </w:r>
          </w:p>
        </w:tc>
        <w:tc>
          <w:tcPr>
            <w:tcW w:w="3255" w:type="dxa"/>
            <w:gridSpan w:val="3"/>
          </w:tcPr>
          <w:p w14:paraId="5615E35D" w14:textId="77777777" w:rsidR="009038D4" w:rsidRPr="005A37A3" w:rsidRDefault="009038D4" w:rsidP="00903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Women, n=89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br/>
              <w:t>MCS &lt; median MCS 46.0</w:t>
            </w:r>
          </w:p>
        </w:tc>
      </w:tr>
      <w:tr w:rsidR="005A37A3" w:rsidRPr="005A37A3" w14:paraId="777C111F" w14:textId="77777777" w:rsidTr="00D3452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E3940BC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0" w:type="dxa"/>
          </w:tcPr>
          <w:p w14:paraId="4575281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</w:tcPr>
          <w:p w14:paraId="3A8FD23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A81973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</w:tcPr>
          <w:p w14:paraId="189250F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6" w:type="dxa"/>
          </w:tcPr>
          <w:p w14:paraId="40394B4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</w:tcPr>
          <w:p w14:paraId="710AC9E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45" w:type="dxa"/>
          </w:tcPr>
          <w:p w14:paraId="45F153B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14:paraId="5625DD1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05A0738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A37A3" w:rsidRPr="005A37A3" w14:paraId="5B40A6F3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DA9DCBA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Age, decades </w:t>
            </w:r>
          </w:p>
        </w:tc>
        <w:tc>
          <w:tcPr>
            <w:tcW w:w="850" w:type="dxa"/>
          </w:tcPr>
          <w:p w14:paraId="2885BF3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</w:tcPr>
          <w:p w14:paraId="2E04526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2 to 1.24</w:t>
            </w:r>
          </w:p>
        </w:tc>
        <w:tc>
          <w:tcPr>
            <w:tcW w:w="992" w:type="dxa"/>
          </w:tcPr>
          <w:p w14:paraId="76DA1B9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51" w:type="dxa"/>
          </w:tcPr>
          <w:p w14:paraId="2860AE4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16" w:type="dxa"/>
          </w:tcPr>
          <w:p w14:paraId="200B4FA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8 to 1.32</w:t>
            </w:r>
          </w:p>
        </w:tc>
        <w:tc>
          <w:tcPr>
            <w:tcW w:w="999" w:type="dxa"/>
          </w:tcPr>
          <w:p w14:paraId="6CFAD24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5" w:type="dxa"/>
          </w:tcPr>
          <w:p w14:paraId="6D61616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8" w:type="dxa"/>
          </w:tcPr>
          <w:p w14:paraId="4BE3940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7 to 1.30</w:t>
            </w:r>
          </w:p>
        </w:tc>
        <w:tc>
          <w:tcPr>
            <w:tcW w:w="992" w:type="dxa"/>
          </w:tcPr>
          <w:p w14:paraId="74B1922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5A37A3" w:rsidRPr="005A37A3" w14:paraId="56A03580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5A51AEE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MI, kg/m</w:t>
            </w: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0AAF28E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17" w:type="dxa"/>
          </w:tcPr>
          <w:p w14:paraId="7CC1427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8 to 1.11</w:t>
            </w:r>
          </w:p>
        </w:tc>
        <w:tc>
          <w:tcPr>
            <w:tcW w:w="992" w:type="dxa"/>
          </w:tcPr>
          <w:p w14:paraId="1D1ED40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1" w:type="dxa"/>
          </w:tcPr>
          <w:p w14:paraId="42B9B8E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16" w:type="dxa"/>
          </w:tcPr>
          <w:p w14:paraId="69F69ED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5 to 1.13</w:t>
            </w:r>
          </w:p>
        </w:tc>
        <w:tc>
          <w:tcPr>
            <w:tcW w:w="999" w:type="dxa"/>
          </w:tcPr>
          <w:p w14:paraId="3538E87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5" w:type="dxa"/>
          </w:tcPr>
          <w:p w14:paraId="633BCE5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18" w:type="dxa"/>
          </w:tcPr>
          <w:p w14:paraId="0867ABA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4 to 1.14</w:t>
            </w:r>
          </w:p>
        </w:tc>
        <w:tc>
          <w:tcPr>
            <w:tcW w:w="992" w:type="dxa"/>
          </w:tcPr>
          <w:p w14:paraId="0C3133E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5A37A3" w:rsidRPr="005A37A3" w14:paraId="007DD99E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5B314584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Civil state, single</w:t>
            </w:r>
          </w:p>
        </w:tc>
        <w:tc>
          <w:tcPr>
            <w:tcW w:w="850" w:type="dxa"/>
          </w:tcPr>
          <w:p w14:paraId="0C44C6E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417" w:type="dxa"/>
          </w:tcPr>
          <w:p w14:paraId="458E44C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8 to 4.19</w:t>
            </w:r>
          </w:p>
        </w:tc>
        <w:tc>
          <w:tcPr>
            <w:tcW w:w="992" w:type="dxa"/>
          </w:tcPr>
          <w:p w14:paraId="7DF0A7F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1" w:type="dxa"/>
          </w:tcPr>
          <w:p w14:paraId="146847E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416" w:type="dxa"/>
          </w:tcPr>
          <w:p w14:paraId="7F9B6A5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0 to 4.09</w:t>
            </w:r>
          </w:p>
        </w:tc>
        <w:tc>
          <w:tcPr>
            <w:tcW w:w="999" w:type="dxa"/>
          </w:tcPr>
          <w:p w14:paraId="084A99D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45" w:type="dxa"/>
          </w:tcPr>
          <w:p w14:paraId="30FD979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418" w:type="dxa"/>
          </w:tcPr>
          <w:p w14:paraId="0BAE443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9 to 11.43</w:t>
            </w:r>
          </w:p>
        </w:tc>
        <w:tc>
          <w:tcPr>
            <w:tcW w:w="992" w:type="dxa"/>
          </w:tcPr>
          <w:p w14:paraId="377AE3B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5A37A3" w:rsidRPr="005A37A3" w14:paraId="1AAA4FE4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77122D7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Years in school, &lt; 13 years</w:t>
            </w:r>
          </w:p>
        </w:tc>
        <w:tc>
          <w:tcPr>
            <w:tcW w:w="850" w:type="dxa"/>
          </w:tcPr>
          <w:p w14:paraId="0F67B28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17" w:type="dxa"/>
          </w:tcPr>
          <w:p w14:paraId="1838F18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0.45 to 1.34 </w:t>
            </w:r>
          </w:p>
        </w:tc>
        <w:tc>
          <w:tcPr>
            <w:tcW w:w="992" w:type="dxa"/>
          </w:tcPr>
          <w:p w14:paraId="5B96DE5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1" w:type="dxa"/>
          </w:tcPr>
          <w:p w14:paraId="45DCE46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16" w:type="dxa"/>
          </w:tcPr>
          <w:p w14:paraId="46334F1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29 to 1.24</w:t>
            </w:r>
          </w:p>
        </w:tc>
        <w:tc>
          <w:tcPr>
            <w:tcW w:w="999" w:type="dxa"/>
          </w:tcPr>
          <w:p w14:paraId="396DC8A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45" w:type="dxa"/>
          </w:tcPr>
          <w:p w14:paraId="43B750F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18" w:type="dxa"/>
          </w:tcPr>
          <w:p w14:paraId="6AAAB4B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39 to 2.14</w:t>
            </w:r>
          </w:p>
        </w:tc>
        <w:tc>
          <w:tcPr>
            <w:tcW w:w="992" w:type="dxa"/>
          </w:tcPr>
          <w:p w14:paraId="31E433F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5A37A3" w:rsidRPr="005A37A3" w14:paraId="53EC66F6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2C7AA6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Ever smoker</w:t>
            </w:r>
          </w:p>
        </w:tc>
        <w:tc>
          <w:tcPr>
            <w:tcW w:w="850" w:type="dxa"/>
          </w:tcPr>
          <w:p w14:paraId="10E123B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417" w:type="dxa"/>
          </w:tcPr>
          <w:p w14:paraId="2822CA7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8 to 2.64</w:t>
            </w:r>
          </w:p>
        </w:tc>
        <w:tc>
          <w:tcPr>
            <w:tcW w:w="992" w:type="dxa"/>
          </w:tcPr>
          <w:p w14:paraId="59BEF60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</w:tcPr>
          <w:p w14:paraId="0DF225F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16" w:type="dxa"/>
          </w:tcPr>
          <w:p w14:paraId="1DA84FE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0 to 2.51</w:t>
            </w:r>
          </w:p>
        </w:tc>
        <w:tc>
          <w:tcPr>
            <w:tcW w:w="999" w:type="dxa"/>
          </w:tcPr>
          <w:p w14:paraId="5D0D0C9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45" w:type="dxa"/>
          </w:tcPr>
          <w:p w14:paraId="58A9740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418" w:type="dxa"/>
          </w:tcPr>
          <w:p w14:paraId="77D5ACC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 to 4.93</w:t>
            </w:r>
          </w:p>
        </w:tc>
        <w:tc>
          <w:tcPr>
            <w:tcW w:w="992" w:type="dxa"/>
          </w:tcPr>
          <w:p w14:paraId="5B512B0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89</w:t>
            </w:r>
          </w:p>
        </w:tc>
      </w:tr>
      <w:tr w:rsidR="005A37A3" w:rsidRPr="005A37A3" w14:paraId="6F9AA112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2F36C6C8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VAS global fatigue, &gt; median</w:t>
            </w:r>
          </w:p>
        </w:tc>
        <w:tc>
          <w:tcPr>
            <w:tcW w:w="850" w:type="dxa"/>
          </w:tcPr>
          <w:p w14:paraId="6374B13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13</w:t>
            </w:r>
          </w:p>
        </w:tc>
        <w:tc>
          <w:tcPr>
            <w:tcW w:w="1417" w:type="dxa"/>
          </w:tcPr>
          <w:p w14:paraId="0EBF343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38 to 15.12</w:t>
            </w:r>
          </w:p>
        </w:tc>
        <w:tc>
          <w:tcPr>
            <w:tcW w:w="992" w:type="dxa"/>
          </w:tcPr>
          <w:p w14:paraId="584211E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79B54CB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16" w:type="dxa"/>
          </w:tcPr>
          <w:p w14:paraId="3B4CF01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42 to 24.46</w:t>
            </w:r>
          </w:p>
        </w:tc>
        <w:tc>
          <w:tcPr>
            <w:tcW w:w="999" w:type="dxa"/>
          </w:tcPr>
          <w:p w14:paraId="11A41DB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6015C50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70</w:t>
            </w:r>
          </w:p>
        </w:tc>
        <w:tc>
          <w:tcPr>
            <w:tcW w:w="1418" w:type="dxa"/>
          </w:tcPr>
          <w:p w14:paraId="3E33C66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24 to 23.36</w:t>
            </w:r>
          </w:p>
        </w:tc>
        <w:tc>
          <w:tcPr>
            <w:tcW w:w="992" w:type="dxa"/>
          </w:tcPr>
          <w:p w14:paraId="634F2DB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A37A3" w:rsidRPr="005A37A3" w14:paraId="260F17D5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A22219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Duration of symptoms, decades</w:t>
            </w:r>
          </w:p>
        </w:tc>
        <w:tc>
          <w:tcPr>
            <w:tcW w:w="850" w:type="dxa"/>
          </w:tcPr>
          <w:p w14:paraId="2A6F164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17" w:type="dxa"/>
          </w:tcPr>
          <w:p w14:paraId="02B6E17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6 to 1.34</w:t>
            </w:r>
          </w:p>
        </w:tc>
        <w:tc>
          <w:tcPr>
            <w:tcW w:w="992" w:type="dxa"/>
          </w:tcPr>
          <w:p w14:paraId="3CF437C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1" w:type="dxa"/>
          </w:tcPr>
          <w:p w14:paraId="000C5A7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16" w:type="dxa"/>
          </w:tcPr>
          <w:p w14:paraId="74F8105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3 to 1.53</w:t>
            </w:r>
          </w:p>
        </w:tc>
        <w:tc>
          <w:tcPr>
            <w:tcW w:w="999" w:type="dxa"/>
          </w:tcPr>
          <w:p w14:paraId="6B9732B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45" w:type="dxa"/>
          </w:tcPr>
          <w:p w14:paraId="228199F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8" w:type="dxa"/>
          </w:tcPr>
          <w:p w14:paraId="60FD03A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8 to 1.56</w:t>
            </w:r>
          </w:p>
        </w:tc>
        <w:tc>
          <w:tcPr>
            <w:tcW w:w="992" w:type="dxa"/>
          </w:tcPr>
          <w:p w14:paraId="6581225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5A37A3" w:rsidRPr="005A37A3" w14:paraId="417EFEA2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2C12110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 xml:space="preserve">ESR, &gt; median </w:t>
            </w:r>
          </w:p>
        </w:tc>
        <w:tc>
          <w:tcPr>
            <w:tcW w:w="850" w:type="dxa"/>
          </w:tcPr>
          <w:p w14:paraId="4C23504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417" w:type="dxa"/>
          </w:tcPr>
          <w:p w14:paraId="01CB390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6 to 1.37</w:t>
            </w:r>
          </w:p>
        </w:tc>
        <w:tc>
          <w:tcPr>
            <w:tcW w:w="992" w:type="dxa"/>
          </w:tcPr>
          <w:p w14:paraId="6C58038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51" w:type="dxa"/>
          </w:tcPr>
          <w:p w14:paraId="078C5C8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416" w:type="dxa"/>
          </w:tcPr>
          <w:p w14:paraId="2EC5F1E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27 to 1.20</w:t>
            </w:r>
          </w:p>
        </w:tc>
        <w:tc>
          <w:tcPr>
            <w:tcW w:w="999" w:type="dxa"/>
          </w:tcPr>
          <w:p w14:paraId="7ADEA68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45" w:type="dxa"/>
          </w:tcPr>
          <w:p w14:paraId="4AA760E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18" w:type="dxa"/>
          </w:tcPr>
          <w:p w14:paraId="123E8D3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29 to 1.61</w:t>
            </w:r>
          </w:p>
        </w:tc>
        <w:tc>
          <w:tcPr>
            <w:tcW w:w="992" w:type="dxa"/>
          </w:tcPr>
          <w:p w14:paraId="04BC290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39</w:t>
            </w:r>
          </w:p>
        </w:tc>
      </w:tr>
      <w:tr w:rsidR="005A37A3" w:rsidRPr="005A37A3" w14:paraId="0954A388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FFB67D1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 xml:space="preserve">CRP, &gt; median </w:t>
            </w:r>
          </w:p>
        </w:tc>
        <w:tc>
          <w:tcPr>
            <w:tcW w:w="850" w:type="dxa"/>
          </w:tcPr>
          <w:p w14:paraId="2ACA840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17" w:type="dxa"/>
          </w:tcPr>
          <w:p w14:paraId="36380F3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64 to 1.92</w:t>
            </w:r>
          </w:p>
        </w:tc>
        <w:tc>
          <w:tcPr>
            <w:tcW w:w="992" w:type="dxa"/>
          </w:tcPr>
          <w:p w14:paraId="1FAC381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1" w:type="dxa"/>
          </w:tcPr>
          <w:p w14:paraId="2CF0FAB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416" w:type="dxa"/>
          </w:tcPr>
          <w:p w14:paraId="33CFEE7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64 to 2.71</w:t>
            </w:r>
          </w:p>
        </w:tc>
        <w:tc>
          <w:tcPr>
            <w:tcW w:w="999" w:type="dxa"/>
          </w:tcPr>
          <w:p w14:paraId="4AFC21D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45" w:type="dxa"/>
          </w:tcPr>
          <w:p w14:paraId="45AB5AC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418" w:type="dxa"/>
          </w:tcPr>
          <w:p w14:paraId="59C628B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54 to 3.03</w:t>
            </w:r>
          </w:p>
        </w:tc>
        <w:tc>
          <w:tcPr>
            <w:tcW w:w="992" w:type="dxa"/>
          </w:tcPr>
          <w:p w14:paraId="22148C3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5A37A3" w:rsidRPr="005A37A3" w14:paraId="32178792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F1241B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HLA-B27</w:t>
            </w:r>
          </w:p>
        </w:tc>
        <w:tc>
          <w:tcPr>
            <w:tcW w:w="850" w:type="dxa"/>
          </w:tcPr>
          <w:p w14:paraId="4A6F005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7" w:type="dxa"/>
          </w:tcPr>
          <w:p w14:paraId="1F6DBA3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4 to 1.74</w:t>
            </w:r>
          </w:p>
        </w:tc>
        <w:tc>
          <w:tcPr>
            <w:tcW w:w="992" w:type="dxa"/>
          </w:tcPr>
          <w:p w14:paraId="4F8CAB7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1" w:type="dxa"/>
          </w:tcPr>
          <w:p w14:paraId="6299C60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16" w:type="dxa"/>
          </w:tcPr>
          <w:p w14:paraId="404EA1F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0 to 3.08</w:t>
            </w:r>
          </w:p>
        </w:tc>
        <w:tc>
          <w:tcPr>
            <w:tcW w:w="999" w:type="dxa"/>
          </w:tcPr>
          <w:p w14:paraId="23A7FC5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5" w:type="dxa"/>
          </w:tcPr>
          <w:p w14:paraId="7E87476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</w:tcPr>
          <w:p w14:paraId="26CB190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6 to 2.82</w:t>
            </w:r>
          </w:p>
        </w:tc>
        <w:tc>
          <w:tcPr>
            <w:tcW w:w="992" w:type="dxa"/>
          </w:tcPr>
          <w:p w14:paraId="588CF17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A37A3" w:rsidRPr="005A37A3" w14:paraId="153742A8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4BB8A7C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History of anterior uveitis</w:t>
            </w:r>
          </w:p>
        </w:tc>
        <w:tc>
          <w:tcPr>
            <w:tcW w:w="850" w:type="dxa"/>
          </w:tcPr>
          <w:p w14:paraId="06088E6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7" w:type="dxa"/>
          </w:tcPr>
          <w:p w14:paraId="114BBF7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0 to 1.48</w:t>
            </w:r>
          </w:p>
        </w:tc>
        <w:tc>
          <w:tcPr>
            <w:tcW w:w="992" w:type="dxa"/>
          </w:tcPr>
          <w:p w14:paraId="21FDEF7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</w:tcPr>
          <w:p w14:paraId="25D9300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16" w:type="dxa"/>
          </w:tcPr>
          <w:p w14:paraId="181551E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2 to 1.37</w:t>
            </w:r>
          </w:p>
        </w:tc>
        <w:tc>
          <w:tcPr>
            <w:tcW w:w="999" w:type="dxa"/>
          </w:tcPr>
          <w:p w14:paraId="04F46D2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5" w:type="dxa"/>
          </w:tcPr>
          <w:p w14:paraId="300B4CC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418" w:type="dxa"/>
          </w:tcPr>
          <w:p w14:paraId="3C8D343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5 to 4.10</w:t>
            </w:r>
          </w:p>
        </w:tc>
        <w:tc>
          <w:tcPr>
            <w:tcW w:w="992" w:type="dxa"/>
          </w:tcPr>
          <w:p w14:paraId="1018746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5A37A3" w:rsidRPr="005A37A3" w14:paraId="1F15E2D7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404DE55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TNFi and/or csDMARD</w:t>
            </w:r>
          </w:p>
        </w:tc>
        <w:tc>
          <w:tcPr>
            <w:tcW w:w="850" w:type="dxa"/>
          </w:tcPr>
          <w:p w14:paraId="49D2184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</w:tcPr>
          <w:p w14:paraId="1BFB2F5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6 to 1.43</w:t>
            </w:r>
          </w:p>
        </w:tc>
        <w:tc>
          <w:tcPr>
            <w:tcW w:w="992" w:type="dxa"/>
          </w:tcPr>
          <w:p w14:paraId="0E550A7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51" w:type="dxa"/>
          </w:tcPr>
          <w:p w14:paraId="6F7FE8A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6" w:type="dxa"/>
          </w:tcPr>
          <w:p w14:paraId="190D0B9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44 to 1.95</w:t>
            </w:r>
          </w:p>
        </w:tc>
        <w:tc>
          <w:tcPr>
            <w:tcW w:w="999" w:type="dxa"/>
          </w:tcPr>
          <w:p w14:paraId="248246E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45" w:type="dxa"/>
          </w:tcPr>
          <w:p w14:paraId="34E68B0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8" w:type="dxa"/>
          </w:tcPr>
          <w:p w14:paraId="0B7011C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27 to 1.62</w:t>
            </w:r>
          </w:p>
        </w:tc>
        <w:tc>
          <w:tcPr>
            <w:tcW w:w="992" w:type="dxa"/>
          </w:tcPr>
          <w:p w14:paraId="6566429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5A37A3" w:rsidRPr="005A37A3" w14:paraId="0DFF3777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25AC243B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ASMI, unit</w:t>
            </w:r>
          </w:p>
        </w:tc>
        <w:tc>
          <w:tcPr>
            <w:tcW w:w="850" w:type="dxa"/>
          </w:tcPr>
          <w:p w14:paraId="57F6A1E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17" w:type="dxa"/>
          </w:tcPr>
          <w:p w14:paraId="2BAE1D2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 to 1.25</w:t>
            </w:r>
          </w:p>
        </w:tc>
        <w:tc>
          <w:tcPr>
            <w:tcW w:w="992" w:type="dxa"/>
          </w:tcPr>
          <w:p w14:paraId="51A0E27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1" w:type="dxa"/>
          </w:tcPr>
          <w:p w14:paraId="241BE64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6" w:type="dxa"/>
          </w:tcPr>
          <w:p w14:paraId="5D5D70A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9 to 1.17</w:t>
            </w:r>
          </w:p>
        </w:tc>
        <w:tc>
          <w:tcPr>
            <w:tcW w:w="999" w:type="dxa"/>
          </w:tcPr>
          <w:p w14:paraId="64B8A2F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45" w:type="dxa"/>
          </w:tcPr>
          <w:p w14:paraId="1A50E32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418" w:type="dxa"/>
          </w:tcPr>
          <w:p w14:paraId="2C28227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1 to 2.20</w:t>
            </w:r>
          </w:p>
        </w:tc>
        <w:tc>
          <w:tcPr>
            <w:tcW w:w="992" w:type="dxa"/>
          </w:tcPr>
          <w:p w14:paraId="1ABE34E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45</w:t>
            </w:r>
          </w:p>
        </w:tc>
      </w:tr>
      <w:tr w:rsidR="005A37A3" w:rsidRPr="005A37A3" w14:paraId="582CCE4B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2FF8BA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Lateral spinal flexion, cm</w:t>
            </w:r>
          </w:p>
        </w:tc>
        <w:tc>
          <w:tcPr>
            <w:tcW w:w="850" w:type="dxa"/>
          </w:tcPr>
          <w:p w14:paraId="709D3AB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7" w:type="dxa"/>
          </w:tcPr>
          <w:p w14:paraId="5AE26F6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2 to 1.01</w:t>
            </w:r>
          </w:p>
        </w:tc>
        <w:tc>
          <w:tcPr>
            <w:tcW w:w="992" w:type="dxa"/>
          </w:tcPr>
          <w:p w14:paraId="3BD86BB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1" w:type="dxa"/>
          </w:tcPr>
          <w:p w14:paraId="78A8B57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16" w:type="dxa"/>
          </w:tcPr>
          <w:p w14:paraId="7B45ED8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3 to 1.05</w:t>
            </w:r>
          </w:p>
        </w:tc>
        <w:tc>
          <w:tcPr>
            <w:tcW w:w="999" w:type="dxa"/>
          </w:tcPr>
          <w:p w14:paraId="44B6D59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5" w:type="dxa"/>
          </w:tcPr>
          <w:p w14:paraId="352C276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</w:tcPr>
          <w:p w14:paraId="79F1047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2 to 0.98</w:t>
            </w:r>
          </w:p>
        </w:tc>
        <w:tc>
          <w:tcPr>
            <w:tcW w:w="992" w:type="dxa"/>
          </w:tcPr>
          <w:p w14:paraId="2E4640B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5A37A3" w:rsidRPr="005A37A3" w14:paraId="01696D2D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49F30716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Modified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Schober</w:t>
            </w:r>
            <w:proofErr w:type="spellEnd"/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, cm</w:t>
            </w:r>
          </w:p>
        </w:tc>
        <w:tc>
          <w:tcPr>
            <w:tcW w:w="850" w:type="dxa"/>
          </w:tcPr>
          <w:p w14:paraId="0B63A9C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7" w:type="dxa"/>
          </w:tcPr>
          <w:p w14:paraId="0975793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9 to 1.18</w:t>
            </w:r>
          </w:p>
        </w:tc>
        <w:tc>
          <w:tcPr>
            <w:tcW w:w="992" w:type="dxa"/>
          </w:tcPr>
          <w:p w14:paraId="7AB7C36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51" w:type="dxa"/>
          </w:tcPr>
          <w:p w14:paraId="76CFA4B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16" w:type="dxa"/>
          </w:tcPr>
          <w:p w14:paraId="16EE4B0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2 to 1.33</w:t>
            </w:r>
          </w:p>
        </w:tc>
        <w:tc>
          <w:tcPr>
            <w:tcW w:w="999" w:type="dxa"/>
          </w:tcPr>
          <w:p w14:paraId="4EC244C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5" w:type="dxa"/>
          </w:tcPr>
          <w:p w14:paraId="0DD6822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8" w:type="dxa"/>
          </w:tcPr>
          <w:p w14:paraId="794CF56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7 to 1.24</w:t>
            </w:r>
          </w:p>
        </w:tc>
        <w:tc>
          <w:tcPr>
            <w:tcW w:w="992" w:type="dxa"/>
          </w:tcPr>
          <w:p w14:paraId="186F505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5A37A3" w:rsidRPr="005A37A3" w14:paraId="5DB8FE69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448E15D7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ASFI, unit</w:t>
            </w:r>
          </w:p>
        </w:tc>
        <w:tc>
          <w:tcPr>
            <w:tcW w:w="850" w:type="dxa"/>
          </w:tcPr>
          <w:p w14:paraId="19E89F5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417" w:type="dxa"/>
          </w:tcPr>
          <w:p w14:paraId="0C34ACF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0 to 1.82</w:t>
            </w:r>
          </w:p>
        </w:tc>
        <w:tc>
          <w:tcPr>
            <w:tcW w:w="992" w:type="dxa"/>
          </w:tcPr>
          <w:p w14:paraId="5BDB23B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00F6FE7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416" w:type="dxa"/>
          </w:tcPr>
          <w:p w14:paraId="1E8D489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2 to 1.91</w:t>
            </w:r>
          </w:p>
        </w:tc>
        <w:tc>
          <w:tcPr>
            <w:tcW w:w="999" w:type="dxa"/>
          </w:tcPr>
          <w:p w14:paraId="2D27950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628C819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18" w:type="dxa"/>
          </w:tcPr>
          <w:p w14:paraId="4354A32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2 to 2.05</w:t>
            </w:r>
          </w:p>
        </w:tc>
        <w:tc>
          <w:tcPr>
            <w:tcW w:w="992" w:type="dxa"/>
          </w:tcPr>
          <w:p w14:paraId="2105271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5A37A3" w:rsidRPr="005A37A3" w14:paraId="414957F5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D04DB5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BASDAI ≥ 4 </w:t>
            </w:r>
          </w:p>
        </w:tc>
        <w:tc>
          <w:tcPr>
            <w:tcW w:w="850" w:type="dxa"/>
          </w:tcPr>
          <w:p w14:paraId="5E5E456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.62</w:t>
            </w:r>
          </w:p>
        </w:tc>
        <w:tc>
          <w:tcPr>
            <w:tcW w:w="1417" w:type="dxa"/>
          </w:tcPr>
          <w:p w14:paraId="619898B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01 to 14.48</w:t>
            </w:r>
          </w:p>
        </w:tc>
        <w:tc>
          <w:tcPr>
            <w:tcW w:w="992" w:type="dxa"/>
          </w:tcPr>
          <w:p w14:paraId="362795B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27A6B91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70</w:t>
            </w:r>
          </w:p>
        </w:tc>
        <w:tc>
          <w:tcPr>
            <w:tcW w:w="1416" w:type="dxa"/>
          </w:tcPr>
          <w:p w14:paraId="4218532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47 to 13.17</w:t>
            </w:r>
          </w:p>
        </w:tc>
        <w:tc>
          <w:tcPr>
            <w:tcW w:w="999" w:type="dxa"/>
          </w:tcPr>
          <w:p w14:paraId="3A3A827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71ABE8C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418" w:type="dxa"/>
          </w:tcPr>
          <w:p w14:paraId="6B0DA9B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33 to 44.358</w:t>
            </w:r>
          </w:p>
        </w:tc>
        <w:tc>
          <w:tcPr>
            <w:tcW w:w="992" w:type="dxa"/>
          </w:tcPr>
          <w:p w14:paraId="06352E9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A37A3" w:rsidRPr="005A37A3" w14:paraId="27EA6554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5C02A92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ASDAS-CRP, ≥ 2.1</w:t>
            </w:r>
          </w:p>
        </w:tc>
        <w:tc>
          <w:tcPr>
            <w:tcW w:w="850" w:type="dxa"/>
          </w:tcPr>
          <w:p w14:paraId="282DF15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73</w:t>
            </w:r>
          </w:p>
        </w:tc>
        <w:tc>
          <w:tcPr>
            <w:tcW w:w="1417" w:type="dxa"/>
          </w:tcPr>
          <w:p w14:paraId="0590695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15 to 10.42</w:t>
            </w:r>
          </w:p>
        </w:tc>
        <w:tc>
          <w:tcPr>
            <w:tcW w:w="992" w:type="dxa"/>
          </w:tcPr>
          <w:p w14:paraId="1025836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0A2DB4C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1416" w:type="dxa"/>
          </w:tcPr>
          <w:p w14:paraId="167CBA9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82 to 13.84</w:t>
            </w:r>
          </w:p>
        </w:tc>
        <w:tc>
          <w:tcPr>
            <w:tcW w:w="999" w:type="dxa"/>
          </w:tcPr>
          <w:p w14:paraId="4A0E0DB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1830F26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36</w:t>
            </w:r>
          </w:p>
        </w:tc>
        <w:tc>
          <w:tcPr>
            <w:tcW w:w="1418" w:type="dxa"/>
          </w:tcPr>
          <w:p w14:paraId="28D154B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52 to 16.07</w:t>
            </w:r>
          </w:p>
        </w:tc>
        <w:tc>
          <w:tcPr>
            <w:tcW w:w="992" w:type="dxa"/>
          </w:tcPr>
          <w:p w14:paraId="01AB6911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A37A3" w:rsidRPr="005A37A3" w14:paraId="3C50F00E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663E0B2D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AS-G, &gt; median</w:t>
            </w:r>
          </w:p>
        </w:tc>
        <w:tc>
          <w:tcPr>
            <w:tcW w:w="850" w:type="dxa"/>
          </w:tcPr>
          <w:p w14:paraId="753FAF0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417" w:type="dxa"/>
          </w:tcPr>
          <w:p w14:paraId="2729F4F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58 to 15.96</w:t>
            </w:r>
          </w:p>
        </w:tc>
        <w:tc>
          <w:tcPr>
            <w:tcW w:w="992" w:type="dxa"/>
          </w:tcPr>
          <w:p w14:paraId="0FA83AC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14:paraId="43E4500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416" w:type="dxa"/>
          </w:tcPr>
          <w:p w14:paraId="28DE943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58 to 15.96</w:t>
            </w:r>
          </w:p>
        </w:tc>
        <w:tc>
          <w:tcPr>
            <w:tcW w:w="999" w:type="dxa"/>
          </w:tcPr>
          <w:p w14:paraId="7DE948B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5" w:type="dxa"/>
          </w:tcPr>
          <w:p w14:paraId="79967D0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1418" w:type="dxa"/>
          </w:tcPr>
          <w:p w14:paraId="1D4831F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.94 to 29.26</w:t>
            </w:r>
          </w:p>
        </w:tc>
        <w:tc>
          <w:tcPr>
            <w:tcW w:w="992" w:type="dxa"/>
          </w:tcPr>
          <w:p w14:paraId="75B1AD44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A37A3" w:rsidRPr="005A37A3" w14:paraId="184F1BB9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081627B9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Log10mSASSS+1, score</w:t>
            </w:r>
          </w:p>
        </w:tc>
        <w:tc>
          <w:tcPr>
            <w:tcW w:w="850" w:type="dxa"/>
          </w:tcPr>
          <w:p w14:paraId="54FEA77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7" w:type="dxa"/>
          </w:tcPr>
          <w:p w14:paraId="486C6AF5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5 to 1.31</w:t>
            </w:r>
          </w:p>
        </w:tc>
        <w:tc>
          <w:tcPr>
            <w:tcW w:w="992" w:type="dxa"/>
          </w:tcPr>
          <w:p w14:paraId="02501F3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51" w:type="dxa"/>
          </w:tcPr>
          <w:p w14:paraId="56CA04CD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6" w:type="dxa"/>
          </w:tcPr>
          <w:p w14:paraId="1F27106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0 to 1.32</w:t>
            </w:r>
          </w:p>
        </w:tc>
        <w:tc>
          <w:tcPr>
            <w:tcW w:w="999" w:type="dxa"/>
          </w:tcPr>
          <w:p w14:paraId="38AE224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45" w:type="dxa"/>
          </w:tcPr>
          <w:p w14:paraId="0B65E13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418" w:type="dxa"/>
          </w:tcPr>
          <w:p w14:paraId="5E7E22F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6 to 3.66</w:t>
            </w:r>
          </w:p>
        </w:tc>
        <w:tc>
          <w:tcPr>
            <w:tcW w:w="992" w:type="dxa"/>
          </w:tcPr>
          <w:p w14:paraId="2810671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5A37A3" w:rsidRPr="005A37A3" w14:paraId="79E34C86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2DE73730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 xml:space="preserve">≥ </w:t>
            </w:r>
            <w:proofErr w:type="spellStart"/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Syndesmophyte</w:t>
            </w:r>
            <w:proofErr w:type="spellEnd"/>
          </w:p>
        </w:tc>
        <w:tc>
          <w:tcPr>
            <w:tcW w:w="850" w:type="dxa"/>
          </w:tcPr>
          <w:p w14:paraId="1A3D020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7" w:type="dxa"/>
          </w:tcPr>
          <w:p w14:paraId="3182CAD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0 to 1.49</w:t>
            </w:r>
          </w:p>
        </w:tc>
        <w:tc>
          <w:tcPr>
            <w:tcW w:w="992" w:type="dxa"/>
          </w:tcPr>
          <w:p w14:paraId="01AC51D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</w:tcPr>
          <w:p w14:paraId="4ACCF76E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416" w:type="dxa"/>
          </w:tcPr>
          <w:p w14:paraId="343D0BA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9 to 2.55</w:t>
            </w:r>
          </w:p>
        </w:tc>
        <w:tc>
          <w:tcPr>
            <w:tcW w:w="999" w:type="dxa"/>
          </w:tcPr>
          <w:p w14:paraId="24F41A13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45" w:type="dxa"/>
          </w:tcPr>
          <w:p w14:paraId="439904A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18" w:type="dxa"/>
          </w:tcPr>
          <w:p w14:paraId="6055160C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3 to 1.46</w:t>
            </w:r>
          </w:p>
        </w:tc>
        <w:tc>
          <w:tcPr>
            <w:tcW w:w="992" w:type="dxa"/>
          </w:tcPr>
          <w:p w14:paraId="3B3BA2DA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5A37A3" w:rsidRPr="005A37A3" w14:paraId="76E001EA" w14:textId="77777777" w:rsidTr="00D3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1FFBADE3" w14:textId="77777777" w:rsidR="009038D4" w:rsidRPr="005A37A3" w:rsidRDefault="009038D4" w:rsidP="009038D4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≥</w:t>
            </w:r>
            <w:r w:rsidRPr="005A3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 consecutive inter-vertebral bridges (</w:t>
            </w: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only men</w:t>
            </w:r>
            <w:r w:rsidRPr="005A37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#</w:t>
            </w:r>
          </w:p>
        </w:tc>
        <w:tc>
          <w:tcPr>
            <w:tcW w:w="850" w:type="dxa"/>
          </w:tcPr>
          <w:p w14:paraId="154AA506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A99C9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E821CB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8654EB9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16" w:type="dxa"/>
          </w:tcPr>
          <w:p w14:paraId="2189F137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2 to 1.23</w:t>
            </w:r>
          </w:p>
        </w:tc>
        <w:tc>
          <w:tcPr>
            <w:tcW w:w="999" w:type="dxa"/>
          </w:tcPr>
          <w:p w14:paraId="43F794EF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45" w:type="dxa"/>
          </w:tcPr>
          <w:p w14:paraId="0C197962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8524EF0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8AB18B8" w14:textId="77777777" w:rsidR="009038D4" w:rsidRPr="005A37A3" w:rsidRDefault="009038D4" w:rsidP="0090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AB65B42" w14:textId="77777777" w:rsidR="009038D4" w:rsidRPr="005A37A3" w:rsidRDefault="009038D4" w:rsidP="009038D4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10D7A029" w14:textId="77777777" w:rsidR="009038D4" w:rsidRPr="005A37A3" w:rsidRDefault="009038D4" w:rsidP="009038D4">
      <w:pPr>
        <w:rPr>
          <w:rFonts w:ascii="Times New Roman" w:eastAsiaTheme="minorHAnsi" w:hAnsi="Times New Roman"/>
          <w:sz w:val="22"/>
          <w:szCs w:val="22"/>
          <w:lang w:val="en-GB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Significant differences are in bold text. MCS; mental component summary, OR; odds ratio, CI; confidence interval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MI; Body Mass Index, VAS; Visual Analogue Scale, 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ESR; erythrocyte sedimentation rate, CRP; C-reactive protein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TNFi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TNF inhibitor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csDMARD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</w:t>
      </w:r>
      <w:r w:rsidRPr="005A37A3">
        <w:rPr>
          <w:rFonts w:ascii="Times New Roman" w:hAnsi="Times New Roman" w:cs="Times New Roman"/>
          <w:sz w:val="22"/>
          <w:szCs w:val="22"/>
          <w:lang w:val="en-US"/>
        </w:rPr>
        <w:t>conventional synthetic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 disease modifying anti-rheumatic drug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ASMI; Bath Ankylosing Spondylitis Metrology Index, </w:t>
      </w:r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BASFI; Bath Ankylosing Spondylitis Functional Index, BASDAI; Bath Ankylosing Spondylitis Disease Activity Index, ASDAS-CRP; Ankylosing Spondylitis Disease Activity Score CRP, BAS-G; Bath Ankylosing Spondylitis Patient Global, </w:t>
      </w:r>
      <w:proofErr w:type="spellStart"/>
      <w:r w:rsidRPr="005A37A3">
        <w:rPr>
          <w:rFonts w:ascii="Times New Roman" w:eastAsiaTheme="minorHAnsi" w:hAnsi="Times New Roman"/>
          <w:sz w:val="22"/>
          <w:szCs w:val="22"/>
          <w:lang w:val="en-GB"/>
        </w:rPr>
        <w:t>mSASSS</w:t>
      </w:r>
      <w:proofErr w:type="spellEnd"/>
      <w:r w:rsidRPr="005A37A3">
        <w:rPr>
          <w:rFonts w:ascii="Times New Roman" w:eastAsiaTheme="minorHAnsi" w:hAnsi="Times New Roman"/>
          <w:sz w:val="22"/>
          <w:szCs w:val="22"/>
          <w:lang w:val="en-GB"/>
        </w:rPr>
        <w:t xml:space="preserve">; Modified Stoke Ankylosing Spondylitis Spine Score, </w:t>
      </w:r>
      <w:r w:rsidRPr="005A37A3">
        <w:rPr>
          <w:rFonts w:ascii="Times New Roman" w:hAnsi="Times New Roman" w:cs="Times New Roman"/>
          <w:sz w:val="22"/>
          <w:szCs w:val="22"/>
          <w:lang w:val="en-GB"/>
        </w:rPr>
        <w:t>#</w:t>
      </w:r>
      <w:r w:rsidRPr="005A37A3">
        <w:rPr>
          <w:rFonts w:ascii="Times New Roman" w:hAnsi="Times New Roman"/>
          <w:sz w:val="22"/>
          <w:szCs w:val="22"/>
          <w:lang w:val="en-GB"/>
        </w:rPr>
        <w:t>cervical and/or lumbar spine</w:t>
      </w:r>
    </w:p>
    <w:p w14:paraId="3402B7AD" w14:textId="77777777" w:rsidR="009038D4" w:rsidRPr="005A37A3" w:rsidRDefault="009038D4" w:rsidP="000C31F5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4B49DC30" w14:textId="77777777" w:rsidR="0067734F" w:rsidRPr="005A37A3" w:rsidRDefault="0067734F" w:rsidP="000B5A32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3ADC3C13" w14:textId="3AB42917" w:rsidR="000B5A32" w:rsidRPr="005A37A3" w:rsidRDefault="000B5A32" w:rsidP="000B5A32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Table </w:t>
      </w:r>
      <w:r w:rsidR="00D37116">
        <w:rPr>
          <w:rFonts w:ascii="Times New Roman" w:eastAsiaTheme="minorHAnsi" w:hAnsi="Times New Roman" w:cs="Times New Roman"/>
          <w:sz w:val="22"/>
          <w:szCs w:val="22"/>
          <w:lang w:val="en-US"/>
        </w:rPr>
        <w:t>S</w:t>
      </w:r>
      <w:r w:rsidR="0054709F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6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. </w:t>
      </w:r>
      <w:r w:rsidR="00EB4989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Multivariable logistic regression analyses with PCS and MCS scores below their median values as dependent variables and demographics as covariates.</w:t>
      </w:r>
    </w:p>
    <w:tbl>
      <w:tblPr>
        <w:tblStyle w:val="Oformateradtabell21"/>
        <w:tblW w:w="9498" w:type="dxa"/>
        <w:tblLayout w:type="fixed"/>
        <w:tblLook w:val="06A0" w:firstRow="1" w:lastRow="0" w:firstColumn="1" w:lastColumn="0" w:noHBand="1" w:noVBand="1"/>
      </w:tblPr>
      <w:tblGrid>
        <w:gridCol w:w="2973"/>
        <w:gridCol w:w="850"/>
        <w:gridCol w:w="1417"/>
        <w:gridCol w:w="992"/>
        <w:gridCol w:w="851"/>
        <w:gridCol w:w="1416"/>
        <w:gridCol w:w="999"/>
      </w:tblGrid>
      <w:tr w:rsidR="005A37A3" w:rsidRPr="005A37A3" w14:paraId="3ADC3C19" w14:textId="77777777" w:rsidTr="000B5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14" w14:textId="77777777" w:rsidR="000B5A32" w:rsidRPr="005A37A3" w:rsidRDefault="000B5A32" w:rsidP="00D34522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9" w:type="dxa"/>
            <w:gridSpan w:val="3"/>
          </w:tcPr>
          <w:p w14:paraId="3ADC3C15" w14:textId="42400878" w:rsidR="000B5A32" w:rsidRPr="005A37A3" w:rsidRDefault="000B5A32" w:rsidP="00D3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All, n=2</w:t>
            </w:r>
            <w:r w:rsidR="00763580"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</w:t>
            </w:r>
          </w:p>
          <w:p w14:paraId="3ADC3C16" w14:textId="77777777" w:rsidR="000B5A32" w:rsidRPr="005A37A3" w:rsidRDefault="000B5A32" w:rsidP="00D3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CS &lt; median PCS 42.4</w:t>
            </w:r>
          </w:p>
        </w:tc>
        <w:tc>
          <w:tcPr>
            <w:tcW w:w="3266" w:type="dxa"/>
            <w:gridSpan w:val="3"/>
          </w:tcPr>
          <w:p w14:paraId="3ADC3C17" w14:textId="602D5608" w:rsidR="000B5A32" w:rsidRPr="005A37A3" w:rsidRDefault="000B5A32" w:rsidP="000B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All, n=2</w:t>
            </w:r>
            <w:r w:rsidR="00763580"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</w:t>
            </w:r>
          </w:p>
          <w:p w14:paraId="3ADC3C18" w14:textId="77777777" w:rsidR="000B5A32" w:rsidRPr="005A37A3" w:rsidRDefault="000B5A32" w:rsidP="000B5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CS &lt; median MCS 48.0</w:t>
            </w:r>
          </w:p>
        </w:tc>
      </w:tr>
      <w:tr w:rsidR="005A37A3" w:rsidRPr="005A37A3" w14:paraId="3ADC3C25" w14:textId="77777777" w:rsidTr="000B5A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1E" w14:textId="77777777" w:rsidR="000B5A32" w:rsidRPr="005A37A3" w:rsidRDefault="000B5A32" w:rsidP="00D34522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0" w:type="dxa"/>
          </w:tcPr>
          <w:p w14:paraId="3ADC3C1F" w14:textId="77777777" w:rsidR="000B5A32" w:rsidRPr="005A37A3" w:rsidRDefault="000B5A32" w:rsidP="00D3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</w:tcPr>
          <w:p w14:paraId="3ADC3C20" w14:textId="77777777" w:rsidR="000B5A32" w:rsidRPr="005A37A3" w:rsidRDefault="000B5A32" w:rsidP="00D3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ADC3C21" w14:textId="77777777" w:rsidR="000B5A32" w:rsidRPr="005A37A3" w:rsidRDefault="000B5A32" w:rsidP="00D3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</w:tcPr>
          <w:p w14:paraId="3ADC3C22" w14:textId="77777777" w:rsidR="000B5A32" w:rsidRPr="005A37A3" w:rsidRDefault="000B5A32" w:rsidP="00D3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16" w:type="dxa"/>
          </w:tcPr>
          <w:p w14:paraId="3ADC3C23" w14:textId="77777777" w:rsidR="000B5A32" w:rsidRPr="005A37A3" w:rsidRDefault="000B5A32" w:rsidP="00D3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</w:tcPr>
          <w:p w14:paraId="3ADC3C24" w14:textId="77777777" w:rsidR="000B5A32" w:rsidRPr="005A37A3" w:rsidRDefault="000B5A32" w:rsidP="00D3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A37A3" w:rsidRPr="005A37A3" w14:paraId="3ADC3C2D" w14:textId="77777777" w:rsidTr="000B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26" w14:textId="77777777" w:rsidR="000B5A32" w:rsidRPr="005A37A3" w:rsidRDefault="000B5A32" w:rsidP="000B5A32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BMI, kg/m</w:t>
            </w: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3ADC3C27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17" w:type="dxa"/>
          </w:tcPr>
          <w:p w14:paraId="3ADC3C28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8 to 1.13</w:t>
            </w:r>
          </w:p>
        </w:tc>
        <w:tc>
          <w:tcPr>
            <w:tcW w:w="992" w:type="dxa"/>
          </w:tcPr>
          <w:p w14:paraId="3ADC3C29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51" w:type="dxa"/>
          </w:tcPr>
          <w:p w14:paraId="3ADC3C2A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16" w:type="dxa"/>
          </w:tcPr>
          <w:p w14:paraId="3ADC3C2B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8 to 1.12</w:t>
            </w:r>
          </w:p>
        </w:tc>
        <w:tc>
          <w:tcPr>
            <w:tcW w:w="999" w:type="dxa"/>
          </w:tcPr>
          <w:p w14:paraId="3ADC3C2C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5A37A3" w:rsidRPr="005A37A3" w14:paraId="3ADC3C35" w14:textId="77777777" w:rsidTr="000B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2E" w14:textId="77777777" w:rsidR="000B5A32" w:rsidRPr="005A37A3" w:rsidRDefault="000B5A32" w:rsidP="000B5A32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Civil state, single</w:t>
            </w:r>
          </w:p>
        </w:tc>
        <w:tc>
          <w:tcPr>
            <w:tcW w:w="850" w:type="dxa"/>
          </w:tcPr>
          <w:p w14:paraId="3ADC3C2F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417" w:type="dxa"/>
          </w:tcPr>
          <w:p w14:paraId="3ADC3C30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28 to 4.96</w:t>
            </w:r>
          </w:p>
        </w:tc>
        <w:tc>
          <w:tcPr>
            <w:tcW w:w="992" w:type="dxa"/>
          </w:tcPr>
          <w:p w14:paraId="3ADC3C31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1" w:type="dxa"/>
          </w:tcPr>
          <w:p w14:paraId="3ADC3C32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416" w:type="dxa"/>
          </w:tcPr>
          <w:p w14:paraId="3ADC3C33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18 to 4.29</w:t>
            </w:r>
          </w:p>
        </w:tc>
        <w:tc>
          <w:tcPr>
            <w:tcW w:w="999" w:type="dxa"/>
          </w:tcPr>
          <w:p w14:paraId="3ADC3C34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5A37A3" w:rsidRPr="005A37A3" w14:paraId="3ADC3C3D" w14:textId="77777777" w:rsidTr="000B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36" w14:textId="77777777" w:rsidR="000B5A32" w:rsidRPr="005A37A3" w:rsidRDefault="000B5A32" w:rsidP="000B5A32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GB"/>
              </w:rPr>
              <w:t>Years in school, &lt; 13 years</w:t>
            </w:r>
          </w:p>
        </w:tc>
        <w:tc>
          <w:tcPr>
            <w:tcW w:w="850" w:type="dxa"/>
          </w:tcPr>
          <w:p w14:paraId="3ADC3C37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417" w:type="dxa"/>
          </w:tcPr>
          <w:p w14:paraId="3ADC3C38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5 to 2.54</w:t>
            </w:r>
          </w:p>
        </w:tc>
        <w:tc>
          <w:tcPr>
            <w:tcW w:w="992" w:type="dxa"/>
          </w:tcPr>
          <w:p w14:paraId="3ADC3C39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1" w:type="dxa"/>
          </w:tcPr>
          <w:p w14:paraId="3ADC3C3A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</w:tcPr>
          <w:p w14:paraId="3ADC3C3B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dxa"/>
          </w:tcPr>
          <w:p w14:paraId="3ADC3C3C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37A3" w:rsidRPr="005A37A3" w14:paraId="3ADC3C45" w14:textId="77777777" w:rsidTr="000B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3E" w14:textId="77777777" w:rsidR="000B5A32" w:rsidRPr="005A37A3" w:rsidRDefault="000B5A32" w:rsidP="000B5A32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Ever smoker</w:t>
            </w:r>
          </w:p>
        </w:tc>
        <w:tc>
          <w:tcPr>
            <w:tcW w:w="850" w:type="dxa"/>
          </w:tcPr>
          <w:p w14:paraId="3ADC3C3F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17" w:type="dxa"/>
          </w:tcPr>
          <w:p w14:paraId="3ADC3C40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9 to 1.98</w:t>
            </w:r>
          </w:p>
        </w:tc>
        <w:tc>
          <w:tcPr>
            <w:tcW w:w="992" w:type="dxa"/>
          </w:tcPr>
          <w:p w14:paraId="3ADC3C41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51" w:type="dxa"/>
          </w:tcPr>
          <w:p w14:paraId="3ADC3C42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416" w:type="dxa"/>
          </w:tcPr>
          <w:p w14:paraId="3ADC3C43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81 to 2.59</w:t>
            </w:r>
          </w:p>
        </w:tc>
        <w:tc>
          <w:tcPr>
            <w:tcW w:w="999" w:type="dxa"/>
          </w:tcPr>
          <w:p w14:paraId="3ADC3C44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A37A3" w:rsidRPr="005A37A3" w14:paraId="3ADC3C4D" w14:textId="77777777" w:rsidTr="000B5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</w:tcPr>
          <w:p w14:paraId="3ADC3C46" w14:textId="77777777" w:rsidR="000B5A32" w:rsidRPr="005A37A3" w:rsidRDefault="000B5A32" w:rsidP="000B5A32">
            <w:pPr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 w:val="0"/>
                <w:sz w:val="20"/>
                <w:szCs w:val="20"/>
                <w:lang w:val="en-US"/>
              </w:rPr>
              <w:t>Age, decades</w:t>
            </w:r>
          </w:p>
        </w:tc>
        <w:tc>
          <w:tcPr>
            <w:tcW w:w="850" w:type="dxa"/>
          </w:tcPr>
          <w:p w14:paraId="3ADC3C47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417" w:type="dxa"/>
          </w:tcPr>
          <w:p w14:paraId="3ADC3C48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04 to 1.67</w:t>
            </w:r>
          </w:p>
        </w:tc>
        <w:tc>
          <w:tcPr>
            <w:tcW w:w="992" w:type="dxa"/>
          </w:tcPr>
          <w:p w14:paraId="3ADC3C49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51" w:type="dxa"/>
          </w:tcPr>
          <w:p w14:paraId="3ADC3C4A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16" w:type="dxa"/>
          </w:tcPr>
          <w:p w14:paraId="3ADC3C4B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74 to 1.16</w:t>
            </w:r>
          </w:p>
        </w:tc>
        <w:tc>
          <w:tcPr>
            <w:tcW w:w="999" w:type="dxa"/>
          </w:tcPr>
          <w:p w14:paraId="3ADC3C4C" w14:textId="77777777" w:rsidR="000B5A32" w:rsidRPr="005A37A3" w:rsidRDefault="000B5A32" w:rsidP="000B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5A37A3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</w:tbl>
    <w:p w14:paraId="3ADC3C4E" w14:textId="77777777" w:rsidR="000B5A32" w:rsidRPr="005A37A3" w:rsidRDefault="000B5A32" w:rsidP="000B5A32">
      <w:pPr>
        <w:rPr>
          <w:rFonts w:ascii="Times New Roman" w:eastAsiaTheme="minorHAnsi" w:hAnsi="Times New Roman" w:cs="Times New Roman"/>
          <w:sz w:val="22"/>
          <w:szCs w:val="22"/>
          <w:lang w:val="en-US"/>
        </w:rPr>
      </w:pPr>
    </w:p>
    <w:p w14:paraId="1C2F1C89" w14:textId="643BCC91" w:rsidR="00142C10" w:rsidRPr="005A37A3" w:rsidRDefault="000B5A32" w:rsidP="00142C10">
      <w:pPr>
        <w:rPr>
          <w:rFonts w:ascii="Times New Roman" w:eastAsiaTheme="minorHAnsi" w:hAnsi="Times New Roman"/>
          <w:lang w:val="en-GB"/>
        </w:rPr>
      </w:pP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Significant differences are in bold text. PCS; physical component summary, MCS; mental component summary, OR; odds ratio, CI; confidence interval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BMI; Body Mass Index,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The independent variables were defined by having a univariate association with PCS or MCS (p-value ≤ 0.2) and not demonstrating collinearity.</w:t>
      </w:r>
      <w:r w:rsidR="00B97BA6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</w:t>
      </w:r>
      <w:r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In addition age, decades was added as a covariate</w:t>
      </w:r>
      <w:r w:rsidR="00B97BA6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for both PCS and MCS</w:t>
      </w:r>
      <w:r w:rsidR="00142C10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. Due to some missing data</w:t>
      </w:r>
      <w:r w:rsidR="006479D2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>,</w:t>
      </w:r>
      <w:r w:rsidR="00142C10" w:rsidRPr="005A37A3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 the models are based on 208 patients concerning both PCS and MCS.</w:t>
      </w:r>
    </w:p>
    <w:p w14:paraId="3ADC3C4F" w14:textId="789413E8" w:rsidR="000B5A32" w:rsidRPr="005A37A3" w:rsidRDefault="000B5A32" w:rsidP="000B5A32">
      <w:pPr>
        <w:rPr>
          <w:rFonts w:ascii="Times New Roman" w:eastAsiaTheme="minorHAnsi" w:hAnsi="Times New Roman"/>
          <w:sz w:val="22"/>
          <w:szCs w:val="22"/>
          <w:lang w:val="en-GB"/>
        </w:rPr>
      </w:pPr>
    </w:p>
    <w:p w14:paraId="3ADC3C50" w14:textId="77777777" w:rsidR="00C6766B" w:rsidRPr="005A37A3" w:rsidRDefault="00C6766B" w:rsidP="00C6766B">
      <w:pPr>
        <w:rPr>
          <w:rFonts w:ascii="Times New Roman" w:eastAsiaTheme="minorHAnsi" w:hAnsi="Times New Roman"/>
          <w:lang w:val="en-GB"/>
        </w:rPr>
      </w:pPr>
    </w:p>
    <w:p w14:paraId="3ADC3C51" w14:textId="77777777" w:rsidR="000B5A32" w:rsidRPr="005A37A3" w:rsidRDefault="000B5A32" w:rsidP="00C6766B">
      <w:pPr>
        <w:rPr>
          <w:rFonts w:ascii="Times New Roman" w:eastAsiaTheme="minorHAnsi" w:hAnsi="Times New Roman"/>
          <w:lang w:val="en-GB"/>
        </w:rPr>
      </w:pPr>
    </w:p>
    <w:p w14:paraId="3ADC3C52" w14:textId="77777777" w:rsidR="000B5A32" w:rsidRPr="005A37A3" w:rsidRDefault="000B5A32" w:rsidP="00C6766B">
      <w:pPr>
        <w:rPr>
          <w:rFonts w:ascii="Times New Roman" w:eastAsiaTheme="minorHAnsi" w:hAnsi="Times New Roman"/>
          <w:lang w:val="en-GB"/>
        </w:rPr>
      </w:pPr>
    </w:p>
    <w:p w14:paraId="3ADC3C53" w14:textId="77777777" w:rsidR="00CC3B70" w:rsidRPr="005A37A3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4" w14:textId="77777777" w:rsidR="00CC3B70" w:rsidRPr="005A37A3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5" w14:textId="77777777" w:rsidR="00CC3B70" w:rsidRPr="005A37A3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6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7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8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9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A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B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C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p w14:paraId="3ADC3C5D" w14:textId="77777777" w:rsidR="00CC3B70" w:rsidRDefault="00CC3B70" w:rsidP="00C6766B">
      <w:pPr>
        <w:rPr>
          <w:rFonts w:ascii="Times New Roman" w:eastAsiaTheme="minorHAnsi" w:hAnsi="Times New Roman"/>
          <w:lang w:val="en-GB"/>
        </w:rPr>
      </w:pPr>
    </w:p>
    <w:sectPr w:rsidR="00CC3B70" w:rsidSect="000C31F5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C3C60" w14:textId="77777777" w:rsidR="00D34522" w:rsidRDefault="00D34522" w:rsidP="007228A4">
      <w:r>
        <w:separator/>
      </w:r>
    </w:p>
  </w:endnote>
  <w:endnote w:type="continuationSeparator" w:id="0">
    <w:p w14:paraId="3ADC3C61" w14:textId="77777777" w:rsidR="00D34522" w:rsidRDefault="00D34522" w:rsidP="00722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8805856"/>
      <w:docPartObj>
        <w:docPartGallery w:val="Page Numbers (Bottom of Page)"/>
        <w:docPartUnique/>
      </w:docPartObj>
    </w:sdtPr>
    <w:sdtEndPr/>
    <w:sdtContent>
      <w:p w14:paraId="3ADC3C62" w14:textId="10E2EB1B" w:rsidR="00D34522" w:rsidRDefault="00D345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0770">
          <w:rPr>
            <w:noProof/>
          </w:rPr>
          <w:t>2</w:t>
        </w:r>
        <w:r>
          <w:fldChar w:fldCharType="end"/>
        </w:r>
      </w:p>
    </w:sdtContent>
  </w:sdt>
  <w:p w14:paraId="3ADC3C63" w14:textId="77777777" w:rsidR="00D34522" w:rsidRDefault="00D345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C3C5E" w14:textId="77777777" w:rsidR="00D34522" w:rsidRDefault="00D34522" w:rsidP="007228A4">
      <w:r>
        <w:separator/>
      </w:r>
    </w:p>
  </w:footnote>
  <w:footnote w:type="continuationSeparator" w:id="0">
    <w:p w14:paraId="3ADC3C5F" w14:textId="77777777" w:rsidR="00D34522" w:rsidRDefault="00D34522" w:rsidP="00722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23BA0"/>
    <w:rsid w:val="000001B0"/>
    <w:rsid w:val="00000403"/>
    <w:rsid w:val="0000081C"/>
    <w:rsid w:val="00000FCB"/>
    <w:rsid w:val="0000130E"/>
    <w:rsid w:val="00001D61"/>
    <w:rsid w:val="0000237E"/>
    <w:rsid w:val="0000249C"/>
    <w:rsid w:val="000025EB"/>
    <w:rsid w:val="00002774"/>
    <w:rsid w:val="0000347A"/>
    <w:rsid w:val="00003633"/>
    <w:rsid w:val="00003AEE"/>
    <w:rsid w:val="0000401C"/>
    <w:rsid w:val="000044C4"/>
    <w:rsid w:val="000046B1"/>
    <w:rsid w:val="00004E8A"/>
    <w:rsid w:val="000052A5"/>
    <w:rsid w:val="000053EA"/>
    <w:rsid w:val="00005B43"/>
    <w:rsid w:val="00005DCE"/>
    <w:rsid w:val="00006250"/>
    <w:rsid w:val="00006491"/>
    <w:rsid w:val="000067AB"/>
    <w:rsid w:val="00006E61"/>
    <w:rsid w:val="00007734"/>
    <w:rsid w:val="000100FF"/>
    <w:rsid w:val="000105B7"/>
    <w:rsid w:val="00010B4A"/>
    <w:rsid w:val="00010E31"/>
    <w:rsid w:val="00011018"/>
    <w:rsid w:val="0001140E"/>
    <w:rsid w:val="00011C12"/>
    <w:rsid w:val="00011FA4"/>
    <w:rsid w:val="0001207D"/>
    <w:rsid w:val="0001344A"/>
    <w:rsid w:val="00013C9A"/>
    <w:rsid w:val="00013CE0"/>
    <w:rsid w:val="00013FEF"/>
    <w:rsid w:val="00014780"/>
    <w:rsid w:val="000148D2"/>
    <w:rsid w:val="00014A4C"/>
    <w:rsid w:val="00014AA6"/>
    <w:rsid w:val="00014BFD"/>
    <w:rsid w:val="00014C54"/>
    <w:rsid w:val="00014DD9"/>
    <w:rsid w:val="00014F9E"/>
    <w:rsid w:val="00015077"/>
    <w:rsid w:val="0001575C"/>
    <w:rsid w:val="000159B1"/>
    <w:rsid w:val="00015EA1"/>
    <w:rsid w:val="00016FAB"/>
    <w:rsid w:val="00017107"/>
    <w:rsid w:val="0001758A"/>
    <w:rsid w:val="00017937"/>
    <w:rsid w:val="00017AAF"/>
    <w:rsid w:val="00020092"/>
    <w:rsid w:val="000204BB"/>
    <w:rsid w:val="00020BF1"/>
    <w:rsid w:val="00020C48"/>
    <w:rsid w:val="00020DCB"/>
    <w:rsid w:val="00020FD1"/>
    <w:rsid w:val="00021F06"/>
    <w:rsid w:val="00022CFE"/>
    <w:rsid w:val="000233CE"/>
    <w:rsid w:val="00023B29"/>
    <w:rsid w:val="00023EF9"/>
    <w:rsid w:val="00024166"/>
    <w:rsid w:val="00024283"/>
    <w:rsid w:val="000245FD"/>
    <w:rsid w:val="000246CE"/>
    <w:rsid w:val="000248B0"/>
    <w:rsid w:val="00024E74"/>
    <w:rsid w:val="000253FA"/>
    <w:rsid w:val="00025741"/>
    <w:rsid w:val="0002586A"/>
    <w:rsid w:val="000261B4"/>
    <w:rsid w:val="000267C7"/>
    <w:rsid w:val="00026B00"/>
    <w:rsid w:val="0002754A"/>
    <w:rsid w:val="000276D9"/>
    <w:rsid w:val="000278BB"/>
    <w:rsid w:val="00027A07"/>
    <w:rsid w:val="000305CD"/>
    <w:rsid w:val="0003072F"/>
    <w:rsid w:val="000308BE"/>
    <w:rsid w:val="00031092"/>
    <w:rsid w:val="000313AD"/>
    <w:rsid w:val="00032357"/>
    <w:rsid w:val="00032441"/>
    <w:rsid w:val="000324DE"/>
    <w:rsid w:val="00032D71"/>
    <w:rsid w:val="000333DE"/>
    <w:rsid w:val="00033C6F"/>
    <w:rsid w:val="0003408C"/>
    <w:rsid w:val="00034B78"/>
    <w:rsid w:val="000357C1"/>
    <w:rsid w:val="00036149"/>
    <w:rsid w:val="00036245"/>
    <w:rsid w:val="0003631C"/>
    <w:rsid w:val="0003634A"/>
    <w:rsid w:val="00036719"/>
    <w:rsid w:val="00036AA3"/>
    <w:rsid w:val="00036EF2"/>
    <w:rsid w:val="0003707B"/>
    <w:rsid w:val="00037905"/>
    <w:rsid w:val="00037BC3"/>
    <w:rsid w:val="00037E48"/>
    <w:rsid w:val="00040ADC"/>
    <w:rsid w:val="00040CBE"/>
    <w:rsid w:val="00040F05"/>
    <w:rsid w:val="0004167E"/>
    <w:rsid w:val="000416DA"/>
    <w:rsid w:val="00041BC3"/>
    <w:rsid w:val="00041F0B"/>
    <w:rsid w:val="00043178"/>
    <w:rsid w:val="000434C7"/>
    <w:rsid w:val="000438CE"/>
    <w:rsid w:val="0004396C"/>
    <w:rsid w:val="00043E52"/>
    <w:rsid w:val="00044609"/>
    <w:rsid w:val="000448B3"/>
    <w:rsid w:val="00044F09"/>
    <w:rsid w:val="00045233"/>
    <w:rsid w:val="000452EC"/>
    <w:rsid w:val="00045929"/>
    <w:rsid w:val="0004595C"/>
    <w:rsid w:val="0004673C"/>
    <w:rsid w:val="00046798"/>
    <w:rsid w:val="000504B4"/>
    <w:rsid w:val="000509CD"/>
    <w:rsid w:val="00050CF0"/>
    <w:rsid w:val="00051084"/>
    <w:rsid w:val="000515B8"/>
    <w:rsid w:val="000518E1"/>
    <w:rsid w:val="00051A11"/>
    <w:rsid w:val="00051A1F"/>
    <w:rsid w:val="00052446"/>
    <w:rsid w:val="00052494"/>
    <w:rsid w:val="00053096"/>
    <w:rsid w:val="000530B3"/>
    <w:rsid w:val="00053B41"/>
    <w:rsid w:val="00054289"/>
    <w:rsid w:val="000546C6"/>
    <w:rsid w:val="000547D5"/>
    <w:rsid w:val="00054809"/>
    <w:rsid w:val="00055902"/>
    <w:rsid w:val="00055A5E"/>
    <w:rsid w:val="00055DFB"/>
    <w:rsid w:val="00055FA6"/>
    <w:rsid w:val="0005602D"/>
    <w:rsid w:val="00057546"/>
    <w:rsid w:val="000575D7"/>
    <w:rsid w:val="00057810"/>
    <w:rsid w:val="000578C5"/>
    <w:rsid w:val="00057BCE"/>
    <w:rsid w:val="000601DD"/>
    <w:rsid w:val="00060294"/>
    <w:rsid w:val="00060392"/>
    <w:rsid w:val="0006084C"/>
    <w:rsid w:val="00060E58"/>
    <w:rsid w:val="00060F61"/>
    <w:rsid w:val="000611C4"/>
    <w:rsid w:val="00061886"/>
    <w:rsid w:val="00061B31"/>
    <w:rsid w:val="00062214"/>
    <w:rsid w:val="0006289B"/>
    <w:rsid w:val="000628A5"/>
    <w:rsid w:val="00062F85"/>
    <w:rsid w:val="000631A2"/>
    <w:rsid w:val="000633E2"/>
    <w:rsid w:val="000634AD"/>
    <w:rsid w:val="0006363D"/>
    <w:rsid w:val="00063970"/>
    <w:rsid w:val="00063D32"/>
    <w:rsid w:val="0006416A"/>
    <w:rsid w:val="000648CA"/>
    <w:rsid w:val="00066364"/>
    <w:rsid w:val="000665B5"/>
    <w:rsid w:val="000667E8"/>
    <w:rsid w:val="0007110E"/>
    <w:rsid w:val="000711B0"/>
    <w:rsid w:val="000714DE"/>
    <w:rsid w:val="000715B1"/>
    <w:rsid w:val="00071995"/>
    <w:rsid w:val="00071F92"/>
    <w:rsid w:val="00072176"/>
    <w:rsid w:val="000725CA"/>
    <w:rsid w:val="00072B3C"/>
    <w:rsid w:val="00072D9D"/>
    <w:rsid w:val="00073A69"/>
    <w:rsid w:val="00073C00"/>
    <w:rsid w:val="00073CB8"/>
    <w:rsid w:val="00073DFD"/>
    <w:rsid w:val="000740D1"/>
    <w:rsid w:val="00074629"/>
    <w:rsid w:val="00074B73"/>
    <w:rsid w:val="00075C06"/>
    <w:rsid w:val="00075CFE"/>
    <w:rsid w:val="00075F16"/>
    <w:rsid w:val="00076335"/>
    <w:rsid w:val="0007659D"/>
    <w:rsid w:val="00076A02"/>
    <w:rsid w:val="00076CF1"/>
    <w:rsid w:val="0007748C"/>
    <w:rsid w:val="00077788"/>
    <w:rsid w:val="00077807"/>
    <w:rsid w:val="0007791B"/>
    <w:rsid w:val="00077E85"/>
    <w:rsid w:val="000809BD"/>
    <w:rsid w:val="00080D79"/>
    <w:rsid w:val="00081119"/>
    <w:rsid w:val="0008135E"/>
    <w:rsid w:val="000827B5"/>
    <w:rsid w:val="000834F9"/>
    <w:rsid w:val="00083605"/>
    <w:rsid w:val="00083908"/>
    <w:rsid w:val="0008397E"/>
    <w:rsid w:val="00083D17"/>
    <w:rsid w:val="00084317"/>
    <w:rsid w:val="0008471F"/>
    <w:rsid w:val="00084900"/>
    <w:rsid w:val="00085751"/>
    <w:rsid w:val="00085BB0"/>
    <w:rsid w:val="00086500"/>
    <w:rsid w:val="000866B3"/>
    <w:rsid w:val="00086B3F"/>
    <w:rsid w:val="00086B8F"/>
    <w:rsid w:val="00086C79"/>
    <w:rsid w:val="000879E1"/>
    <w:rsid w:val="00087C0A"/>
    <w:rsid w:val="00087FEC"/>
    <w:rsid w:val="0009028A"/>
    <w:rsid w:val="00092A20"/>
    <w:rsid w:val="00092C0B"/>
    <w:rsid w:val="000933F2"/>
    <w:rsid w:val="00093E48"/>
    <w:rsid w:val="000943DB"/>
    <w:rsid w:val="00094BEB"/>
    <w:rsid w:val="000951FF"/>
    <w:rsid w:val="00095280"/>
    <w:rsid w:val="00095AA5"/>
    <w:rsid w:val="00095FF7"/>
    <w:rsid w:val="000966D2"/>
    <w:rsid w:val="000968F0"/>
    <w:rsid w:val="00096B09"/>
    <w:rsid w:val="00096C85"/>
    <w:rsid w:val="000971C9"/>
    <w:rsid w:val="00097803"/>
    <w:rsid w:val="00097879"/>
    <w:rsid w:val="000A08DB"/>
    <w:rsid w:val="000A0BAE"/>
    <w:rsid w:val="000A0F5E"/>
    <w:rsid w:val="000A1149"/>
    <w:rsid w:val="000A17B1"/>
    <w:rsid w:val="000A1F9B"/>
    <w:rsid w:val="000A232D"/>
    <w:rsid w:val="000A281C"/>
    <w:rsid w:val="000A2F44"/>
    <w:rsid w:val="000A4674"/>
    <w:rsid w:val="000A477B"/>
    <w:rsid w:val="000A53B1"/>
    <w:rsid w:val="000A5A29"/>
    <w:rsid w:val="000A60CE"/>
    <w:rsid w:val="000A6AD6"/>
    <w:rsid w:val="000A6C14"/>
    <w:rsid w:val="000A768B"/>
    <w:rsid w:val="000A7884"/>
    <w:rsid w:val="000A7894"/>
    <w:rsid w:val="000B0415"/>
    <w:rsid w:val="000B1464"/>
    <w:rsid w:val="000B1E4D"/>
    <w:rsid w:val="000B2263"/>
    <w:rsid w:val="000B27F7"/>
    <w:rsid w:val="000B2B3B"/>
    <w:rsid w:val="000B2C5B"/>
    <w:rsid w:val="000B2FA7"/>
    <w:rsid w:val="000B33EC"/>
    <w:rsid w:val="000B4787"/>
    <w:rsid w:val="000B479F"/>
    <w:rsid w:val="000B4A34"/>
    <w:rsid w:val="000B5170"/>
    <w:rsid w:val="000B562D"/>
    <w:rsid w:val="000B59A6"/>
    <w:rsid w:val="000B5A32"/>
    <w:rsid w:val="000B5EA1"/>
    <w:rsid w:val="000B65F2"/>
    <w:rsid w:val="000B734A"/>
    <w:rsid w:val="000B7651"/>
    <w:rsid w:val="000B767E"/>
    <w:rsid w:val="000B7B2B"/>
    <w:rsid w:val="000B7BD8"/>
    <w:rsid w:val="000B7C53"/>
    <w:rsid w:val="000C034D"/>
    <w:rsid w:val="000C0BA3"/>
    <w:rsid w:val="000C114B"/>
    <w:rsid w:val="000C1515"/>
    <w:rsid w:val="000C16FC"/>
    <w:rsid w:val="000C2035"/>
    <w:rsid w:val="000C212D"/>
    <w:rsid w:val="000C2457"/>
    <w:rsid w:val="000C25B3"/>
    <w:rsid w:val="000C315E"/>
    <w:rsid w:val="000C31F5"/>
    <w:rsid w:val="000C3347"/>
    <w:rsid w:val="000C33AE"/>
    <w:rsid w:val="000C3858"/>
    <w:rsid w:val="000C3B30"/>
    <w:rsid w:val="000C3BB0"/>
    <w:rsid w:val="000C3E72"/>
    <w:rsid w:val="000C40C8"/>
    <w:rsid w:val="000C425C"/>
    <w:rsid w:val="000C4779"/>
    <w:rsid w:val="000C4AE9"/>
    <w:rsid w:val="000C52B0"/>
    <w:rsid w:val="000C5351"/>
    <w:rsid w:val="000C6003"/>
    <w:rsid w:val="000C693C"/>
    <w:rsid w:val="000C720A"/>
    <w:rsid w:val="000C75D0"/>
    <w:rsid w:val="000C7C3A"/>
    <w:rsid w:val="000D00DF"/>
    <w:rsid w:val="000D0E17"/>
    <w:rsid w:val="000D0E7B"/>
    <w:rsid w:val="000D0F9E"/>
    <w:rsid w:val="000D14A1"/>
    <w:rsid w:val="000D28B7"/>
    <w:rsid w:val="000D294E"/>
    <w:rsid w:val="000D295A"/>
    <w:rsid w:val="000D403D"/>
    <w:rsid w:val="000D4E6E"/>
    <w:rsid w:val="000D50C9"/>
    <w:rsid w:val="000D5898"/>
    <w:rsid w:val="000D5BCF"/>
    <w:rsid w:val="000D5C0C"/>
    <w:rsid w:val="000D5D73"/>
    <w:rsid w:val="000D61EE"/>
    <w:rsid w:val="000D64EB"/>
    <w:rsid w:val="000D6B11"/>
    <w:rsid w:val="000D70DC"/>
    <w:rsid w:val="000D7341"/>
    <w:rsid w:val="000D7350"/>
    <w:rsid w:val="000E0B34"/>
    <w:rsid w:val="000E0B45"/>
    <w:rsid w:val="000E0E5A"/>
    <w:rsid w:val="000E1161"/>
    <w:rsid w:val="000E1C44"/>
    <w:rsid w:val="000E1C62"/>
    <w:rsid w:val="000E1ED8"/>
    <w:rsid w:val="000E233A"/>
    <w:rsid w:val="000E36A0"/>
    <w:rsid w:val="000E3A13"/>
    <w:rsid w:val="000E3C60"/>
    <w:rsid w:val="000E3C6C"/>
    <w:rsid w:val="000E3C74"/>
    <w:rsid w:val="000E469B"/>
    <w:rsid w:val="000E46A9"/>
    <w:rsid w:val="000E4E6F"/>
    <w:rsid w:val="000E4EC3"/>
    <w:rsid w:val="000E4FD7"/>
    <w:rsid w:val="000E58DD"/>
    <w:rsid w:val="000E5BC3"/>
    <w:rsid w:val="000E5C76"/>
    <w:rsid w:val="000E60E1"/>
    <w:rsid w:val="000E639F"/>
    <w:rsid w:val="000E66DD"/>
    <w:rsid w:val="000E6EC1"/>
    <w:rsid w:val="000E6FE7"/>
    <w:rsid w:val="000E7410"/>
    <w:rsid w:val="000E7426"/>
    <w:rsid w:val="000E7587"/>
    <w:rsid w:val="000E7C6E"/>
    <w:rsid w:val="000E7EE4"/>
    <w:rsid w:val="000E7F4F"/>
    <w:rsid w:val="000E7FCD"/>
    <w:rsid w:val="000F0144"/>
    <w:rsid w:val="000F083D"/>
    <w:rsid w:val="000F0EFF"/>
    <w:rsid w:val="000F10E3"/>
    <w:rsid w:val="000F18C1"/>
    <w:rsid w:val="000F21C3"/>
    <w:rsid w:val="000F2EFC"/>
    <w:rsid w:val="000F3162"/>
    <w:rsid w:val="000F335D"/>
    <w:rsid w:val="000F3F3E"/>
    <w:rsid w:val="000F4344"/>
    <w:rsid w:val="000F438E"/>
    <w:rsid w:val="000F471E"/>
    <w:rsid w:val="000F47D5"/>
    <w:rsid w:val="000F4861"/>
    <w:rsid w:val="000F4E4A"/>
    <w:rsid w:val="000F5128"/>
    <w:rsid w:val="000F5340"/>
    <w:rsid w:val="000F56B0"/>
    <w:rsid w:val="000F59A1"/>
    <w:rsid w:val="000F5D66"/>
    <w:rsid w:val="000F5DD4"/>
    <w:rsid w:val="000F6082"/>
    <w:rsid w:val="000F70EA"/>
    <w:rsid w:val="000F74DD"/>
    <w:rsid w:val="000F75E1"/>
    <w:rsid w:val="000F7762"/>
    <w:rsid w:val="000F7C65"/>
    <w:rsid w:val="001008A1"/>
    <w:rsid w:val="00100C17"/>
    <w:rsid w:val="00101922"/>
    <w:rsid w:val="00102239"/>
    <w:rsid w:val="001025DE"/>
    <w:rsid w:val="001034D8"/>
    <w:rsid w:val="001039A8"/>
    <w:rsid w:val="00103A7F"/>
    <w:rsid w:val="00104684"/>
    <w:rsid w:val="001047EA"/>
    <w:rsid w:val="001049C3"/>
    <w:rsid w:val="0010506C"/>
    <w:rsid w:val="001050CC"/>
    <w:rsid w:val="00105536"/>
    <w:rsid w:val="0010581E"/>
    <w:rsid w:val="00106E70"/>
    <w:rsid w:val="0010769E"/>
    <w:rsid w:val="00107721"/>
    <w:rsid w:val="00107B52"/>
    <w:rsid w:val="00107D01"/>
    <w:rsid w:val="00107F88"/>
    <w:rsid w:val="00110299"/>
    <w:rsid w:val="00110470"/>
    <w:rsid w:val="001105A2"/>
    <w:rsid w:val="00110CA9"/>
    <w:rsid w:val="00111032"/>
    <w:rsid w:val="0011121E"/>
    <w:rsid w:val="00111A7E"/>
    <w:rsid w:val="00112FF5"/>
    <w:rsid w:val="00113D5B"/>
    <w:rsid w:val="0011438A"/>
    <w:rsid w:val="0011442E"/>
    <w:rsid w:val="00114D43"/>
    <w:rsid w:val="00114E27"/>
    <w:rsid w:val="00115225"/>
    <w:rsid w:val="00115B81"/>
    <w:rsid w:val="00116AA5"/>
    <w:rsid w:val="00116C7C"/>
    <w:rsid w:val="00116DC0"/>
    <w:rsid w:val="00116F2B"/>
    <w:rsid w:val="0011714A"/>
    <w:rsid w:val="001177AA"/>
    <w:rsid w:val="0011798F"/>
    <w:rsid w:val="00120093"/>
    <w:rsid w:val="00120891"/>
    <w:rsid w:val="00120BFF"/>
    <w:rsid w:val="00120EB4"/>
    <w:rsid w:val="00121311"/>
    <w:rsid w:val="00121CAB"/>
    <w:rsid w:val="00121DB2"/>
    <w:rsid w:val="00122640"/>
    <w:rsid w:val="00122E4B"/>
    <w:rsid w:val="00123963"/>
    <w:rsid w:val="00124247"/>
    <w:rsid w:val="0012459F"/>
    <w:rsid w:val="00124C95"/>
    <w:rsid w:val="00124EE5"/>
    <w:rsid w:val="00125959"/>
    <w:rsid w:val="00125D65"/>
    <w:rsid w:val="00126219"/>
    <w:rsid w:val="00126992"/>
    <w:rsid w:val="00126B7C"/>
    <w:rsid w:val="00126BA2"/>
    <w:rsid w:val="00127203"/>
    <w:rsid w:val="001273F0"/>
    <w:rsid w:val="00127C6F"/>
    <w:rsid w:val="00130186"/>
    <w:rsid w:val="001303C8"/>
    <w:rsid w:val="00130447"/>
    <w:rsid w:val="001305B7"/>
    <w:rsid w:val="00130B8A"/>
    <w:rsid w:val="00130F9E"/>
    <w:rsid w:val="001310B8"/>
    <w:rsid w:val="0013178F"/>
    <w:rsid w:val="00131C0C"/>
    <w:rsid w:val="001320AC"/>
    <w:rsid w:val="001326C9"/>
    <w:rsid w:val="00132895"/>
    <w:rsid w:val="00132AE5"/>
    <w:rsid w:val="00132CF4"/>
    <w:rsid w:val="00133603"/>
    <w:rsid w:val="001337D8"/>
    <w:rsid w:val="00134179"/>
    <w:rsid w:val="0013419A"/>
    <w:rsid w:val="00134341"/>
    <w:rsid w:val="0013446B"/>
    <w:rsid w:val="00135463"/>
    <w:rsid w:val="001358C1"/>
    <w:rsid w:val="001359C2"/>
    <w:rsid w:val="00135C9C"/>
    <w:rsid w:val="00135F27"/>
    <w:rsid w:val="001360C0"/>
    <w:rsid w:val="001364B4"/>
    <w:rsid w:val="00136E5B"/>
    <w:rsid w:val="00136ED6"/>
    <w:rsid w:val="00137861"/>
    <w:rsid w:val="00137BB8"/>
    <w:rsid w:val="00137DCE"/>
    <w:rsid w:val="00137E88"/>
    <w:rsid w:val="0014022D"/>
    <w:rsid w:val="001404A6"/>
    <w:rsid w:val="0014082C"/>
    <w:rsid w:val="00141D47"/>
    <w:rsid w:val="00142C10"/>
    <w:rsid w:val="00142C2C"/>
    <w:rsid w:val="0014309E"/>
    <w:rsid w:val="00143BCC"/>
    <w:rsid w:val="00144CC8"/>
    <w:rsid w:val="001450D1"/>
    <w:rsid w:val="001454E8"/>
    <w:rsid w:val="0014554A"/>
    <w:rsid w:val="00145D2F"/>
    <w:rsid w:val="0014607E"/>
    <w:rsid w:val="00146371"/>
    <w:rsid w:val="00146674"/>
    <w:rsid w:val="00146715"/>
    <w:rsid w:val="001468D8"/>
    <w:rsid w:val="00146C29"/>
    <w:rsid w:val="001476BE"/>
    <w:rsid w:val="00147B73"/>
    <w:rsid w:val="00147CFD"/>
    <w:rsid w:val="00147F40"/>
    <w:rsid w:val="00150246"/>
    <w:rsid w:val="00150426"/>
    <w:rsid w:val="00150B09"/>
    <w:rsid w:val="00150D5F"/>
    <w:rsid w:val="0015113B"/>
    <w:rsid w:val="001516AB"/>
    <w:rsid w:val="00151DC6"/>
    <w:rsid w:val="00152634"/>
    <w:rsid w:val="001526B7"/>
    <w:rsid w:val="00152E15"/>
    <w:rsid w:val="00153A29"/>
    <w:rsid w:val="00153E3A"/>
    <w:rsid w:val="001540F3"/>
    <w:rsid w:val="001541A4"/>
    <w:rsid w:val="001541B1"/>
    <w:rsid w:val="001543DE"/>
    <w:rsid w:val="00154835"/>
    <w:rsid w:val="001548B6"/>
    <w:rsid w:val="00155545"/>
    <w:rsid w:val="00156202"/>
    <w:rsid w:val="001564FA"/>
    <w:rsid w:val="0015698D"/>
    <w:rsid w:val="0015699F"/>
    <w:rsid w:val="00156C25"/>
    <w:rsid w:val="00156E72"/>
    <w:rsid w:val="0015765C"/>
    <w:rsid w:val="00157761"/>
    <w:rsid w:val="00161306"/>
    <w:rsid w:val="00161317"/>
    <w:rsid w:val="00161C2D"/>
    <w:rsid w:val="00161DAC"/>
    <w:rsid w:val="00161E00"/>
    <w:rsid w:val="0016268B"/>
    <w:rsid w:val="0016335E"/>
    <w:rsid w:val="001636D5"/>
    <w:rsid w:val="00163E98"/>
    <w:rsid w:val="00164687"/>
    <w:rsid w:val="00164844"/>
    <w:rsid w:val="00164B01"/>
    <w:rsid w:val="00165ED1"/>
    <w:rsid w:val="001661B1"/>
    <w:rsid w:val="0016662A"/>
    <w:rsid w:val="001667E9"/>
    <w:rsid w:val="00166B0E"/>
    <w:rsid w:val="00166ED2"/>
    <w:rsid w:val="00166F3D"/>
    <w:rsid w:val="00167391"/>
    <w:rsid w:val="0016798A"/>
    <w:rsid w:val="00167ACC"/>
    <w:rsid w:val="001701D7"/>
    <w:rsid w:val="00170983"/>
    <w:rsid w:val="00170CF9"/>
    <w:rsid w:val="00170D59"/>
    <w:rsid w:val="001710CD"/>
    <w:rsid w:val="001711A0"/>
    <w:rsid w:val="00171A23"/>
    <w:rsid w:val="00171A38"/>
    <w:rsid w:val="00172459"/>
    <w:rsid w:val="0017271E"/>
    <w:rsid w:val="001729A5"/>
    <w:rsid w:val="00172B6C"/>
    <w:rsid w:val="00172E7A"/>
    <w:rsid w:val="001731F4"/>
    <w:rsid w:val="00173BF8"/>
    <w:rsid w:val="001746CC"/>
    <w:rsid w:val="00174EF1"/>
    <w:rsid w:val="001751A1"/>
    <w:rsid w:val="0017526D"/>
    <w:rsid w:val="00175417"/>
    <w:rsid w:val="001755FE"/>
    <w:rsid w:val="00175833"/>
    <w:rsid w:val="00175B89"/>
    <w:rsid w:val="001760EF"/>
    <w:rsid w:val="00176102"/>
    <w:rsid w:val="00176486"/>
    <w:rsid w:val="00176568"/>
    <w:rsid w:val="00176F3B"/>
    <w:rsid w:val="00177213"/>
    <w:rsid w:val="00177222"/>
    <w:rsid w:val="0017770B"/>
    <w:rsid w:val="00177AD5"/>
    <w:rsid w:val="00177D6B"/>
    <w:rsid w:val="00180207"/>
    <w:rsid w:val="0018140B"/>
    <w:rsid w:val="001816C5"/>
    <w:rsid w:val="001823CC"/>
    <w:rsid w:val="001829AE"/>
    <w:rsid w:val="00183928"/>
    <w:rsid w:val="0018484B"/>
    <w:rsid w:val="001848B7"/>
    <w:rsid w:val="00184B20"/>
    <w:rsid w:val="00185208"/>
    <w:rsid w:val="0018560C"/>
    <w:rsid w:val="001859B2"/>
    <w:rsid w:val="001861C2"/>
    <w:rsid w:val="00186A9A"/>
    <w:rsid w:val="00186B42"/>
    <w:rsid w:val="00187207"/>
    <w:rsid w:val="0018732C"/>
    <w:rsid w:val="00187361"/>
    <w:rsid w:val="001873F7"/>
    <w:rsid w:val="00187587"/>
    <w:rsid w:val="0018790D"/>
    <w:rsid w:val="00187CE4"/>
    <w:rsid w:val="00190007"/>
    <w:rsid w:val="00190054"/>
    <w:rsid w:val="001903E9"/>
    <w:rsid w:val="001905C5"/>
    <w:rsid w:val="0019075C"/>
    <w:rsid w:val="00191257"/>
    <w:rsid w:val="001917EB"/>
    <w:rsid w:val="00191AD4"/>
    <w:rsid w:val="00191DD3"/>
    <w:rsid w:val="001922A0"/>
    <w:rsid w:val="001928A1"/>
    <w:rsid w:val="001929CA"/>
    <w:rsid w:val="00192A43"/>
    <w:rsid w:val="001934CF"/>
    <w:rsid w:val="00193E8E"/>
    <w:rsid w:val="00194782"/>
    <w:rsid w:val="00195CE7"/>
    <w:rsid w:val="00196598"/>
    <w:rsid w:val="00196B45"/>
    <w:rsid w:val="0019735F"/>
    <w:rsid w:val="00197480"/>
    <w:rsid w:val="00197879"/>
    <w:rsid w:val="00197A10"/>
    <w:rsid w:val="00197F16"/>
    <w:rsid w:val="001A07D2"/>
    <w:rsid w:val="001A0EE1"/>
    <w:rsid w:val="001A0FD6"/>
    <w:rsid w:val="001A0FDE"/>
    <w:rsid w:val="001A1060"/>
    <w:rsid w:val="001A1344"/>
    <w:rsid w:val="001A1478"/>
    <w:rsid w:val="001A15F5"/>
    <w:rsid w:val="001A1A8A"/>
    <w:rsid w:val="001A1CBF"/>
    <w:rsid w:val="001A1DC5"/>
    <w:rsid w:val="001A1E26"/>
    <w:rsid w:val="001A29DF"/>
    <w:rsid w:val="001A30BB"/>
    <w:rsid w:val="001A33A3"/>
    <w:rsid w:val="001A389E"/>
    <w:rsid w:val="001A3B9D"/>
    <w:rsid w:val="001A3C13"/>
    <w:rsid w:val="001A3F40"/>
    <w:rsid w:val="001A41EC"/>
    <w:rsid w:val="001A4E04"/>
    <w:rsid w:val="001A595C"/>
    <w:rsid w:val="001A67F7"/>
    <w:rsid w:val="001A6B16"/>
    <w:rsid w:val="001A72D5"/>
    <w:rsid w:val="001A74B7"/>
    <w:rsid w:val="001A763F"/>
    <w:rsid w:val="001B0041"/>
    <w:rsid w:val="001B0A32"/>
    <w:rsid w:val="001B0B73"/>
    <w:rsid w:val="001B0BEC"/>
    <w:rsid w:val="001B18DF"/>
    <w:rsid w:val="001B1B91"/>
    <w:rsid w:val="001B3300"/>
    <w:rsid w:val="001B369A"/>
    <w:rsid w:val="001B382E"/>
    <w:rsid w:val="001B3B6B"/>
    <w:rsid w:val="001B3B73"/>
    <w:rsid w:val="001B4309"/>
    <w:rsid w:val="001B43FB"/>
    <w:rsid w:val="001B4539"/>
    <w:rsid w:val="001B457B"/>
    <w:rsid w:val="001B47B1"/>
    <w:rsid w:val="001B4DD8"/>
    <w:rsid w:val="001B4E7B"/>
    <w:rsid w:val="001B4F5E"/>
    <w:rsid w:val="001B5264"/>
    <w:rsid w:val="001B5436"/>
    <w:rsid w:val="001B5A6D"/>
    <w:rsid w:val="001B62CC"/>
    <w:rsid w:val="001B62F9"/>
    <w:rsid w:val="001B6338"/>
    <w:rsid w:val="001B6751"/>
    <w:rsid w:val="001B6ACF"/>
    <w:rsid w:val="001B712E"/>
    <w:rsid w:val="001B7187"/>
    <w:rsid w:val="001B741D"/>
    <w:rsid w:val="001B7502"/>
    <w:rsid w:val="001B7A2B"/>
    <w:rsid w:val="001B7EDA"/>
    <w:rsid w:val="001C0589"/>
    <w:rsid w:val="001C08DA"/>
    <w:rsid w:val="001C0FBC"/>
    <w:rsid w:val="001C1F3E"/>
    <w:rsid w:val="001C314F"/>
    <w:rsid w:val="001C35D3"/>
    <w:rsid w:val="001C3833"/>
    <w:rsid w:val="001C3928"/>
    <w:rsid w:val="001C3A5C"/>
    <w:rsid w:val="001C3AD2"/>
    <w:rsid w:val="001C3CD9"/>
    <w:rsid w:val="001C405B"/>
    <w:rsid w:val="001C40D9"/>
    <w:rsid w:val="001C4106"/>
    <w:rsid w:val="001C49C7"/>
    <w:rsid w:val="001C4B22"/>
    <w:rsid w:val="001C5022"/>
    <w:rsid w:val="001C5377"/>
    <w:rsid w:val="001C6094"/>
    <w:rsid w:val="001C700E"/>
    <w:rsid w:val="001C7FEA"/>
    <w:rsid w:val="001D0926"/>
    <w:rsid w:val="001D1A92"/>
    <w:rsid w:val="001D235B"/>
    <w:rsid w:val="001D25B1"/>
    <w:rsid w:val="001D2A51"/>
    <w:rsid w:val="001D3902"/>
    <w:rsid w:val="001D39AD"/>
    <w:rsid w:val="001D3B53"/>
    <w:rsid w:val="001D3C92"/>
    <w:rsid w:val="001D3CAF"/>
    <w:rsid w:val="001D4497"/>
    <w:rsid w:val="001D457D"/>
    <w:rsid w:val="001D494B"/>
    <w:rsid w:val="001D4A0F"/>
    <w:rsid w:val="001D5078"/>
    <w:rsid w:val="001D5469"/>
    <w:rsid w:val="001D61B3"/>
    <w:rsid w:val="001D61F5"/>
    <w:rsid w:val="001D674A"/>
    <w:rsid w:val="001D6989"/>
    <w:rsid w:val="001D6CAC"/>
    <w:rsid w:val="001D76CC"/>
    <w:rsid w:val="001E0958"/>
    <w:rsid w:val="001E0B97"/>
    <w:rsid w:val="001E13CF"/>
    <w:rsid w:val="001E26E8"/>
    <w:rsid w:val="001E2A01"/>
    <w:rsid w:val="001E2A1B"/>
    <w:rsid w:val="001E2F1A"/>
    <w:rsid w:val="001E3932"/>
    <w:rsid w:val="001E396C"/>
    <w:rsid w:val="001E3CBC"/>
    <w:rsid w:val="001E3D3B"/>
    <w:rsid w:val="001E4E20"/>
    <w:rsid w:val="001E5450"/>
    <w:rsid w:val="001E558D"/>
    <w:rsid w:val="001E5A23"/>
    <w:rsid w:val="001E6429"/>
    <w:rsid w:val="001E67EE"/>
    <w:rsid w:val="001E6881"/>
    <w:rsid w:val="001E6F1C"/>
    <w:rsid w:val="001E7043"/>
    <w:rsid w:val="001E7162"/>
    <w:rsid w:val="001E73E8"/>
    <w:rsid w:val="001E7586"/>
    <w:rsid w:val="001E7B6D"/>
    <w:rsid w:val="001E7F5F"/>
    <w:rsid w:val="001E7FED"/>
    <w:rsid w:val="001F09AC"/>
    <w:rsid w:val="001F0D61"/>
    <w:rsid w:val="001F0DC5"/>
    <w:rsid w:val="001F150C"/>
    <w:rsid w:val="001F19F9"/>
    <w:rsid w:val="001F1BF3"/>
    <w:rsid w:val="001F1C66"/>
    <w:rsid w:val="001F1FD8"/>
    <w:rsid w:val="001F2409"/>
    <w:rsid w:val="001F2852"/>
    <w:rsid w:val="001F2876"/>
    <w:rsid w:val="001F3165"/>
    <w:rsid w:val="001F33F1"/>
    <w:rsid w:val="001F37DA"/>
    <w:rsid w:val="001F380C"/>
    <w:rsid w:val="001F46B8"/>
    <w:rsid w:val="001F4D05"/>
    <w:rsid w:val="001F4D3C"/>
    <w:rsid w:val="001F4EA0"/>
    <w:rsid w:val="001F4FC0"/>
    <w:rsid w:val="001F52A8"/>
    <w:rsid w:val="001F58C5"/>
    <w:rsid w:val="001F5B99"/>
    <w:rsid w:val="001F6CA6"/>
    <w:rsid w:val="001F6E9A"/>
    <w:rsid w:val="001F7737"/>
    <w:rsid w:val="00200147"/>
    <w:rsid w:val="002002BC"/>
    <w:rsid w:val="0020032B"/>
    <w:rsid w:val="0020068D"/>
    <w:rsid w:val="002007AF"/>
    <w:rsid w:val="00200B50"/>
    <w:rsid w:val="00201538"/>
    <w:rsid w:val="0020186E"/>
    <w:rsid w:val="00201883"/>
    <w:rsid w:val="00201DEF"/>
    <w:rsid w:val="00203448"/>
    <w:rsid w:val="0020344F"/>
    <w:rsid w:val="00203710"/>
    <w:rsid w:val="00203A63"/>
    <w:rsid w:val="00203F82"/>
    <w:rsid w:val="0020435A"/>
    <w:rsid w:val="002044F1"/>
    <w:rsid w:val="002048A4"/>
    <w:rsid w:val="0020578B"/>
    <w:rsid w:val="002060CC"/>
    <w:rsid w:val="002061FA"/>
    <w:rsid w:val="00206694"/>
    <w:rsid w:val="00206F0A"/>
    <w:rsid w:val="00206FEC"/>
    <w:rsid w:val="00207471"/>
    <w:rsid w:val="00207652"/>
    <w:rsid w:val="00207691"/>
    <w:rsid w:val="002078C0"/>
    <w:rsid w:val="002079C0"/>
    <w:rsid w:val="00207C91"/>
    <w:rsid w:val="002102B4"/>
    <w:rsid w:val="00210609"/>
    <w:rsid w:val="002107AD"/>
    <w:rsid w:val="00210F07"/>
    <w:rsid w:val="00211001"/>
    <w:rsid w:val="0021154F"/>
    <w:rsid w:val="0021217A"/>
    <w:rsid w:val="00212329"/>
    <w:rsid w:val="00212BCD"/>
    <w:rsid w:val="00213395"/>
    <w:rsid w:val="002133B3"/>
    <w:rsid w:val="00213518"/>
    <w:rsid w:val="00213B00"/>
    <w:rsid w:val="002142A2"/>
    <w:rsid w:val="00214DBA"/>
    <w:rsid w:val="00215295"/>
    <w:rsid w:val="0021539F"/>
    <w:rsid w:val="00215403"/>
    <w:rsid w:val="00215D55"/>
    <w:rsid w:val="00216DAC"/>
    <w:rsid w:val="0021730B"/>
    <w:rsid w:val="00217B29"/>
    <w:rsid w:val="002201BE"/>
    <w:rsid w:val="002201EE"/>
    <w:rsid w:val="0022022C"/>
    <w:rsid w:val="00220AA9"/>
    <w:rsid w:val="002211EE"/>
    <w:rsid w:val="002212E6"/>
    <w:rsid w:val="00221586"/>
    <w:rsid w:val="00221749"/>
    <w:rsid w:val="002218AE"/>
    <w:rsid w:val="002229BE"/>
    <w:rsid w:val="00222A4F"/>
    <w:rsid w:val="002230CB"/>
    <w:rsid w:val="002231B2"/>
    <w:rsid w:val="00223BA0"/>
    <w:rsid w:val="00223E53"/>
    <w:rsid w:val="002248E8"/>
    <w:rsid w:val="00224F78"/>
    <w:rsid w:val="00225998"/>
    <w:rsid w:val="002259D0"/>
    <w:rsid w:val="002267A8"/>
    <w:rsid w:val="00226EFC"/>
    <w:rsid w:val="00227536"/>
    <w:rsid w:val="00227B95"/>
    <w:rsid w:val="00227E08"/>
    <w:rsid w:val="00230637"/>
    <w:rsid w:val="002306B7"/>
    <w:rsid w:val="002309DD"/>
    <w:rsid w:val="00230E92"/>
    <w:rsid w:val="00230F67"/>
    <w:rsid w:val="0023166B"/>
    <w:rsid w:val="0023231B"/>
    <w:rsid w:val="002329D5"/>
    <w:rsid w:val="00232B6F"/>
    <w:rsid w:val="00232E6E"/>
    <w:rsid w:val="00232FF2"/>
    <w:rsid w:val="002334D0"/>
    <w:rsid w:val="00233546"/>
    <w:rsid w:val="002339B8"/>
    <w:rsid w:val="00233AE9"/>
    <w:rsid w:val="00236441"/>
    <w:rsid w:val="0023656E"/>
    <w:rsid w:val="00236B05"/>
    <w:rsid w:val="00236E6C"/>
    <w:rsid w:val="00237008"/>
    <w:rsid w:val="002372F8"/>
    <w:rsid w:val="002375EA"/>
    <w:rsid w:val="002378AE"/>
    <w:rsid w:val="00237EC8"/>
    <w:rsid w:val="0024009E"/>
    <w:rsid w:val="00240181"/>
    <w:rsid w:val="00241284"/>
    <w:rsid w:val="00241955"/>
    <w:rsid w:val="002431C1"/>
    <w:rsid w:val="0024334D"/>
    <w:rsid w:val="002438FF"/>
    <w:rsid w:val="00243B61"/>
    <w:rsid w:val="002449DD"/>
    <w:rsid w:val="00244B64"/>
    <w:rsid w:val="00245FB0"/>
    <w:rsid w:val="00246FFB"/>
    <w:rsid w:val="0024740B"/>
    <w:rsid w:val="00247920"/>
    <w:rsid w:val="00247C4E"/>
    <w:rsid w:val="00247E2B"/>
    <w:rsid w:val="002501D5"/>
    <w:rsid w:val="0025023B"/>
    <w:rsid w:val="00250687"/>
    <w:rsid w:val="002513A0"/>
    <w:rsid w:val="0025181E"/>
    <w:rsid w:val="00251AA3"/>
    <w:rsid w:val="00251D35"/>
    <w:rsid w:val="002521FF"/>
    <w:rsid w:val="00252497"/>
    <w:rsid w:val="002527AE"/>
    <w:rsid w:val="00253765"/>
    <w:rsid w:val="00253968"/>
    <w:rsid w:val="00253C25"/>
    <w:rsid w:val="002541B0"/>
    <w:rsid w:val="00254A3D"/>
    <w:rsid w:val="00254F3C"/>
    <w:rsid w:val="002551A2"/>
    <w:rsid w:val="002552DD"/>
    <w:rsid w:val="002554A4"/>
    <w:rsid w:val="00255AE2"/>
    <w:rsid w:val="00255D74"/>
    <w:rsid w:val="00256279"/>
    <w:rsid w:val="0025775F"/>
    <w:rsid w:val="002601C0"/>
    <w:rsid w:val="002609CA"/>
    <w:rsid w:val="00260CD5"/>
    <w:rsid w:val="0026102F"/>
    <w:rsid w:val="002614AE"/>
    <w:rsid w:val="00261C0E"/>
    <w:rsid w:val="00261E8D"/>
    <w:rsid w:val="002623C5"/>
    <w:rsid w:val="00262609"/>
    <w:rsid w:val="002627F5"/>
    <w:rsid w:val="00262AF4"/>
    <w:rsid w:val="00262CCC"/>
    <w:rsid w:val="00262E2C"/>
    <w:rsid w:val="00263022"/>
    <w:rsid w:val="00263144"/>
    <w:rsid w:val="00263E62"/>
    <w:rsid w:val="002641B6"/>
    <w:rsid w:val="00264574"/>
    <w:rsid w:val="0026514E"/>
    <w:rsid w:val="00265164"/>
    <w:rsid w:val="00265254"/>
    <w:rsid w:val="002654BB"/>
    <w:rsid w:val="0026576B"/>
    <w:rsid w:val="00266374"/>
    <w:rsid w:val="00266CF0"/>
    <w:rsid w:val="00266F50"/>
    <w:rsid w:val="002677E1"/>
    <w:rsid w:val="002678BB"/>
    <w:rsid w:val="00267B60"/>
    <w:rsid w:val="00267BCD"/>
    <w:rsid w:val="00270700"/>
    <w:rsid w:val="00270ADB"/>
    <w:rsid w:val="00270E0A"/>
    <w:rsid w:val="0027155A"/>
    <w:rsid w:val="0027184A"/>
    <w:rsid w:val="00271A01"/>
    <w:rsid w:val="00271A58"/>
    <w:rsid w:val="00271FF8"/>
    <w:rsid w:val="002721E7"/>
    <w:rsid w:val="0027245D"/>
    <w:rsid w:val="0027253A"/>
    <w:rsid w:val="0027296F"/>
    <w:rsid w:val="002729CF"/>
    <w:rsid w:val="00272AC8"/>
    <w:rsid w:val="00273133"/>
    <w:rsid w:val="002736AB"/>
    <w:rsid w:val="00274E35"/>
    <w:rsid w:val="002752C3"/>
    <w:rsid w:val="0027560C"/>
    <w:rsid w:val="00275999"/>
    <w:rsid w:val="00275D16"/>
    <w:rsid w:val="00275E5A"/>
    <w:rsid w:val="00275EB3"/>
    <w:rsid w:val="002766B8"/>
    <w:rsid w:val="002766EC"/>
    <w:rsid w:val="00276734"/>
    <w:rsid w:val="0027717B"/>
    <w:rsid w:val="00277880"/>
    <w:rsid w:val="00277A31"/>
    <w:rsid w:val="0028003C"/>
    <w:rsid w:val="002802DE"/>
    <w:rsid w:val="00280B54"/>
    <w:rsid w:val="00280F1C"/>
    <w:rsid w:val="002814EA"/>
    <w:rsid w:val="0028156F"/>
    <w:rsid w:val="0028192E"/>
    <w:rsid w:val="00281C11"/>
    <w:rsid w:val="00281CF3"/>
    <w:rsid w:val="00281ED2"/>
    <w:rsid w:val="00281F57"/>
    <w:rsid w:val="00282088"/>
    <w:rsid w:val="0028238E"/>
    <w:rsid w:val="002824BE"/>
    <w:rsid w:val="002829A6"/>
    <w:rsid w:val="00283506"/>
    <w:rsid w:val="002839B4"/>
    <w:rsid w:val="00283A79"/>
    <w:rsid w:val="00283D32"/>
    <w:rsid w:val="00283D35"/>
    <w:rsid w:val="00283D96"/>
    <w:rsid w:val="00284418"/>
    <w:rsid w:val="0028497E"/>
    <w:rsid w:val="00284C79"/>
    <w:rsid w:val="00284E34"/>
    <w:rsid w:val="0028530E"/>
    <w:rsid w:val="0028563B"/>
    <w:rsid w:val="00285776"/>
    <w:rsid w:val="00285EB7"/>
    <w:rsid w:val="002860B0"/>
    <w:rsid w:val="002862FC"/>
    <w:rsid w:val="0028645B"/>
    <w:rsid w:val="00286980"/>
    <w:rsid w:val="00286C01"/>
    <w:rsid w:val="00287077"/>
    <w:rsid w:val="0028742A"/>
    <w:rsid w:val="00287EE5"/>
    <w:rsid w:val="00290406"/>
    <w:rsid w:val="00290462"/>
    <w:rsid w:val="0029064E"/>
    <w:rsid w:val="00291A4B"/>
    <w:rsid w:val="00291C59"/>
    <w:rsid w:val="0029239E"/>
    <w:rsid w:val="002924B7"/>
    <w:rsid w:val="002925B0"/>
    <w:rsid w:val="0029268F"/>
    <w:rsid w:val="0029301F"/>
    <w:rsid w:val="00293364"/>
    <w:rsid w:val="00293F76"/>
    <w:rsid w:val="002943C6"/>
    <w:rsid w:val="002943E4"/>
    <w:rsid w:val="002944D3"/>
    <w:rsid w:val="00294711"/>
    <w:rsid w:val="002948B8"/>
    <w:rsid w:val="00294980"/>
    <w:rsid w:val="002952EE"/>
    <w:rsid w:val="002954B0"/>
    <w:rsid w:val="002959BA"/>
    <w:rsid w:val="002971BB"/>
    <w:rsid w:val="00297428"/>
    <w:rsid w:val="002979EB"/>
    <w:rsid w:val="00297AC9"/>
    <w:rsid w:val="002A06E9"/>
    <w:rsid w:val="002A0830"/>
    <w:rsid w:val="002A094B"/>
    <w:rsid w:val="002A0D38"/>
    <w:rsid w:val="002A1659"/>
    <w:rsid w:val="002A1D11"/>
    <w:rsid w:val="002A293B"/>
    <w:rsid w:val="002A2F63"/>
    <w:rsid w:val="002A329F"/>
    <w:rsid w:val="002A366F"/>
    <w:rsid w:val="002A3E2F"/>
    <w:rsid w:val="002A3E83"/>
    <w:rsid w:val="002A462B"/>
    <w:rsid w:val="002A5408"/>
    <w:rsid w:val="002A570A"/>
    <w:rsid w:val="002A6CD2"/>
    <w:rsid w:val="002A7586"/>
    <w:rsid w:val="002B0038"/>
    <w:rsid w:val="002B00F7"/>
    <w:rsid w:val="002B06BA"/>
    <w:rsid w:val="002B099B"/>
    <w:rsid w:val="002B0E5C"/>
    <w:rsid w:val="002B13FB"/>
    <w:rsid w:val="002B175D"/>
    <w:rsid w:val="002B17EE"/>
    <w:rsid w:val="002B186F"/>
    <w:rsid w:val="002B2012"/>
    <w:rsid w:val="002B2483"/>
    <w:rsid w:val="002B24B9"/>
    <w:rsid w:val="002B2610"/>
    <w:rsid w:val="002B2C36"/>
    <w:rsid w:val="002B315D"/>
    <w:rsid w:val="002B3603"/>
    <w:rsid w:val="002B39AF"/>
    <w:rsid w:val="002B45DA"/>
    <w:rsid w:val="002B45EB"/>
    <w:rsid w:val="002B4884"/>
    <w:rsid w:val="002B4C96"/>
    <w:rsid w:val="002B5B7F"/>
    <w:rsid w:val="002B6059"/>
    <w:rsid w:val="002B619E"/>
    <w:rsid w:val="002B6832"/>
    <w:rsid w:val="002B6A23"/>
    <w:rsid w:val="002B6C7B"/>
    <w:rsid w:val="002C0194"/>
    <w:rsid w:val="002C09C2"/>
    <w:rsid w:val="002C0AEB"/>
    <w:rsid w:val="002C0E56"/>
    <w:rsid w:val="002C1040"/>
    <w:rsid w:val="002C1121"/>
    <w:rsid w:val="002C1503"/>
    <w:rsid w:val="002C186A"/>
    <w:rsid w:val="002C1C9F"/>
    <w:rsid w:val="002C2246"/>
    <w:rsid w:val="002C2251"/>
    <w:rsid w:val="002C2279"/>
    <w:rsid w:val="002C22FC"/>
    <w:rsid w:val="002C2973"/>
    <w:rsid w:val="002C2E1B"/>
    <w:rsid w:val="002C334F"/>
    <w:rsid w:val="002C35A2"/>
    <w:rsid w:val="002C3F4A"/>
    <w:rsid w:val="002C3FDC"/>
    <w:rsid w:val="002C446A"/>
    <w:rsid w:val="002C4B7F"/>
    <w:rsid w:val="002C5561"/>
    <w:rsid w:val="002C56B8"/>
    <w:rsid w:val="002C56D8"/>
    <w:rsid w:val="002C63BA"/>
    <w:rsid w:val="002C6BB7"/>
    <w:rsid w:val="002C6D85"/>
    <w:rsid w:val="002C789C"/>
    <w:rsid w:val="002C7E6A"/>
    <w:rsid w:val="002D046D"/>
    <w:rsid w:val="002D0725"/>
    <w:rsid w:val="002D08C1"/>
    <w:rsid w:val="002D09AD"/>
    <w:rsid w:val="002D0A69"/>
    <w:rsid w:val="002D12F7"/>
    <w:rsid w:val="002D22BE"/>
    <w:rsid w:val="002D2D6F"/>
    <w:rsid w:val="002D2DB1"/>
    <w:rsid w:val="002D3093"/>
    <w:rsid w:val="002D359B"/>
    <w:rsid w:val="002D382C"/>
    <w:rsid w:val="002D3F55"/>
    <w:rsid w:val="002D3FFE"/>
    <w:rsid w:val="002D48ED"/>
    <w:rsid w:val="002D4BEB"/>
    <w:rsid w:val="002D4C4E"/>
    <w:rsid w:val="002D4F2A"/>
    <w:rsid w:val="002D5161"/>
    <w:rsid w:val="002D6252"/>
    <w:rsid w:val="002D64C2"/>
    <w:rsid w:val="002D6860"/>
    <w:rsid w:val="002D709A"/>
    <w:rsid w:val="002D7D9F"/>
    <w:rsid w:val="002D7DA8"/>
    <w:rsid w:val="002E01A1"/>
    <w:rsid w:val="002E0A88"/>
    <w:rsid w:val="002E12EC"/>
    <w:rsid w:val="002E1461"/>
    <w:rsid w:val="002E1577"/>
    <w:rsid w:val="002E160F"/>
    <w:rsid w:val="002E1FE5"/>
    <w:rsid w:val="002E22FC"/>
    <w:rsid w:val="002E23A5"/>
    <w:rsid w:val="002E3418"/>
    <w:rsid w:val="002E4133"/>
    <w:rsid w:val="002E4F25"/>
    <w:rsid w:val="002E545A"/>
    <w:rsid w:val="002E54FE"/>
    <w:rsid w:val="002E5BC3"/>
    <w:rsid w:val="002E5FE9"/>
    <w:rsid w:val="002E6061"/>
    <w:rsid w:val="002E67F4"/>
    <w:rsid w:val="002E6FA3"/>
    <w:rsid w:val="002E7332"/>
    <w:rsid w:val="002E78E2"/>
    <w:rsid w:val="002E7C35"/>
    <w:rsid w:val="002F0312"/>
    <w:rsid w:val="002F0BF9"/>
    <w:rsid w:val="002F0EE4"/>
    <w:rsid w:val="002F11DA"/>
    <w:rsid w:val="002F17EF"/>
    <w:rsid w:val="002F1844"/>
    <w:rsid w:val="002F1EC2"/>
    <w:rsid w:val="002F1FEB"/>
    <w:rsid w:val="002F336E"/>
    <w:rsid w:val="002F4454"/>
    <w:rsid w:val="002F44D6"/>
    <w:rsid w:val="002F4535"/>
    <w:rsid w:val="002F4755"/>
    <w:rsid w:val="002F565E"/>
    <w:rsid w:val="002F6028"/>
    <w:rsid w:val="002F62FD"/>
    <w:rsid w:val="002F7274"/>
    <w:rsid w:val="00300216"/>
    <w:rsid w:val="00300308"/>
    <w:rsid w:val="00300314"/>
    <w:rsid w:val="003007E7"/>
    <w:rsid w:val="0030093E"/>
    <w:rsid w:val="00300B33"/>
    <w:rsid w:val="003019BD"/>
    <w:rsid w:val="00301E25"/>
    <w:rsid w:val="00301F59"/>
    <w:rsid w:val="00302508"/>
    <w:rsid w:val="00302E1E"/>
    <w:rsid w:val="00302EA7"/>
    <w:rsid w:val="003031E3"/>
    <w:rsid w:val="0030401A"/>
    <w:rsid w:val="003042AE"/>
    <w:rsid w:val="00304447"/>
    <w:rsid w:val="00304B27"/>
    <w:rsid w:val="0030561C"/>
    <w:rsid w:val="00305741"/>
    <w:rsid w:val="0030604E"/>
    <w:rsid w:val="003060EF"/>
    <w:rsid w:val="003064DD"/>
    <w:rsid w:val="003065ED"/>
    <w:rsid w:val="003068C0"/>
    <w:rsid w:val="003069F3"/>
    <w:rsid w:val="00306DC7"/>
    <w:rsid w:val="003074B8"/>
    <w:rsid w:val="00307955"/>
    <w:rsid w:val="003079B4"/>
    <w:rsid w:val="00307DF3"/>
    <w:rsid w:val="00310026"/>
    <w:rsid w:val="00310081"/>
    <w:rsid w:val="003103AB"/>
    <w:rsid w:val="00310E3A"/>
    <w:rsid w:val="00310E67"/>
    <w:rsid w:val="00311082"/>
    <w:rsid w:val="00311270"/>
    <w:rsid w:val="0031275D"/>
    <w:rsid w:val="00312EB3"/>
    <w:rsid w:val="003139A2"/>
    <w:rsid w:val="003155AB"/>
    <w:rsid w:val="003157E0"/>
    <w:rsid w:val="003177B3"/>
    <w:rsid w:val="003177EA"/>
    <w:rsid w:val="00317FFD"/>
    <w:rsid w:val="0032049B"/>
    <w:rsid w:val="00320978"/>
    <w:rsid w:val="00320B31"/>
    <w:rsid w:val="00320BCF"/>
    <w:rsid w:val="00321519"/>
    <w:rsid w:val="003220B0"/>
    <w:rsid w:val="00322AC0"/>
    <w:rsid w:val="00322E5D"/>
    <w:rsid w:val="0032317F"/>
    <w:rsid w:val="00323188"/>
    <w:rsid w:val="00323661"/>
    <w:rsid w:val="00323C16"/>
    <w:rsid w:val="00323DA1"/>
    <w:rsid w:val="00323E38"/>
    <w:rsid w:val="003242C4"/>
    <w:rsid w:val="003246E4"/>
    <w:rsid w:val="003247BB"/>
    <w:rsid w:val="0032500A"/>
    <w:rsid w:val="00325492"/>
    <w:rsid w:val="00325770"/>
    <w:rsid w:val="00327217"/>
    <w:rsid w:val="00327AE8"/>
    <w:rsid w:val="00327BA4"/>
    <w:rsid w:val="0033048E"/>
    <w:rsid w:val="003304D2"/>
    <w:rsid w:val="00330665"/>
    <w:rsid w:val="00330841"/>
    <w:rsid w:val="0033098E"/>
    <w:rsid w:val="003314FA"/>
    <w:rsid w:val="00331B2E"/>
    <w:rsid w:val="00331CFE"/>
    <w:rsid w:val="00332252"/>
    <w:rsid w:val="003324EB"/>
    <w:rsid w:val="00333449"/>
    <w:rsid w:val="003334C4"/>
    <w:rsid w:val="003334D7"/>
    <w:rsid w:val="003349A4"/>
    <w:rsid w:val="00334EEF"/>
    <w:rsid w:val="003352F6"/>
    <w:rsid w:val="0033575F"/>
    <w:rsid w:val="00336DB3"/>
    <w:rsid w:val="003370CB"/>
    <w:rsid w:val="003370EC"/>
    <w:rsid w:val="003371E7"/>
    <w:rsid w:val="00337A1C"/>
    <w:rsid w:val="00337AEA"/>
    <w:rsid w:val="00337AF4"/>
    <w:rsid w:val="00337E4F"/>
    <w:rsid w:val="00340CD1"/>
    <w:rsid w:val="00340FAF"/>
    <w:rsid w:val="00340FC6"/>
    <w:rsid w:val="00341217"/>
    <w:rsid w:val="0034147A"/>
    <w:rsid w:val="0034185C"/>
    <w:rsid w:val="00341F16"/>
    <w:rsid w:val="003424B0"/>
    <w:rsid w:val="00342C89"/>
    <w:rsid w:val="003436F3"/>
    <w:rsid w:val="00343B5E"/>
    <w:rsid w:val="00343C44"/>
    <w:rsid w:val="00343E1A"/>
    <w:rsid w:val="003440AA"/>
    <w:rsid w:val="00344293"/>
    <w:rsid w:val="00344E26"/>
    <w:rsid w:val="00345250"/>
    <w:rsid w:val="0034579A"/>
    <w:rsid w:val="0034585E"/>
    <w:rsid w:val="00345C3C"/>
    <w:rsid w:val="003460C4"/>
    <w:rsid w:val="0034618E"/>
    <w:rsid w:val="00346226"/>
    <w:rsid w:val="0034629A"/>
    <w:rsid w:val="00346717"/>
    <w:rsid w:val="00346AE7"/>
    <w:rsid w:val="003471F7"/>
    <w:rsid w:val="0034777F"/>
    <w:rsid w:val="00347E2A"/>
    <w:rsid w:val="00350592"/>
    <w:rsid w:val="003506E5"/>
    <w:rsid w:val="003508A9"/>
    <w:rsid w:val="003508B0"/>
    <w:rsid w:val="00350AFE"/>
    <w:rsid w:val="00350BA0"/>
    <w:rsid w:val="00350BAE"/>
    <w:rsid w:val="003510D7"/>
    <w:rsid w:val="0035138B"/>
    <w:rsid w:val="00351391"/>
    <w:rsid w:val="003517EE"/>
    <w:rsid w:val="003519E8"/>
    <w:rsid w:val="00351C09"/>
    <w:rsid w:val="0035253A"/>
    <w:rsid w:val="00352A4A"/>
    <w:rsid w:val="00352C31"/>
    <w:rsid w:val="003533BE"/>
    <w:rsid w:val="00353936"/>
    <w:rsid w:val="003540E9"/>
    <w:rsid w:val="003542EC"/>
    <w:rsid w:val="00354D52"/>
    <w:rsid w:val="00355142"/>
    <w:rsid w:val="003551AD"/>
    <w:rsid w:val="00355419"/>
    <w:rsid w:val="00355950"/>
    <w:rsid w:val="00355A53"/>
    <w:rsid w:val="00355E02"/>
    <w:rsid w:val="00356094"/>
    <w:rsid w:val="003564A3"/>
    <w:rsid w:val="00356975"/>
    <w:rsid w:val="00356A95"/>
    <w:rsid w:val="00356DC7"/>
    <w:rsid w:val="00356FFE"/>
    <w:rsid w:val="0035709B"/>
    <w:rsid w:val="00357637"/>
    <w:rsid w:val="00357A40"/>
    <w:rsid w:val="003604E3"/>
    <w:rsid w:val="00360677"/>
    <w:rsid w:val="00360D75"/>
    <w:rsid w:val="00361153"/>
    <w:rsid w:val="003611AB"/>
    <w:rsid w:val="0036159E"/>
    <w:rsid w:val="00361840"/>
    <w:rsid w:val="00361C78"/>
    <w:rsid w:val="00361D54"/>
    <w:rsid w:val="00361E3F"/>
    <w:rsid w:val="00361F5C"/>
    <w:rsid w:val="00362F48"/>
    <w:rsid w:val="003631EC"/>
    <w:rsid w:val="003646D2"/>
    <w:rsid w:val="00364770"/>
    <w:rsid w:val="00364D72"/>
    <w:rsid w:val="003653ED"/>
    <w:rsid w:val="003655C8"/>
    <w:rsid w:val="003657CD"/>
    <w:rsid w:val="00365996"/>
    <w:rsid w:val="00365C97"/>
    <w:rsid w:val="00365D57"/>
    <w:rsid w:val="00365E1D"/>
    <w:rsid w:val="0036606C"/>
    <w:rsid w:val="00366115"/>
    <w:rsid w:val="00367A90"/>
    <w:rsid w:val="00367C81"/>
    <w:rsid w:val="00367F9E"/>
    <w:rsid w:val="003706DE"/>
    <w:rsid w:val="00370CE1"/>
    <w:rsid w:val="00370DD6"/>
    <w:rsid w:val="00370F94"/>
    <w:rsid w:val="00371388"/>
    <w:rsid w:val="003716F5"/>
    <w:rsid w:val="00371DDB"/>
    <w:rsid w:val="00371F1F"/>
    <w:rsid w:val="00372031"/>
    <w:rsid w:val="00372362"/>
    <w:rsid w:val="00373308"/>
    <w:rsid w:val="003739E0"/>
    <w:rsid w:val="00373AB3"/>
    <w:rsid w:val="00374CBD"/>
    <w:rsid w:val="0037658B"/>
    <w:rsid w:val="00376700"/>
    <w:rsid w:val="00376BE7"/>
    <w:rsid w:val="00377124"/>
    <w:rsid w:val="00377327"/>
    <w:rsid w:val="0037775C"/>
    <w:rsid w:val="00377920"/>
    <w:rsid w:val="00377D15"/>
    <w:rsid w:val="003804B2"/>
    <w:rsid w:val="003818CE"/>
    <w:rsid w:val="00381F9B"/>
    <w:rsid w:val="00382485"/>
    <w:rsid w:val="00382F1B"/>
    <w:rsid w:val="0038306B"/>
    <w:rsid w:val="003830D8"/>
    <w:rsid w:val="00383D74"/>
    <w:rsid w:val="00383F6D"/>
    <w:rsid w:val="0038411C"/>
    <w:rsid w:val="0038435B"/>
    <w:rsid w:val="00384795"/>
    <w:rsid w:val="00384B56"/>
    <w:rsid w:val="003850E3"/>
    <w:rsid w:val="00385BCA"/>
    <w:rsid w:val="00385D52"/>
    <w:rsid w:val="003869EC"/>
    <w:rsid w:val="00387084"/>
    <w:rsid w:val="003872D9"/>
    <w:rsid w:val="003875FF"/>
    <w:rsid w:val="003923E9"/>
    <w:rsid w:val="00392F7F"/>
    <w:rsid w:val="003937EB"/>
    <w:rsid w:val="00393DD0"/>
    <w:rsid w:val="00394251"/>
    <w:rsid w:val="00394874"/>
    <w:rsid w:val="00394B09"/>
    <w:rsid w:val="003951A5"/>
    <w:rsid w:val="00395874"/>
    <w:rsid w:val="00395951"/>
    <w:rsid w:val="00395B14"/>
    <w:rsid w:val="003961FC"/>
    <w:rsid w:val="0039778C"/>
    <w:rsid w:val="00397876"/>
    <w:rsid w:val="003A0584"/>
    <w:rsid w:val="003A0636"/>
    <w:rsid w:val="003A0A5D"/>
    <w:rsid w:val="003A0BE1"/>
    <w:rsid w:val="003A0C64"/>
    <w:rsid w:val="003A0EF2"/>
    <w:rsid w:val="003A1A9C"/>
    <w:rsid w:val="003A22AF"/>
    <w:rsid w:val="003A2417"/>
    <w:rsid w:val="003A2AA5"/>
    <w:rsid w:val="003A2DF4"/>
    <w:rsid w:val="003A2FD6"/>
    <w:rsid w:val="003A312D"/>
    <w:rsid w:val="003A379F"/>
    <w:rsid w:val="003A3EF6"/>
    <w:rsid w:val="003A408C"/>
    <w:rsid w:val="003A44B3"/>
    <w:rsid w:val="003A4FCE"/>
    <w:rsid w:val="003A5550"/>
    <w:rsid w:val="003A6553"/>
    <w:rsid w:val="003A66E0"/>
    <w:rsid w:val="003A67C4"/>
    <w:rsid w:val="003A6A8E"/>
    <w:rsid w:val="003A6ECA"/>
    <w:rsid w:val="003A7682"/>
    <w:rsid w:val="003A77F5"/>
    <w:rsid w:val="003A7C14"/>
    <w:rsid w:val="003A7D9D"/>
    <w:rsid w:val="003A7F92"/>
    <w:rsid w:val="003B016F"/>
    <w:rsid w:val="003B044B"/>
    <w:rsid w:val="003B0A31"/>
    <w:rsid w:val="003B13A6"/>
    <w:rsid w:val="003B14DD"/>
    <w:rsid w:val="003B1946"/>
    <w:rsid w:val="003B19FE"/>
    <w:rsid w:val="003B2CC5"/>
    <w:rsid w:val="003B2F27"/>
    <w:rsid w:val="003B3444"/>
    <w:rsid w:val="003B4533"/>
    <w:rsid w:val="003B4F24"/>
    <w:rsid w:val="003B4FD9"/>
    <w:rsid w:val="003B5066"/>
    <w:rsid w:val="003B50ED"/>
    <w:rsid w:val="003B568E"/>
    <w:rsid w:val="003B5C90"/>
    <w:rsid w:val="003B5D39"/>
    <w:rsid w:val="003B6020"/>
    <w:rsid w:val="003B64BC"/>
    <w:rsid w:val="003B68D4"/>
    <w:rsid w:val="003B6DC1"/>
    <w:rsid w:val="003B6EBD"/>
    <w:rsid w:val="003B733A"/>
    <w:rsid w:val="003B747E"/>
    <w:rsid w:val="003B7491"/>
    <w:rsid w:val="003B75AA"/>
    <w:rsid w:val="003B764E"/>
    <w:rsid w:val="003B7C95"/>
    <w:rsid w:val="003B7D0B"/>
    <w:rsid w:val="003C05DD"/>
    <w:rsid w:val="003C0782"/>
    <w:rsid w:val="003C0D64"/>
    <w:rsid w:val="003C1154"/>
    <w:rsid w:val="003C1686"/>
    <w:rsid w:val="003C16A9"/>
    <w:rsid w:val="003C17C7"/>
    <w:rsid w:val="003C1961"/>
    <w:rsid w:val="003C1CB0"/>
    <w:rsid w:val="003C20B3"/>
    <w:rsid w:val="003C2311"/>
    <w:rsid w:val="003C2BD6"/>
    <w:rsid w:val="003C348F"/>
    <w:rsid w:val="003C3BA5"/>
    <w:rsid w:val="003C4127"/>
    <w:rsid w:val="003C45B8"/>
    <w:rsid w:val="003C46CE"/>
    <w:rsid w:val="003C4AAF"/>
    <w:rsid w:val="003C515D"/>
    <w:rsid w:val="003C5646"/>
    <w:rsid w:val="003C5C87"/>
    <w:rsid w:val="003C603C"/>
    <w:rsid w:val="003C6A3B"/>
    <w:rsid w:val="003C73BA"/>
    <w:rsid w:val="003C742D"/>
    <w:rsid w:val="003C79B3"/>
    <w:rsid w:val="003C7CDA"/>
    <w:rsid w:val="003C7F31"/>
    <w:rsid w:val="003D0326"/>
    <w:rsid w:val="003D03F5"/>
    <w:rsid w:val="003D0B70"/>
    <w:rsid w:val="003D0DAB"/>
    <w:rsid w:val="003D0E54"/>
    <w:rsid w:val="003D19B6"/>
    <w:rsid w:val="003D1D89"/>
    <w:rsid w:val="003D1E51"/>
    <w:rsid w:val="003D2520"/>
    <w:rsid w:val="003D2829"/>
    <w:rsid w:val="003D3D52"/>
    <w:rsid w:val="003D4076"/>
    <w:rsid w:val="003D4532"/>
    <w:rsid w:val="003D4D20"/>
    <w:rsid w:val="003D4E79"/>
    <w:rsid w:val="003D5172"/>
    <w:rsid w:val="003D5639"/>
    <w:rsid w:val="003D59D5"/>
    <w:rsid w:val="003D5BEE"/>
    <w:rsid w:val="003D5F78"/>
    <w:rsid w:val="003D65B2"/>
    <w:rsid w:val="003D6BA1"/>
    <w:rsid w:val="003D70BA"/>
    <w:rsid w:val="003D70FE"/>
    <w:rsid w:val="003D7403"/>
    <w:rsid w:val="003D75E8"/>
    <w:rsid w:val="003D7C43"/>
    <w:rsid w:val="003D7D03"/>
    <w:rsid w:val="003E07C3"/>
    <w:rsid w:val="003E0967"/>
    <w:rsid w:val="003E0D8D"/>
    <w:rsid w:val="003E13C7"/>
    <w:rsid w:val="003E20C4"/>
    <w:rsid w:val="003E2650"/>
    <w:rsid w:val="003E2760"/>
    <w:rsid w:val="003E2844"/>
    <w:rsid w:val="003E29D9"/>
    <w:rsid w:val="003E2F4E"/>
    <w:rsid w:val="003E31D1"/>
    <w:rsid w:val="003E3BFA"/>
    <w:rsid w:val="003E5149"/>
    <w:rsid w:val="003E6114"/>
    <w:rsid w:val="003E6382"/>
    <w:rsid w:val="003E66E3"/>
    <w:rsid w:val="003E6B3E"/>
    <w:rsid w:val="003E725B"/>
    <w:rsid w:val="003E7E7E"/>
    <w:rsid w:val="003F01B2"/>
    <w:rsid w:val="003F11CE"/>
    <w:rsid w:val="003F19EB"/>
    <w:rsid w:val="003F1FE7"/>
    <w:rsid w:val="003F22E0"/>
    <w:rsid w:val="003F3BF4"/>
    <w:rsid w:val="003F3DA5"/>
    <w:rsid w:val="003F3F18"/>
    <w:rsid w:val="003F3F48"/>
    <w:rsid w:val="003F4041"/>
    <w:rsid w:val="003F4DFD"/>
    <w:rsid w:val="003F545E"/>
    <w:rsid w:val="003F57D9"/>
    <w:rsid w:val="003F5899"/>
    <w:rsid w:val="003F6512"/>
    <w:rsid w:val="003F6713"/>
    <w:rsid w:val="003F6FE4"/>
    <w:rsid w:val="003F745D"/>
    <w:rsid w:val="003F7911"/>
    <w:rsid w:val="003F7DA0"/>
    <w:rsid w:val="00400176"/>
    <w:rsid w:val="00400A83"/>
    <w:rsid w:val="0040121D"/>
    <w:rsid w:val="0040185F"/>
    <w:rsid w:val="00401AB8"/>
    <w:rsid w:val="00402F73"/>
    <w:rsid w:val="00403884"/>
    <w:rsid w:val="00403D27"/>
    <w:rsid w:val="0040402B"/>
    <w:rsid w:val="00404C5A"/>
    <w:rsid w:val="00404D96"/>
    <w:rsid w:val="0040512E"/>
    <w:rsid w:val="0040583A"/>
    <w:rsid w:val="00405BA1"/>
    <w:rsid w:val="00405DA0"/>
    <w:rsid w:val="00406913"/>
    <w:rsid w:val="00406966"/>
    <w:rsid w:val="00407246"/>
    <w:rsid w:val="004074F1"/>
    <w:rsid w:val="00407978"/>
    <w:rsid w:val="0041012F"/>
    <w:rsid w:val="0041033D"/>
    <w:rsid w:val="0041046F"/>
    <w:rsid w:val="00410479"/>
    <w:rsid w:val="00410725"/>
    <w:rsid w:val="00410BAA"/>
    <w:rsid w:val="00410D84"/>
    <w:rsid w:val="004110B3"/>
    <w:rsid w:val="00411639"/>
    <w:rsid w:val="00411B3B"/>
    <w:rsid w:val="00411C4F"/>
    <w:rsid w:val="00411F66"/>
    <w:rsid w:val="00412116"/>
    <w:rsid w:val="0041228F"/>
    <w:rsid w:val="004124DB"/>
    <w:rsid w:val="00412A19"/>
    <w:rsid w:val="0041409A"/>
    <w:rsid w:val="00414FCD"/>
    <w:rsid w:val="00415009"/>
    <w:rsid w:val="004156D8"/>
    <w:rsid w:val="004158AF"/>
    <w:rsid w:val="00415AF0"/>
    <w:rsid w:val="00415E6B"/>
    <w:rsid w:val="00415E75"/>
    <w:rsid w:val="00415FC5"/>
    <w:rsid w:val="0041631B"/>
    <w:rsid w:val="0041643E"/>
    <w:rsid w:val="00416687"/>
    <w:rsid w:val="0041672E"/>
    <w:rsid w:val="004168B6"/>
    <w:rsid w:val="00417083"/>
    <w:rsid w:val="00417EBC"/>
    <w:rsid w:val="0042030D"/>
    <w:rsid w:val="00420545"/>
    <w:rsid w:val="00420561"/>
    <w:rsid w:val="00420EB3"/>
    <w:rsid w:val="00421E5C"/>
    <w:rsid w:val="00422192"/>
    <w:rsid w:val="004222F0"/>
    <w:rsid w:val="00422B0E"/>
    <w:rsid w:val="0042328B"/>
    <w:rsid w:val="0042340B"/>
    <w:rsid w:val="00423449"/>
    <w:rsid w:val="0042351A"/>
    <w:rsid w:val="00423B9F"/>
    <w:rsid w:val="00423C22"/>
    <w:rsid w:val="004240E6"/>
    <w:rsid w:val="00424610"/>
    <w:rsid w:val="004246EA"/>
    <w:rsid w:val="00424B95"/>
    <w:rsid w:val="00424D74"/>
    <w:rsid w:val="00424F8F"/>
    <w:rsid w:val="00425906"/>
    <w:rsid w:val="00425B11"/>
    <w:rsid w:val="00425B79"/>
    <w:rsid w:val="0042629B"/>
    <w:rsid w:val="004266AA"/>
    <w:rsid w:val="00426C90"/>
    <w:rsid w:val="00427409"/>
    <w:rsid w:val="00427AEB"/>
    <w:rsid w:val="00430317"/>
    <w:rsid w:val="004303DC"/>
    <w:rsid w:val="00431875"/>
    <w:rsid w:val="004319E5"/>
    <w:rsid w:val="00431FC8"/>
    <w:rsid w:val="004326FD"/>
    <w:rsid w:val="004327A6"/>
    <w:rsid w:val="00432860"/>
    <w:rsid w:val="00432C1B"/>
    <w:rsid w:val="00433141"/>
    <w:rsid w:val="00433390"/>
    <w:rsid w:val="00433701"/>
    <w:rsid w:val="00433840"/>
    <w:rsid w:val="00433AE9"/>
    <w:rsid w:val="00433F7F"/>
    <w:rsid w:val="0043403F"/>
    <w:rsid w:val="00434350"/>
    <w:rsid w:val="004343CC"/>
    <w:rsid w:val="0043493B"/>
    <w:rsid w:val="00434B31"/>
    <w:rsid w:val="00434E31"/>
    <w:rsid w:val="00434F60"/>
    <w:rsid w:val="00434FA9"/>
    <w:rsid w:val="00434FDB"/>
    <w:rsid w:val="0043527F"/>
    <w:rsid w:val="00435339"/>
    <w:rsid w:val="004357C0"/>
    <w:rsid w:val="0043644C"/>
    <w:rsid w:val="00436484"/>
    <w:rsid w:val="004367E7"/>
    <w:rsid w:val="00437608"/>
    <w:rsid w:val="004379D7"/>
    <w:rsid w:val="00440376"/>
    <w:rsid w:val="00440A1E"/>
    <w:rsid w:val="00440BFC"/>
    <w:rsid w:val="004427CF"/>
    <w:rsid w:val="00442899"/>
    <w:rsid w:val="004435B9"/>
    <w:rsid w:val="00443E44"/>
    <w:rsid w:val="0044453C"/>
    <w:rsid w:val="004450D6"/>
    <w:rsid w:val="00445692"/>
    <w:rsid w:val="00445819"/>
    <w:rsid w:val="00445A64"/>
    <w:rsid w:val="00445CF8"/>
    <w:rsid w:val="0044633D"/>
    <w:rsid w:val="004463B5"/>
    <w:rsid w:val="00446929"/>
    <w:rsid w:val="00446B91"/>
    <w:rsid w:val="00447086"/>
    <w:rsid w:val="00447332"/>
    <w:rsid w:val="004474A3"/>
    <w:rsid w:val="00447849"/>
    <w:rsid w:val="00447B00"/>
    <w:rsid w:val="00447B25"/>
    <w:rsid w:val="00447C5A"/>
    <w:rsid w:val="004500F7"/>
    <w:rsid w:val="004508A9"/>
    <w:rsid w:val="004511B4"/>
    <w:rsid w:val="00451335"/>
    <w:rsid w:val="0045172F"/>
    <w:rsid w:val="00451DE0"/>
    <w:rsid w:val="00452271"/>
    <w:rsid w:val="004526F9"/>
    <w:rsid w:val="0045270F"/>
    <w:rsid w:val="00453053"/>
    <w:rsid w:val="004530EB"/>
    <w:rsid w:val="004532AB"/>
    <w:rsid w:val="00453426"/>
    <w:rsid w:val="00453A36"/>
    <w:rsid w:val="004546E0"/>
    <w:rsid w:val="00454753"/>
    <w:rsid w:val="00454F85"/>
    <w:rsid w:val="00455A3D"/>
    <w:rsid w:val="00455C85"/>
    <w:rsid w:val="0045666A"/>
    <w:rsid w:val="00456A9F"/>
    <w:rsid w:val="004600E8"/>
    <w:rsid w:val="00460304"/>
    <w:rsid w:val="0046090A"/>
    <w:rsid w:val="00460BD1"/>
    <w:rsid w:val="00461261"/>
    <w:rsid w:val="00461732"/>
    <w:rsid w:val="00461740"/>
    <w:rsid w:val="004618D2"/>
    <w:rsid w:val="00461C9C"/>
    <w:rsid w:val="004622DB"/>
    <w:rsid w:val="0046350B"/>
    <w:rsid w:val="004639DF"/>
    <w:rsid w:val="00463B30"/>
    <w:rsid w:val="00463C1B"/>
    <w:rsid w:val="004649E5"/>
    <w:rsid w:val="004654CD"/>
    <w:rsid w:val="00465739"/>
    <w:rsid w:val="004659D1"/>
    <w:rsid w:val="00465A00"/>
    <w:rsid w:val="00465F63"/>
    <w:rsid w:val="00466842"/>
    <w:rsid w:val="004668CB"/>
    <w:rsid w:val="00466C73"/>
    <w:rsid w:val="0046772F"/>
    <w:rsid w:val="00470894"/>
    <w:rsid w:val="004708E5"/>
    <w:rsid w:val="004712CB"/>
    <w:rsid w:val="004714B7"/>
    <w:rsid w:val="00471645"/>
    <w:rsid w:val="00471846"/>
    <w:rsid w:val="00471881"/>
    <w:rsid w:val="00471AFF"/>
    <w:rsid w:val="00471BE9"/>
    <w:rsid w:val="00471EF3"/>
    <w:rsid w:val="00472024"/>
    <w:rsid w:val="0047216D"/>
    <w:rsid w:val="00472755"/>
    <w:rsid w:val="004727CE"/>
    <w:rsid w:val="00472CB5"/>
    <w:rsid w:val="00472E9B"/>
    <w:rsid w:val="004734F0"/>
    <w:rsid w:val="0047381A"/>
    <w:rsid w:val="00473E22"/>
    <w:rsid w:val="004742F9"/>
    <w:rsid w:val="004749D5"/>
    <w:rsid w:val="00474DAB"/>
    <w:rsid w:val="00474E46"/>
    <w:rsid w:val="00475548"/>
    <w:rsid w:val="004759FD"/>
    <w:rsid w:val="00475A32"/>
    <w:rsid w:val="00475D44"/>
    <w:rsid w:val="00475E0E"/>
    <w:rsid w:val="0048026E"/>
    <w:rsid w:val="0048063D"/>
    <w:rsid w:val="00480AEB"/>
    <w:rsid w:val="00480C2B"/>
    <w:rsid w:val="00481102"/>
    <w:rsid w:val="004815F9"/>
    <w:rsid w:val="00481DCD"/>
    <w:rsid w:val="0048256D"/>
    <w:rsid w:val="004826AE"/>
    <w:rsid w:val="00483378"/>
    <w:rsid w:val="0048369F"/>
    <w:rsid w:val="0048378E"/>
    <w:rsid w:val="00483D25"/>
    <w:rsid w:val="00485C2B"/>
    <w:rsid w:val="00485D2C"/>
    <w:rsid w:val="00485F62"/>
    <w:rsid w:val="0048757D"/>
    <w:rsid w:val="0048784D"/>
    <w:rsid w:val="00487B30"/>
    <w:rsid w:val="00487BBE"/>
    <w:rsid w:val="00487BC3"/>
    <w:rsid w:val="00487CCF"/>
    <w:rsid w:val="004901E7"/>
    <w:rsid w:val="0049087C"/>
    <w:rsid w:val="004912EF"/>
    <w:rsid w:val="00491B02"/>
    <w:rsid w:val="00491BB2"/>
    <w:rsid w:val="00491CDA"/>
    <w:rsid w:val="00491DCB"/>
    <w:rsid w:val="0049206E"/>
    <w:rsid w:val="004920CA"/>
    <w:rsid w:val="0049246C"/>
    <w:rsid w:val="00492A1F"/>
    <w:rsid w:val="00492BEF"/>
    <w:rsid w:val="00492F08"/>
    <w:rsid w:val="00493247"/>
    <w:rsid w:val="00493BE4"/>
    <w:rsid w:val="00493F13"/>
    <w:rsid w:val="004940C2"/>
    <w:rsid w:val="004941BD"/>
    <w:rsid w:val="00494301"/>
    <w:rsid w:val="0049460B"/>
    <w:rsid w:val="00495131"/>
    <w:rsid w:val="00495272"/>
    <w:rsid w:val="00496EED"/>
    <w:rsid w:val="00497C98"/>
    <w:rsid w:val="004A0104"/>
    <w:rsid w:val="004A0214"/>
    <w:rsid w:val="004A07C9"/>
    <w:rsid w:val="004A0D5E"/>
    <w:rsid w:val="004A0F41"/>
    <w:rsid w:val="004A10D6"/>
    <w:rsid w:val="004A15CE"/>
    <w:rsid w:val="004A1E17"/>
    <w:rsid w:val="004A21FD"/>
    <w:rsid w:val="004A2450"/>
    <w:rsid w:val="004A3EC7"/>
    <w:rsid w:val="004A415E"/>
    <w:rsid w:val="004A45E6"/>
    <w:rsid w:val="004A4801"/>
    <w:rsid w:val="004A4E6C"/>
    <w:rsid w:val="004A5162"/>
    <w:rsid w:val="004A5297"/>
    <w:rsid w:val="004A5398"/>
    <w:rsid w:val="004A55EB"/>
    <w:rsid w:val="004A6306"/>
    <w:rsid w:val="004A6BF3"/>
    <w:rsid w:val="004A6C0C"/>
    <w:rsid w:val="004A6E16"/>
    <w:rsid w:val="004A6FCD"/>
    <w:rsid w:val="004B01BF"/>
    <w:rsid w:val="004B0305"/>
    <w:rsid w:val="004B048C"/>
    <w:rsid w:val="004B06DF"/>
    <w:rsid w:val="004B0E80"/>
    <w:rsid w:val="004B1CE2"/>
    <w:rsid w:val="004B1CF4"/>
    <w:rsid w:val="004B2135"/>
    <w:rsid w:val="004B21F1"/>
    <w:rsid w:val="004B22B7"/>
    <w:rsid w:val="004B254A"/>
    <w:rsid w:val="004B28CF"/>
    <w:rsid w:val="004B33B5"/>
    <w:rsid w:val="004B35F1"/>
    <w:rsid w:val="004B394B"/>
    <w:rsid w:val="004B3ADD"/>
    <w:rsid w:val="004B41D6"/>
    <w:rsid w:val="004B4E01"/>
    <w:rsid w:val="004B53EF"/>
    <w:rsid w:val="004B6101"/>
    <w:rsid w:val="004B6276"/>
    <w:rsid w:val="004B6EE0"/>
    <w:rsid w:val="004B74F5"/>
    <w:rsid w:val="004B7B68"/>
    <w:rsid w:val="004B7CBC"/>
    <w:rsid w:val="004C03B7"/>
    <w:rsid w:val="004C0AA8"/>
    <w:rsid w:val="004C10B1"/>
    <w:rsid w:val="004C1894"/>
    <w:rsid w:val="004C19AF"/>
    <w:rsid w:val="004C25BF"/>
    <w:rsid w:val="004C2D4A"/>
    <w:rsid w:val="004C2F6C"/>
    <w:rsid w:val="004C30D7"/>
    <w:rsid w:val="004C4084"/>
    <w:rsid w:val="004C4630"/>
    <w:rsid w:val="004C4D7D"/>
    <w:rsid w:val="004C505E"/>
    <w:rsid w:val="004C50E3"/>
    <w:rsid w:val="004C5446"/>
    <w:rsid w:val="004C5546"/>
    <w:rsid w:val="004C5766"/>
    <w:rsid w:val="004C5C3D"/>
    <w:rsid w:val="004C605F"/>
    <w:rsid w:val="004C66B1"/>
    <w:rsid w:val="004C6C77"/>
    <w:rsid w:val="004C6DEA"/>
    <w:rsid w:val="004C6F8A"/>
    <w:rsid w:val="004C73EE"/>
    <w:rsid w:val="004C7A7C"/>
    <w:rsid w:val="004D022A"/>
    <w:rsid w:val="004D0411"/>
    <w:rsid w:val="004D072C"/>
    <w:rsid w:val="004D0AAF"/>
    <w:rsid w:val="004D0EDF"/>
    <w:rsid w:val="004D10B0"/>
    <w:rsid w:val="004D12D8"/>
    <w:rsid w:val="004D1B2D"/>
    <w:rsid w:val="004D2624"/>
    <w:rsid w:val="004D2675"/>
    <w:rsid w:val="004D2775"/>
    <w:rsid w:val="004D27C5"/>
    <w:rsid w:val="004D2B24"/>
    <w:rsid w:val="004D31E3"/>
    <w:rsid w:val="004D32D5"/>
    <w:rsid w:val="004D3507"/>
    <w:rsid w:val="004D36F5"/>
    <w:rsid w:val="004D3913"/>
    <w:rsid w:val="004D4102"/>
    <w:rsid w:val="004D4423"/>
    <w:rsid w:val="004D4CFC"/>
    <w:rsid w:val="004D4EF3"/>
    <w:rsid w:val="004D6999"/>
    <w:rsid w:val="004D6F8E"/>
    <w:rsid w:val="004D7288"/>
    <w:rsid w:val="004D7591"/>
    <w:rsid w:val="004D7706"/>
    <w:rsid w:val="004D78B2"/>
    <w:rsid w:val="004D78F9"/>
    <w:rsid w:val="004D7D39"/>
    <w:rsid w:val="004E03F1"/>
    <w:rsid w:val="004E05DC"/>
    <w:rsid w:val="004E076B"/>
    <w:rsid w:val="004E07F3"/>
    <w:rsid w:val="004E08D8"/>
    <w:rsid w:val="004E0FD2"/>
    <w:rsid w:val="004E10A5"/>
    <w:rsid w:val="004E114F"/>
    <w:rsid w:val="004E15BC"/>
    <w:rsid w:val="004E1D6C"/>
    <w:rsid w:val="004E232F"/>
    <w:rsid w:val="004E2589"/>
    <w:rsid w:val="004E2C7D"/>
    <w:rsid w:val="004E35D7"/>
    <w:rsid w:val="004E44F9"/>
    <w:rsid w:val="004E48F0"/>
    <w:rsid w:val="004E4A15"/>
    <w:rsid w:val="004E4EDB"/>
    <w:rsid w:val="004E53EE"/>
    <w:rsid w:val="004E583E"/>
    <w:rsid w:val="004E59B7"/>
    <w:rsid w:val="004E5C0A"/>
    <w:rsid w:val="004E5CDC"/>
    <w:rsid w:val="004E707B"/>
    <w:rsid w:val="004E70A7"/>
    <w:rsid w:val="004E7788"/>
    <w:rsid w:val="004F00C1"/>
    <w:rsid w:val="004F0230"/>
    <w:rsid w:val="004F03C0"/>
    <w:rsid w:val="004F04A6"/>
    <w:rsid w:val="004F08D4"/>
    <w:rsid w:val="004F1286"/>
    <w:rsid w:val="004F1EB8"/>
    <w:rsid w:val="004F1FB9"/>
    <w:rsid w:val="004F205A"/>
    <w:rsid w:val="004F2676"/>
    <w:rsid w:val="004F36DE"/>
    <w:rsid w:val="004F3739"/>
    <w:rsid w:val="004F42E5"/>
    <w:rsid w:val="004F4741"/>
    <w:rsid w:val="004F492B"/>
    <w:rsid w:val="004F4B9A"/>
    <w:rsid w:val="004F4C87"/>
    <w:rsid w:val="004F5321"/>
    <w:rsid w:val="004F5F6E"/>
    <w:rsid w:val="004F6275"/>
    <w:rsid w:val="004F6D54"/>
    <w:rsid w:val="004F7394"/>
    <w:rsid w:val="004F7686"/>
    <w:rsid w:val="004F7CA3"/>
    <w:rsid w:val="004F7F8E"/>
    <w:rsid w:val="005003C3"/>
    <w:rsid w:val="00500549"/>
    <w:rsid w:val="00500DBE"/>
    <w:rsid w:val="00500EC5"/>
    <w:rsid w:val="005019BD"/>
    <w:rsid w:val="00502825"/>
    <w:rsid w:val="00502C57"/>
    <w:rsid w:val="00502FB6"/>
    <w:rsid w:val="00503283"/>
    <w:rsid w:val="005032EB"/>
    <w:rsid w:val="005034EC"/>
    <w:rsid w:val="00503C52"/>
    <w:rsid w:val="00503C76"/>
    <w:rsid w:val="005047CF"/>
    <w:rsid w:val="00504AE7"/>
    <w:rsid w:val="00505A03"/>
    <w:rsid w:val="00505F1B"/>
    <w:rsid w:val="00506BD9"/>
    <w:rsid w:val="005074F2"/>
    <w:rsid w:val="00507BD0"/>
    <w:rsid w:val="00510153"/>
    <w:rsid w:val="00510842"/>
    <w:rsid w:val="00510A24"/>
    <w:rsid w:val="00511553"/>
    <w:rsid w:val="00511932"/>
    <w:rsid w:val="00511991"/>
    <w:rsid w:val="00511B95"/>
    <w:rsid w:val="005122B5"/>
    <w:rsid w:val="00512497"/>
    <w:rsid w:val="005127B1"/>
    <w:rsid w:val="00512A99"/>
    <w:rsid w:val="00512B9E"/>
    <w:rsid w:val="00512C3B"/>
    <w:rsid w:val="00512D05"/>
    <w:rsid w:val="00512EB4"/>
    <w:rsid w:val="00513065"/>
    <w:rsid w:val="005134BE"/>
    <w:rsid w:val="005141A7"/>
    <w:rsid w:val="00514F40"/>
    <w:rsid w:val="00515184"/>
    <w:rsid w:val="00515751"/>
    <w:rsid w:val="0051632C"/>
    <w:rsid w:val="0051664E"/>
    <w:rsid w:val="00516E7D"/>
    <w:rsid w:val="00516FDC"/>
    <w:rsid w:val="00517251"/>
    <w:rsid w:val="00517494"/>
    <w:rsid w:val="00517B32"/>
    <w:rsid w:val="00520973"/>
    <w:rsid w:val="00521185"/>
    <w:rsid w:val="00521B71"/>
    <w:rsid w:val="00521C81"/>
    <w:rsid w:val="00522122"/>
    <w:rsid w:val="005222B2"/>
    <w:rsid w:val="0052254F"/>
    <w:rsid w:val="00522FBB"/>
    <w:rsid w:val="0052311E"/>
    <w:rsid w:val="00523157"/>
    <w:rsid w:val="005237F3"/>
    <w:rsid w:val="00523BFA"/>
    <w:rsid w:val="00524113"/>
    <w:rsid w:val="005244B9"/>
    <w:rsid w:val="005247C2"/>
    <w:rsid w:val="00524923"/>
    <w:rsid w:val="00524E34"/>
    <w:rsid w:val="0052526A"/>
    <w:rsid w:val="005260DE"/>
    <w:rsid w:val="005274E2"/>
    <w:rsid w:val="00527504"/>
    <w:rsid w:val="0052754D"/>
    <w:rsid w:val="005279D7"/>
    <w:rsid w:val="00527DBC"/>
    <w:rsid w:val="0053065F"/>
    <w:rsid w:val="00530B14"/>
    <w:rsid w:val="00531EC9"/>
    <w:rsid w:val="005321B4"/>
    <w:rsid w:val="00532343"/>
    <w:rsid w:val="005325CA"/>
    <w:rsid w:val="0053279A"/>
    <w:rsid w:val="00532AC2"/>
    <w:rsid w:val="00532DBC"/>
    <w:rsid w:val="00533B04"/>
    <w:rsid w:val="005340F1"/>
    <w:rsid w:val="00534556"/>
    <w:rsid w:val="005348E3"/>
    <w:rsid w:val="005352D5"/>
    <w:rsid w:val="0053563F"/>
    <w:rsid w:val="005356A9"/>
    <w:rsid w:val="005357E9"/>
    <w:rsid w:val="0053624E"/>
    <w:rsid w:val="005364EB"/>
    <w:rsid w:val="0053692F"/>
    <w:rsid w:val="00536E0B"/>
    <w:rsid w:val="00536F87"/>
    <w:rsid w:val="00536F98"/>
    <w:rsid w:val="00537020"/>
    <w:rsid w:val="005372BB"/>
    <w:rsid w:val="00537AE3"/>
    <w:rsid w:val="00537CC0"/>
    <w:rsid w:val="00537F6E"/>
    <w:rsid w:val="005407FD"/>
    <w:rsid w:val="00540909"/>
    <w:rsid w:val="005415B5"/>
    <w:rsid w:val="00541BD1"/>
    <w:rsid w:val="00541F52"/>
    <w:rsid w:val="005422A7"/>
    <w:rsid w:val="005422D8"/>
    <w:rsid w:val="00542421"/>
    <w:rsid w:val="00542C06"/>
    <w:rsid w:val="00542FA6"/>
    <w:rsid w:val="005432E7"/>
    <w:rsid w:val="00543B84"/>
    <w:rsid w:val="00543F81"/>
    <w:rsid w:val="0054406B"/>
    <w:rsid w:val="00544547"/>
    <w:rsid w:val="00544899"/>
    <w:rsid w:val="00544B40"/>
    <w:rsid w:val="00544C2A"/>
    <w:rsid w:val="005458F3"/>
    <w:rsid w:val="00545FCF"/>
    <w:rsid w:val="005462A4"/>
    <w:rsid w:val="00546388"/>
    <w:rsid w:val="0054685B"/>
    <w:rsid w:val="00546BB7"/>
    <w:rsid w:val="0054709F"/>
    <w:rsid w:val="005471FE"/>
    <w:rsid w:val="00547A3F"/>
    <w:rsid w:val="0055019C"/>
    <w:rsid w:val="005505AD"/>
    <w:rsid w:val="00550C57"/>
    <w:rsid w:val="0055105E"/>
    <w:rsid w:val="00551147"/>
    <w:rsid w:val="005514B7"/>
    <w:rsid w:val="005515A9"/>
    <w:rsid w:val="00551C4B"/>
    <w:rsid w:val="00552340"/>
    <w:rsid w:val="00552446"/>
    <w:rsid w:val="00552480"/>
    <w:rsid w:val="00553A56"/>
    <w:rsid w:val="005540EC"/>
    <w:rsid w:val="0055495E"/>
    <w:rsid w:val="00554A21"/>
    <w:rsid w:val="00554E48"/>
    <w:rsid w:val="00554F92"/>
    <w:rsid w:val="00555273"/>
    <w:rsid w:val="00555DF3"/>
    <w:rsid w:val="00556594"/>
    <w:rsid w:val="005565F2"/>
    <w:rsid w:val="00556925"/>
    <w:rsid w:val="00557243"/>
    <w:rsid w:val="00557A1E"/>
    <w:rsid w:val="00557A83"/>
    <w:rsid w:val="005604FD"/>
    <w:rsid w:val="005607B3"/>
    <w:rsid w:val="005614E8"/>
    <w:rsid w:val="0056157E"/>
    <w:rsid w:val="005617DC"/>
    <w:rsid w:val="00561CD5"/>
    <w:rsid w:val="0056239B"/>
    <w:rsid w:val="0056254A"/>
    <w:rsid w:val="00562649"/>
    <w:rsid w:val="00562BE2"/>
    <w:rsid w:val="00562EF7"/>
    <w:rsid w:val="00563347"/>
    <w:rsid w:val="0056381D"/>
    <w:rsid w:val="0056382B"/>
    <w:rsid w:val="005647B6"/>
    <w:rsid w:val="00564943"/>
    <w:rsid w:val="005650CE"/>
    <w:rsid w:val="00565B6D"/>
    <w:rsid w:val="00566606"/>
    <w:rsid w:val="00566A8C"/>
    <w:rsid w:val="00566AA4"/>
    <w:rsid w:val="00566DB5"/>
    <w:rsid w:val="00566F6D"/>
    <w:rsid w:val="00567452"/>
    <w:rsid w:val="0056749A"/>
    <w:rsid w:val="005677D6"/>
    <w:rsid w:val="00567FFD"/>
    <w:rsid w:val="00570190"/>
    <w:rsid w:val="0057070E"/>
    <w:rsid w:val="00570818"/>
    <w:rsid w:val="00572BE4"/>
    <w:rsid w:val="00572C4D"/>
    <w:rsid w:val="0057313B"/>
    <w:rsid w:val="00573807"/>
    <w:rsid w:val="00573C23"/>
    <w:rsid w:val="00573C47"/>
    <w:rsid w:val="00573C50"/>
    <w:rsid w:val="00574C31"/>
    <w:rsid w:val="005753C0"/>
    <w:rsid w:val="00575569"/>
    <w:rsid w:val="005755A8"/>
    <w:rsid w:val="00576100"/>
    <w:rsid w:val="00576BA1"/>
    <w:rsid w:val="00576BE0"/>
    <w:rsid w:val="00576C47"/>
    <w:rsid w:val="005772B1"/>
    <w:rsid w:val="005773EF"/>
    <w:rsid w:val="00580332"/>
    <w:rsid w:val="005805AF"/>
    <w:rsid w:val="00580757"/>
    <w:rsid w:val="00580982"/>
    <w:rsid w:val="00580AF8"/>
    <w:rsid w:val="00580B96"/>
    <w:rsid w:val="00581251"/>
    <w:rsid w:val="005819C3"/>
    <w:rsid w:val="00581DEC"/>
    <w:rsid w:val="005821DE"/>
    <w:rsid w:val="00582622"/>
    <w:rsid w:val="00582F56"/>
    <w:rsid w:val="0058300B"/>
    <w:rsid w:val="005831AE"/>
    <w:rsid w:val="0058361A"/>
    <w:rsid w:val="005836C2"/>
    <w:rsid w:val="005839DB"/>
    <w:rsid w:val="00584154"/>
    <w:rsid w:val="005841BD"/>
    <w:rsid w:val="00584247"/>
    <w:rsid w:val="00584377"/>
    <w:rsid w:val="00584655"/>
    <w:rsid w:val="005846B4"/>
    <w:rsid w:val="00584AD5"/>
    <w:rsid w:val="00585819"/>
    <w:rsid w:val="00586033"/>
    <w:rsid w:val="00586197"/>
    <w:rsid w:val="005863FD"/>
    <w:rsid w:val="00586CE0"/>
    <w:rsid w:val="005870F7"/>
    <w:rsid w:val="00587278"/>
    <w:rsid w:val="00587390"/>
    <w:rsid w:val="00587804"/>
    <w:rsid w:val="00587DB1"/>
    <w:rsid w:val="00590779"/>
    <w:rsid w:val="00590B5A"/>
    <w:rsid w:val="00590C17"/>
    <w:rsid w:val="00590D92"/>
    <w:rsid w:val="00591085"/>
    <w:rsid w:val="00591209"/>
    <w:rsid w:val="00591D4C"/>
    <w:rsid w:val="00592064"/>
    <w:rsid w:val="005928EA"/>
    <w:rsid w:val="005939F2"/>
    <w:rsid w:val="00593ABC"/>
    <w:rsid w:val="005940B9"/>
    <w:rsid w:val="005941CA"/>
    <w:rsid w:val="00594528"/>
    <w:rsid w:val="005952D6"/>
    <w:rsid w:val="0059551E"/>
    <w:rsid w:val="00595629"/>
    <w:rsid w:val="0059571D"/>
    <w:rsid w:val="00595799"/>
    <w:rsid w:val="0059590B"/>
    <w:rsid w:val="00595FBF"/>
    <w:rsid w:val="00596015"/>
    <w:rsid w:val="005964AC"/>
    <w:rsid w:val="00596EF3"/>
    <w:rsid w:val="00597284"/>
    <w:rsid w:val="00597919"/>
    <w:rsid w:val="005A03A6"/>
    <w:rsid w:val="005A0515"/>
    <w:rsid w:val="005A07B5"/>
    <w:rsid w:val="005A11DC"/>
    <w:rsid w:val="005A183E"/>
    <w:rsid w:val="005A1A2A"/>
    <w:rsid w:val="005A1A56"/>
    <w:rsid w:val="005A1AB2"/>
    <w:rsid w:val="005A1C97"/>
    <w:rsid w:val="005A2269"/>
    <w:rsid w:val="005A26D1"/>
    <w:rsid w:val="005A272A"/>
    <w:rsid w:val="005A32DC"/>
    <w:rsid w:val="005A36FD"/>
    <w:rsid w:val="005A37A3"/>
    <w:rsid w:val="005A3CD5"/>
    <w:rsid w:val="005A3D1A"/>
    <w:rsid w:val="005A3DF8"/>
    <w:rsid w:val="005A423A"/>
    <w:rsid w:val="005A4E70"/>
    <w:rsid w:val="005A502A"/>
    <w:rsid w:val="005A54D6"/>
    <w:rsid w:val="005A5B05"/>
    <w:rsid w:val="005A6263"/>
    <w:rsid w:val="005A6A3D"/>
    <w:rsid w:val="005A6C81"/>
    <w:rsid w:val="005A7518"/>
    <w:rsid w:val="005A78E1"/>
    <w:rsid w:val="005A7FBA"/>
    <w:rsid w:val="005B0221"/>
    <w:rsid w:val="005B0505"/>
    <w:rsid w:val="005B0F45"/>
    <w:rsid w:val="005B201A"/>
    <w:rsid w:val="005B2723"/>
    <w:rsid w:val="005B291D"/>
    <w:rsid w:val="005B350E"/>
    <w:rsid w:val="005B3C1B"/>
    <w:rsid w:val="005B43C0"/>
    <w:rsid w:val="005B4BEF"/>
    <w:rsid w:val="005B4C82"/>
    <w:rsid w:val="005B4D53"/>
    <w:rsid w:val="005B4DB2"/>
    <w:rsid w:val="005B5553"/>
    <w:rsid w:val="005B57DE"/>
    <w:rsid w:val="005B5ADE"/>
    <w:rsid w:val="005B687A"/>
    <w:rsid w:val="005B6BD9"/>
    <w:rsid w:val="005B7C87"/>
    <w:rsid w:val="005C00AA"/>
    <w:rsid w:val="005C0537"/>
    <w:rsid w:val="005C069D"/>
    <w:rsid w:val="005C10EF"/>
    <w:rsid w:val="005C15CC"/>
    <w:rsid w:val="005C1617"/>
    <w:rsid w:val="005C2059"/>
    <w:rsid w:val="005C22F1"/>
    <w:rsid w:val="005C2B9D"/>
    <w:rsid w:val="005C2DC2"/>
    <w:rsid w:val="005C36C6"/>
    <w:rsid w:val="005C429C"/>
    <w:rsid w:val="005C42ED"/>
    <w:rsid w:val="005C4E75"/>
    <w:rsid w:val="005C55A7"/>
    <w:rsid w:val="005C594E"/>
    <w:rsid w:val="005C5B7A"/>
    <w:rsid w:val="005C5C7D"/>
    <w:rsid w:val="005C5D6C"/>
    <w:rsid w:val="005C6E56"/>
    <w:rsid w:val="005C7141"/>
    <w:rsid w:val="005D0300"/>
    <w:rsid w:val="005D05EA"/>
    <w:rsid w:val="005D0E4F"/>
    <w:rsid w:val="005D16EB"/>
    <w:rsid w:val="005D196B"/>
    <w:rsid w:val="005D1D16"/>
    <w:rsid w:val="005D2139"/>
    <w:rsid w:val="005D2560"/>
    <w:rsid w:val="005D2587"/>
    <w:rsid w:val="005D28B4"/>
    <w:rsid w:val="005D2B9A"/>
    <w:rsid w:val="005D310E"/>
    <w:rsid w:val="005D3174"/>
    <w:rsid w:val="005D3E25"/>
    <w:rsid w:val="005D4ADA"/>
    <w:rsid w:val="005D50AA"/>
    <w:rsid w:val="005D5818"/>
    <w:rsid w:val="005D5966"/>
    <w:rsid w:val="005D6414"/>
    <w:rsid w:val="005D7148"/>
    <w:rsid w:val="005D7CC7"/>
    <w:rsid w:val="005E02CA"/>
    <w:rsid w:val="005E0434"/>
    <w:rsid w:val="005E0EBC"/>
    <w:rsid w:val="005E0FC6"/>
    <w:rsid w:val="005E1462"/>
    <w:rsid w:val="005E16AF"/>
    <w:rsid w:val="005E17E2"/>
    <w:rsid w:val="005E1C00"/>
    <w:rsid w:val="005E1C9D"/>
    <w:rsid w:val="005E26B3"/>
    <w:rsid w:val="005E286A"/>
    <w:rsid w:val="005E2B7D"/>
    <w:rsid w:val="005E320F"/>
    <w:rsid w:val="005E33D5"/>
    <w:rsid w:val="005E3FD4"/>
    <w:rsid w:val="005E49D7"/>
    <w:rsid w:val="005E4DCD"/>
    <w:rsid w:val="005E51E0"/>
    <w:rsid w:val="005E53C7"/>
    <w:rsid w:val="005E5AC4"/>
    <w:rsid w:val="005E68AE"/>
    <w:rsid w:val="005E6BDB"/>
    <w:rsid w:val="005E764F"/>
    <w:rsid w:val="005E797E"/>
    <w:rsid w:val="005F0192"/>
    <w:rsid w:val="005F065D"/>
    <w:rsid w:val="005F10C5"/>
    <w:rsid w:val="005F12A9"/>
    <w:rsid w:val="005F187F"/>
    <w:rsid w:val="005F1B9F"/>
    <w:rsid w:val="005F1E0B"/>
    <w:rsid w:val="005F213F"/>
    <w:rsid w:val="005F2156"/>
    <w:rsid w:val="005F2217"/>
    <w:rsid w:val="005F2BEC"/>
    <w:rsid w:val="005F2F4E"/>
    <w:rsid w:val="005F307A"/>
    <w:rsid w:val="005F31E2"/>
    <w:rsid w:val="005F358A"/>
    <w:rsid w:val="005F3D3C"/>
    <w:rsid w:val="005F4291"/>
    <w:rsid w:val="005F4730"/>
    <w:rsid w:val="005F4AA9"/>
    <w:rsid w:val="005F4D62"/>
    <w:rsid w:val="005F5A88"/>
    <w:rsid w:val="005F5B75"/>
    <w:rsid w:val="005F6112"/>
    <w:rsid w:val="005F64F5"/>
    <w:rsid w:val="005F656C"/>
    <w:rsid w:val="005F6E08"/>
    <w:rsid w:val="005F7D10"/>
    <w:rsid w:val="0060027A"/>
    <w:rsid w:val="006002E1"/>
    <w:rsid w:val="00600E15"/>
    <w:rsid w:val="006012AF"/>
    <w:rsid w:val="00601A00"/>
    <w:rsid w:val="00601BB3"/>
    <w:rsid w:val="00601FEB"/>
    <w:rsid w:val="006035CA"/>
    <w:rsid w:val="00603C03"/>
    <w:rsid w:val="00603F25"/>
    <w:rsid w:val="00604292"/>
    <w:rsid w:val="00604A81"/>
    <w:rsid w:val="006053EF"/>
    <w:rsid w:val="006054E4"/>
    <w:rsid w:val="00605834"/>
    <w:rsid w:val="006059E8"/>
    <w:rsid w:val="00605C68"/>
    <w:rsid w:val="006065EE"/>
    <w:rsid w:val="006066F4"/>
    <w:rsid w:val="00606863"/>
    <w:rsid w:val="00607102"/>
    <w:rsid w:val="006072AC"/>
    <w:rsid w:val="00610DBC"/>
    <w:rsid w:val="00611CC8"/>
    <w:rsid w:val="00611EDB"/>
    <w:rsid w:val="0061217B"/>
    <w:rsid w:val="006124F4"/>
    <w:rsid w:val="0061418A"/>
    <w:rsid w:val="00614368"/>
    <w:rsid w:val="00614C19"/>
    <w:rsid w:val="00615797"/>
    <w:rsid w:val="006159CE"/>
    <w:rsid w:val="00615F9B"/>
    <w:rsid w:val="0061719D"/>
    <w:rsid w:val="0061732A"/>
    <w:rsid w:val="006173B9"/>
    <w:rsid w:val="00617828"/>
    <w:rsid w:val="00617F2E"/>
    <w:rsid w:val="0062008B"/>
    <w:rsid w:val="006200B1"/>
    <w:rsid w:val="00620A79"/>
    <w:rsid w:val="00621432"/>
    <w:rsid w:val="006217E7"/>
    <w:rsid w:val="00622016"/>
    <w:rsid w:val="00622397"/>
    <w:rsid w:val="00622527"/>
    <w:rsid w:val="00622A99"/>
    <w:rsid w:val="00622B03"/>
    <w:rsid w:val="00623800"/>
    <w:rsid w:val="00623A26"/>
    <w:rsid w:val="00623AC8"/>
    <w:rsid w:val="00624439"/>
    <w:rsid w:val="006245E2"/>
    <w:rsid w:val="00624AAD"/>
    <w:rsid w:val="00624BE1"/>
    <w:rsid w:val="00624DCA"/>
    <w:rsid w:val="006257DE"/>
    <w:rsid w:val="00625B16"/>
    <w:rsid w:val="006265C4"/>
    <w:rsid w:val="00626729"/>
    <w:rsid w:val="00626C9E"/>
    <w:rsid w:val="00626F34"/>
    <w:rsid w:val="00630711"/>
    <w:rsid w:val="00631022"/>
    <w:rsid w:val="00631056"/>
    <w:rsid w:val="0063167B"/>
    <w:rsid w:val="00631A2B"/>
    <w:rsid w:val="00631B22"/>
    <w:rsid w:val="00631B31"/>
    <w:rsid w:val="00631C25"/>
    <w:rsid w:val="00632C6D"/>
    <w:rsid w:val="006330FA"/>
    <w:rsid w:val="006334A1"/>
    <w:rsid w:val="006335DE"/>
    <w:rsid w:val="00633FF3"/>
    <w:rsid w:val="006340F8"/>
    <w:rsid w:val="00634B67"/>
    <w:rsid w:val="00634DE2"/>
    <w:rsid w:val="006353E6"/>
    <w:rsid w:val="00635490"/>
    <w:rsid w:val="00635500"/>
    <w:rsid w:val="0063554E"/>
    <w:rsid w:val="006357A9"/>
    <w:rsid w:val="00635D6B"/>
    <w:rsid w:val="00636519"/>
    <w:rsid w:val="0063777D"/>
    <w:rsid w:val="00637C5B"/>
    <w:rsid w:val="00637DA1"/>
    <w:rsid w:val="00637EE6"/>
    <w:rsid w:val="0064135E"/>
    <w:rsid w:val="00641398"/>
    <w:rsid w:val="00641A21"/>
    <w:rsid w:val="0064354E"/>
    <w:rsid w:val="00643E7E"/>
    <w:rsid w:val="00643F2D"/>
    <w:rsid w:val="006441E5"/>
    <w:rsid w:val="00644510"/>
    <w:rsid w:val="006453AC"/>
    <w:rsid w:val="006453FD"/>
    <w:rsid w:val="00645BA6"/>
    <w:rsid w:val="006461C2"/>
    <w:rsid w:val="00647193"/>
    <w:rsid w:val="0064771C"/>
    <w:rsid w:val="006479D2"/>
    <w:rsid w:val="00647A72"/>
    <w:rsid w:val="00647B66"/>
    <w:rsid w:val="00647F61"/>
    <w:rsid w:val="006500EB"/>
    <w:rsid w:val="00650E83"/>
    <w:rsid w:val="00651A4C"/>
    <w:rsid w:val="00651C4D"/>
    <w:rsid w:val="00651FD4"/>
    <w:rsid w:val="0065219F"/>
    <w:rsid w:val="0065259F"/>
    <w:rsid w:val="006526DB"/>
    <w:rsid w:val="00652ABE"/>
    <w:rsid w:val="00652BEA"/>
    <w:rsid w:val="00653742"/>
    <w:rsid w:val="00653D28"/>
    <w:rsid w:val="006544A1"/>
    <w:rsid w:val="00654C4F"/>
    <w:rsid w:val="00654DE5"/>
    <w:rsid w:val="00654DF2"/>
    <w:rsid w:val="006554D4"/>
    <w:rsid w:val="00655811"/>
    <w:rsid w:val="00655E70"/>
    <w:rsid w:val="00655FB3"/>
    <w:rsid w:val="00656FDE"/>
    <w:rsid w:val="00657684"/>
    <w:rsid w:val="00657EF3"/>
    <w:rsid w:val="00660181"/>
    <w:rsid w:val="006608BE"/>
    <w:rsid w:val="00660C6A"/>
    <w:rsid w:val="006611C8"/>
    <w:rsid w:val="0066134D"/>
    <w:rsid w:val="00661912"/>
    <w:rsid w:val="00661B7B"/>
    <w:rsid w:val="0066205E"/>
    <w:rsid w:val="00662C3B"/>
    <w:rsid w:val="00663797"/>
    <w:rsid w:val="006639E1"/>
    <w:rsid w:val="00663E23"/>
    <w:rsid w:val="00664A64"/>
    <w:rsid w:val="00664A7C"/>
    <w:rsid w:val="00664BB6"/>
    <w:rsid w:val="00664BCC"/>
    <w:rsid w:val="00664E99"/>
    <w:rsid w:val="00665294"/>
    <w:rsid w:val="00666C12"/>
    <w:rsid w:val="00666F33"/>
    <w:rsid w:val="00666FFD"/>
    <w:rsid w:val="00667193"/>
    <w:rsid w:val="00670072"/>
    <w:rsid w:val="00670312"/>
    <w:rsid w:val="006705D0"/>
    <w:rsid w:val="0067082B"/>
    <w:rsid w:val="00670AA3"/>
    <w:rsid w:val="006710E8"/>
    <w:rsid w:val="0067117A"/>
    <w:rsid w:val="00671480"/>
    <w:rsid w:val="006718D0"/>
    <w:rsid w:val="006718DE"/>
    <w:rsid w:val="00671C4A"/>
    <w:rsid w:val="00672913"/>
    <w:rsid w:val="006729D6"/>
    <w:rsid w:val="00672E74"/>
    <w:rsid w:val="00672EF6"/>
    <w:rsid w:val="00673093"/>
    <w:rsid w:val="00673578"/>
    <w:rsid w:val="0067394E"/>
    <w:rsid w:val="006739C2"/>
    <w:rsid w:val="00673BAA"/>
    <w:rsid w:val="00673C6D"/>
    <w:rsid w:val="0067422A"/>
    <w:rsid w:val="006750DE"/>
    <w:rsid w:val="00675139"/>
    <w:rsid w:val="006760C3"/>
    <w:rsid w:val="0067734F"/>
    <w:rsid w:val="00677943"/>
    <w:rsid w:val="00677B82"/>
    <w:rsid w:val="00677D84"/>
    <w:rsid w:val="006800E2"/>
    <w:rsid w:val="0068095B"/>
    <w:rsid w:val="00680CC0"/>
    <w:rsid w:val="00680E0D"/>
    <w:rsid w:val="00680F87"/>
    <w:rsid w:val="006810B9"/>
    <w:rsid w:val="0068174D"/>
    <w:rsid w:val="00682320"/>
    <w:rsid w:val="006827ED"/>
    <w:rsid w:val="006828AE"/>
    <w:rsid w:val="00682AAC"/>
    <w:rsid w:val="00682FBE"/>
    <w:rsid w:val="006833F2"/>
    <w:rsid w:val="00683567"/>
    <w:rsid w:val="00683C23"/>
    <w:rsid w:val="00683DE0"/>
    <w:rsid w:val="006847F6"/>
    <w:rsid w:val="00684BA8"/>
    <w:rsid w:val="00684E7E"/>
    <w:rsid w:val="00684F73"/>
    <w:rsid w:val="00685D49"/>
    <w:rsid w:val="00686024"/>
    <w:rsid w:val="006864D8"/>
    <w:rsid w:val="00686793"/>
    <w:rsid w:val="0068684D"/>
    <w:rsid w:val="00686884"/>
    <w:rsid w:val="006871F9"/>
    <w:rsid w:val="006876E6"/>
    <w:rsid w:val="00690618"/>
    <w:rsid w:val="00690FF1"/>
    <w:rsid w:val="00691482"/>
    <w:rsid w:val="00691767"/>
    <w:rsid w:val="006920E2"/>
    <w:rsid w:val="00692685"/>
    <w:rsid w:val="00692990"/>
    <w:rsid w:val="00692AB8"/>
    <w:rsid w:val="00693060"/>
    <w:rsid w:val="006938AF"/>
    <w:rsid w:val="00693AA5"/>
    <w:rsid w:val="00693EAB"/>
    <w:rsid w:val="006942DD"/>
    <w:rsid w:val="006945A1"/>
    <w:rsid w:val="00695340"/>
    <w:rsid w:val="006958E3"/>
    <w:rsid w:val="00695F18"/>
    <w:rsid w:val="006965AB"/>
    <w:rsid w:val="0069675E"/>
    <w:rsid w:val="00696C13"/>
    <w:rsid w:val="00696E3A"/>
    <w:rsid w:val="00696FAD"/>
    <w:rsid w:val="0069757F"/>
    <w:rsid w:val="006A0906"/>
    <w:rsid w:val="006A1109"/>
    <w:rsid w:val="006A147A"/>
    <w:rsid w:val="006A173B"/>
    <w:rsid w:val="006A1A4B"/>
    <w:rsid w:val="006A1D96"/>
    <w:rsid w:val="006A1EED"/>
    <w:rsid w:val="006A2D40"/>
    <w:rsid w:val="006A425C"/>
    <w:rsid w:val="006A4922"/>
    <w:rsid w:val="006A4C67"/>
    <w:rsid w:val="006A50AC"/>
    <w:rsid w:val="006A52F6"/>
    <w:rsid w:val="006A5DE4"/>
    <w:rsid w:val="006A620C"/>
    <w:rsid w:val="006A6BAA"/>
    <w:rsid w:val="006A6BEC"/>
    <w:rsid w:val="006A6E79"/>
    <w:rsid w:val="006A6EEC"/>
    <w:rsid w:val="006A6FFF"/>
    <w:rsid w:val="006A746E"/>
    <w:rsid w:val="006A7832"/>
    <w:rsid w:val="006A7A36"/>
    <w:rsid w:val="006B0010"/>
    <w:rsid w:val="006B00A5"/>
    <w:rsid w:val="006B0A20"/>
    <w:rsid w:val="006B0F48"/>
    <w:rsid w:val="006B1B95"/>
    <w:rsid w:val="006B20B9"/>
    <w:rsid w:val="006B27F9"/>
    <w:rsid w:val="006B2DED"/>
    <w:rsid w:val="006B2F84"/>
    <w:rsid w:val="006B2FAA"/>
    <w:rsid w:val="006B364C"/>
    <w:rsid w:val="006B3AB3"/>
    <w:rsid w:val="006B3F37"/>
    <w:rsid w:val="006B4800"/>
    <w:rsid w:val="006B49AF"/>
    <w:rsid w:val="006B4A93"/>
    <w:rsid w:val="006B4D70"/>
    <w:rsid w:val="006B4F51"/>
    <w:rsid w:val="006B51A8"/>
    <w:rsid w:val="006B5430"/>
    <w:rsid w:val="006B54F5"/>
    <w:rsid w:val="006B5585"/>
    <w:rsid w:val="006B5C40"/>
    <w:rsid w:val="006B66BC"/>
    <w:rsid w:val="006B6776"/>
    <w:rsid w:val="006B6DF1"/>
    <w:rsid w:val="006B7108"/>
    <w:rsid w:val="006B7434"/>
    <w:rsid w:val="006B764B"/>
    <w:rsid w:val="006B7BED"/>
    <w:rsid w:val="006B7C6A"/>
    <w:rsid w:val="006C0B80"/>
    <w:rsid w:val="006C1191"/>
    <w:rsid w:val="006C14AD"/>
    <w:rsid w:val="006C1589"/>
    <w:rsid w:val="006C16AA"/>
    <w:rsid w:val="006C1AF6"/>
    <w:rsid w:val="006C1E07"/>
    <w:rsid w:val="006C1E17"/>
    <w:rsid w:val="006C1F3E"/>
    <w:rsid w:val="006C223B"/>
    <w:rsid w:val="006C2B15"/>
    <w:rsid w:val="006C36B6"/>
    <w:rsid w:val="006C424F"/>
    <w:rsid w:val="006C5309"/>
    <w:rsid w:val="006C5374"/>
    <w:rsid w:val="006C55DF"/>
    <w:rsid w:val="006C5647"/>
    <w:rsid w:val="006C573B"/>
    <w:rsid w:val="006C603A"/>
    <w:rsid w:val="006C667D"/>
    <w:rsid w:val="006C67AC"/>
    <w:rsid w:val="006C6C00"/>
    <w:rsid w:val="006C7AED"/>
    <w:rsid w:val="006C7B7A"/>
    <w:rsid w:val="006C7C81"/>
    <w:rsid w:val="006C7DF1"/>
    <w:rsid w:val="006D01AC"/>
    <w:rsid w:val="006D04EF"/>
    <w:rsid w:val="006D08D2"/>
    <w:rsid w:val="006D0AE1"/>
    <w:rsid w:val="006D1044"/>
    <w:rsid w:val="006D219A"/>
    <w:rsid w:val="006D23F1"/>
    <w:rsid w:val="006D2AFF"/>
    <w:rsid w:val="006D2BB9"/>
    <w:rsid w:val="006D2C20"/>
    <w:rsid w:val="006D2E89"/>
    <w:rsid w:val="006D339D"/>
    <w:rsid w:val="006D3FE4"/>
    <w:rsid w:val="006D44CB"/>
    <w:rsid w:val="006D495F"/>
    <w:rsid w:val="006D4F5B"/>
    <w:rsid w:val="006D501F"/>
    <w:rsid w:val="006D5807"/>
    <w:rsid w:val="006D5847"/>
    <w:rsid w:val="006D589E"/>
    <w:rsid w:val="006D6177"/>
    <w:rsid w:val="006D624F"/>
    <w:rsid w:val="006D63E0"/>
    <w:rsid w:val="006D66F2"/>
    <w:rsid w:val="006D711D"/>
    <w:rsid w:val="006D718E"/>
    <w:rsid w:val="006D72CF"/>
    <w:rsid w:val="006D78E4"/>
    <w:rsid w:val="006E01A1"/>
    <w:rsid w:val="006E055A"/>
    <w:rsid w:val="006E0A0E"/>
    <w:rsid w:val="006E0C5E"/>
    <w:rsid w:val="006E1274"/>
    <w:rsid w:val="006E19D0"/>
    <w:rsid w:val="006E1DC9"/>
    <w:rsid w:val="006E27B3"/>
    <w:rsid w:val="006E2FC2"/>
    <w:rsid w:val="006E32F1"/>
    <w:rsid w:val="006E36A1"/>
    <w:rsid w:val="006E36F6"/>
    <w:rsid w:val="006E4E96"/>
    <w:rsid w:val="006E5217"/>
    <w:rsid w:val="006E57F8"/>
    <w:rsid w:val="006E6011"/>
    <w:rsid w:val="006E6301"/>
    <w:rsid w:val="006E6377"/>
    <w:rsid w:val="006E6594"/>
    <w:rsid w:val="006E6ACD"/>
    <w:rsid w:val="006E7E35"/>
    <w:rsid w:val="006F02B5"/>
    <w:rsid w:val="006F037A"/>
    <w:rsid w:val="006F068E"/>
    <w:rsid w:val="006F0812"/>
    <w:rsid w:val="006F12AC"/>
    <w:rsid w:val="006F191F"/>
    <w:rsid w:val="006F1C3E"/>
    <w:rsid w:val="006F1D5B"/>
    <w:rsid w:val="006F2C1B"/>
    <w:rsid w:val="006F2FB5"/>
    <w:rsid w:val="006F2FF7"/>
    <w:rsid w:val="006F30D0"/>
    <w:rsid w:val="006F36EC"/>
    <w:rsid w:val="006F39DD"/>
    <w:rsid w:val="006F3A68"/>
    <w:rsid w:val="006F4BE1"/>
    <w:rsid w:val="006F5259"/>
    <w:rsid w:val="006F544C"/>
    <w:rsid w:val="006F554E"/>
    <w:rsid w:val="006F5D8A"/>
    <w:rsid w:val="006F6316"/>
    <w:rsid w:val="006F6A6F"/>
    <w:rsid w:val="006F6BC6"/>
    <w:rsid w:val="006F6C97"/>
    <w:rsid w:val="006F779D"/>
    <w:rsid w:val="006F7C17"/>
    <w:rsid w:val="007008A7"/>
    <w:rsid w:val="00700C64"/>
    <w:rsid w:val="00700C76"/>
    <w:rsid w:val="00700D2F"/>
    <w:rsid w:val="00700DE2"/>
    <w:rsid w:val="00701294"/>
    <w:rsid w:val="00701750"/>
    <w:rsid w:val="007017C0"/>
    <w:rsid w:val="00701EA9"/>
    <w:rsid w:val="00701F0D"/>
    <w:rsid w:val="00702346"/>
    <w:rsid w:val="00702D2D"/>
    <w:rsid w:val="00702D3E"/>
    <w:rsid w:val="00704181"/>
    <w:rsid w:val="00704248"/>
    <w:rsid w:val="0070427C"/>
    <w:rsid w:val="00704421"/>
    <w:rsid w:val="00704F70"/>
    <w:rsid w:val="007058C0"/>
    <w:rsid w:val="00705F8A"/>
    <w:rsid w:val="00706686"/>
    <w:rsid w:val="00706B25"/>
    <w:rsid w:val="0070717C"/>
    <w:rsid w:val="007071D2"/>
    <w:rsid w:val="007072D1"/>
    <w:rsid w:val="007073C5"/>
    <w:rsid w:val="007075FA"/>
    <w:rsid w:val="00707805"/>
    <w:rsid w:val="007078F1"/>
    <w:rsid w:val="00707A15"/>
    <w:rsid w:val="00707D3D"/>
    <w:rsid w:val="0071022B"/>
    <w:rsid w:val="007108DF"/>
    <w:rsid w:val="00710D5D"/>
    <w:rsid w:val="0071161D"/>
    <w:rsid w:val="007116EF"/>
    <w:rsid w:val="0071187A"/>
    <w:rsid w:val="007118E1"/>
    <w:rsid w:val="0071278C"/>
    <w:rsid w:val="0071283D"/>
    <w:rsid w:val="00713901"/>
    <w:rsid w:val="00713DCC"/>
    <w:rsid w:val="00713E09"/>
    <w:rsid w:val="007148EB"/>
    <w:rsid w:val="00714991"/>
    <w:rsid w:val="00714AAE"/>
    <w:rsid w:val="00714B6F"/>
    <w:rsid w:val="00715D79"/>
    <w:rsid w:val="00715E85"/>
    <w:rsid w:val="00715EAA"/>
    <w:rsid w:val="00715F3C"/>
    <w:rsid w:val="00716C1B"/>
    <w:rsid w:val="00716C20"/>
    <w:rsid w:val="00716D03"/>
    <w:rsid w:val="00716E41"/>
    <w:rsid w:val="007172D9"/>
    <w:rsid w:val="007178F2"/>
    <w:rsid w:val="00717903"/>
    <w:rsid w:val="00717B69"/>
    <w:rsid w:val="00717ECC"/>
    <w:rsid w:val="007201D2"/>
    <w:rsid w:val="00721217"/>
    <w:rsid w:val="00721F3A"/>
    <w:rsid w:val="00721F5B"/>
    <w:rsid w:val="00722333"/>
    <w:rsid w:val="0072237C"/>
    <w:rsid w:val="007223DF"/>
    <w:rsid w:val="007225A1"/>
    <w:rsid w:val="007227AB"/>
    <w:rsid w:val="00722898"/>
    <w:rsid w:val="007228A4"/>
    <w:rsid w:val="007228B4"/>
    <w:rsid w:val="007233A0"/>
    <w:rsid w:val="00723B4D"/>
    <w:rsid w:val="00723C1E"/>
    <w:rsid w:val="00723FAA"/>
    <w:rsid w:val="00724270"/>
    <w:rsid w:val="007244EE"/>
    <w:rsid w:val="007245B9"/>
    <w:rsid w:val="007248D3"/>
    <w:rsid w:val="00724AE7"/>
    <w:rsid w:val="00724C22"/>
    <w:rsid w:val="00724EF9"/>
    <w:rsid w:val="00725062"/>
    <w:rsid w:val="007258CF"/>
    <w:rsid w:val="00726432"/>
    <w:rsid w:val="00726A6A"/>
    <w:rsid w:val="00726B03"/>
    <w:rsid w:val="00726D71"/>
    <w:rsid w:val="00726F46"/>
    <w:rsid w:val="00727106"/>
    <w:rsid w:val="00727164"/>
    <w:rsid w:val="00727212"/>
    <w:rsid w:val="0072791C"/>
    <w:rsid w:val="007313BA"/>
    <w:rsid w:val="0073207C"/>
    <w:rsid w:val="00732486"/>
    <w:rsid w:val="00732F03"/>
    <w:rsid w:val="0073305E"/>
    <w:rsid w:val="00734005"/>
    <w:rsid w:val="00734098"/>
    <w:rsid w:val="00734100"/>
    <w:rsid w:val="007349B0"/>
    <w:rsid w:val="00735448"/>
    <w:rsid w:val="00735924"/>
    <w:rsid w:val="00735BF9"/>
    <w:rsid w:val="00735E48"/>
    <w:rsid w:val="007362CD"/>
    <w:rsid w:val="007367C5"/>
    <w:rsid w:val="00736BC9"/>
    <w:rsid w:val="00736FEF"/>
    <w:rsid w:val="00737073"/>
    <w:rsid w:val="00737672"/>
    <w:rsid w:val="00737955"/>
    <w:rsid w:val="00737D54"/>
    <w:rsid w:val="00740200"/>
    <w:rsid w:val="007402C1"/>
    <w:rsid w:val="0074066D"/>
    <w:rsid w:val="00740ECF"/>
    <w:rsid w:val="007410D3"/>
    <w:rsid w:val="00741DCC"/>
    <w:rsid w:val="00742434"/>
    <w:rsid w:val="00742872"/>
    <w:rsid w:val="00742E69"/>
    <w:rsid w:val="0074308F"/>
    <w:rsid w:val="00743765"/>
    <w:rsid w:val="00743AA5"/>
    <w:rsid w:val="00743B91"/>
    <w:rsid w:val="00744097"/>
    <w:rsid w:val="00744162"/>
    <w:rsid w:val="00744359"/>
    <w:rsid w:val="0074441C"/>
    <w:rsid w:val="00744A69"/>
    <w:rsid w:val="00744B9C"/>
    <w:rsid w:val="00744D04"/>
    <w:rsid w:val="00744DF9"/>
    <w:rsid w:val="0074527D"/>
    <w:rsid w:val="007455A9"/>
    <w:rsid w:val="00745D04"/>
    <w:rsid w:val="007460FB"/>
    <w:rsid w:val="00746430"/>
    <w:rsid w:val="00746459"/>
    <w:rsid w:val="007465DD"/>
    <w:rsid w:val="00746855"/>
    <w:rsid w:val="007469BF"/>
    <w:rsid w:val="00746BEC"/>
    <w:rsid w:val="00746C41"/>
    <w:rsid w:val="007473E4"/>
    <w:rsid w:val="007475E1"/>
    <w:rsid w:val="007475EA"/>
    <w:rsid w:val="00747A2D"/>
    <w:rsid w:val="007509A8"/>
    <w:rsid w:val="0075103B"/>
    <w:rsid w:val="007512E0"/>
    <w:rsid w:val="00751450"/>
    <w:rsid w:val="007527BD"/>
    <w:rsid w:val="00752C08"/>
    <w:rsid w:val="007535AF"/>
    <w:rsid w:val="00753B1E"/>
    <w:rsid w:val="00753CFA"/>
    <w:rsid w:val="00754086"/>
    <w:rsid w:val="00754684"/>
    <w:rsid w:val="007547C3"/>
    <w:rsid w:val="00754E52"/>
    <w:rsid w:val="0075569F"/>
    <w:rsid w:val="0075576E"/>
    <w:rsid w:val="00756624"/>
    <w:rsid w:val="00756CFC"/>
    <w:rsid w:val="00756E67"/>
    <w:rsid w:val="00757332"/>
    <w:rsid w:val="00757680"/>
    <w:rsid w:val="007578E3"/>
    <w:rsid w:val="007604E9"/>
    <w:rsid w:val="00760669"/>
    <w:rsid w:val="0076087F"/>
    <w:rsid w:val="007608DE"/>
    <w:rsid w:val="007610C6"/>
    <w:rsid w:val="00761499"/>
    <w:rsid w:val="00761531"/>
    <w:rsid w:val="007615BC"/>
    <w:rsid w:val="00761EA8"/>
    <w:rsid w:val="00762693"/>
    <w:rsid w:val="007627C9"/>
    <w:rsid w:val="007630F0"/>
    <w:rsid w:val="00763580"/>
    <w:rsid w:val="00763915"/>
    <w:rsid w:val="00763FDC"/>
    <w:rsid w:val="00764004"/>
    <w:rsid w:val="0076496F"/>
    <w:rsid w:val="00764BE3"/>
    <w:rsid w:val="00764D1B"/>
    <w:rsid w:val="00764D8F"/>
    <w:rsid w:val="0076550B"/>
    <w:rsid w:val="00766125"/>
    <w:rsid w:val="00766154"/>
    <w:rsid w:val="007664D5"/>
    <w:rsid w:val="007666B2"/>
    <w:rsid w:val="00766851"/>
    <w:rsid w:val="007670CE"/>
    <w:rsid w:val="0076721E"/>
    <w:rsid w:val="00767B6E"/>
    <w:rsid w:val="00767C8F"/>
    <w:rsid w:val="00770595"/>
    <w:rsid w:val="007705A4"/>
    <w:rsid w:val="0077066B"/>
    <w:rsid w:val="00770815"/>
    <w:rsid w:val="00770A36"/>
    <w:rsid w:val="00770E9F"/>
    <w:rsid w:val="007711E3"/>
    <w:rsid w:val="007717CA"/>
    <w:rsid w:val="00771C0B"/>
    <w:rsid w:val="007720E2"/>
    <w:rsid w:val="00772976"/>
    <w:rsid w:val="00772AF4"/>
    <w:rsid w:val="00772BC2"/>
    <w:rsid w:val="007733D9"/>
    <w:rsid w:val="0077354F"/>
    <w:rsid w:val="00773A84"/>
    <w:rsid w:val="00773ED1"/>
    <w:rsid w:val="0077466F"/>
    <w:rsid w:val="0077470C"/>
    <w:rsid w:val="007749E4"/>
    <w:rsid w:val="0077579C"/>
    <w:rsid w:val="00775BBC"/>
    <w:rsid w:val="007760C7"/>
    <w:rsid w:val="00776317"/>
    <w:rsid w:val="00776379"/>
    <w:rsid w:val="00776573"/>
    <w:rsid w:val="00776F2A"/>
    <w:rsid w:val="00777187"/>
    <w:rsid w:val="007771F8"/>
    <w:rsid w:val="00777762"/>
    <w:rsid w:val="00780102"/>
    <w:rsid w:val="0078027A"/>
    <w:rsid w:val="007804F8"/>
    <w:rsid w:val="00780C25"/>
    <w:rsid w:val="00780C64"/>
    <w:rsid w:val="00780DFC"/>
    <w:rsid w:val="00781212"/>
    <w:rsid w:val="0078256F"/>
    <w:rsid w:val="007825A4"/>
    <w:rsid w:val="00782F20"/>
    <w:rsid w:val="00782F77"/>
    <w:rsid w:val="00783019"/>
    <w:rsid w:val="007837C7"/>
    <w:rsid w:val="007845AA"/>
    <w:rsid w:val="00784EB6"/>
    <w:rsid w:val="00784F1E"/>
    <w:rsid w:val="00785082"/>
    <w:rsid w:val="007859CF"/>
    <w:rsid w:val="00785FB6"/>
    <w:rsid w:val="0078666D"/>
    <w:rsid w:val="00786817"/>
    <w:rsid w:val="00786B3E"/>
    <w:rsid w:val="00786C0E"/>
    <w:rsid w:val="007877E5"/>
    <w:rsid w:val="007878B7"/>
    <w:rsid w:val="00787CE2"/>
    <w:rsid w:val="00790331"/>
    <w:rsid w:val="00790523"/>
    <w:rsid w:val="007909DD"/>
    <w:rsid w:val="00790C68"/>
    <w:rsid w:val="00790CC0"/>
    <w:rsid w:val="00790FAA"/>
    <w:rsid w:val="00791942"/>
    <w:rsid w:val="00791C63"/>
    <w:rsid w:val="00792141"/>
    <w:rsid w:val="007922FD"/>
    <w:rsid w:val="00792F00"/>
    <w:rsid w:val="007938D9"/>
    <w:rsid w:val="007939D4"/>
    <w:rsid w:val="00793CCE"/>
    <w:rsid w:val="0079408B"/>
    <w:rsid w:val="00795D22"/>
    <w:rsid w:val="0079779A"/>
    <w:rsid w:val="007A0243"/>
    <w:rsid w:val="007A0301"/>
    <w:rsid w:val="007A05F5"/>
    <w:rsid w:val="007A068C"/>
    <w:rsid w:val="007A0F36"/>
    <w:rsid w:val="007A12A8"/>
    <w:rsid w:val="007A13B2"/>
    <w:rsid w:val="007A194F"/>
    <w:rsid w:val="007A1AFE"/>
    <w:rsid w:val="007A1C11"/>
    <w:rsid w:val="007A1EC9"/>
    <w:rsid w:val="007A2054"/>
    <w:rsid w:val="007A249E"/>
    <w:rsid w:val="007A2592"/>
    <w:rsid w:val="007A2790"/>
    <w:rsid w:val="007A2F47"/>
    <w:rsid w:val="007A3A2A"/>
    <w:rsid w:val="007A43CA"/>
    <w:rsid w:val="007A4859"/>
    <w:rsid w:val="007A4AF7"/>
    <w:rsid w:val="007A4CFC"/>
    <w:rsid w:val="007A4EB6"/>
    <w:rsid w:val="007A51B2"/>
    <w:rsid w:val="007A5985"/>
    <w:rsid w:val="007A5A05"/>
    <w:rsid w:val="007A5A2A"/>
    <w:rsid w:val="007A5C91"/>
    <w:rsid w:val="007A607C"/>
    <w:rsid w:val="007A617F"/>
    <w:rsid w:val="007A65D8"/>
    <w:rsid w:val="007A660C"/>
    <w:rsid w:val="007A69E8"/>
    <w:rsid w:val="007A6C4B"/>
    <w:rsid w:val="007A6C9D"/>
    <w:rsid w:val="007A6CFE"/>
    <w:rsid w:val="007A6DEA"/>
    <w:rsid w:val="007B0118"/>
    <w:rsid w:val="007B0361"/>
    <w:rsid w:val="007B0887"/>
    <w:rsid w:val="007B0C44"/>
    <w:rsid w:val="007B1015"/>
    <w:rsid w:val="007B110D"/>
    <w:rsid w:val="007B1DFE"/>
    <w:rsid w:val="007B278C"/>
    <w:rsid w:val="007B2AA8"/>
    <w:rsid w:val="007B2D55"/>
    <w:rsid w:val="007B2F46"/>
    <w:rsid w:val="007B2F7B"/>
    <w:rsid w:val="007B3032"/>
    <w:rsid w:val="007B3145"/>
    <w:rsid w:val="007B32C0"/>
    <w:rsid w:val="007B441E"/>
    <w:rsid w:val="007B527F"/>
    <w:rsid w:val="007B5C20"/>
    <w:rsid w:val="007B5E45"/>
    <w:rsid w:val="007B6259"/>
    <w:rsid w:val="007B6302"/>
    <w:rsid w:val="007B68FE"/>
    <w:rsid w:val="007B6D2A"/>
    <w:rsid w:val="007B7226"/>
    <w:rsid w:val="007B752F"/>
    <w:rsid w:val="007B797A"/>
    <w:rsid w:val="007C0534"/>
    <w:rsid w:val="007C0694"/>
    <w:rsid w:val="007C0A35"/>
    <w:rsid w:val="007C0D2E"/>
    <w:rsid w:val="007C109A"/>
    <w:rsid w:val="007C116B"/>
    <w:rsid w:val="007C1EE2"/>
    <w:rsid w:val="007C1F9B"/>
    <w:rsid w:val="007C245D"/>
    <w:rsid w:val="007C29CA"/>
    <w:rsid w:val="007C2A13"/>
    <w:rsid w:val="007C2DA5"/>
    <w:rsid w:val="007C2EA9"/>
    <w:rsid w:val="007C2F22"/>
    <w:rsid w:val="007C324E"/>
    <w:rsid w:val="007C359C"/>
    <w:rsid w:val="007C3EDD"/>
    <w:rsid w:val="007C5AC5"/>
    <w:rsid w:val="007C5CEC"/>
    <w:rsid w:val="007C610E"/>
    <w:rsid w:val="007C641F"/>
    <w:rsid w:val="007C64A9"/>
    <w:rsid w:val="007C668E"/>
    <w:rsid w:val="007C6DB8"/>
    <w:rsid w:val="007C704D"/>
    <w:rsid w:val="007D0147"/>
    <w:rsid w:val="007D01AE"/>
    <w:rsid w:val="007D0657"/>
    <w:rsid w:val="007D0FD2"/>
    <w:rsid w:val="007D0FF9"/>
    <w:rsid w:val="007D1D17"/>
    <w:rsid w:val="007D1F52"/>
    <w:rsid w:val="007D26F2"/>
    <w:rsid w:val="007D2F62"/>
    <w:rsid w:val="007D334F"/>
    <w:rsid w:val="007D3660"/>
    <w:rsid w:val="007D4275"/>
    <w:rsid w:val="007D44EA"/>
    <w:rsid w:val="007D4CBC"/>
    <w:rsid w:val="007D4FBB"/>
    <w:rsid w:val="007D5500"/>
    <w:rsid w:val="007D5AB8"/>
    <w:rsid w:val="007D6775"/>
    <w:rsid w:val="007D6A7E"/>
    <w:rsid w:val="007D76C1"/>
    <w:rsid w:val="007D78A0"/>
    <w:rsid w:val="007E0359"/>
    <w:rsid w:val="007E05AC"/>
    <w:rsid w:val="007E086E"/>
    <w:rsid w:val="007E0A8C"/>
    <w:rsid w:val="007E0E2C"/>
    <w:rsid w:val="007E1024"/>
    <w:rsid w:val="007E1BD1"/>
    <w:rsid w:val="007E1F99"/>
    <w:rsid w:val="007E2DCB"/>
    <w:rsid w:val="007E3631"/>
    <w:rsid w:val="007E3C8D"/>
    <w:rsid w:val="007E444E"/>
    <w:rsid w:val="007E4695"/>
    <w:rsid w:val="007E4D06"/>
    <w:rsid w:val="007E4DDB"/>
    <w:rsid w:val="007E4F22"/>
    <w:rsid w:val="007E5087"/>
    <w:rsid w:val="007E52A5"/>
    <w:rsid w:val="007E53F4"/>
    <w:rsid w:val="007E5612"/>
    <w:rsid w:val="007E5AD8"/>
    <w:rsid w:val="007E6405"/>
    <w:rsid w:val="007E65C5"/>
    <w:rsid w:val="007E703B"/>
    <w:rsid w:val="007E7806"/>
    <w:rsid w:val="007F0050"/>
    <w:rsid w:val="007F032D"/>
    <w:rsid w:val="007F0786"/>
    <w:rsid w:val="007F1321"/>
    <w:rsid w:val="007F1403"/>
    <w:rsid w:val="007F186E"/>
    <w:rsid w:val="007F1DCD"/>
    <w:rsid w:val="007F2259"/>
    <w:rsid w:val="007F2440"/>
    <w:rsid w:val="007F2551"/>
    <w:rsid w:val="007F25F4"/>
    <w:rsid w:val="007F3224"/>
    <w:rsid w:val="007F32C5"/>
    <w:rsid w:val="007F32E1"/>
    <w:rsid w:val="007F330D"/>
    <w:rsid w:val="007F34B9"/>
    <w:rsid w:val="007F44DF"/>
    <w:rsid w:val="007F4616"/>
    <w:rsid w:val="007F4C2D"/>
    <w:rsid w:val="007F4C95"/>
    <w:rsid w:val="007F60B1"/>
    <w:rsid w:val="007F6765"/>
    <w:rsid w:val="007F6813"/>
    <w:rsid w:val="007F6DB3"/>
    <w:rsid w:val="007F6ED3"/>
    <w:rsid w:val="007F6FD8"/>
    <w:rsid w:val="007F7283"/>
    <w:rsid w:val="007F74FC"/>
    <w:rsid w:val="007F7517"/>
    <w:rsid w:val="007F757F"/>
    <w:rsid w:val="007F764B"/>
    <w:rsid w:val="007F76C0"/>
    <w:rsid w:val="007F7D3E"/>
    <w:rsid w:val="007F7DC0"/>
    <w:rsid w:val="00800072"/>
    <w:rsid w:val="00800128"/>
    <w:rsid w:val="008004AD"/>
    <w:rsid w:val="00800770"/>
    <w:rsid w:val="00800DE3"/>
    <w:rsid w:val="00800E0D"/>
    <w:rsid w:val="00800F70"/>
    <w:rsid w:val="0080118B"/>
    <w:rsid w:val="008011E6"/>
    <w:rsid w:val="00801548"/>
    <w:rsid w:val="008016F8"/>
    <w:rsid w:val="008018F2"/>
    <w:rsid w:val="00801A6F"/>
    <w:rsid w:val="00801D6F"/>
    <w:rsid w:val="00802216"/>
    <w:rsid w:val="00802352"/>
    <w:rsid w:val="00802F57"/>
    <w:rsid w:val="00803968"/>
    <w:rsid w:val="00803B7D"/>
    <w:rsid w:val="00803CC2"/>
    <w:rsid w:val="00804037"/>
    <w:rsid w:val="008040EA"/>
    <w:rsid w:val="00804150"/>
    <w:rsid w:val="00804300"/>
    <w:rsid w:val="008045BC"/>
    <w:rsid w:val="00804832"/>
    <w:rsid w:val="008052BF"/>
    <w:rsid w:val="008053E7"/>
    <w:rsid w:val="0080544F"/>
    <w:rsid w:val="008055EE"/>
    <w:rsid w:val="0080579E"/>
    <w:rsid w:val="0080631E"/>
    <w:rsid w:val="008068D2"/>
    <w:rsid w:val="00806B42"/>
    <w:rsid w:val="008076E0"/>
    <w:rsid w:val="00807ACA"/>
    <w:rsid w:val="00807E29"/>
    <w:rsid w:val="00810511"/>
    <w:rsid w:val="0081052C"/>
    <w:rsid w:val="00810C5F"/>
    <w:rsid w:val="0081116A"/>
    <w:rsid w:val="0081128D"/>
    <w:rsid w:val="008112B0"/>
    <w:rsid w:val="008118A4"/>
    <w:rsid w:val="00811B90"/>
    <w:rsid w:val="00811CBA"/>
    <w:rsid w:val="00811F1B"/>
    <w:rsid w:val="00811FAF"/>
    <w:rsid w:val="00812447"/>
    <w:rsid w:val="00812E7B"/>
    <w:rsid w:val="00812E96"/>
    <w:rsid w:val="00812EF8"/>
    <w:rsid w:val="0081326A"/>
    <w:rsid w:val="0081382B"/>
    <w:rsid w:val="008139F6"/>
    <w:rsid w:val="00813C72"/>
    <w:rsid w:val="00813E75"/>
    <w:rsid w:val="008148BD"/>
    <w:rsid w:val="008153F0"/>
    <w:rsid w:val="00815521"/>
    <w:rsid w:val="00815A80"/>
    <w:rsid w:val="008176E0"/>
    <w:rsid w:val="008205D4"/>
    <w:rsid w:val="00820C33"/>
    <w:rsid w:val="0082144C"/>
    <w:rsid w:val="00821894"/>
    <w:rsid w:val="008218FF"/>
    <w:rsid w:val="00821909"/>
    <w:rsid w:val="00821EC6"/>
    <w:rsid w:val="00821F43"/>
    <w:rsid w:val="00822102"/>
    <w:rsid w:val="00822750"/>
    <w:rsid w:val="00822BCC"/>
    <w:rsid w:val="00823891"/>
    <w:rsid w:val="008240EB"/>
    <w:rsid w:val="008245C7"/>
    <w:rsid w:val="008246FA"/>
    <w:rsid w:val="00824AFC"/>
    <w:rsid w:val="00824DCE"/>
    <w:rsid w:val="0082504E"/>
    <w:rsid w:val="0082529F"/>
    <w:rsid w:val="0082542D"/>
    <w:rsid w:val="008256C2"/>
    <w:rsid w:val="008258D5"/>
    <w:rsid w:val="00825A2D"/>
    <w:rsid w:val="00825B60"/>
    <w:rsid w:val="00825D3C"/>
    <w:rsid w:val="00826BB3"/>
    <w:rsid w:val="00827819"/>
    <w:rsid w:val="00827B14"/>
    <w:rsid w:val="00827BDA"/>
    <w:rsid w:val="008301A2"/>
    <w:rsid w:val="008301F0"/>
    <w:rsid w:val="008303DC"/>
    <w:rsid w:val="0083047B"/>
    <w:rsid w:val="008316C9"/>
    <w:rsid w:val="008325E1"/>
    <w:rsid w:val="0083273E"/>
    <w:rsid w:val="00832B85"/>
    <w:rsid w:val="00832E62"/>
    <w:rsid w:val="00833210"/>
    <w:rsid w:val="008346E5"/>
    <w:rsid w:val="00834C43"/>
    <w:rsid w:val="00834CE9"/>
    <w:rsid w:val="00835698"/>
    <w:rsid w:val="00835865"/>
    <w:rsid w:val="00835FBE"/>
    <w:rsid w:val="008363F5"/>
    <w:rsid w:val="008371A5"/>
    <w:rsid w:val="00837D36"/>
    <w:rsid w:val="0084027F"/>
    <w:rsid w:val="0084082C"/>
    <w:rsid w:val="008408B0"/>
    <w:rsid w:val="00841125"/>
    <w:rsid w:val="0084130B"/>
    <w:rsid w:val="0084201A"/>
    <w:rsid w:val="008423AD"/>
    <w:rsid w:val="00842680"/>
    <w:rsid w:val="008427B3"/>
    <w:rsid w:val="008433C7"/>
    <w:rsid w:val="00843404"/>
    <w:rsid w:val="0084376E"/>
    <w:rsid w:val="008437A1"/>
    <w:rsid w:val="00844141"/>
    <w:rsid w:val="0084445B"/>
    <w:rsid w:val="00844604"/>
    <w:rsid w:val="00844913"/>
    <w:rsid w:val="00844931"/>
    <w:rsid w:val="00844B95"/>
    <w:rsid w:val="00844C3F"/>
    <w:rsid w:val="00844CDE"/>
    <w:rsid w:val="008459B9"/>
    <w:rsid w:val="00846084"/>
    <w:rsid w:val="008462D6"/>
    <w:rsid w:val="008467ED"/>
    <w:rsid w:val="0084683A"/>
    <w:rsid w:val="00846FAD"/>
    <w:rsid w:val="008473F1"/>
    <w:rsid w:val="00847C17"/>
    <w:rsid w:val="00847FD6"/>
    <w:rsid w:val="008501C1"/>
    <w:rsid w:val="0085027D"/>
    <w:rsid w:val="008503F5"/>
    <w:rsid w:val="008507D2"/>
    <w:rsid w:val="008510E0"/>
    <w:rsid w:val="008515D4"/>
    <w:rsid w:val="008516DE"/>
    <w:rsid w:val="00851757"/>
    <w:rsid w:val="00851808"/>
    <w:rsid w:val="0085196A"/>
    <w:rsid w:val="00852066"/>
    <w:rsid w:val="00852A49"/>
    <w:rsid w:val="00853568"/>
    <w:rsid w:val="00853591"/>
    <w:rsid w:val="008540D8"/>
    <w:rsid w:val="008541D1"/>
    <w:rsid w:val="00854564"/>
    <w:rsid w:val="00854AFE"/>
    <w:rsid w:val="0085529D"/>
    <w:rsid w:val="008552F7"/>
    <w:rsid w:val="008555BE"/>
    <w:rsid w:val="00855722"/>
    <w:rsid w:val="0085575F"/>
    <w:rsid w:val="00855AB8"/>
    <w:rsid w:val="0085600E"/>
    <w:rsid w:val="0085608D"/>
    <w:rsid w:val="00856118"/>
    <w:rsid w:val="008564E1"/>
    <w:rsid w:val="00856889"/>
    <w:rsid w:val="00856A6F"/>
    <w:rsid w:val="00856B16"/>
    <w:rsid w:val="0085754B"/>
    <w:rsid w:val="008579A9"/>
    <w:rsid w:val="00860DBD"/>
    <w:rsid w:val="00861627"/>
    <w:rsid w:val="008616A5"/>
    <w:rsid w:val="00861AA1"/>
    <w:rsid w:val="00861F6D"/>
    <w:rsid w:val="0086250A"/>
    <w:rsid w:val="00862DB1"/>
    <w:rsid w:val="00863E1B"/>
    <w:rsid w:val="0086489A"/>
    <w:rsid w:val="00865109"/>
    <w:rsid w:val="0086534D"/>
    <w:rsid w:val="008654B2"/>
    <w:rsid w:val="00865C50"/>
    <w:rsid w:val="00865DA2"/>
    <w:rsid w:val="0086673F"/>
    <w:rsid w:val="00866796"/>
    <w:rsid w:val="00866CA9"/>
    <w:rsid w:val="00866E34"/>
    <w:rsid w:val="00866E49"/>
    <w:rsid w:val="00866FB7"/>
    <w:rsid w:val="00870018"/>
    <w:rsid w:val="008702EA"/>
    <w:rsid w:val="00870585"/>
    <w:rsid w:val="00870B06"/>
    <w:rsid w:val="00870F36"/>
    <w:rsid w:val="00871711"/>
    <w:rsid w:val="00871B14"/>
    <w:rsid w:val="00871D00"/>
    <w:rsid w:val="00871D45"/>
    <w:rsid w:val="00871E86"/>
    <w:rsid w:val="00873A65"/>
    <w:rsid w:val="00873C78"/>
    <w:rsid w:val="0087497B"/>
    <w:rsid w:val="00874BED"/>
    <w:rsid w:val="00874DD8"/>
    <w:rsid w:val="00875222"/>
    <w:rsid w:val="0087545D"/>
    <w:rsid w:val="008756FB"/>
    <w:rsid w:val="00875789"/>
    <w:rsid w:val="00875D10"/>
    <w:rsid w:val="00876312"/>
    <w:rsid w:val="008764EC"/>
    <w:rsid w:val="00876C3F"/>
    <w:rsid w:val="00876E76"/>
    <w:rsid w:val="008777F3"/>
    <w:rsid w:val="008800B2"/>
    <w:rsid w:val="008803BD"/>
    <w:rsid w:val="008803C4"/>
    <w:rsid w:val="0088064B"/>
    <w:rsid w:val="00880A0B"/>
    <w:rsid w:val="00880DF8"/>
    <w:rsid w:val="00881116"/>
    <w:rsid w:val="00881162"/>
    <w:rsid w:val="008815DA"/>
    <w:rsid w:val="00882D61"/>
    <w:rsid w:val="00883B78"/>
    <w:rsid w:val="00883D10"/>
    <w:rsid w:val="00883E64"/>
    <w:rsid w:val="008846E8"/>
    <w:rsid w:val="0088491C"/>
    <w:rsid w:val="00884CA3"/>
    <w:rsid w:val="00884DD8"/>
    <w:rsid w:val="008851D7"/>
    <w:rsid w:val="00885A0E"/>
    <w:rsid w:val="00885AB3"/>
    <w:rsid w:val="00885BB1"/>
    <w:rsid w:val="00885FB1"/>
    <w:rsid w:val="00887245"/>
    <w:rsid w:val="00887989"/>
    <w:rsid w:val="00887E1C"/>
    <w:rsid w:val="008900FE"/>
    <w:rsid w:val="008901D8"/>
    <w:rsid w:val="008901E8"/>
    <w:rsid w:val="008903B1"/>
    <w:rsid w:val="008904FF"/>
    <w:rsid w:val="00890AAF"/>
    <w:rsid w:val="00891609"/>
    <w:rsid w:val="00891BD7"/>
    <w:rsid w:val="00892378"/>
    <w:rsid w:val="00893EB3"/>
    <w:rsid w:val="008941AB"/>
    <w:rsid w:val="00894525"/>
    <w:rsid w:val="0089459A"/>
    <w:rsid w:val="008947D3"/>
    <w:rsid w:val="00894BB7"/>
    <w:rsid w:val="008952AA"/>
    <w:rsid w:val="00895367"/>
    <w:rsid w:val="0089568D"/>
    <w:rsid w:val="0089583A"/>
    <w:rsid w:val="00895ED5"/>
    <w:rsid w:val="00895EF8"/>
    <w:rsid w:val="00896015"/>
    <w:rsid w:val="00896458"/>
    <w:rsid w:val="00897BC3"/>
    <w:rsid w:val="00897FE9"/>
    <w:rsid w:val="008A0429"/>
    <w:rsid w:val="008A09B4"/>
    <w:rsid w:val="008A0F55"/>
    <w:rsid w:val="008A1483"/>
    <w:rsid w:val="008A1866"/>
    <w:rsid w:val="008A1983"/>
    <w:rsid w:val="008A1E36"/>
    <w:rsid w:val="008A1F51"/>
    <w:rsid w:val="008A2DCC"/>
    <w:rsid w:val="008A2F79"/>
    <w:rsid w:val="008A3338"/>
    <w:rsid w:val="008A3C58"/>
    <w:rsid w:val="008A3DC4"/>
    <w:rsid w:val="008A3EC4"/>
    <w:rsid w:val="008A4C03"/>
    <w:rsid w:val="008A4CC4"/>
    <w:rsid w:val="008A4D34"/>
    <w:rsid w:val="008A4D85"/>
    <w:rsid w:val="008A5096"/>
    <w:rsid w:val="008A535E"/>
    <w:rsid w:val="008A53CC"/>
    <w:rsid w:val="008A5CBB"/>
    <w:rsid w:val="008A6174"/>
    <w:rsid w:val="008A6234"/>
    <w:rsid w:val="008A668C"/>
    <w:rsid w:val="008A7B20"/>
    <w:rsid w:val="008B009D"/>
    <w:rsid w:val="008B0393"/>
    <w:rsid w:val="008B0FE7"/>
    <w:rsid w:val="008B100F"/>
    <w:rsid w:val="008B16C1"/>
    <w:rsid w:val="008B1A56"/>
    <w:rsid w:val="008B2422"/>
    <w:rsid w:val="008B29AA"/>
    <w:rsid w:val="008B2D08"/>
    <w:rsid w:val="008B38DA"/>
    <w:rsid w:val="008B3A2A"/>
    <w:rsid w:val="008B3E31"/>
    <w:rsid w:val="008B3F4D"/>
    <w:rsid w:val="008B4114"/>
    <w:rsid w:val="008B41DA"/>
    <w:rsid w:val="008B4827"/>
    <w:rsid w:val="008B495E"/>
    <w:rsid w:val="008B53FD"/>
    <w:rsid w:val="008B561E"/>
    <w:rsid w:val="008B569E"/>
    <w:rsid w:val="008B5738"/>
    <w:rsid w:val="008B59E8"/>
    <w:rsid w:val="008B5BAE"/>
    <w:rsid w:val="008B5C3C"/>
    <w:rsid w:val="008B5ED3"/>
    <w:rsid w:val="008B5FD4"/>
    <w:rsid w:val="008B6F48"/>
    <w:rsid w:val="008B72E9"/>
    <w:rsid w:val="008B73A5"/>
    <w:rsid w:val="008B7A0C"/>
    <w:rsid w:val="008B7D50"/>
    <w:rsid w:val="008B7E04"/>
    <w:rsid w:val="008C017E"/>
    <w:rsid w:val="008C0232"/>
    <w:rsid w:val="008C06F3"/>
    <w:rsid w:val="008C0C16"/>
    <w:rsid w:val="008C0CB7"/>
    <w:rsid w:val="008C1124"/>
    <w:rsid w:val="008C176C"/>
    <w:rsid w:val="008C1B1D"/>
    <w:rsid w:val="008C1B26"/>
    <w:rsid w:val="008C1F7B"/>
    <w:rsid w:val="008C25C3"/>
    <w:rsid w:val="008C2A5A"/>
    <w:rsid w:val="008C2A7B"/>
    <w:rsid w:val="008C37DA"/>
    <w:rsid w:val="008C39C4"/>
    <w:rsid w:val="008C3DC7"/>
    <w:rsid w:val="008C4473"/>
    <w:rsid w:val="008C48BA"/>
    <w:rsid w:val="008C4B3B"/>
    <w:rsid w:val="008C52B8"/>
    <w:rsid w:val="008C5330"/>
    <w:rsid w:val="008C5D19"/>
    <w:rsid w:val="008C72A2"/>
    <w:rsid w:val="008C75EF"/>
    <w:rsid w:val="008C7DA1"/>
    <w:rsid w:val="008D0BCD"/>
    <w:rsid w:val="008D0BD5"/>
    <w:rsid w:val="008D0DCB"/>
    <w:rsid w:val="008D0E38"/>
    <w:rsid w:val="008D1133"/>
    <w:rsid w:val="008D1E6B"/>
    <w:rsid w:val="008D2676"/>
    <w:rsid w:val="008D267E"/>
    <w:rsid w:val="008D35F4"/>
    <w:rsid w:val="008D3620"/>
    <w:rsid w:val="008D36B7"/>
    <w:rsid w:val="008D427B"/>
    <w:rsid w:val="008D476E"/>
    <w:rsid w:val="008D4A9C"/>
    <w:rsid w:val="008D4A9F"/>
    <w:rsid w:val="008D4B95"/>
    <w:rsid w:val="008D4BC0"/>
    <w:rsid w:val="008D50AD"/>
    <w:rsid w:val="008D5613"/>
    <w:rsid w:val="008D58A3"/>
    <w:rsid w:val="008D5950"/>
    <w:rsid w:val="008D5BF3"/>
    <w:rsid w:val="008D5E65"/>
    <w:rsid w:val="008D5F9A"/>
    <w:rsid w:val="008D6702"/>
    <w:rsid w:val="008D6B60"/>
    <w:rsid w:val="008D6C29"/>
    <w:rsid w:val="008D70CB"/>
    <w:rsid w:val="008D77F9"/>
    <w:rsid w:val="008D7F76"/>
    <w:rsid w:val="008E00FC"/>
    <w:rsid w:val="008E011F"/>
    <w:rsid w:val="008E0DEA"/>
    <w:rsid w:val="008E1388"/>
    <w:rsid w:val="008E1643"/>
    <w:rsid w:val="008E16B3"/>
    <w:rsid w:val="008E1809"/>
    <w:rsid w:val="008E1DCB"/>
    <w:rsid w:val="008E2028"/>
    <w:rsid w:val="008E207D"/>
    <w:rsid w:val="008E2298"/>
    <w:rsid w:val="008E2BD7"/>
    <w:rsid w:val="008E32CC"/>
    <w:rsid w:val="008E381E"/>
    <w:rsid w:val="008E3893"/>
    <w:rsid w:val="008E3976"/>
    <w:rsid w:val="008E39C5"/>
    <w:rsid w:val="008E39CB"/>
    <w:rsid w:val="008E4029"/>
    <w:rsid w:val="008E44BD"/>
    <w:rsid w:val="008E4B0D"/>
    <w:rsid w:val="008E5799"/>
    <w:rsid w:val="008E5CA9"/>
    <w:rsid w:val="008E667B"/>
    <w:rsid w:val="008E693B"/>
    <w:rsid w:val="008E70E3"/>
    <w:rsid w:val="008E70EC"/>
    <w:rsid w:val="008E77D0"/>
    <w:rsid w:val="008E77EF"/>
    <w:rsid w:val="008E7997"/>
    <w:rsid w:val="008E7B76"/>
    <w:rsid w:val="008E7F08"/>
    <w:rsid w:val="008F0033"/>
    <w:rsid w:val="008F0602"/>
    <w:rsid w:val="008F0EED"/>
    <w:rsid w:val="008F1CF7"/>
    <w:rsid w:val="008F2B82"/>
    <w:rsid w:val="008F34AF"/>
    <w:rsid w:val="008F3D28"/>
    <w:rsid w:val="008F4221"/>
    <w:rsid w:val="008F4EE3"/>
    <w:rsid w:val="008F56B0"/>
    <w:rsid w:val="008F6137"/>
    <w:rsid w:val="008F72A2"/>
    <w:rsid w:val="008F738D"/>
    <w:rsid w:val="009000A0"/>
    <w:rsid w:val="009006A4"/>
    <w:rsid w:val="009007C0"/>
    <w:rsid w:val="00900AB4"/>
    <w:rsid w:val="009020ED"/>
    <w:rsid w:val="0090272D"/>
    <w:rsid w:val="00902B44"/>
    <w:rsid w:val="00902CE1"/>
    <w:rsid w:val="00902F40"/>
    <w:rsid w:val="00903467"/>
    <w:rsid w:val="00903772"/>
    <w:rsid w:val="00903800"/>
    <w:rsid w:val="009038D4"/>
    <w:rsid w:val="00903A58"/>
    <w:rsid w:val="00903BF9"/>
    <w:rsid w:val="00903EEA"/>
    <w:rsid w:val="009040DE"/>
    <w:rsid w:val="00904B24"/>
    <w:rsid w:val="00904F25"/>
    <w:rsid w:val="00905C33"/>
    <w:rsid w:val="00905E00"/>
    <w:rsid w:val="00906370"/>
    <w:rsid w:val="00906409"/>
    <w:rsid w:val="009065C5"/>
    <w:rsid w:val="00906D8C"/>
    <w:rsid w:val="00906F90"/>
    <w:rsid w:val="009075E3"/>
    <w:rsid w:val="009075E7"/>
    <w:rsid w:val="00907748"/>
    <w:rsid w:val="00907825"/>
    <w:rsid w:val="0090784D"/>
    <w:rsid w:val="00907EDE"/>
    <w:rsid w:val="00910716"/>
    <w:rsid w:val="00910C91"/>
    <w:rsid w:val="00910EE4"/>
    <w:rsid w:val="009113D3"/>
    <w:rsid w:val="00911775"/>
    <w:rsid w:val="00911B2C"/>
    <w:rsid w:val="00911E4E"/>
    <w:rsid w:val="00911E95"/>
    <w:rsid w:val="00911F30"/>
    <w:rsid w:val="0091246E"/>
    <w:rsid w:val="009129B0"/>
    <w:rsid w:val="009131A5"/>
    <w:rsid w:val="00913871"/>
    <w:rsid w:val="00913E12"/>
    <w:rsid w:val="00913E6C"/>
    <w:rsid w:val="00913EAB"/>
    <w:rsid w:val="00913F37"/>
    <w:rsid w:val="009140B8"/>
    <w:rsid w:val="00914F6E"/>
    <w:rsid w:val="0091519B"/>
    <w:rsid w:val="00915361"/>
    <w:rsid w:val="0091564C"/>
    <w:rsid w:val="00915B84"/>
    <w:rsid w:val="00915F46"/>
    <w:rsid w:val="0091623D"/>
    <w:rsid w:val="00916404"/>
    <w:rsid w:val="009165BF"/>
    <w:rsid w:val="00916CF2"/>
    <w:rsid w:val="00917285"/>
    <w:rsid w:val="0091766E"/>
    <w:rsid w:val="009179E6"/>
    <w:rsid w:val="00917D50"/>
    <w:rsid w:val="00917D5C"/>
    <w:rsid w:val="00917E38"/>
    <w:rsid w:val="0092010D"/>
    <w:rsid w:val="00920769"/>
    <w:rsid w:val="00920B75"/>
    <w:rsid w:val="00920CDC"/>
    <w:rsid w:val="009212DE"/>
    <w:rsid w:val="009217DB"/>
    <w:rsid w:val="00921EE9"/>
    <w:rsid w:val="0092350C"/>
    <w:rsid w:val="00923EA4"/>
    <w:rsid w:val="00923ECE"/>
    <w:rsid w:val="00924456"/>
    <w:rsid w:val="00924C51"/>
    <w:rsid w:val="009251F1"/>
    <w:rsid w:val="009252C6"/>
    <w:rsid w:val="009262FF"/>
    <w:rsid w:val="00927227"/>
    <w:rsid w:val="00927591"/>
    <w:rsid w:val="009276DE"/>
    <w:rsid w:val="00927A04"/>
    <w:rsid w:val="00930582"/>
    <w:rsid w:val="009308C3"/>
    <w:rsid w:val="00930BCD"/>
    <w:rsid w:val="00930BE0"/>
    <w:rsid w:val="009312FB"/>
    <w:rsid w:val="009323E7"/>
    <w:rsid w:val="0093241F"/>
    <w:rsid w:val="009327A7"/>
    <w:rsid w:val="00933838"/>
    <w:rsid w:val="009338F6"/>
    <w:rsid w:val="009339CE"/>
    <w:rsid w:val="00933D7A"/>
    <w:rsid w:val="0093411C"/>
    <w:rsid w:val="00934674"/>
    <w:rsid w:val="00934B02"/>
    <w:rsid w:val="00934D0C"/>
    <w:rsid w:val="00935412"/>
    <w:rsid w:val="00935C50"/>
    <w:rsid w:val="00936315"/>
    <w:rsid w:val="00937151"/>
    <w:rsid w:val="009373B9"/>
    <w:rsid w:val="00937512"/>
    <w:rsid w:val="009375DA"/>
    <w:rsid w:val="009378E7"/>
    <w:rsid w:val="009401C5"/>
    <w:rsid w:val="0094023B"/>
    <w:rsid w:val="00940A95"/>
    <w:rsid w:val="00940BFB"/>
    <w:rsid w:val="0094119B"/>
    <w:rsid w:val="009418B0"/>
    <w:rsid w:val="00941B1A"/>
    <w:rsid w:val="00942B3E"/>
    <w:rsid w:val="00943A3C"/>
    <w:rsid w:val="0094408D"/>
    <w:rsid w:val="009447C1"/>
    <w:rsid w:val="00944C36"/>
    <w:rsid w:val="00945280"/>
    <w:rsid w:val="009454E3"/>
    <w:rsid w:val="0094552B"/>
    <w:rsid w:val="00945AC5"/>
    <w:rsid w:val="0094623D"/>
    <w:rsid w:val="00946420"/>
    <w:rsid w:val="00947A9F"/>
    <w:rsid w:val="00950671"/>
    <w:rsid w:val="0095094A"/>
    <w:rsid w:val="00951AFB"/>
    <w:rsid w:val="00951CDF"/>
    <w:rsid w:val="00952183"/>
    <w:rsid w:val="009523D1"/>
    <w:rsid w:val="009523F7"/>
    <w:rsid w:val="009525A7"/>
    <w:rsid w:val="009528FA"/>
    <w:rsid w:val="00953A00"/>
    <w:rsid w:val="00954697"/>
    <w:rsid w:val="0095486D"/>
    <w:rsid w:val="00955BCF"/>
    <w:rsid w:val="0095656A"/>
    <w:rsid w:val="009567E0"/>
    <w:rsid w:val="009570AC"/>
    <w:rsid w:val="00957157"/>
    <w:rsid w:val="00957526"/>
    <w:rsid w:val="009606C5"/>
    <w:rsid w:val="0096070F"/>
    <w:rsid w:val="00960739"/>
    <w:rsid w:val="009614D9"/>
    <w:rsid w:val="00961839"/>
    <w:rsid w:val="00961845"/>
    <w:rsid w:val="00961F98"/>
    <w:rsid w:val="00962DB9"/>
    <w:rsid w:val="009638B4"/>
    <w:rsid w:val="00963B82"/>
    <w:rsid w:val="00964502"/>
    <w:rsid w:val="00964580"/>
    <w:rsid w:val="009646C0"/>
    <w:rsid w:val="0096470E"/>
    <w:rsid w:val="00964C42"/>
    <w:rsid w:val="00965786"/>
    <w:rsid w:val="00965F00"/>
    <w:rsid w:val="00966ED5"/>
    <w:rsid w:val="00966F18"/>
    <w:rsid w:val="00967021"/>
    <w:rsid w:val="0096705D"/>
    <w:rsid w:val="009672D2"/>
    <w:rsid w:val="00967C99"/>
    <w:rsid w:val="0097005D"/>
    <w:rsid w:val="00970792"/>
    <w:rsid w:val="009707EC"/>
    <w:rsid w:val="00970A6B"/>
    <w:rsid w:val="00970B60"/>
    <w:rsid w:val="00970F40"/>
    <w:rsid w:val="009713D9"/>
    <w:rsid w:val="009718F7"/>
    <w:rsid w:val="00972A8F"/>
    <w:rsid w:val="00972F4F"/>
    <w:rsid w:val="00973457"/>
    <w:rsid w:val="0097363F"/>
    <w:rsid w:val="00973AC5"/>
    <w:rsid w:val="00974654"/>
    <w:rsid w:val="009747CF"/>
    <w:rsid w:val="009747E1"/>
    <w:rsid w:val="009750EC"/>
    <w:rsid w:val="00975654"/>
    <w:rsid w:val="00975F0D"/>
    <w:rsid w:val="00976625"/>
    <w:rsid w:val="009771C0"/>
    <w:rsid w:val="0097740C"/>
    <w:rsid w:val="00977A0F"/>
    <w:rsid w:val="00980195"/>
    <w:rsid w:val="009810FC"/>
    <w:rsid w:val="00981717"/>
    <w:rsid w:val="00981B00"/>
    <w:rsid w:val="00982104"/>
    <w:rsid w:val="009825D3"/>
    <w:rsid w:val="0098267F"/>
    <w:rsid w:val="00982A8E"/>
    <w:rsid w:val="00982FF8"/>
    <w:rsid w:val="009836A3"/>
    <w:rsid w:val="009843D3"/>
    <w:rsid w:val="009846C9"/>
    <w:rsid w:val="00984B87"/>
    <w:rsid w:val="00984BEF"/>
    <w:rsid w:val="00984FD3"/>
    <w:rsid w:val="009852CA"/>
    <w:rsid w:val="00985865"/>
    <w:rsid w:val="00986218"/>
    <w:rsid w:val="009864F7"/>
    <w:rsid w:val="009866DF"/>
    <w:rsid w:val="00987977"/>
    <w:rsid w:val="00990BD3"/>
    <w:rsid w:val="00991DD6"/>
    <w:rsid w:val="009926BF"/>
    <w:rsid w:val="009926CD"/>
    <w:rsid w:val="00992985"/>
    <w:rsid w:val="00992D05"/>
    <w:rsid w:val="0099399B"/>
    <w:rsid w:val="00993C8C"/>
    <w:rsid w:val="00993E06"/>
    <w:rsid w:val="009942B1"/>
    <w:rsid w:val="00994FFA"/>
    <w:rsid w:val="00995E10"/>
    <w:rsid w:val="00995E2E"/>
    <w:rsid w:val="009961AF"/>
    <w:rsid w:val="00996928"/>
    <w:rsid w:val="00996BFE"/>
    <w:rsid w:val="00996E8D"/>
    <w:rsid w:val="009978C5"/>
    <w:rsid w:val="009A0193"/>
    <w:rsid w:val="009A01B3"/>
    <w:rsid w:val="009A0A74"/>
    <w:rsid w:val="009A0CDD"/>
    <w:rsid w:val="009A0EDD"/>
    <w:rsid w:val="009A1170"/>
    <w:rsid w:val="009A1219"/>
    <w:rsid w:val="009A12C4"/>
    <w:rsid w:val="009A1687"/>
    <w:rsid w:val="009A1688"/>
    <w:rsid w:val="009A1747"/>
    <w:rsid w:val="009A1CA9"/>
    <w:rsid w:val="009A2149"/>
    <w:rsid w:val="009A24ED"/>
    <w:rsid w:val="009A266B"/>
    <w:rsid w:val="009A27F0"/>
    <w:rsid w:val="009A2ADE"/>
    <w:rsid w:val="009A3AB2"/>
    <w:rsid w:val="009A3BBD"/>
    <w:rsid w:val="009A4EBB"/>
    <w:rsid w:val="009A537D"/>
    <w:rsid w:val="009A5684"/>
    <w:rsid w:val="009A6F7E"/>
    <w:rsid w:val="009A6FCC"/>
    <w:rsid w:val="009A726D"/>
    <w:rsid w:val="009A7384"/>
    <w:rsid w:val="009A781C"/>
    <w:rsid w:val="009A7C5A"/>
    <w:rsid w:val="009A7EC9"/>
    <w:rsid w:val="009B0053"/>
    <w:rsid w:val="009B04DC"/>
    <w:rsid w:val="009B0722"/>
    <w:rsid w:val="009B0DA9"/>
    <w:rsid w:val="009B107C"/>
    <w:rsid w:val="009B1846"/>
    <w:rsid w:val="009B1CE0"/>
    <w:rsid w:val="009B204C"/>
    <w:rsid w:val="009B2295"/>
    <w:rsid w:val="009B2603"/>
    <w:rsid w:val="009B27BA"/>
    <w:rsid w:val="009B2B6B"/>
    <w:rsid w:val="009B2B97"/>
    <w:rsid w:val="009B2F19"/>
    <w:rsid w:val="009B36BF"/>
    <w:rsid w:val="009B375E"/>
    <w:rsid w:val="009B4530"/>
    <w:rsid w:val="009B4922"/>
    <w:rsid w:val="009B501F"/>
    <w:rsid w:val="009B5C39"/>
    <w:rsid w:val="009B6298"/>
    <w:rsid w:val="009B6381"/>
    <w:rsid w:val="009B780C"/>
    <w:rsid w:val="009B7C7F"/>
    <w:rsid w:val="009B7EA1"/>
    <w:rsid w:val="009C0B94"/>
    <w:rsid w:val="009C0E00"/>
    <w:rsid w:val="009C112E"/>
    <w:rsid w:val="009C15D2"/>
    <w:rsid w:val="009C1BF7"/>
    <w:rsid w:val="009C2B2E"/>
    <w:rsid w:val="009C2C5F"/>
    <w:rsid w:val="009C3F05"/>
    <w:rsid w:val="009C47A7"/>
    <w:rsid w:val="009C4A7F"/>
    <w:rsid w:val="009C50D7"/>
    <w:rsid w:val="009C5D49"/>
    <w:rsid w:val="009C7F55"/>
    <w:rsid w:val="009D008C"/>
    <w:rsid w:val="009D0108"/>
    <w:rsid w:val="009D02C7"/>
    <w:rsid w:val="009D0FF0"/>
    <w:rsid w:val="009D1B84"/>
    <w:rsid w:val="009D22D1"/>
    <w:rsid w:val="009D2459"/>
    <w:rsid w:val="009D25E4"/>
    <w:rsid w:val="009D28C6"/>
    <w:rsid w:val="009D2ABA"/>
    <w:rsid w:val="009D2ADF"/>
    <w:rsid w:val="009D30D3"/>
    <w:rsid w:val="009D40AF"/>
    <w:rsid w:val="009D44AD"/>
    <w:rsid w:val="009D52CE"/>
    <w:rsid w:val="009D5309"/>
    <w:rsid w:val="009D5628"/>
    <w:rsid w:val="009D598B"/>
    <w:rsid w:val="009D5D99"/>
    <w:rsid w:val="009D6624"/>
    <w:rsid w:val="009D68A2"/>
    <w:rsid w:val="009D6B9C"/>
    <w:rsid w:val="009D71D2"/>
    <w:rsid w:val="009D7AF7"/>
    <w:rsid w:val="009E0A10"/>
    <w:rsid w:val="009E0C83"/>
    <w:rsid w:val="009E1E77"/>
    <w:rsid w:val="009E1EC7"/>
    <w:rsid w:val="009E2875"/>
    <w:rsid w:val="009E2945"/>
    <w:rsid w:val="009E2E74"/>
    <w:rsid w:val="009E2F49"/>
    <w:rsid w:val="009E3C4F"/>
    <w:rsid w:val="009E3C73"/>
    <w:rsid w:val="009E4139"/>
    <w:rsid w:val="009E4E97"/>
    <w:rsid w:val="009E5106"/>
    <w:rsid w:val="009E515C"/>
    <w:rsid w:val="009E5168"/>
    <w:rsid w:val="009E5403"/>
    <w:rsid w:val="009E5600"/>
    <w:rsid w:val="009E6232"/>
    <w:rsid w:val="009E6389"/>
    <w:rsid w:val="009E63BA"/>
    <w:rsid w:val="009E6769"/>
    <w:rsid w:val="009E6783"/>
    <w:rsid w:val="009E6908"/>
    <w:rsid w:val="009E690A"/>
    <w:rsid w:val="009E6BF3"/>
    <w:rsid w:val="009E7248"/>
    <w:rsid w:val="009E7459"/>
    <w:rsid w:val="009F0B6F"/>
    <w:rsid w:val="009F0EE3"/>
    <w:rsid w:val="009F1230"/>
    <w:rsid w:val="009F1338"/>
    <w:rsid w:val="009F1592"/>
    <w:rsid w:val="009F2142"/>
    <w:rsid w:val="009F24C8"/>
    <w:rsid w:val="009F33F6"/>
    <w:rsid w:val="009F36CC"/>
    <w:rsid w:val="009F3941"/>
    <w:rsid w:val="009F3A5C"/>
    <w:rsid w:val="009F40A4"/>
    <w:rsid w:val="009F4183"/>
    <w:rsid w:val="009F452D"/>
    <w:rsid w:val="009F4B78"/>
    <w:rsid w:val="009F4E90"/>
    <w:rsid w:val="009F4F79"/>
    <w:rsid w:val="009F5535"/>
    <w:rsid w:val="009F5CA0"/>
    <w:rsid w:val="009F60E3"/>
    <w:rsid w:val="009F783A"/>
    <w:rsid w:val="00A00866"/>
    <w:rsid w:val="00A00F2D"/>
    <w:rsid w:val="00A018D9"/>
    <w:rsid w:val="00A01CCC"/>
    <w:rsid w:val="00A01EED"/>
    <w:rsid w:val="00A02054"/>
    <w:rsid w:val="00A02191"/>
    <w:rsid w:val="00A02666"/>
    <w:rsid w:val="00A02DF0"/>
    <w:rsid w:val="00A03333"/>
    <w:rsid w:val="00A0429E"/>
    <w:rsid w:val="00A04546"/>
    <w:rsid w:val="00A049E5"/>
    <w:rsid w:val="00A056C6"/>
    <w:rsid w:val="00A05756"/>
    <w:rsid w:val="00A05831"/>
    <w:rsid w:val="00A05B03"/>
    <w:rsid w:val="00A060CF"/>
    <w:rsid w:val="00A06E0C"/>
    <w:rsid w:val="00A06FA1"/>
    <w:rsid w:val="00A070CE"/>
    <w:rsid w:val="00A07189"/>
    <w:rsid w:val="00A0751B"/>
    <w:rsid w:val="00A07B6C"/>
    <w:rsid w:val="00A1013C"/>
    <w:rsid w:val="00A10BD0"/>
    <w:rsid w:val="00A10DEE"/>
    <w:rsid w:val="00A11B09"/>
    <w:rsid w:val="00A11E6F"/>
    <w:rsid w:val="00A11F78"/>
    <w:rsid w:val="00A12157"/>
    <w:rsid w:val="00A12198"/>
    <w:rsid w:val="00A12FE8"/>
    <w:rsid w:val="00A13196"/>
    <w:rsid w:val="00A132EE"/>
    <w:rsid w:val="00A1393A"/>
    <w:rsid w:val="00A14037"/>
    <w:rsid w:val="00A14240"/>
    <w:rsid w:val="00A145F5"/>
    <w:rsid w:val="00A14867"/>
    <w:rsid w:val="00A14895"/>
    <w:rsid w:val="00A157D3"/>
    <w:rsid w:val="00A167DA"/>
    <w:rsid w:val="00A16CE2"/>
    <w:rsid w:val="00A16E55"/>
    <w:rsid w:val="00A16EC9"/>
    <w:rsid w:val="00A16ECE"/>
    <w:rsid w:val="00A1705C"/>
    <w:rsid w:val="00A17F65"/>
    <w:rsid w:val="00A2082E"/>
    <w:rsid w:val="00A20D92"/>
    <w:rsid w:val="00A2111D"/>
    <w:rsid w:val="00A213F7"/>
    <w:rsid w:val="00A21E31"/>
    <w:rsid w:val="00A227E1"/>
    <w:rsid w:val="00A22D84"/>
    <w:rsid w:val="00A231AF"/>
    <w:rsid w:val="00A233BB"/>
    <w:rsid w:val="00A235C4"/>
    <w:rsid w:val="00A239E5"/>
    <w:rsid w:val="00A24026"/>
    <w:rsid w:val="00A243CC"/>
    <w:rsid w:val="00A24F97"/>
    <w:rsid w:val="00A258C3"/>
    <w:rsid w:val="00A25A6D"/>
    <w:rsid w:val="00A267AF"/>
    <w:rsid w:val="00A26A5D"/>
    <w:rsid w:val="00A2701A"/>
    <w:rsid w:val="00A30350"/>
    <w:rsid w:val="00A30A3C"/>
    <w:rsid w:val="00A30D3B"/>
    <w:rsid w:val="00A30E26"/>
    <w:rsid w:val="00A30F79"/>
    <w:rsid w:val="00A310BB"/>
    <w:rsid w:val="00A31379"/>
    <w:rsid w:val="00A31507"/>
    <w:rsid w:val="00A315A0"/>
    <w:rsid w:val="00A321B7"/>
    <w:rsid w:val="00A32E53"/>
    <w:rsid w:val="00A344AA"/>
    <w:rsid w:val="00A34524"/>
    <w:rsid w:val="00A345B8"/>
    <w:rsid w:val="00A3460D"/>
    <w:rsid w:val="00A3491F"/>
    <w:rsid w:val="00A34B41"/>
    <w:rsid w:val="00A34D52"/>
    <w:rsid w:val="00A353DC"/>
    <w:rsid w:val="00A354A4"/>
    <w:rsid w:val="00A354BB"/>
    <w:rsid w:val="00A35547"/>
    <w:rsid w:val="00A360B2"/>
    <w:rsid w:val="00A362B4"/>
    <w:rsid w:val="00A36913"/>
    <w:rsid w:val="00A37165"/>
    <w:rsid w:val="00A37273"/>
    <w:rsid w:val="00A377B8"/>
    <w:rsid w:val="00A37889"/>
    <w:rsid w:val="00A37B4F"/>
    <w:rsid w:val="00A40226"/>
    <w:rsid w:val="00A40BAF"/>
    <w:rsid w:val="00A40C25"/>
    <w:rsid w:val="00A413F3"/>
    <w:rsid w:val="00A41434"/>
    <w:rsid w:val="00A41671"/>
    <w:rsid w:val="00A421A8"/>
    <w:rsid w:val="00A42222"/>
    <w:rsid w:val="00A4249D"/>
    <w:rsid w:val="00A4259B"/>
    <w:rsid w:val="00A425B2"/>
    <w:rsid w:val="00A4336D"/>
    <w:rsid w:val="00A43383"/>
    <w:rsid w:val="00A43555"/>
    <w:rsid w:val="00A43661"/>
    <w:rsid w:val="00A43D5E"/>
    <w:rsid w:val="00A44105"/>
    <w:rsid w:val="00A4471C"/>
    <w:rsid w:val="00A44E3C"/>
    <w:rsid w:val="00A45565"/>
    <w:rsid w:val="00A45968"/>
    <w:rsid w:val="00A46AA4"/>
    <w:rsid w:val="00A46E89"/>
    <w:rsid w:val="00A47155"/>
    <w:rsid w:val="00A47752"/>
    <w:rsid w:val="00A47CF9"/>
    <w:rsid w:val="00A5077A"/>
    <w:rsid w:val="00A50BB7"/>
    <w:rsid w:val="00A510AD"/>
    <w:rsid w:val="00A5174A"/>
    <w:rsid w:val="00A51B64"/>
    <w:rsid w:val="00A52034"/>
    <w:rsid w:val="00A526C0"/>
    <w:rsid w:val="00A52980"/>
    <w:rsid w:val="00A532C1"/>
    <w:rsid w:val="00A53948"/>
    <w:rsid w:val="00A54030"/>
    <w:rsid w:val="00A546B3"/>
    <w:rsid w:val="00A54980"/>
    <w:rsid w:val="00A54B4F"/>
    <w:rsid w:val="00A54B9D"/>
    <w:rsid w:val="00A54C33"/>
    <w:rsid w:val="00A54FC6"/>
    <w:rsid w:val="00A55061"/>
    <w:rsid w:val="00A555E9"/>
    <w:rsid w:val="00A55733"/>
    <w:rsid w:val="00A55DA5"/>
    <w:rsid w:val="00A562A2"/>
    <w:rsid w:val="00A56991"/>
    <w:rsid w:val="00A579AD"/>
    <w:rsid w:val="00A57AE7"/>
    <w:rsid w:val="00A602BC"/>
    <w:rsid w:val="00A60DA0"/>
    <w:rsid w:val="00A60E0E"/>
    <w:rsid w:val="00A60E1C"/>
    <w:rsid w:val="00A616A9"/>
    <w:rsid w:val="00A6172C"/>
    <w:rsid w:val="00A6197D"/>
    <w:rsid w:val="00A61A8E"/>
    <w:rsid w:val="00A6207B"/>
    <w:rsid w:val="00A6210F"/>
    <w:rsid w:val="00A6247E"/>
    <w:rsid w:val="00A626E5"/>
    <w:rsid w:val="00A6281B"/>
    <w:rsid w:val="00A62ED0"/>
    <w:rsid w:val="00A63503"/>
    <w:rsid w:val="00A63A37"/>
    <w:rsid w:val="00A63B82"/>
    <w:rsid w:val="00A63BFC"/>
    <w:rsid w:val="00A63D3A"/>
    <w:rsid w:val="00A6443A"/>
    <w:rsid w:val="00A65482"/>
    <w:rsid w:val="00A6631E"/>
    <w:rsid w:val="00A668E3"/>
    <w:rsid w:val="00A67470"/>
    <w:rsid w:val="00A67F08"/>
    <w:rsid w:val="00A708E3"/>
    <w:rsid w:val="00A70968"/>
    <w:rsid w:val="00A718C6"/>
    <w:rsid w:val="00A720E3"/>
    <w:rsid w:val="00A722B7"/>
    <w:rsid w:val="00A728C8"/>
    <w:rsid w:val="00A72999"/>
    <w:rsid w:val="00A72D76"/>
    <w:rsid w:val="00A72F59"/>
    <w:rsid w:val="00A73633"/>
    <w:rsid w:val="00A73639"/>
    <w:rsid w:val="00A74077"/>
    <w:rsid w:val="00A7413F"/>
    <w:rsid w:val="00A74477"/>
    <w:rsid w:val="00A74642"/>
    <w:rsid w:val="00A74880"/>
    <w:rsid w:val="00A74C44"/>
    <w:rsid w:val="00A762B4"/>
    <w:rsid w:val="00A764E5"/>
    <w:rsid w:val="00A7667C"/>
    <w:rsid w:val="00A76B19"/>
    <w:rsid w:val="00A76C42"/>
    <w:rsid w:val="00A76CC7"/>
    <w:rsid w:val="00A77211"/>
    <w:rsid w:val="00A77693"/>
    <w:rsid w:val="00A77760"/>
    <w:rsid w:val="00A778BA"/>
    <w:rsid w:val="00A77D48"/>
    <w:rsid w:val="00A8006C"/>
    <w:rsid w:val="00A80566"/>
    <w:rsid w:val="00A80B5D"/>
    <w:rsid w:val="00A81119"/>
    <w:rsid w:val="00A821D4"/>
    <w:rsid w:val="00A822A1"/>
    <w:rsid w:val="00A83576"/>
    <w:rsid w:val="00A83EA1"/>
    <w:rsid w:val="00A84799"/>
    <w:rsid w:val="00A848A8"/>
    <w:rsid w:val="00A84E11"/>
    <w:rsid w:val="00A85A68"/>
    <w:rsid w:val="00A862D3"/>
    <w:rsid w:val="00A872EF"/>
    <w:rsid w:val="00A873E7"/>
    <w:rsid w:val="00A87587"/>
    <w:rsid w:val="00A875E9"/>
    <w:rsid w:val="00A8797C"/>
    <w:rsid w:val="00A90D42"/>
    <w:rsid w:val="00A90D76"/>
    <w:rsid w:val="00A91024"/>
    <w:rsid w:val="00A910DB"/>
    <w:rsid w:val="00A91A15"/>
    <w:rsid w:val="00A92312"/>
    <w:rsid w:val="00A92392"/>
    <w:rsid w:val="00A9247C"/>
    <w:rsid w:val="00A92929"/>
    <w:rsid w:val="00A92A31"/>
    <w:rsid w:val="00A93727"/>
    <w:rsid w:val="00A93C7C"/>
    <w:rsid w:val="00A93E39"/>
    <w:rsid w:val="00A93ED6"/>
    <w:rsid w:val="00A946A1"/>
    <w:rsid w:val="00A94713"/>
    <w:rsid w:val="00A947CF"/>
    <w:rsid w:val="00A948AE"/>
    <w:rsid w:val="00A94CD0"/>
    <w:rsid w:val="00A9538F"/>
    <w:rsid w:val="00A9668E"/>
    <w:rsid w:val="00A970A3"/>
    <w:rsid w:val="00A97973"/>
    <w:rsid w:val="00A97BF8"/>
    <w:rsid w:val="00A97FC5"/>
    <w:rsid w:val="00AA019A"/>
    <w:rsid w:val="00AA0953"/>
    <w:rsid w:val="00AA0FF0"/>
    <w:rsid w:val="00AA13B2"/>
    <w:rsid w:val="00AA162D"/>
    <w:rsid w:val="00AA1927"/>
    <w:rsid w:val="00AA1ECE"/>
    <w:rsid w:val="00AA26E1"/>
    <w:rsid w:val="00AA2797"/>
    <w:rsid w:val="00AA27E2"/>
    <w:rsid w:val="00AA2DCE"/>
    <w:rsid w:val="00AA395B"/>
    <w:rsid w:val="00AA3EAC"/>
    <w:rsid w:val="00AA40DE"/>
    <w:rsid w:val="00AA414C"/>
    <w:rsid w:val="00AA4184"/>
    <w:rsid w:val="00AA421F"/>
    <w:rsid w:val="00AA4EE0"/>
    <w:rsid w:val="00AA4FB1"/>
    <w:rsid w:val="00AA5648"/>
    <w:rsid w:val="00AA58FA"/>
    <w:rsid w:val="00AA5908"/>
    <w:rsid w:val="00AA5C5C"/>
    <w:rsid w:val="00AA5D25"/>
    <w:rsid w:val="00AA6245"/>
    <w:rsid w:val="00AA629F"/>
    <w:rsid w:val="00AA6C32"/>
    <w:rsid w:val="00AA6C6C"/>
    <w:rsid w:val="00AA6CD0"/>
    <w:rsid w:val="00AA6D9C"/>
    <w:rsid w:val="00AA6E42"/>
    <w:rsid w:val="00AA7438"/>
    <w:rsid w:val="00AA7534"/>
    <w:rsid w:val="00AA7603"/>
    <w:rsid w:val="00AA7DAB"/>
    <w:rsid w:val="00AB00B3"/>
    <w:rsid w:val="00AB0178"/>
    <w:rsid w:val="00AB0403"/>
    <w:rsid w:val="00AB0755"/>
    <w:rsid w:val="00AB1054"/>
    <w:rsid w:val="00AB168D"/>
    <w:rsid w:val="00AB1794"/>
    <w:rsid w:val="00AB1A80"/>
    <w:rsid w:val="00AB1B88"/>
    <w:rsid w:val="00AB1BD8"/>
    <w:rsid w:val="00AB1DDC"/>
    <w:rsid w:val="00AB270B"/>
    <w:rsid w:val="00AB2ACD"/>
    <w:rsid w:val="00AB332C"/>
    <w:rsid w:val="00AB36B6"/>
    <w:rsid w:val="00AB37A8"/>
    <w:rsid w:val="00AB38CC"/>
    <w:rsid w:val="00AB4923"/>
    <w:rsid w:val="00AB5051"/>
    <w:rsid w:val="00AB5B07"/>
    <w:rsid w:val="00AB5F6B"/>
    <w:rsid w:val="00AB6254"/>
    <w:rsid w:val="00AB6563"/>
    <w:rsid w:val="00AB6899"/>
    <w:rsid w:val="00AB74B9"/>
    <w:rsid w:val="00AB771B"/>
    <w:rsid w:val="00AB7E93"/>
    <w:rsid w:val="00AC0FA5"/>
    <w:rsid w:val="00AC19C4"/>
    <w:rsid w:val="00AC245F"/>
    <w:rsid w:val="00AC2544"/>
    <w:rsid w:val="00AC2AA4"/>
    <w:rsid w:val="00AC2CE6"/>
    <w:rsid w:val="00AC386E"/>
    <w:rsid w:val="00AC3E5B"/>
    <w:rsid w:val="00AC4853"/>
    <w:rsid w:val="00AC499B"/>
    <w:rsid w:val="00AC5861"/>
    <w:rsid w:val="00AC5FCF"/>
    <w:rsid w:val="00AC61DA"/>
    <w:rsid w:val="00AC62A8"/>
    <w:rsid w:val="00AC63CF"/>
    <w:rsid w:val="00AC68E6"/>
    <w:rsid w:val="00AC6A41"/>
    <w:rsid w:val="00AC6FA3"/>
    <w:rsid w:val="00AC709B"/>
    <w:rsid w:val="00AC73E1"/>
    <w:rsid w:val="00AC76A3"/>
    <w:rsid w:val="00AC7D13"/>
    <w:rsid w:val="00AC7E09"/>
    <w:rsid w:val="00AD00E3"/>
    <w:rsid w:val="00AD0297"/>
    <w:rsid w:val="00AD0391"/>
    <w:rsid w:val="00AD0494"/>
    <w:rsid w:val="00AD0E1F"/>
    <w:rsid w:val="00AD0F63"/>
    <w:rsid w:val="00AD1C84"/>
    <w:rsid w:val="00AD27BB"/>
    <w:rsid w:val="00AD2D9F"/>
    <w:rsid w:val="00AD2FFB"/>
    <w:rsid w:val="00AD30B7"/>
    <w:rsid w:val="00AD358F"/>
    <w:rsid w:val="00AD36A8"/>
    <w:rsid w:val="00AD3C8B"/>
    <w:rsid w:val="00AD3E97"/>
    <w:rsid w:val="00AD415C"/>
    <w:rsid w:val="00AD4D7A"/>
    <w:rsid w:val="00AD4D8D"/>
    <w:rsid w:val="00AD4EED"/>
    <w:rsid w:val="00AD586C"/>
    <w:rsid w:val="00AD6329"/>
    <w:rsid w:val="00AD6400"/>
    <w:rsid w:val="00AD64B1"/>
    <w:rsid w:val="00AD6969"/>
    <w:rsid w:val="00AD69D5"/>
    <w:rsid w:val="00AD6CFF"/>
    <w:rsid w:val="00AD752D"/>
    <w:rsid w:val="00AD7C40"/>
    <w:rsid w:val="00AD7F21"/>
    <w:rsid w:val="00AE005C"/>
    <w:rsid w:val="00AE05B7"/>
    <w:rsid w:val="00AE1137"/>
    <w:rsid w:val="00AE1568"/>
    <w:rsid w:val="00AE2734"/>
    <w:rsid w:val="00AE2AF5"/>
    <w:rsid w:val="00AE35BC"/>
    <w:rsid w:val="00AE3F17"/>
    <w:rsid w:val="00AE403A"/>
    <w:rsid w:val="00AE4188"/>
    <w:rsid w:val="00AE432C"/>
    <w:rsid w:val="00AE545A"/>
    <w:rsid w:val="00AE56F5"/>
    <w:rsid w:val="00AE5B1C"/>
    <w:rsid w:val="00AE5B3A"/>
    <w:rsid w:val="00AE5CFF"/>
    <w:rsid w:val="00AE6168"/>
    <w:rsid w:val="00AE689F"/>
    <w:rsid w:val="00AE74BC"/>
    <w:rsid w:val="00AE772C"/>
    <w:rsid w:val="00AE7780"/>
    <w:rsid w:val="00AE782C"/>
    <w:rsid w:val="00AE7BFD"/>
    <w:rsid w:val="00AE7D59"/>
    <w:rsid w:val="00AE7F57"/>
    <w:rsid w:val="00AF075C"/>
    <w:rsid w:val="00AF1279"/>
    <w:rsid w:val="00AF1671"/>
    <w:rsid w:val="00AF207F"/>
    <w:rsid w:val="00AF274D"/>
    <w:rsid w:val="00AF2881"/>
    <w:rsid w:val="00AF2889"/>
    <w:rsid w:val="00AF354A"/>
    <w:rsid w:val="00AF367C"/>
    <w:rsid w:val="00AF3ACD"/>
    <w:rsid w:val="00AF3C87"/>
    <w:rsid w:val="00AF3C8E"/>
    <w:rsid w:val="00AF3E53"/>
    <w:rsid w:val="00AF4125"/>
    <w:rsid w:val="00AF516C"/>
    <w:rsid w:val="00AF5312"/>
    <w:rsid w:val="00AF5C88"/>
    <w:rsid w:val="00AF69D3"/>
    <w:rsid w:val="00AF6DA7"/>
    <w:rsid w:val="00AF7D80"/>
    <w:rsid w:val="00AF7FEF"/>
    <w:rsid w:val="00B0026F"/>
    <w:rsid w:val="00B00276"/>
    <w:rsid w:val="00B00412"/>
    <w:rsid w:val="00B00622"/>
    <w:rsid w:val="00B00875"/>
    <w:rsid w:val="00B00B2C"/>
    <w:rsid w:val="00B00F65"/>
    <w:rsid w:val="00B011BD"/>
    <w:rsid w:val="00B01841"/>
    <w:rsid w:val="00B01B46"/>
    <w:rsid w:val="00B02832"/>
    <w:rsid w:val="00B03005"/>
    <w:rsid w:val="00B037C5"/>
    <w:rsid w:val="00B03894"/>
    <w:rsid w:val="00B04004"/>
    <w:rsid w:val="00B0426E"/>
    <w:rsid w:val="00B04468"/>
    <w:rsid w:val="00B047E2"/>
    <w:rsid w:val="00B05028"/>
    <w:rsid w:val="00B05344"/>
    <w:rsid w:val="00B056DC"/>
    <w:rsid w:val="00B05871"/>
    <w:rsid w:val="00B058EA"/>
    <w:rsid w:val="00B05A32"/>
    <w:rsid w:val="00B065B5"/>
    <w:rsid w:val="00B06638"/>
    <w:rsid w:val="00B067C7"/>
    <w:rsid w:val="00B06B0C"/>
    <w:rsid w:val="00B07008"/>
    <w:rsid w:val="00B0713F"/>
    <w:rsid w:val="00B07702"/>
    <w:rsid w:val="00B07735"/>
    <w:rsid w:val="00B07904"/>
    <w:rsid w:val="00B07AAC"/>
    <w:rsid w:val="00B10B17"/>
    <w:rsid w:val="00B126DF"/>
    <w:rsid w:val="00B12FEE"/>
    <w:rsid w:val="00B13AA2"/>
    <w:rsid w:val="00B13D94"/>
    <w:rsid w:val="00B1409B"/>
    <w:rsid w:val="00B142BB"/>
    <w:rsid w:val="00B142CB"/>
    <w:rsid w:val="00B14588"/>
    <w:rsid w:val="00B14BF1"/>
    <w:rsid w:val="00B14FD4"/>
    <w:rsid w:val="00B15697"/>
    <w:rsid w:val="00B15E30"/>
    <w:rsid w:val="00B174E9"/>
    <w:rsid w:val="00B17584"/>
    <w:rsid w:val="00B17F16"/>
    <w:rsid w:val="00B20ACC"/>
    <w:rsid w:val="00B21199"/>
    <w:rsid w:val="00B211F7"/>
    <w:rsid w:val="00B21680"/>
    <w:rsid w:val="00B22C78"/>
    <w:rsid w:val="00B22E66"/>
    <w:rsid w:val="00B22F7C"/>
    <w:rsid w:val="00B2302B"/>
    <w:rsid w:val="00B230B8"/>
    <w:rsid w:val="00B23C02"/>
    <w:rsid w:val="00B23CDA"/>
    <w:rsid w:val="00B23D56"/>
    <w:rsid w:val="00B23E41"/>
    <w:rsid w:val="00B246A3"/>
    <w:rsid w:val="00B24811"/>
    <w:rsid w:val="00B2496D"/>
    <w:rsid w:val="00B249CE"/>
    <w:rsid w:val="00B24CCF"/>
    <w:rsid w:val="00B25085"/>
    <w:rsid w:val="00B25BC1"/>
    <w:rsid w:val="00B25C56"/>
    <w:rsid w:val="00B25DA3"/>
    <w:rsid w:val="00B26027"/>
    <w:rsid w:val="00B26420"/>
    <w:rsid w:val="00B26713"/>
    <w:rsid w:val="00B26D13"/>
    <w:rsid w:val="00B26E88"/>
    <w:rsid w:val="00B27D91"/>
    <w:rsid w:val="00B30252"/>
    <w:rsid w:val="00B3038B"/>
    <w:rsid w:val="00B30F58"/>
    <w:rsid w:val="00B31010"/>
    <w:rsid w:val="00B3142F"/>
    <w:rsid w:val="00B315D9"/>
    <w:rsid w:val="00B322D2"/>
    <w:rsid w:val="00B326CB"/>
    <w:rsid w:val="00B32949"/>
    <w:rsid w:val="00B32B17"/>
    <w:rsid w:val="00B32E0B"/>
    <w:rsid w:val="00B332CD"/>
    <w:rsid w:val="00B3392E"/>
    <w:rsid w:val="00B34B87"/>
    <w:rsid w:val="00B3508D"/>
    <w:rsid w:val="00B35140"/>
    <w:rsid w:val="00B351EC"/>
    <w:rsid w:val="00B352BD"/>
    <w:rsid w:val="00B356FD"/>
    <w:rsid w:val="00B3664D"/>
    <w:rsid w:val="00B36D47"/>
    <w:rsid w:val="00B3718A"/>
    <w:rsid w:val="00B37F13"/>
    <w:rsid w:val="00B40219"/>
    <w:rsid w:val="00B40252"/>
    <w:rsid w:val="00B40994"/>
    <w:rsid w:val="00B40B2C"/>
    <w:rsid w:val="00B40F96"/>
    <w:rsid w:val="00B413B7"/>
    <w:rsid w:val="00B4140B"/>
    <w:rsid w:val="00B41901"/>
    <w:rsid w:val="00B41988"/>
    <w:rsid w:val="00B4284F"/>
    <w:rsid w:val="00B429F2"/>
    <w:rsid w:val="00B432F6"/>
    <w:rsid w:val="00B43600"/>
    <w:rsid w:val="00B43F44"/>
    <w:rsid w:val="00B44205"/>
    <w:rsid w:val="00B442EE"/>
    <w:rsid w:val="00B447BC"/>
    <w:rsid w:val="00B44AA9"/>
    <w:rsid w:val="00B44D56"/>
    <w:rsid w:val="00B45C34"/>
    <w:rsid w:val="00B45EF2"/>
    <w:rsid w:val="00B4699B"/>
    <w:rsid w:val="00B46DB7"/>
    <w:rsid w:val="00B47059"/>
    <w:rsid w:val="00B473A7"/>
    <w:rsid w:val="00B47D13"/>
    <w:rsid w:val="00B507F9"/>
    <w:rsid w:val="00B50A0E"/>
    <w:rsid w:val="00B50E56"/>
    <w:rsid w:val="00B51211"/>
    <w:rsid w:val="00B51349"/>
    <w:rsid w:val="00B519B7"/>
    <w:rsid w:val="00B519F8"/>
    <w:rsid w:val="00B51AE2"/>
    <w:rsid w:val="00B51D16"/>
    <w:rsid w:val="00B51E64"/>
    <w:rsid w:val="00B527FF"/>
    <w:rsid w:val="00B52BF8"/>
    <w:rsid w:val="00B52D16"/>
    <w:rsid w:val="00B53213"/>
    <w:rsid w:val="00B53236"/>
    <w:rsid w:val="00B533B8"/>
    <w:rsid w:val="00B5386A"/>
    <w:rsid w:val="00B53880"/>
    <w:rsid w:val="00B53CD2"/>
    <w:rsid w:val="00B53F00"/>
    <w:rsid w:val="00B54336"/>
    <w:rsid w:val="00B54A65"/>
    <w:rsid w:val="00B54E55"/>
    <w:rsid w:val="00B554CD"/>
    <w:rsid w:val="00B55751"/>
    <w:rsid w:val="00B5584D"/>
    <w:rsid w:val="00B563EE"/>
    <w:rsid w:val="00B5690B"/>
    <w:rsid w:val="00B56F0F"/>
    <w:rsid w:val="00B57959"/>
    <w:rsid w:val="00B57C6D"/>
    <w:rsid w:val="00B57D1D"/>
    <w:rsid w:val="00B61590"/>
    <w:rsid w:val="00B619AD"/>
    <w:rsid w:val="00B61B66"/>
    <w:rsid w:val="00B61D96"/>
    <w:rsid w:val="00B61E4B"/>
    <w:rsid w:val="00B622FE"/>
    <w:rsid w:val="00B62DF0"/>
    <w:rsid w:val="00B62EEB"/>
    <w:rsid w:val="00B63045"/>
    <w:rsid w:val="00B63428"/>
    <w:rsid w:val="00B63737"/>
    <w:rsid w:val="00B640A9"/>
    <w:rsid w:val="00B64345"/>
    <w:rsid w:val="00B64430"/>
    <w:rsid w:val="00B64E1C"/>
    <w:rsid w:val="00B64EC3"/>
    <w:rsid w:val="00B65579"/>
    <w:rsid w:val="00B65804"/>
    <w:rsid w:val="00B661E5"/>
    <w:rsid w:val="00B677FA"/>
    <w:rsid w:val="00B67852"/>
    <w:rsid w:val="00B67BDE"/>
    <w:rsid w:val="00B70760"/>
    <w:rsid w:val="00B70817"/>
    <w:rsid w:val="00B711CC"/>
    <w:rsid w:val="00B71318"/>
    <w:rsid w:val="00B7147A"/>
    <w:rsid w:val="00B7159A"/>
    <w:rsid w:val="00B71604"/>
    <w:rsid w:val="00B71B67"/>
    <w:rsid w:val="00B71B89"/>
    <w:rsid w:val="00B71C56"/>
    <w:rsid w:val="00B71CDE"/>
    <w:rsid w:val="00B7201A"/>
    <w:rsid w:val="00B72E17"/>
    <w:rsid w:val="00B7344B"/>
    <w:rsid w:val="00B734F9"/>
    <w:rsid w:val="00B73563"/>
    <w:rsid w:val="00B7366E"/>
    <w:rsid w:val="00B737A1"/>
    <w:rsid w:val="00B737E5"/>
    <w:rsid w:val="00B740B8"/>
    <w:rsid w:val="00B7473A"/>
    <w:rsid w:val="00B74DD2"/>
    <w:rsid w:val="00B74F91"/>
    <w:rsid w:val="00B7500C"/>
    <w:rsid w:val="00B750A3"/>
    <w:rsid w:val="00B752C1"/>
    <w:rsid w:val="00B75312"/>
    <w:rsid w:val="00B758C5"/>
    <w:rsid w:val="00B75E65"/>
    <w:rsid w:val="00B76463"/>
    <w:rsid w:val="00B764B7"/>
    <w:rsid w:val="00B7696C"/>
    <w:rsid w:val="00B76E3B"/>
    <w:rsid w:val="00B775F9"/>
    <w:rsid w:val="00B77B8D"/>
    <w:rsid w:val="00B77D19"/>
    <w:rsid w:val="00B806A5"/>
    <w:rsid w:val="00B807FE"/>
    <w:rsid w:val="00B80BF5"/>
    <w:rsid w:val="00B810DB"/>
    <w:rsid w:val="00B810E4"/>
    <w:rsid w:val="00B813ED"/>
    <w:rsid w:val="00B81555"/>
    <w:rsid w:val="00B81638"/>
    <w:rsid w:val="00B82132"/>
    <w:rsid w:val="00B824A1"/>
    <w:rsid w:val="00B83CE0"/>
    <w:rsid w:val="00B8415C"/>
    <w:rsid w:val="00B84174"/>
    <w:rsid w:val="00B84C06"/>
    <w:rsid w:val="00B84CA4"/>
    <w:rsid w:val="00B85954"/>
    <w:rsid w:val="00B869F4"/>
    <w:rsid w:val="00B87180"/>
    <w:rsid w:val="00B87210"/>
    <w:rsid w:val="00B87623"/>
    <w:rsid w:val="00B876F4"/>
    <w:rsid w:val="00B9016F"/>
    <w:rsid w:val="00B90506"/>
    <w:rsid w:val="00B90596"/>
    <w:rsid w:val="00B90DFA"/>
    <w:rsid w:val="00B90E2E"/>
    <w:rsid w:val="00B91440"/>
    <w:rsid w:val="00B91575"/>
    <w:rsid w:val="00B91748"/>
    <w:rsid w:val="00B919EC"/>
    <w:rsid w:val="00B91CF3"/>
    <w:rsid w:val="00B91D06"/>
    <w:rsid w:val="00B91D41"/>
    <w:rsid w:val="00B92238"/>
    <w:rsid w:val="00B92FDE"/>
    <w:rsid w:val="00B9350C"/>
    <w:rsid w:val="00B93CC1"/>
    <w:rsid w:val="00B93DB7"/>
    <w:rsid w:val="00B94214"/>
    <w:rsid w:val="00B9496D"/>
    <w:rsid w:val="00B950FE"/>
    <w:rsid w:val="00B95301"/>
    <w:rsid w:val="00B95676"/>
    <w:rsid w:val="00B9587C"/>
    <w:rsid w:val="00B96100"/>
    <w:rsid w:val="00B96605"/>
    <w:rsid w:val="00B96CB8"/>
    <w:rsid w:val="00B96CDF"/>
    <w:rsid w:val="00B972A9"/>
    <w:rsid w:val="00B9785C"/>
    <w:rsid w:val="00B9795A"/>
    <w:rsid w:val="00B97B51"/>
    <w:rsid w:val="00B97BA6"/>
    <w:rsid w:val="00B97D36"/>
    <w:rsid w:val="00B97D66"/>
    <w:rsid w:val="00B97EBA"/>
    <w:rsid w:val="00BA00C2"/>
    <w:rsid w:val="00BA0897"/>
    <w:rsid w:val="00BA09D6"/>
    <w:rsid w:val="00BA0E98"/>
    <w:rsid w:val="00BA1417"/>
    <w:rsid w:val="00BA1C8F"/>
    <w:rsid w:val="00BA21E8"/>
    <w:rsid w:val="00BA26DF"/>
    <w:rsid w:val="00BA2FCB"/>
    <w:rsid w:val="00BA3AE4"/>
    <w:rsid w:val="00BA41EE"/>
    <w:rsid w:val="00BA4D19"/>
    <w:rsid w:val="00BA5235"/>
    <w:rsid w:val="00BA548C"/>
    <w:rsid w:val="00BA5612"/>
    <w:rsid w:val="00BA5AF8"/>
    <w:rsid w:val="00BA5F88"/>
    <w:rsid w:val="00BA6043"/>
    <w:rsid w:val="00BA7069"/>
    <w:rsid w:val="00BA71E9"/>
    <w:rsid w:val="00BB0376"/>
    <w:rsid w:val="00BB0590"/>
    <w:rsid w:val="00BB0A78"/>
    <w:rsid w:val="00BB0C1E"/>
    <w:rsid w:val="00BB0DF8"/>
    <w:rsid w:val="00BB12C0"/>
    <w:rsid w:val="00BB1451"/>
    <w:rsid w:val="00BB1722"/>
    <w:rsid w:val="00BB1786"/>
    <w:rsid w:val="00BB1883"/>
    <w:rsid w:val="00BB2822"/>
    <w:rsid w:val="00BB292D"/>
    <w:rsid w:val="00BB2D21"/>
    <w:rsid w:val="00BB3209"/>
    <w:rsid w:val="00BB349F"/>
    <w:rsid w:val="00BB3B8D"/>
    <w:rsid w:val="00BB49F1"/>
    <w:rsid w:val="00BB4A6B"/>
    <w:rsid w:val="00BB4CC8"/>
    <w:rsid w:val="00BB4DD8"/>
    <w:rsid w:val="00BB50F2"/>
    <w:rsid w:val="00BB53C9"/>
    <w:rsid w:val="00BB5F42"/>
    <w:rsid w:val="00BB61FE"/>
    <w:rsid w:val="00BB627B"/>
    <w:rsid w:val="00BB64C5"/>
    <w:rsid w:val="00BB6B5E"/>
    <w:rsid w:val="00BB6C39"/>
    <w:rsid w:val="00BB6C91"/>
    <w:rsid w:val="00BB7076"/>
    <w:rsid w:val="00BB75F6"/>
    <w:rsid w:val="00BB7BEE"/>
    <w:rsid w:val="00BB7D6A"/>
    <w:rsid w:val="00BC002E"/>
    <w:rsid w:val="00BC076B"/>
    <w:rsid w:val="00BC0C1C"/>
    <w:rsid w:val="00BC0DC3"/>
    <w:rsid w:val="00BC1847"/>
    <w:rsid w:val="00BC1A4D"/>
    <w:rsid w:val="00BC1AE7"/>
    <w:rsid w:val="00BC2C4F"/>
    <w:rsid w:val="00BC316F"/>
    <w:rsid w:val="00BC34F2"/>
    <w:rsid w:val="00BC3626"/>
    <w:rsid w:val="00BC4405"/>
    <w:rsid w:val="00BC48FB"/>
    <w:rsid w:val="00BC4CF5"/>
    <w:rsid w:val="00BC4D71"/>
    <w:rsid w:val="00BC5251"/>
    <w:rsid w:val="00BC53E4"/>
    <w:rsid w:val="00BC5EE1"/>
    <w:rsid w:val="00BC6973"/>
    <w:rsid w:val="00BC6C06"/>
    <w:rsid w:val="00BC6C9A"/>
    <w:rsid w:val="00BC6FA9"/>
    <w:rsid w:val="00BC71A9"/>
    <w:rsid w:val="00BC73CC"/>
    <w:rsid w:val="00BC74FA"/>
    <w:rsid w:val="00BC757C"/>
    <w:rsid w:val="00BD0B9C"/>
    <w:rsid w:val="00BD2CE6"/>
    <w:rsid w:val="00BD2EB9"/>
    <w:rsid w:val="00BD3116"/>
    <w:rsid w:val="00BD4070"/>
    <w:rsid w:val="00BD42E0"/>
    <w:rsid w:val="00BD4753"/>
    <w:rsid w:val="00BD47D1"/>
    <w:rsid w:val="00BD49EF"/>
    <w:rsid w:val="00BD5590"/>
    <w:rsid w:val="00BD5E55"/>
    <w:rsid w:val="00BD639F"/>
    <w:rsid w:val="00BD6486"/>
    <w:rsid w:val="00BD67A5"/>
    <w:rsid w:val="00BD69BA"/>
    <w:rsid w:val="00BD7134"/>
    <w:rsid w:val="00BD7792"/>
    <w:rsid w:val="00BD7DE4"/>
    <w:rsid w:val="00BD7EF5"/>
    <w:rsid w:val="00BE079E"/>
    <w:rsid w:val="00BE0885"/>
    <w:rsid w:val="00BE0B7F"/>
    <w:rsid w:val="00BE15CB"/>
    <w:rsid w:val="00BE1880"/>
    <w:rsid w:val="00BE1D62"/>
    <w:rsid w:val="00BE2F24"/>
    <w:rsid w:val="00BE30A9"/>
    <w:rsid w:val="00BE3706"/>
    <w:rsid w:val="00BE3F95"/>
    <w:rsid w:val="00BE44CA"/>
    <w:rsid w:val="00BE540A"/>
    <w:rsid w:val="00BE54E8"/>
    <w:rsid w:val="00BE57DA"/>
    <w:rsid w:val="00BE57DE"/>
    <w:rsid w:val="00BE5E49"/>
    <w:rsid w:val="00BE5F94"/>
    <w:rsid w:val="00BE6DCA"/>
    <w:rsid w:val="00BE7047"/>
    <w:rsid w:val="00BE7A92"/>
    <w:rsid w:val="00BE7D4B"/>
    <w:rsid w:val="00BE7F16"/>
    <w:rsid w:val="00BF0309"/>
    <w:rsid w:val="00BF05A1"/>
    <w:rsid w:val="00BF062A"/>
    <w:rsid w:val="00BF13D9"/>
    <w:rsid w:val="00BF2173"/>
    <w:rsid w:val="00BF2356"/>
    <w:rsid w:val="00BF23A0"/>
    <w:rsid w:val="00BF253C"/>
    <w:rsid w:val="00BF2D86"/>
    <w:rsid w:val="00BF3201"/>
    <w:rsid w:val="00BF3D99"/>
    <w:rsid w:val="00BF3FA9"/>
    <w:rsid w:val="00BF41AB"/>
    <w:rsid w:val="00BF472A"/>
    <w:rsid w:val="00BF4BFC"/>
    <w:rsid w:val="00BF4CC0"/>
    <w:rsid w:val="00BF52F3"/>
    <w:rsid w:val="00BF5A6A"/>
    <w:rsid w:val="00BF5AC4"/>
    <w:rsid w:val="00BF5C0E"/>
    <w:rsid w:val="00BF60CC"/>
    <w:rsid w:val="00BF615C"/>
    <w:rsid w:val="00BF63AD"/>
    <w:rsid w:val="00BF6A94"/>
    <w:rsid w:val="00BF6B45"/>
    <w:rsid w:val="00BF7CA6"/>
    <w:rsid w:val="00BF7F2A"/>
    <w:rsid w:val="00C015C9"/>
    <w:rsid w:val="00C01733"/>
    <w:rsid w:val="00C02554"/>
    <w:rsid w:val="00C026F6"/>
    <w:rsid w:val="00C02BAF"/>
    <w:rsid w:val="00C02FC2"/>
    <w:rsid w:val="00C03098"/>
    <w:rsid w:val="00C03C9C"/>
    <w:rsid w:val="00C04034"/>
    <w:rsid w:val="00C04180"/>
    <w:rsid w:val="00C04CE3"/>
    <w:rsid w:val="00C05157"/>
    <w:rsid w:val="00C05C15"/>
    <w:rsid w:val="00C05F4D"/>
    <w:rsid w:val="00C06ACE"/>
    <w:rsid w:val="00C06CEB"/>
    <w:rsid w:val="00C07BFA"/>
    <w:rsid w:val="00C07E85"/>
    <w:rsid w:val="00C1122C"/>
    <w:rsid w:val="00C11548"/>
    <w:rsid w:val="00C11ACA"/>
    <w:rsid w:val="00C123A3"/>
    <w:rsid w:val="00C12437"/>
    <w:rsid w:val="00C126EB"/>
    <w:rsid w:val="00C127F1"/>
    <w:rsid w:val="00C12BE4"/>
    <w:rsid w:val="00C13735"/>
    <w:rsid w:val="00C15023"/>
    <w:rsid w:val="00C153D8"/>
    <w:rsid w:val="00C1594C"/>
    <w:rsid w:val="00C16621"/>
    <w:rsid w:val="00C167B1"/>
    <w:rsid w:val="00C16EEF"/>
    <w:rsid w:val="00C175E7"/>
    <w:rsid w:val="00C17636"/>
    <w:rsid w:val="00C203B3"/>
    <w:rsid w:val="00C2058B"/>
    <w:rsid w:val="00C208A4"/>
    <w:rsid w:val="00C20CA4"/>
    <w:rsid w:val="00C20CBB"/>
    <w:rsid w:val="00C20CEE"/>
    <w:rsid w:val="00C20EBF"/>
    <w:rsid w:val="00C212F1"/>
    <w:rsid w:val="00C213A0"/>
    <w:rsid w:val="00C21518"/>
    <w:rsid w:val="00C2158B"/>
    <w:rsid w:val="00C219B8"/>
    <w:rsid w:val="00C21CF8"/>
    <w:rsid w:val="00C21E1B"/>
    <w:rsid w:val="00C21F33"/>
    <w:rsid w:val="00C224E8"/>
    <w:rsid w:val="00C227F4"/>
    <w:rsid w:val="00C23232"/>
    <w:rsid w:val="00C23243"/>
    <w:rsid w:val="00C235EB"/>
    <w:rsid w:val="00C23E82"/>
    <w:rsid w:val="00C2411A"/>
    <w:rsid w:val="00C24246"/>
    <w:rsid w:val="00C242BC"/>
    <w:rsid w:val="00C2480D"/>
    <w:rsid w:val="00C24E9F"/>
    <w:rsid w:val="00C25183"/>
    <w:rsid w:val="00C258C9"/>
    <w:rsid w:val="00C25C7D"/>
    <w:rsid w:val="00C25CB1"/>
    <w:rsid w:val="00C26558"/>
    <w:rsid w:val="00C2665E"/>
    <w:rsid w:val="00C26B6A"/>
    <w:rsid w:val="00C27672"/>
    <w:rsid w:val="00C27A75"/>
    <w:rsid w:val="00C27E94"/>
    <w:rsid w:val="00C30192"/>
    <w:rsid w:val="00C30A5A"/>
    <w:rsid w:val="00C31477"/>
    <w:rsid w:val="00C31CB4"/>
    <w:rsid w:val="00C3202E"/>
    <w:rsid w:val="00C322A2"/>
    <w:rsid w:val="00C3307C"/>
    <w:rsid w:val="00C332F0"/>
    <w:rsid w:val="00C336E2"/>
    <w:rsid w:val="00C3370D"/>
    <w:rsid w:val="00C33CE5"/>
    <w:rsid w:val="00C34C62"/>
    <w:rsid w:val="00C34D08"/>
    <w:rsid w:val="00C35E9D"/>
    <w:rsid w:val="00C36BB6"/>
    <w:rsid w:val="00C37533"/>
    <w:rsid w:val="00C37AE3"/>
    <w:rsid w:val="00C40276"/>
    <w:rsid w:val="00C40603"/>
    <w:rsid w:val="00C40697"/>
    <w:rsid w:val="00C4097D"/>
    <w:rsid w:val="00C40A58"/>
    <w:rsid w:val="00C41205"/>
    <w:rsid w:val="00C4138C"/>
    <w:rsid w:val="00C413DF"/>
    <w:rsid w:val="00C41790"/>
    <w:rsid w:val="00C41EB5"/>
    <w:rsid w:val="00C420BD"/>
    <w:rsid w:val="00C42586"/>
    <w:rsid w:val="00C42771"/>
    <w:rsid w:val="00C42CDC"/>
    <w:rsid w:val="00C42F49"/>
    <w:rsid w:val="00C43897"/>
    <w:rsid w:val="00C4396B"/>
    <w:rsid w:val="00C43C75"/>
    <w:rsid w:val="00C43D13"/>
    <w:rsid w:val="00C43EE6"/>
    <w:rsid w:val="00C4411F"/>
    <w:rsid w:val="00C44E33"/>
    <w:rsid w:val="00C45234"/>
    <w:rsid w:val="00C45387"/>
    <w:rsid w:val="00C45633"/>
    <w:rsid w:val="00C45EBA"/>
    <w:rsid w:val="00C45FAD"/>
    <w:rsid w:val="00C45FF9"/>
    <w:rsid w:val="00C465C8"/>
    <w:rsid w:val="00C46C22"/>
    <w:rsid w:val="00C46D91"/>
    <w:rsid w:val="00C46EE7"/>
    <w:rsid w:val="00C47A46"/>
    <w:rsid w:val="00C47BA9"/>
    <w:rsid w:val="00C5096F"/>
    <w:rsid w:val="00C50B70"/>
    <w:rsid w:val="00C50D13"/>
    <w:rsid w:val="00C5115B"/>
    <w:rsid w:val="00C51507"/>
    <w:rsid w:val="00C51589"/>
    <w:rsid w:val="00C515C7"/>
    <w:rsid w:val="00C51AA5"/>
    <w:rsid w:val="00C520FC"/>
    <w:rsid w:val="00C529A4"/>
    <w:rsid w:val="00C52D2F"/>
    <w:rsid w:val="00C5336D"/>
    <w:rsid w:val="00C5343D"/>
    <w:rsid w:val="00C537C3"/>
    <w:rsid w:val="00C539B8"/>
    <w:rsid w:val="00C53E3A"/>
    <w:rsid w:val="00C54BF8"/>
    <w:rsid w:val="00C553A6"/>
    <w:rsid w:val="00C55920"/>
    <w:rsid w:val="00C55D50"/>
    <w:rsid w:val="00C55E8D"/>
    <w:rsid w:val="00C564BC"/>
    <w:rsid w:val="00C56639"/>
    <w:rsid w:val="00C566ED"/>
    <w:rsid w:val="00C56934"/>
    <w:rsid w:val="00C5720B"/>
    <w:rsid w:val="00C57457"/>
    <w:rsid w:val="00C5778C"/>
    <w:rsid w:val="00C5799E"/>
    <w:rsid w:val="00C600D9"/>
    <w:rsid w:val="00C600DF"/>
    <w:rsid w:val="00C608A3"/>
    <w:rsid w:val="00C608E1"/>
    <w:rsid w:val="00C60CA4"/>
    <w:rsid w:val="00C60ED1"/>
    <w:rsid w:val="00C60EF8"/>
    <w:rsid w:val="00C610AF"/>
    <w:rsid w:val="00C614C3"/>
    <w:rsid w:val="00C61CD4"/>
    <w:rsid w:val="00C61DE5"/>
    <w:rsid w:val="00C61EF5"/>
    <w:rsid w:val="00C61F61"/>
    <w:rsid w:val="00C631BE"/>
    <w:rsid w:val="00C63E2C"/>
    <w:rsid w:val="00C63FF7"/>
    <w:rsid w:val="00C649AE"/>
    <w:rsid w:val="00C64FA3"/>
    <w:rsid w:val="00C65113"/>
    <w:rsid w:val="00C65535"/>
    <w:rsid w:val="00C65B50"/>
    <w:rsid w:val="00C660FF"/>
    <w:rsid w:val="00C66105"/>
    <w:rsid w:val="00C66786"/>
    <w:rsid w:val="00C6701C"/>
    <w:rsid w:val="00C6766B"/>
    <w:rsid w:val="00C67709"/>
    <w:rsid w:val="00C67D95"/>
    <w:rsid w:val="00C67F4E"/>
    <w:rsid w:val="00C700CD"/>
    <w:rsid w:val="00C71781"/>
    <w:rsid w:val="00C71BAB"/>
    <w:rsid w:val="00C722C0"/>
    <w:rsid w:val="00C72628"/>
    <w:rsid w:val="00C7280C"/>
    <w:rsid w:val="00C729DE"/>
    <w:rsid w:val="00C72EA7"/>
    <w:rsid w:val="00C72EED"/>
    <w:rsid w:val="00C72F2F"/>
    <w:rsid w:val="00C73051"/>
    <w:rsid w:val="00C736AE"/>
    <w:rsid w:val="00C739AA"/>
    <w:rsid w:val="00C73A75"/>
    <w:rsid w:val="00C73C79"/>
    <w:rsid w:val="00C73DD5"/>
    <w:rsid w:val="00C745A6"/>
    <w:rsid w:val="00C74690"/>
    <w:rsid w:val="00C74BE3"/>
    <w:rsid w:val="00C750DD"/>
    <w:rsid w:val="00C75850"/>
    <w:rsid w:val="00C75BCC"/>
    <w:rsid w:val="00C75E71"/>
    <w:rsid w:val="00C75F53"/>
    <w:rsid w:val="00C7618D"/>
    <w:rsid w:val="00C7623A"/>
    <w:rsid w:val="00C769CC"/>
    <w:rsid w:val="00C80297"/>
    <w:rsid w:val="00C80377"/>
    <w:rsid w:val="00C806A3"/>
    <w:rsid w:val="00C80F40"/>
    <w:rsid w:val="00C813D9"/>
    <w:rsid w:val="00C817BB"/>
    <w:rsid w:val="00C825DF"/>
    <w:rsid w:val="00C82A1B"/>
    <w:rsid w:val="00C82ABB"/>
    <w:rsid w:val="00C83DD8"/>
    <w:rsid w:val="00C8430F"/>
    <w:rsid w:val="00C84565"/>
    <w:rsid w:val="00C84645"/>
    <w:rsid w:val="00C84C00"/>
    <w:rsid w:val="00C84D66"/>
    <w:rsid w:val="00C852E0"/>
    <w:rsid w:val="00C854A6"/>
    <w:rsid w:val="00C85652"/>
    <w:rsid w:val="00C85DC2"/>
    <w:rsid w:val="00C85FCD"/>
    <w:rsid w:val="00C865DF"/>
    <w:rsid w:val="00C86847"/>
    <w:rsid w:val="00C86970"/>
    <w:rsid w:val="00C869B6"/>
    <w:rsid w:val="00C86ECC"/>
    <w:rsid w:val="00C87033"/>
    <w:rsid w:val="00C8710C"/>
    <w:rsid w:val="00C87692"/>
    <w:rsid w:val="00C90114"/>
    <w:rsid w:val="00C907D4"/>
    <w:rsid w:val="00C91271"/>
    <w:rsid w:val="00C914DB"/>
    <w:rsid w:val="00C91B2E"/>
    <w:rsid w:val="00C92E3D"/>
    <w:rsid w:val="00C9348B"/>
    <w:rsid w:val="00C934DD"/>
    <w:rsid w:val="00C935BD"/>
    <w:rsid w:val="00C94193"/>
    <w:rsid w:val="00C947EF"/>
    <w:rsid w:val="00C94D39"/>
    <w:rsid w:val="00C950EE"/>
    <w:rsid w:val="00C954B8"/>
    <w:rsid w:val="00C95771"/>
    <w:rsid w:val="00C95862"/>
    <w:rsid w:val="00C9622F"/>
    <w:rsid w:val="00C9644C"/>
    <w:rsid w:val="00C96C18"/>
    <w:rsid w:val="00C97396"/>
    <w:rsid w:val="00C975E4"/>
    <w:rsid w:val="00CA0366"/>
    <w:rsid w:val="00CA0477"/>
    <w:rsid w:val="00CA0E4A"/>
    <w:rsid w:val="00CA1BAB"/>
    <w:rsid w:val="00CA1C6C"/>
    <w:rsid w:val="00CA1F9A"/>
    <w:rsid w:val="00CA2924"/>
    <w:rsid w:val="00CA3883"/>
    <w:rsid w:val="00CA38D0"/>
    <w:rsid w:val="00CA3928"/>
    <w:rsid w:val="00CA45B3"/>
    <w:rsid w:val="00CA4619"/>
    <w:rsid w:val="00CA4D98"/>
    <w:rsid w:val="00CA4DCE"/>
    <w:rsid w:val="00CA5695"/>
    <w:rsid w:val="00CA57D1"/>
    <w:rsid w:val="00CA5B10"/>
    <w:rsid w:val="00CA5BF0"/>
    <w:rsid w:val="00CA5E39"/>
    <w:rsid w:val="00CA65C3"/>
    <w:rsid w:val="00CA6F2C"/>
    <w:rsid w:val="00CA7526"/>
    <w:rsid w:val="00CA7865"/>
    <w:rsid w:val="00CB0091"/>
    <w:rsid w:val="00CB060B"/>
    <w:rsid w:val="00CB0891"/>
    <w:rsid w:val="00CB0EA5"/>
    <w:rsid w:val="00CB0F53"/>
    <w:rsid w:val="00CB167F"/>
    <w:rsid w:val="00CB1B74"/>
    <w:rsid w:val="00CB1CFB"/>
    <w:rsid w:val="00CB215A"/>
    <w:rsid w:val="00CB2376"/>
    <w:rsid w:val="00CB26D2"/>
    <w:rsid w:val="00CB26EF"/>
    <w:rsid w:val="00CB280D"/>
    <w:rsid w:val="00CB2D78"/>
    <w:rsid w:val="00CB3D08"/>
    <w:rsid w:val="00CB48D5"/>
    <w:rsid w:val="00CB4F80"/>
    <w:rsid w:val="00CB551A"/>
    <w:rsid w:val="00CB577E"/>
    <w:rsid w:val="00CB59D1"/>
    <w:rsid w:val="00CB5CA8"/>
    <w:rsid w:val="00CB5D39"/>
    <w:rsid w:val="00CB6078"/>
    <w:rsid w:val="00CB61E5"/>
    <w:rsid w:val="00CB638B"/>
    <w:rsid w:val="00CB6B33"/>
    <w:rsid w:val="00CB6F24"/>
    <w:rsid w:val="00CB7AD4"/>
    <w:rsid w:val="00CB7BB1"/>
    <w:rsid w:val="00CC06ED"/>
    <w:rsid w:val="00CC0701"/>
    <w:rsid w:val="00CC07E9"/>
    <w:rsid w:val="00CC0BA2"/>
    <w:rsid w:val="00CC0CD4"/>
    <w:rsid w:val="00CC1E2A"/>
    <w:rsid w:val="00CC2FA3"/>
    <w:rsid w:val="00CC34AC"/>
    <w:rsid w:val="00CC36CD"/>
    <w:rsid w:val="00CC37AB"/>
    <w:rsid w:val="00CC3A33"/>
    <w:rsid w:val="00CC3B70"/>
    <w:rsid w:val="00CC4085"/>
    <w:rsid w:val="00CC419F"/>
    <w:rsid w:val="00CC478F"/>
    <w:rsid w:val="00CC48A2"/>
    <w:rsid w:val="00CC4D46"/>
    <w:rsid w:val="00CC5880"/>
    <w:rsid w:val="00CC5955"/>
    <w:rsid w:val="00CC6A00"/>
    <w:rsid w:val="00CC6EBE"/>
    <w:rsid w:val="00CC6F18"/>
    <w:rsid w:val="00CC716C"/>
    <w:rsid w:val="00CC7D78"/>
    <w:rsid w:val="00CC7D8E"/>
    <w:rsid w:val="00CC7FFC"/>
    <w:rsid w:val="00CD089B"/>
    <w:rsid w:val="00CD08F0"/>
    <w:rsid w:val="00CD0B0D"/>
    <w:rsid w:val="00CD16BE"/>
    <w:rsid w:val="00CD183B"/>
    <w:rsid w:val="00CD1F95"/>
    <w:rsid w:val="00CD1FC6"/>
    <w:rsid w:val="00CD233F"/>
    <w:rsid w:val="00CD2A6F"/>
    <w:rsid w:val="00CD2D4B"/>
    <w:rsid w:val="00CD2DF7"/>
    <w:rsid w:val="00CD32C8"/>
    <w:rsid w:val="00CD34E1"/>
    <w:rsid w:val="00CD367A"/>
    <w:rsid w:val="00CD41E9"/>
    <w:rsid w:val="00CD42B3"/>
    <w:rsid w:val="00CD43F4"/>
    <w:rsid w:val="00CD4A49"/>
    <w:rsid w:val="00CD5119"/>
    <w:rsid w:val="00CD5D38"/>
    <w:rsid w:val="00CD60CB"/>
    <w:rsid w:val="00CD6ABD"/>
    <w:rsid w:val="00CD6B62"/>
    <w:rsid w:val="00CD6E6B"/>
    <w:rsid w:val="00CD6FEC"/>
    <w:rsid w:val="00CD7149"/>
    <w:rsid w:val="00CD7386"/>
    <w:rsid w:val="00CD7644"/>
    <w:rsid w:val="00CD78E4"/>
    <w:rsid w:val="00CD7C3A"/>
    <w:rsid w:val="00CD7E34"/>
    <w:rsid w:val="00CD7F1F"/>
    <w:rsid w:val="00CD7F41"/>
    <w:rsid w:val="00CE012F"/>
    <w:rsid w:val="00CE03F7"/>
    <w:rsid w:val="00CE13E0"/>
    <w:rsid w:val="00CE1968"/>
    <w:rsid w:val="00CE1B6A"/>
    <w:rsid w:val="00CE2248"/>
    <w:rsid w:val="00CE288A"/>
    <w:rsid w:val="00CE2E59"/>
    <w:rsid w:val="00CE2FFC"/>
    <w:rsid w:val="00CE32C6"/>
    <w:rsid w:val="00CE372B"/>
    <w:rsid w:val="00CE38AC"/>
    <w:rsid w:val="00CE3E7C"/>
    <w:rsid w:val="00CE3F0E"/>
    <w:rsid w:val="00CE40CA"/>
    <w:rsid w:val="00CE41F9"/>
    <w:rsid w:val="00CE440B"/>
    <w:rsid w:val="00CE497E"/>
    <w:rsid w:val="00CE4AF5"/>
    <w:rsid w:val="00CE53F5"/>
    <w:rsid w:val="00CE5C7E"/>
    <w:rsid w:val="00CE6056"/>
    <w:rsid w:val="00CE6191"/>
    <w:rsid w:val="00CE6381"/>
    <w:rsid w:val="00CE6977"/>
    <w:rsid w:val="00CE6D13"/>
    <w:rsid w:val="00CE7128"/>
    <w:rsid w:val="00CE7AA2"/>
    <w:rsid w:val="00CE7B61"/>
    <w:rsid w:val="00CE7CF6"/>
    <w:rsid w:val="00CF02AD"/>
    <w:rsid w:val="00CF07D6"/>
    <w:rsid w:val="00CF0A0F"/>
    <w:rsid w:val="00CF0A3D"/>
    <w:rsid w:val="00CF1164"/>
    <w:rsid w:val="00CF138E"/>
    <w:rsid w:val="00CF1869"/>
    <w:rsid w:val="00CF1AB7"/>
    <w:rsid w:val="00CF232C"/>
    <w:rsid w:val="00CF25CA"/>
    <w:rsid w:val="00CF2DC0"/>
    <w:rsid w:val="00CF374C"/>
    <w:rsid w:val="00CF44B3"/>
    <w:rsid w:val="00CF469D"/>
    <w:rsid w:val="00CF4975"/>
    <w:rsid w:val="00CF4E55"/>
    <w:rsid w:val="00CF55B2"/>
    <w:rsid w:val="00CF55F5"/>
    <w:rsid w:val="00CF5949"/>
    <w:rsid w:val="00CF5B32"/>
    <w:rsid w:val="00CF629D"/>
    <w:rsid w:val="00CF65BE"/>
    <w:rsid w:val="00CF673F"/>
    <w:rsid w:val="00CF68FF"/>
    <w:rsid w:val="00CF6BC8"/>
    <w:rsid w:val="00CF6C8A"/>
    <w:rsid w:val="00CF6C9C"/>
    <w:rsid w:val="00CF7661"/>
    <w:rsid w:val="00CF7BA2"/>
    <w:rsid w:val="00D01441"/>
    <w:rsid w:val="00D01509"/>
    <w:rsid w:val="00D01583"/>
    <w:rsid w:val="00D01C12"/>
    <w:rsid w:val="00D01CB3"/>
    <w:rsid w:val="00D02138"/>
    <w:rsid w:val="00D021DD"/>
    <w:rsid w:val="00D03042"/>
    <w:rsid w:val="00D038A3"/>
    <w:rsid w:val="00D03B34"/>
    <w:rsid w:val="00D03EC6"/>
    <w:rsid w:val="00D0475F"/>
    <w:rsid w:val="00D0517C"/>
    <w:rsid w:val="00D05380"/>
    <w:rsid w:val="00D05691"/>
    <w:rsid w:val="00D058A4"/>
    <w:rsid w:val="00D0591F"/>
    <w:rsid w:val="00D0649C"/>
    <w:rsid w:val="00D06706"/>
    <w:rsid w:val="00D06DAA"/>
    <w:rsid w:val="00D06FCC"/>
    <w:rsid w:val="00D079D1"/>
    <w:rsid w:val="00D07AF9"/>
    <w:rsid w:val="00D108AF"/>
    <w:rsid w:val="00D11D88"/>
    <w:rsid w:val="00D12C45"/>
    <w:rsid w:val="00D12CD4"/>
    <w:rsid w:val="00D12CF4"/>
    <w:rsid w:val="00D12FB5"/>
    <w:rsid w:val="00D13445"/>
    <w:rsid w:val="00D13538"/>
    <w:rsid w:val="00D1366B"/>
    <w:rsid w:val="00D13864"/>
    <w:rsid w:val="00D14B90"/>
    <w:rsid w:val="00D1509C"/>
    <w:rsid w:val="00D15141"/>
    <w:rsid w:val="00D1590B"/>
    <w:rsid w:val="00D159CA"/>
    <w:rsid w:val="00D162D6"/>
    <w:rsid w:val="00D1668F"/>
    <w:rsid w:val="00D166F7"/>
    <w:rsid w:val="00D16813"/>
    <w:rsid w:val="00D17205"/>
    <w:rsid w:val="00D17286"/>
    <w:rsid w:val="00D17BEB"/>
    <w:rsid w:val="00D17E78"/>
    <w:rsid w:val="00D20632"/>
    <w:rsid w:val="00D20855"/>
    <w:rsid w:val="00D20B66"/>
    <w:rsid w:val="00D2243B"/>
    <w:rsid w:val="00D22D28"/>
    <w:rsid w:val="00D23FC6"/>
    <w:rsid w:val="00D240D0"/>
    <w:rsid w:val="00D246D8"/>
    <w:rsid w:val="00D24892"/>
    <w:rsid w:val="00D253ED"/>
    <w:rsid w:val="00D259C1"/>
    <w:rsid w:val="00D25C4D"/>
    <w:rsid w:val="00D26133"/>
    <w:rsid w:val="00D262C4"/>
    <w:rsid w:val="00D2635C"/>
    <w:rsid w:val="00D263C5"/>
    <w:rsid w:val="00D271DA"/>
    <w:rsid w:val="00D272D0"/>
    <w:rsid w:val="00D2746A"/>
    <w:rsid w:val="00D2775A"/>
    <w:rsid w:val="00D27877"/>
    <w:rsid w:val="00D27BE9"/>
    <w:rsid w:val="00D27D05"/>
    <w:rsid w:val="00D31032"/>
    <w:rsid w:val="00D3180B"/>
    <w:rsid w:val="00D31E08"/>
    <w:rsid w:val="00D3243A"/>
    <w:rsid w:val="00D325E2"/>
    <w:rsid w:val="00D3319C"/>
    <w:rsid w:val="00D332FA"/>
    <w:rsid w:val="00D33C74"/>
    <w:rsid w:val="00D33EA0"/>
    <w:rsid w:val="00D34324"/>
    <w:rsid w:val="00D34522"/>
    <w:rsid w:val="00D3489D"/>
    <w:rsid w:val="00D34B62"/>
    <w:rsid w:val="00D34D8D"/>
    <w:rsid w:val="00D3532A"/>
    <w:rsid w:val="00D35A4C"/>
    <w:rsid w:val="00D35BD1"/>
    <w:rsid w:val="00D35CCF"/>
    <w:rsid w:val="00D36D56"/>
    <w:rsid w:val="00D37116"/>
    <w:rsid w:val="00D37955"/>
    <w:rsid w:val="00D379CE"/>
    <w:rsid w:val="00D37EAA"/>
    <w:rsid w:val="00D4028E"/>
    <w:rsid w:val="00D40DCA"/>
    <w:rsid w:val="00D40F75"/>
    <w:rsid w:val="00D41554"/>
    <w:rsid w:val="00D41B7C"/>
    <w:rsid w:val="00D41E1E"/>
    <w:rsid w:val="00D4244B"/>
    <w:rsid w:val="00D42CCA"/>
    <w:rsid w:val="00D42D6C"/>
    <w:rsid w:val="00D42E76"/>
    <w:rsid w:val="00D43408"/>
    <w:rsid w:val="00D434C6"/>
    <w:rsid w:val="00D4363B"/>
    <w:rsid w:val="00D437E3"/>
    <w:rsid w:val="00D43E47"/>
    <w:rsid w:val="00D44B1A"/>
    <w:rsid w:val="00D44FE5"/>
    <w:rsid w:val="00D453C4"/>
    <w:rsid w:val="00D45C7C"/>
    <w:rsid w:val="00D45ED1"/>
    <w:rsid w:val="00D45FEF"/>
    <w:rsid w:val="00D4630B"/>
    <w:rsid w:val="00D47140"/>
    <w:rsid w:val="00D47241"/>
    <w:rsid w:val="00D47260"/>
    <w:rsid w:val="00D477C7"/>
    <w:rsid w:val="00D4795E"/>
    <w:rsid w:val="00D47B51"/>
    <w:rsid w:val="00D502A2"/>
    <w:rsid w:val="00D5091D"/>
    <w:rsid w:val="00D5106B"/>
    <w:rsid w:val="00D51076"/>
    <w:rsid w:val="00D51219"/>
    <w:rsid w:val="00D5227E"/>
    <w:rsid w:val="00D52322"/>
    <w:rsid w:val="00D526A9"/>
    <w:rsid w:val="00D5273D"/>
    <w:rsid w:val="00D52C8C"/>
    <w:rsid w:val="00D5302E"/>
    <w:rsid w:val="00D5365D"/>
    <w:rsid w:val="00D53755"/>
    <w:rsid w:val="00D541F2"/>
    <w:rsid w:val="00D54DF7"/>
    <w:rsid w:val="00D5573E"/>
    <w:rsid w:val="00D55F21"/>
    <w:rsid w:val="00D55F97"/>
    <w:rsid w:val="00D5630F"/>
    <w:rsid w:val="00D5635A"/>
    <w:rsid w:val="00D5693A"/>
    <w:rsid w:val="00D56A8D"/>
    <w:rsid w:val="00D5709A"/>
    <w:rsid w:val="00D57154"/>
    <w:rsid w:val="00D57C57"/>
    <w:rsid w:val="00D6009C"/>
    <w:rsid w:val="00D607B8"/>
    <w:rsid w:val="00D6143C"/>
    <w:rsid w:val="00D616C7"/>
    <w:rsid w:val="00D61BB3"/>
    <w:rsid w:val="00D61CAC"/>
    <w:rsid w:val="00D62294"/>
    <w:rsid w:val="00D622D2"/>
    <w:rsid w:val="00D625B8"/>
    <w:rsid w:val="00D62D7E"/>
    <w:rsid w:val="00D63530"/>
    <w:rsid w:val="00D63DBB"/>
    <w:rsid w:val="00D63EAB"/>
    <w:rsid w:val="00D64687"/>
    <w:rsid w:val="00D650EF"/>
    <w:rsid w:val="00D65383"/>
    <w:rsid w:val="00D654CF"/>
    <w:rsid w:val="00D65BBE"/>
    <w:rsid w:val="00D66602"/>
    <w:rsid w:val="00D66663"/>
    <w:rsid w:val="00D66D4E"/>
    <w:rsid w:val="00D67477"/>
    <w:rsid w:val="00D67C7E"/>
    <w:rsid w:val="00D70784"/>
    <w:rsid w:val="00D70E52"/>
    <w:rsid w:val="00D71434"/>
    <w:rsid w:val="00D7163A"/>
    <w:rsid w:val="00D719BE"/>
    <w:rsid w:val="00D71DFD"/>
    <w:rsid w:val="00D72CD0"/>
    <w:rsid w:val="00D72CD2"/>
    <w:rsid w:val="00D72D71"/>
    <w:rsid w:val="00D731CC"/>
    <w:rsid w:val="00D73EDD"/>
    <w:rsid w:val="00D7468D"/>
    <w:rsid w:val="00D747E0"/>
    <w:rsid w:val="00D7496A"/>
    <w:rsid w:val="00D74F40"/>
    <w:rsid w:val="00D75690"/>
    <w:rsid w:val="00D75EE4"/>
    <w:rsid w:val="00D76247"/>
    <w:rsid w:val="00D76351"/>
    <w:rsid w:val="00D76EE4"/>
    <w:rsid w:val="00D77490"/>
    <w:rsid w:val="00D774E8"/>
    <w:rsid w:val="00D7754E"/>
    <w:rsid w:val="00D779F8"/>
    <w:rsid w:val="00D77CD0"/>
    <w:rsid w:val="00D77F67"/>
    <w:rsid w:val="00D80AFC"/>
    <w:rsid w:val="00D81242"/>
    <w:rsid w:val="00D81247"/>
    <w:rsid w:val="00D81297"/>
    <w:rsid w:val="00D812AC"/>
    <w:rsid w:val="00D81468"/>
    <w:rsid w:val="00D81B29"/>
    <w:rsid w:val="00D81DAA"/>
    <w:rsid w:val="00D8239B"/>
    <w:rsid w:val="00D82C91"/>
    <w:rsid w:val="00D82D70"/>
    <w:rsid w:val="00D82EA0"/>
    <w:rsid w:val="00D82F38"/>
    <w:rsid w:val="00D83A7C"/>
    <w:rsid w:val="00D83DB0"/>
    <w:rsid w:val="00D8405B"/>
    <w:rsid w:val="00D8484B"/>
    <w:rsid w:val="00D84A7D"/>
    <w:rsid w:val="00D84DE0"/>
    <w:rsid w:val="00D85266"/>
    <w:rsid w:val="00D85344"/>
    <w:rsid w:val="00D856DA"/>
    <w:rsid w:val="00D85D8C"/>
    <w:rsid w:val="00D85ED6"/>
    <w:rsid w:val="00D86327"/>
    <w:rsid w:val="00D86407"/>
    <w:rsid w:val="00D86D6F"/>
    <w:rsid w:val="00D86D86"/>
    <w:rsid w:val="00D86DA6"/>
    <w:rsid w:val="00D86F98"/>
    <w:rsid w:val="00D877CF"/>
    <w:rsid w:val="00D87DA2"/>
    <w:rsid w:val="00D9097D"/>
    <w:rsid w:val="00D90EA7"/>
    <w:rsid w:val="00D914E0"/>
    <w:rsid w:val="00D91FDB"/>
    <w:rsid w:val="00D92047"/>
    <w:rsid w:val="00D92900"/>
    <w:rsid w:val="00D93E3D"/>
    <w:rsid w:val="00D93EAD"/>
    <w:rsid w:val="00D94802"/>
    <w:rsid w:val="00D94B30"/>
    <w:rsid w:val="00D94F1B"/>
    <w:rsid w:val="00D9523C"/>
    <w:rsid w:val="00D954C4"/>
    <w:rsid w:val="00D95851"/>
    <w:rsid w:val="00D95B5F"/>
    <w:rsid w:val="00D95F25"/>
    <w:rsid w:val="00D960FE"/>
    <w:rsid w:val="00D971E6"/>
    <w:rsid w:val="00D97861"/>
    <w:rsid w:val="00D97906"/>
    <w:rsid w:val="00D97B43"/>
    <w:rsid w:val="00D97E98"/>
    <w:rsid w:val="00DA020B"/>
    <w:rsid w:val="00DA0264"/>
    <w:rsid w:val="00DA061D"/>
    <w:rsid w:val="00DA0917"/>
    <w:rsid w:val="00DA1A01"/>
    <w:rsid w:val="00DA29D1"/>
    <w:rsid w:val="00DA2D5A"/>
    <w:rsid w:val="00DA30CA"/>
    <w:rsid w:val="00DA321F"/>
    <w:rsid w:val="00DA359F"/>
    <w:rsid w:val="00DA4119"/>
    <w:rsid w:val="00DA41BE"/>
    <w:rsid w:val="00DA43A1"/>
    <w:rsid w:val="00DA497C"/>
    <w:rsid w:val="00DA499C"/>
    <w:rsid w:val="00DA4AB7"/>
    <w:rsid w:val="00DA4CA2"/>
    <w:rsid w:val="00DA4D71"/>
    <w:rsid w:val="00DA4FB4"/>
    <w:rsid w:val="00DA5581"/>
    <w:rsid w:val="00DA5D6F"/>
    <w:rsid w:val="00DA5D83"/>
    <w:rsid w:val="00DA5DB7"/>
    <w:rsid w:val="00DA5EB5"/>
    <w:rsid w:val="00DA6DAC"/>
    <w:rsid w:val="00DA7210"/>
    <w:rsid w:val="00DA7302"/>
    <w:rsid w:val="00DA746F"/>
    <w:rsid w:val="00DB0548"/>
    <w:rsid w:val="00DB0DFA"/>
    <w:rsid w:val="00DB12FA"/>
    <w:rsid w:val="00DB1E9B"/>
    <w:rsid w:val="00DB2CA5"/>
    <w:rsid w:val="00DB33BF"/>
    <w:rsid w:val="00DB353F"/>
    <w:rsid w:val="00DB3B87"/>
    <w:rsid w:val="00DB3ED9"/>
    <w:rsid w:val="00DB538B"/>
    <w:rsid w:val="00DB5C21"/>
    <w:rsid w:val="00DB5EF5"/>
    <w:rsid w:val="00DB5F27"/>
    <w:rsid w:val="00DB6A4F"/>
    <w:rsid w:val="00DB6F09"/>
    <w:rsid w:val="00DB6F76"/>
    <w:rsid w:val="00DB703D"/>
    <w:rsid w:val="00DB7FDC"/>
    <w:rsid w:val="00DC000C"/>
    <w:rsid w:val="00DC00A5"/>
    <w:rsid w:val="00DC0553"/>
    <w:rsid w:val="00DC0BA5"/>
    <w:rsid w:val="00DC12BF"/>
    <w:rsid w:val="00DC1F29"/>
    <w:rsid w:val="00DC2289"/>
    <w:rsid w:val="00DC23F5"/>
    <w:rsid w:val="00DC26B8"/>
    <w:rsid w:val="00DC286A"/>
    <w:rsid w:val="00DC32D2"/>
    <w:rsid w:val="00DC37AF"/>
    <w:rsid w:val="00DC3A73"/>
    <w:rsid w:val="00DC3CD3"/>
    <w:rsid w:val="00DC414F"/>
    <w:rsid w:val="00DC49EF"/>
    <w:rsid w:val="00DC4E22"/>
    <w:rsid w:val="00DC5138"/>
    <w:rsid w:val="00DC5214"/>
    <w:rsid w:val="00DC63EA"/>
    <w:rsid w:val="00DC6FD1"/>
    <w:rsid w:val="00DC788C"/>
    <w:rsid w:val="00DD021A"/>
    <w:rsid w:val="00DD0489"/>
    <w:rsid w:val="00DD070F"/>
    <w:rsid w:val="00DD0886"/>
    <w:rsid w:val="00DD0A58"/>
    <w:rsid w:val="00DD0E1B"/>
    <w:rsid w:val="00DD1211"/>
    <w:rsid w:val="00DD14F1"/>
    <w:rsid w:val="00DD158B"/>
    <w:rsid w:val="00DD1B66"/>
    <w:rsid w:val="00DD1CB0"/>
    <w:rsid w:val="00DD22E2"/>
    <w:rsid w:val="00DD27E5"/>
    <w:rsid w:val="00DD2CC4"/>
    <w:rsid w:val="00DD2E76"/>
    <w:rsid w:val="00DD33A6"/>
    <w:rsid w:val="00DD3445"/>
    <w:rsid w:val="00DD3A89"/>
    <w:rsid w:val="00DD3CA8"/>
    <w:rsid w:val="00DD40B3"/>
    <w:rsid w:val="00DD410A"/>
    <w:rsid w:val="00DD4ABC"/>
    <w:rsid w:val="00DD4CB5"/>
    <w:rsid w:val="00DD4FF1"/>
    <w:rsid w:val="00DD5BC8"/>
    <w:rsid w:val="00DD61B6"/>
    <w:rsid w:val="00DD67A1"/>
    <w:rsid w:val="00DD6A73"/>
    <w:rsid w:val="00DD6E3F"/>
    <w:rsid w:val="00DD743D"/>
    <w:rsid w:val="00DD7A8D"/>
    <w:rsid w:val="00DE0111"/>
    <w:rsid w:val="00DE0A68"/>
    <w:rsid w:val="00DE0E0E"/>
    <w:rsid w:val="00DE1785"/>
    <w:rsid w:val="00DE1E53"/>
    <w:rsid w:val="00DE2015"/>
    <w:rsid w:val="00DE233A"/>
    <w:rsid w:val="00DE2367"/>
    <w:rsid w:val="00DE23A8"/>
    <w:rsid w:val="00DE2885"/>
    <w:rsid w:val="00DE2C08"/>
    <w:rsid w:val="00DE331F"/>
    <w:rsid w:val="00DE3598"/>
    <w:rsid w:val="00DE3738"/>
    <w:rsid w:val="00DE3C3D"/>
    <w:rsid w:val="00DE4C65"/>
    <w:rsid w:val="00DE5383"/>
    <w:rsid w:val="00DE564F"/>
    <w:rsid w:val="00DE57B1"/>
    <w:rsid w:val="00DE580E"/>
    <w:rsid w:val="00DE5C86"/>
    <w:rsid w:val="00DE5CC1"/>
    <w:rsid w:val="00DE5D8C"/>
    <w:rsid w:val="00DE6041"/>
    <w:rsid w:val="00DE6227"/>
    <w:rsid w:val="00DE63C1"/>
    <w:rsid w:val="00DE6A2D"/>
    <w:rsid w:val="00DE7D14"/>
    <w:rsid w:val="00DE7F10"/>
    <w:rsid w:val="00DF0A41"/>
    <w:rsid w:val="00DF0C7E"/>
    <w:rsid w:val="00DF108B"/>
    <w:rsid w:val="00DF1131"/>
    <w:rsid w:val="00DF1CDF"/>
    <w:rsid w:val="00DF222A"/>
    <w:rsid w:val="00DF2D7F"/>
    <w:rsid w:val="00DF2F35"/>
    <w:rsid w:val="00DF357B"/>
    <w:rsid w:val="00DF39F2"/>
    <w:rsid w:val="00DF3E26"/>
    <w:rsid w:val="00DF43D5"/>
    <w:rsid w:val="00DF48F5"/>
    <w:rsid w:val="00DF4A92"/>
    <w:rsid w:val="00DF5101"/>
    <w:rsid w:val="00DF53A6"/>
    <w:rsid w:val="00DF559D"/>
    <w:rsid w:val="00DF5881"/>
    <w:rsid w:val="00DF5B49"/>
    <w:rsid w:val="00DF68D5"/>
    <w:rsid w:val="00DF6A12"/>
    <w:rsid w:val="00DF6DC0"/>
    <w:rsid w:val="00DF71C7"/>
    <w:rsid w:val="00DF74F0"/>
    <w:rsid w:val="00DF7549"/>
    <w:rsid w:val="00DF78D4"/>
    <w:rsid w:val="00DF7D31"/>
    <w:rsid w:val="00E009B4"/>
    <w:rsid w:val="00E00F6A"/>
    <w:rsid w:val="00E016BF"/>
    <w:rsid w:val="00E01916"/>
    <w:rsid w:val="00E0201B"/>
    <w:rsid w:val="00E02100"/>
    <w:rsid w:val="00E03210"/>
    <w:rsid w:val="00E033E2"/>
    <w:rsid w:val="00E033EE"/>
    <w:rsid w:val="00E035FF"/>
    <w:rsid w:val="00E039D3"/>
    <w:rsid w:val="00E03A1A"/>
    <w:rsid w:val="00E03CC0"/>
    <w:rsid w:val="00E03E56"/>
    <w:rsid w:val="00E040D2"/>
    <w:rsid w:val="00E04163"/>
    <w:rsid w:val="00E052F2"/>
    <w:rsid w:val="00E05447"/>
    <w:rsid w:val="00E057DE"/>
    <w:rsid w:val="00E06A4E"/>
    <w:rsid w:val="00E06CF8"/>
    <w:rsid w:val="00E07295"/>
    <w:rsid w:val="00E07B93"/>
    <w:rsid w:val="00E07E4A"/>
    <w:rsid w:val="00E101DE"/>
    <w:rsid w:val="00E106F1"/>
    <w:rsid w:val="00E106FB"/>
    <w:rsid w:val="00E10744"/>
    <w:rsid w:val="00E11198"/>
    <w:rsid w:val="00E115AE"/>
    <w:rsid w:val="00E12983"/>
    <w:rsid w:val="00E12F91"/>
    <w:rsid w:val="00E135CB"/>
    <w:rsid w:val="00E13B52"/>
    <w:rsid w:val="00E14815"/>
    <w:rsid w:val="00E14AA0"/>
    <w:rsid w:val="00E14AAE"/>
    <w:rsid w:val="00E1594B"/>
    <w:rsid w:val="00E15BB2"/>
    <w:rsid w:val="00E16315"/>
    <w:rsid w:val="00E166D4"/>
    <w:rsid w:val="00E16C8F"/>
    <w:rsid w:val="00E172A4"/>
    <w:rsid w:val="00E17F40"/>
    <w:rsid w:val="00E20206"/>
    <w:rsid w:val="00E20C57"/>
    <w:rsid w:val="00E212A4"/>
    <w:rsid w:val="00E21BA4"/>
    <w:rsid w:val="00E21DD5"/>
    <w:rsid w:val="00E22409"/>
    <w:rsid w:val="00E2297E"/>
    <w:rsid w:val="00E22B4F"/>
    <w:rsid w:val="00E22B52"/>
    <w:rsid w:val="00E22F55"/>
    <w:rsid w:val="00E23F9F"/>
    <w:rsid w:val="00E23FC9"/>
    <w:rsid w:val="00E240E7"/>
    <w:rsid w:val="00E2416B"/>
    <w:rsid w:val="00E2419A"/>
    <w:rsid w:val="00E24ED1"/>
    <w:rsid w:val="00E257FB"/>
    <w:rsid w:val="00E2647C"/>
    <w:rsid w:val="00E2663B"/>
    <w:rsid w:val="00E26681"/>
    <w:rsid w:val="00E26F33"/>
    <w:rsid w:val="00E26F64"/>
    <w:rsid w:val="00E30876"/>
    <w:rsid w:val="00E308B7"/>
    <w:rsid w:val="00E30EA3"/>
    <w:rsid w:val="00E32096"/>
    <w:rsid w:val="00E324DF"/>
    <w:rsid w:val="00E32539"/>
    <w:rsid w:val="00E32AD2"/>
    <w:rsid w:val="00E32D91"/>
    <w:rsid w:val="00E32F7F"/>
    <w:rsid w:val="00E3314E"/>
    <w:rsid w:val="00E331C4"/>
    <w:rsid w:val="00E33926"/>
    <w:rsid w:val="00E34868"/>
    <w:rsid w:val="00E34A43"/>
    <w:rsid w:val="00E353AA"/>
    <w:rsid w:val="00E36FF1"/>
    <w:rsid w:val="00E37268"/>
    <w:rsid w:val="00E37C90"/>
    <w:rsid w:val="00E409DC"/>
    <w:rsid w:val="00E40A8E"/>
    <w:rsid w:val="00E41106"/>
    <w:rsid w:val="00E414A8"/>
    <w:rsid w:val="00E41CE2"/>
    <w:rsid w:val="00E41E73"/>
    <w:rsid w:val="00E41F08"/>
    <w:rsid w:val="00E41F46"/>
    <w:rsid w:val="00E42096"/>
    <w:rsid w:val="00E420DD"/>
    <w:rsid w:val="00E421BB"/>
    <w:rsid w:val="00E423D5"/>
    <w:rsid w:val="00E42654"/>
    <w:rsid w:val="00E42B20"/>
    <w:rsid w:val="00E42C1F"/>
    <w:rsid w:val="00E43137"/>
    <w:rsid w:val="00E4365E"/>
    <w:rsid w:val="00E43B19"/>
    <w:rsid w:val="00E43C15"/>
    <w:rsid w:val="00E43C63"/>
    <w:rsid w:val="00E43CB6"/>
    <w:rsid w:val="00E4447F"/>
    <w:rsid w:val="00E4496A"/>
    <w:rsid w:val="00E44FDA"/>
    <w:rsid w:val="00E455EF"/>
    <w:rsid w:val="00E455F1"/>
    <w:rsid w:val="00E45816"/>
    <w:rsid w:val="00E458AA"/>
    <w:rsid w:val="00E4768A"/>
    <w:rsid w:val="00E476AF"/>
    <w:rsid w:val="00E47829"/>
    <w:rsid w:val="00E4791A"/>
    <w:rsid w:val="00E47F4C"/>
    <w:rsid w:val="00E5008D"/>
    <w:rsid w:val="00E50917"/>
    <w:rsid w:val="00E50BBB"/>
    <w:rsid w:val="00E50C1B"/>
    <w:rsid w:val="00E50CA9"/>
    <w:rsid w:val="00E51AA9"/>
    <w:rsid w:val="00E51ABB"/>
    <w:rsid w:val="00E5248D"/>
    <w:rsid w:val="00E52B89"/>
    <w:rsid w:val="00E52DB0"/>
    <w:rsid w:val="00E52F81"/>
    <w:rsid w:val="00E5323A"/>
    <w:rsid w:val="00E53B23"/>
    <w:rsid w:val="00E53F6C"/>
    <w:rsid w:val="00E54025"/>
    <w:rsid w:val="00E5415C"/>
    <w:rsid w:val="00E5449C"/>
    <w:rsid w:val="00E54604"/>
    <w:rsid w:val="00E54F33"/>
    <w:rsid w:val="00E54F77"/>
    <w:rsid w:val="00E552B1"/>
    <w:rsid w:val="00E55636"/>
    <w:rsid w:val="00E55821"/>
    <w:rsid w:val="00E55848"/>
    <w:rsid w:val="00E559E4"/>
    <w:rsid w:val="00E55BF5"/>
    <w:rsid w:val="00E564CF"/>
    <w:rsid w:val="00E5693F"/>
    <w:rsid w:val="00E56B60"/>
    <w:rsid w:val="00E56C3F"/>
    <w:rsid w:val="00E56E91"/>
    <w:rsid w:val="00E57816"/>
    <w:rsid w:val="00E578C5"/>
    <w:rsid w:val="00E57CAC"/>
    <w:rsid w:val="00E60E71"/>
    <w:rsid w:val="00E60F52"/>
    <w:rsid w:val="00E61260"/>
    <w:rsid w:val="00E613F1"/>
    <w:rsid w:val="00E61885"/>
    <w:rsid w:val="00E6194B"/>
    <w:rsid w:val="00E61C9B"/>
    <w:rsid w:val="00E61CCD"/>
    <w:rsid w:val="00E622E3"/>
    <w:rsid w:val="00E625BE"/>
    <w:rsid w:val="00E6266C"/>
    <w:rsid w:val="00E633DE"/>
    <w:rsid w:val="00E636D1"/>
    <w:rsid w:val="00E6386D"/>
    <w:rsid w:val="00E63BB9"/>
    <w:rsid w:val="00E64CAF"/>
    <w:rsid w:val="00E65913"/>
    <w:rsid w:val="00E65E71"/>
    <w:rsid w:val="00E66410"/>
    <w:rsid w:val="00E6654B"/>
    <w:rsid w:val="00E6669C"/>
    <w:rsid w:val="00E66787"/>
    <w:rsid w:val="00E66A36"/>
    <w:rsid w:val="00E66AF5"/>
    <w:rsid w:val="00E66BBE"/>
    <w:rsid w:val="00E6773C"/>
    <w:rsid w:val="00E701CC"/>
    <w:rsid w:val="00E70778"/>
    <w:rsid w:val="00E7088A"/>
    <w:rsid w:val="00E70898"/>
    <w:rsid w:val="00E70D4E"/>
    <w:rsid w:val="00E710A1"/>
    <w:rsid w:val="00E71289"/>
    <w:rsid w:val="00E7149F"/>
    <w:rsid w:val="00E716A4"/>
    <w:rsid w:val="00E719FA"/>
    <w:rsid w:val="00E72201"/>
    <w:rsid w:val="00E722DC"/>
    <w:rsid w:val="00E7298A"/>
    <w:rsid w:val="00E7318C"/>
    <w:rsid w:val="00E7335F"/>
    <w:rsid w:val="00E73792"/>
    <w:rsid w:val="00E742BA"/>
    <w:rsid w:val="00E742BC"/>
    <w:rsid w:val="00E7450E"/>
    <w:rsid w:val="00E74A5C"/>
    <w:rsid w:val="00E76102"/>
    <w:rsid w:val="00E7687A"/>
    <w:rsid w:val="00E76D16"/>
    <w:rsid w:val="00E76F95"/>
    <w:rsid w:val="00E77503"/>
    <w:rsid w:val="00E7750C"/>
    <w:rsid w:val="00E806C7"/>
    <w:rsid w:val="00E81763"/>
    <w:rsid w:val="00E81A58"/>
    <w:rsid w:val="00E81C90"/>
    <w:rsid w:val="00E823F7"/>
    <w:rsid w:val="00E829F9"/>
    <w:rsid w:val="00E82E49"/>
    <w:rsid w:val="00E8352D"/>
    <w:rsid w:val="00E836C0"/>
    <w:rsid w:val="00E83992"/>
    <w:rsid w:val="00E83B20"/>
    <w:rsid w:val="00E83DB8"/>
    <w:rsid w:val="00E83EAE"/>
    <w:rsid w:val="00E83F73"/>
    <w:rsid w:val="00E8401B"/>
    <w:rsid w:val="00E8492A"/>
    <w:rsid w:val="00E84FCC"/>
    <w:rsid w:val="00E855AF"/>
    <w:rsid w:val="00E85977"/>
    <w:rsid w:val="00E859AF"/>
    <w:rsid w:val="00E85CA9"/>
    <w:rsid w:val="00E85FAC"/>
    <w:rsid w:val="00E8620E"/>
    <w:rsid w:val="00E86CB8"/>
    <w:rsid w:val="00E86F17"/>
    <w:rsid w:val="00E87151"/>
    <w:rsid w:val="00E8739E"/>
    <w:rsid w:val="00E873C6"/>
    <w:rsid w:val="00E8740A"/>
    <w:rsid w:val="00E87795"/>
    <w:rsid w:val="00E87A85"/>
    <w:rsid w:val="00E87C39"/>
    <w:rsid w:val="00E87E23"/>
    <w:rsid w:val="00E9018E"/>
    <w:rsid w:val="00E90738"/>
    <w:rsid w:val="00E90A6A"/>
    <w:rsid w:val="00E90C00"/>
    <w:rsid w:val="00E913DB"/>
    <w:rsid w:val="00E916DF"/>
    <w:rsid w:val="00E91A34"/>
    <w:rsid w:val="00E91B01"/>
    <w:rsid w:val="00E91F56"/>
    <w:rsid w:val="00E92195"/>
    <w:rsid w:val="00E925B1"/>
    <w:rsid w:val="00E92EC3"/>
    <w:rsid w:val="00E9312D"/>
    <w:rsid w:val="00E939D6"/>
    <w:rsid w:val="00E93BBA"/>
    <w:rsid w:val="00E9444F"/>
    <w:rsid w:val="00E9457D"/>
    <w:rsid w:val="00E948EA"/>
    <w:rsid w:val="00E952CF"/>
    <w:rsid w:val="00E95490"/>
    <w:rsid w:val="00E956FF"/>
    <w:rsid w:val="00E95FAA"/>
    <w:rsid w:val="00E96814"/>
    <w:rsid w:val="00E96D67"/>
    <w:rsid w:val="00E97745"/>
    <w:rsid w:val="00E97B29"/>
    <w:rsid w:val="00E97BA7"/>
    <w:rsid w:val="00E97D77"/>
    <w:rsid w:val="00EA03D4"/>
    <w:rsid w:val="00EA0944"/>
    <w:rsid w:val="00EA0DBE"/>
    <w:rsid w:val="00EA1E85"/>
    <w:rsid w:val="00EA4173"/>
    <w:rsid w:val="00EA4616"/>
    <w:rsid w:val="00EA4887"/>
    <w:rsid w:val="00EA49A4"/>
    <w:rsid w:val="00EA5184"/>
    <w:rsid w:val="00EA53FA"/>
    <w:rsid w:val="00EA54C8"/>
    <w:rsid w:val="00EA6D1A"/>
    <w:rsid w:val="00EA6D6A"/>
    <w:rsid w:val="00EA6EDF"/>
    <w:rsid w:val="00EA703A"/>
    <w:rsid w:val="00EA724F"/>
    <w:rsid w:val="00EA755E"/>
    <w:rsid w:val="00EA76A4"/>
    <w:rsid w:val="00EA76E3"/>
    <w:rsid w:val="00EA779C"/>
    <w:rsid w:val="00EA7C22"/>
    <w:rsid w:val="00EA7DF9"/>
    <w:rsid w:val="00EB0CEC"/>
    <w:rsid w:val="00EB10DA"/>
    <w:rsid w:val="00EB14BA"/>
    <w:rsid w:val="00EB1558"/>
    <w:rsid w:val="00EB1562"/>
    <w:rsid w:val="00EB2BCA"/>
    <w:rsid w:val="00EB30B4"/>
    <w:rsid w:val="00EB3DDF"/>
    <w:rsid w:val="00EB3EB8"/>
    <w:rsid w:val="00EB4132"/>
    <w:rsid w:val="00EB42F1"/>
    <w:rsid w:val="00EB469F"/>
    <w:rsid w:val="00EB46EA"/>
    <w:rsid w:val="00EB4962"/>
    <w:rsid w:val="00EB4989"/>
    <w:rsid w:val="00EB4BD0"/>
    <w:rsid w:val="00EB57AE"/>
    <w:rsid w:val="00EB5D0F"/>
    <w:rsid w:val="00EB62BC"/>
    <w:rsid w:val="00EB6568"/>
    <w:rsid w:val="00EB6A1E"/>
    <w:rsid w:val="00EB6DC5"/>
    <w:rsid w:val="00EB6FFB"/>
    <w:rsid w:val="00EB72BE"/>
    <w:rsid w:val="00EB79C0"/>
    <w:rsid w:val="00EC0264"/>
    <w:rsid w:val="00EC0FB7"/>
    <w:rsid w:val="00EC14FB"/>
    <w:rsid w:val="00EC1A93"/>
    <w:rsid w:val="00EC205F"/>
    <w:rsid w:val="00EC2213"/>
    <w:rsid w:val="00EC2402"/>
    <w:rsid w:val="00EC265E"/>
    <w:rsid w:val="00EC2BB6"/>
    <w:rsid w:val="00EC42A6"/>
    <w:rsid w:val="00EC4968"/>
    <w:rsid w:val="00EC5703"/>
    <w:rsid w:val="00EC570F"/>
    <w:rsid w:val="00EC59A8"/>
    <w:rsid w:val="00EC5F5A"/>
    <w:rsid w:val="00EC64D5"/>
    <w:rsid w:val="00EC6612"/>
    <w:rsid w:val="00EC7821"/>
    <w:rsid w:val="00EC7D98"/>
    <w:rsid w:val="00ED00F5"/>
    <w:rsid w:val="00ED0226"/>
    <w:rsid w:val="00ED0324"/>
    <w:rsid w:val="00ED0330"/>
    <w:rsid w:val="00ED049A"/>
    <w:rsid w:val="00ED0AAC"/>
    <w:rsid w:val="00ED0B48"/>
    <w:rsid w:val="00ED0CE8"/>
    <w:rsid w:val="00ED1D65"/>
    <w:rsid w:val="00ED204F"/>
    <w:rsid w:val="00ED2C52"/>
    <w:rsid w:val="00ED3B2B"/>
    <w:rsid w:val="00ED3BE1"/>
    <w:rsid w:val="00ED3C2B"/>
    <w:rsid w:val="00ED3EE3"/>
    <w:rsid w:val="00ED3EE4"/>
    <w:rsid w:val="00ED414B"/>
    <w:rsid w:val="00ED46F9"/>
    <w:rsid w:val="00ED48BD"/>
    <w:rsid w:val="00ED49FF"/>
    <w:rsid w:val="00ED5594"/>
    <w:rsid w:val="00ED590A"/>
    <w:rsid w:val="00ED61A8"/>
    <w:rsid w:val="00ED64BB"/>
    <w:rsid w:val="00ED6657"/>
    <w:rsid w:val="00ED6D61"/>
    <w:rsid w:val="00ED6FFC"/>
    <w:rsid w:val="00ED73AC"/>
    <w:rsid w:val="00ED7464"/>
    <w:rsid w:val="00EE03FC"/>
    <w:rsid w:val="00EE090C"/>
    <w:rsid w:val="00EE0F3B"/>
    <w:rsid w:val="00EE185D"/>
    <w:rsid w:val="00EE1906"/>
    <w:rsid w:val="00EE1C5D"/>
    <w:rsid w:val="00EE202B"/>
    <w:rsid w:val="00EE23D3"/>
    <w:rsid w:val="00EE2443"/>
    <w:rsid w:val="00EE260A"/>
    <w:rsid w:val="00EE281F"/>
    <w:rsid w:val="00EE29FB"/>
    <w:rsid w:val="00EE3432"/>
    <w:rsid w:val="00EE3B0A"/>
    <w:rsid w:val="00EE3BFD"/>
    <w:rsid w:val="00EE4032"/>
    <w:rsid w:val="00EE4153"/>
    <w:rsid w:val="00EE41B9"/>
    <w:rsid w:val="00EE4541"/>
    <w:rsid w:val="00EE48AB"/>
    <w:rsid w:val="00EE4BDF"/>
    <w:rsid w:val="00EE4E6C"/>
    <w:rsid w:val="00EE58F1"/>
    <w:rsid w:val="00EE5921"/>
    <w:rsid w:val="00EE5E7C"/>
    <w:rsid w:val="00EE6A23"/>
    <w:rsid w:val="00EE7145"/>
    <w:rsid w:val="00EE77A7"/>
    <w:rsid w:val="00EE78BC"/>
    <w:rsid w:val="00EF0208"/>
    <w:rsid w:val="00EF047C"/>
    <w:rsid w:val="00EF06A3"/>
    <w:rsid w:val="00EF098B"/>
    <w:rsid w:val="00EF16EB"/>
    <w:rsid w:val="00EF1E0D"/>
    <w:rsid w:val="00EF1E21"/>
    <w:rsid w:val="00EF2B23"/>
    <w:rsid w:val="00EF3379"/>
    <w:rsid w:val="00EF37D2"/>
    <w:rsid w:val="00EF3A1F"/>
    <w:rsid w:val="00EF43CE"/>
    <w:rsid w:val="00EF4779"/>
    <w:rsid w:val="00EF49E6"/>
    <w:rsid w:val="00EF4B71"/>
    <w:rsid w:val="00EF4C3A"/>
    <w:rsid w:val="00EF4EAB"/>
    <w:rsid w:val="00EF54AD"/>
    <w:rsid w:val="00EF5CBA"/>
    <w:rsid w:val="00EF67AF"/>
    <w:rsid w:val="00EF6805"/>
    <w:rsid w:val="00EF699D"/>
    <w:rsid w:val="00EF7037"/>
    <w:rsid w:val="00EF71FD"/>
    <w:rsid w:val="00F004BC"/>
    <w:rsid w:val="00F00564"/>
    <w:rsid w:val="00F0057A"/>
    <w:rsid w:val="00F0079E"/>
    <w:rsid w:val="00F00B73"/>
    <w:rsid w:val="00F012C8"/>
    <w:rsid w:val="00F0133B"/>
    <w:rsid w:val="00F0159D"/>
    <w:rsid w:val="00F01986"/>
    <w:rsid w:val="00F01B56"/>
    <w:rsid w:val="00F01E04"/>
    <w:rsid w:val="00F0264D"/>
    <w:rsid w:val="00F029C5"/>
    <w:rsid w:val="00F02ADE"/>
    <w:rsid w:val="00F02E5F"/>
    <w:rsid w:val="00F02EE2"/>
    <w:rsid w:val="00F0330D"/>
    <w:rsid w:val="00F033A1"/>
    <w:rsid w:val="00F034BB"/>
    <w:rsid w:val="00F03823"/>
    <w:rsid w:val="00F03843"/>
    <w:rsid w:val="00F04252"/>
    <w:rsid w:val="00F04871"/>
    <w:rsid w:val="00F04D16"/>
    <w:rsid w:val="00F04D38"/>
    <w:rsid w:val="00F051C9"/>
    <w:rsid w:val="00F0542B"/>
    <w:rsid w:val="00F055AB"/>
    <w:rsid w:val="00F0570B"/>
    <w:rsid w:val="00F059C1"/>
    <w:rsid w:val="00F059FB"/>
    <w:rsid w:val="00F06005"/>
    <w:rsid w:val="00F06C21"/>
    <w:rsid w:val="00F06FBF"/>
    <w:rsid w:val="00F06FDE"/>
    <w:rsid w:val="00F1065E"/>
    <w:rsid w:val="00F11EA7"/>
    <w:rsid w:val="00F11FE4"/>
    <w:rsid w:val="00F121D0"/>
    <w:rsid w:val="00F12ADB"/>
    <w:rsid w:val="00F12B90"/>
    <w:rsid w:val="00F12FA9"/>
    <w:rsid w:val="00F13524"/>
    <w:rsid w:val="00F13622"/>
    <w:rsid w:val="00F1366A"/>
    <w:rsid w:val="00F14663"/>
    <w:rsid w:val="00F148F9"/>
    <w:rsid w:val="00F1562D"/>
    <w:rsid w:val="00F156B2"/>
    <w:rsid w:val="00F1578F"/>
    <w:rsid w:val="00F15802"/>
    <w:rsid w:val="00F159D0"/>
    <w:rsid w:val="00F15BC0"/>
    <w:rsid w:val="00F16188"/>
    <w:rsid w:val="00F16C34"/>
    <w:rsid w:val="00F179FF"/>
    <w:rsid w:val="00F2089B"/>
    <w:rsid w:val="00F20CC2"/>
    <w:rsid w:val="00F210E1"/>
    <w:rsid w:val="00F21717"/>
    <w:rsid w:val="00F219F9"/>
    <w:rsid w:val="00F21CFF"/>
    <w:rsid w:val="00F22033"/>
    <w:rsid w:val="00F221E0"/>
    <w:rsid w:val="00F22751"/>
    <w:rsid w:val="00F22840"/>
    <w:rsid w:val="00F228AE"/>
    <w:rsid w:val="00F235A6"/>
    <w:rsid w:val="00F237A7"/>
    <w:rsid w:val="00F23BEE"/>
    <w:rsid w:val="00F248B8"/>
    <w:rsid w:val="00F24DF4"/>
    <w:rsid w:val="00F250B7"/>
    <w:rsid w:val="00F2573E"/>
    <w:rsid w:val="00F25A06"/>
    <w:rsid w:val="00F26746"/>
    <w:rsid w:val="00F26B3F"/>
    <w:rsid w:val="00F26E50"/>
    <w:rsid w:val="00F26FF6"/>
    <w:rsid w:val="00F271E4"/>
    <w:rsid w:val="00F27798"/>
    <w:rsid w:val="00F27C90"/>
    <w:rsid w:val="00F27F26"/>
    <w:rsid w:val="00F3026A"/>
    <w:rsid w:val="00F30901"/>
    <w:rsid w:val="00F31907"/>
    <w:rsid w:val="00F31EBF"/>
    <w:rsid w:val="00F32BEC"/>
    <w:rsid w:val="00F33139"/>
    <w:rsid w:val="00F335B1"/>
    <w:rsid w:val="00F3395E"/>
    <w:rsid w:val="00F34061"/>
    <w:rsid w:val="00F342DE"/>
    <w:rsid w:val="00F346B6"/>
    <w:rsid w:val="00F351EC"/>
    <w:rsid w:val="00F35246"/>
    <w:rsid w:val="00F35458"/>
    <w:rsid w:val="00F35885"/>
    <w:rsid w:val="00F363A1"/>
    <w:rsid w:val="00F36679"/>
    <w:rsid w:val="00F36A95"/>
    <w:rsid w:val="00F3721B"/>
    <w:rsid w:val="00F378AA"/>
    <w:rsid w:val="00F37AAD"/>
    <w:rsid w:val="00F40298"/>
    <w:rsid w:val="00F403EA"/>
    <w:rsid w:val="00F414E3"/>
    <w:rsid w:val="00F4151C"/>
    <w:rsid w:val="00F41BCF"/>
    <w:rsid w:val="00F42036"/>
    <w:rsid w:val="00F42051"/>
    <w:rsid w:val="00F4205D"/>
    <w:rsid w:val="00F42236"/>
    <w:rsid w:val="00F422C1"/>
    <w:rsid w:val="00F42A07"/>
    <w:rsid w:val="00F42A73"/>
    <w:rsid w:val="00F42D50"/>
    <w:rsid w:val="00F42D59"/>
    <w:rsid w:val="00F43785"/>
    <w:rsid w:val="00F438DC"/>
    <w:rsid w:val="00F43E0E"/>
    <w:rsid w:val="00F44163"/>
    <w:rsid w:val="00F4437C"/>
    <w:rsid w:val="00F44611"/>
    <w:rsid w:val="00F45792"/>
    <w:rsid w:val="00F459E2"/>
    <w:rsid w:val="00F46818"/>
    <w:rsid w:val="00F46940"/>
    <w:rsid w:val="00F47365"/>
    <w:rsid w:val="00F47425"/>
    <w:rsid w:val="00F47557"/>
    <w:rsid w:val="00F478E8"/>
    <w:rsid w:val="00F47975"/>
    <w:rsid w:val="00F500F2"/>
    <w:rsid w:val="00F502A2"/>
    <w:rsid w:val="00F50891"/>
    <w:rsid w:val="00F50ECC"/>
    <w:rsid w:val="00F51988"/>
    <w:rsid w:val="00F519BB"/>
    <w:rsid w:val="00F52280"/>
    <w:rsid w:val="00F52310"/>
    <w:rsid w:val="00F532D3"/>
    <w:rsid w:val="00F53A8A"/>
    <w:rsid w:val="00F54339"/>
    <w:rsid w:val="00F543DF"/>
    <w:rsid w:val="00F543E7"/>
    <w:rsid w:val="00F54504"/>
    <w:rsid w:val="00F5494D"/>
    <w:rsid w:val="00F551D1"/>
    <w:rsid w:val="00F553DF"/>
    <w:rsid w:val="00F5556E"/>
    <w:rsid w:val="00F559E3"/>
    <w:rsid w:val="00F55EE0"/>
    <w:rsid w:val="00F55FE8"/>
    <w:rsid w:val="00F560D4"/>
    <w:rsid w:val="00F560E9"/>
    <w:rsid w:val="00F56B7F"/>
    <w:rsid w:val="00F57029"/>
    <w:rsid w:val="00F57460"/>
    <w:rsid w:val="00F6005A"/>
    <w:rsid w:val="00F6016B"/>
    <w:rsid w:val="00F60770"/>
    <w:rsid w:val="00F607F9"/>
    <w:rsid w:val="00F6091A"/>
    <w:rsid w:val="00F6147C"/>
    <w:rsid w:val="00F61911"/>
    <w:rsid w:val="00F61AF8"/>
    <w:rsid w:val="00F61ECC"/>
    <w:rsid w:val="00F62660"/>
    <w:rsid w:val="00F62CD0"/>
    <w:rsid w:val="00F632D4"/>
    <w:rsid w:val="00F63458"/>
    <w:rsid w:val="00F636E3"/>
    <w:rsid w:val="00F63AA8"/>
    <w:rsid w:val="00F63C8A"/>
    <w:rsid w:val="00F6433E"/>
    <w:rsid w:val="00F64661"/>
    <w:rsid w:val="00F649C0"/>
    <w:rsid w:val="00F64AFC"/>
    <w:rsid w:val="00F65512"/>
    <w:rsid w:val="00F6614F"/>
    <w:rsid w:val="00F6629A"/>
    <w:rsid w:val="00F663B0"/>
    <w:rsid w:val="00F66CD7"/>
    <w:rsid w:val="00F67075"/>
    <w:rsid w:val="00F675FE"/>
    <w:rsid w:val="00F67AAA"/>
    <w:rsid w:val="00F67F5C"/>
    <w:rsid w:val="00F703A7"/>
    <w:rsid w:val="00F708E9"/>
    <w:rsid w:val="00F71E8F"/>
    <w:rsid w:val="00F71E98"/>
    <w:rsid w:val="00F71F1B"/>
    <w:rsid w:val="00F72E70"/>
    <w:rsid w:val="00F737B5"/>
    <w:rsid w:val="00F738D7"/>
    <w:rsid w:val="00F73A31"/>
    <w:rsid w:val="00F7446F"/>
    <w:rsid w:val="00F74B4A"/>
    <w:rsid w:val="00F74E98"/>
    <w:rsid w:val="00F74F7A"/>
    <w:rsid w:val="00F75E0E"/>
    <w:rsid w:val="00F75FF6"/>
    <w:rsid w:val="00F764DE"/>
    <w:rsid w:val="00F76676"/>
    <w:rsid w:val="00F76DB9"/>
    <w:rsid w:val="00F77476"/>
    <w:rsid w:val="00F77D17"/>
    <w:rsid w:val="00F80431"/>
    <w:rsid w:val="00F815AD"/>
    <w:rsid w:val="00F815F6"/>
    <w:rsid w:val="00F81F8D"/>
    <w:rsid w:val="00F8239A"/>
    <w:rsid w:val="00F823CE"/>
    <w:rsid w:val="00F824AD"/>
    <w:rsid w:val="00F825CE"/>
    <w:rsid w:val="00F826DB"/>
    <w:rsid w:val="00F83B4A"/>
    <w:rsid w:val="00F83B9C"/>
    <w:rsid w:val="00F83DC5"/>
    <w:rsid w:val="00F84430"/>
    <w:rsid w:val="00F845C4"/>
    <w:rsid w:val="00F8464F"/>
    <w:rsid w:val="00F84704"/>
    <w:rsid w:val="00F848C9"/>
    <w:rsid w:val="00F849E2"/>
    <w:rsid w:val="00F84D00"/>
    <w:rsid w:val="00F84DE2"/>
    <w:rsid w:val="00F853AE"/>
    <w:rsid w:val="00F855C7"/>
    <w:rsid w:val="00F85653"/>
    <w:rsid w:val="00F85863"/>
    <w:rsid w:val="00F85A39"/>
    <w:rsid w:val="00F85B89"/>
    <w:rsid w:val="00F85BB4"/>
    <w:rsid w:val="00F85ECB"/>
    <w:rsid w:val="00F85F7E"/>
    <w:rsid w:val="00F8679C"/>
    <w:rsid w:val="00F86E03"/>
    <w:rsid w:val="00F8724C"/>
    <w:rsid w:val="00F873DC"/>
    <w:rsid w:val="00F877A4"/>
    <w:rsid w:val="00F877E5"/>
    <w:rsid w:val="00F878A6"/>
    <w:rsid w:val="00F87D23"/>
    <w:rsid w:val="00F902EA"/>
    <w:rsid w:val="00F90576"/>
    <w:rsid w:val="00F90881"/>
    <w:rsid w:val="00F90AF3"/>
    <w:rsid w:val="00F90F2B"/>
    <w:rsid w:val="00F9124E"/>
    <w:rsid w:val="00F91315"/>
    <w:rsid w:val="00F913C9"/>
    <w:rsid w:val="00F91599"/>
    <w:rsid w:val="00F91B0C"/>
    <w:rsid w:val="00F91B56"/>
    <w:rsid w:val="00F92403"/>
    <w:rsid w:val="00F927F3"/>
    <w:rsid w:val="00F928F4"/>
    <w:rsid w:val="00F92AE2"/>
    <w:rsid w:val="00F93033"/>
    <w:rsid w:val="00F95415"/>
    <w:rsid w:val="00F95BD0"/>
    <w:rsid w:val="00F95BF6"/>
    <w:rsid w:val="00F96038"/>
    <w:rsid w:val="00F96179"/>
    <w:rsid w:val="00F96355"/>
    <w:rsid w:val="00F96B4C"/>
    <w:rsid w:val="00F96C85"/>
    <w:rsid w:val="00F96F1C"/>
    <w:rsid w:val="00F97787"/>
    <w:rsid w:val="00F979B9"/>
    <w:rsid w:val="00F97B22"/>
    <w:rsid w:val="00F97C6D"/>
    <w:rsid w:val="00FA0FB2"/>
    <w:rsid w:val="00FA1BB0"/>
    <w:rsid w:val="00FA1D60"/>
    <w:rsid w:val="00FA1F2A"/>
    <w:rsid w:val="00FA1FA3"/>
    <w:rsid w:val="00FA20DA"/>
    <w:rsid w:val="00FA279D"/>
    <w:rsid w:val="00FA2C04"/>
    <w:rsid w:val="00FA2F28"/>
    <w:rsid w:val="00FA32EA"/>
    <w:rsid w:val="00FA3475"/>
    <w:rsid w:val="00FA368A"/>
    <w:rsid w:val="00FA3871"/>
    <w:rsid w:val="00FA3A6D"/>
    <w:rsid w:val="00FA3EFC"/>
    <w:rsid w:val="00FA43A9"/>
    <w:rsid w:val="00FA460B"/>
    <w:rsid w:val="00FA4B91"/>
    <w:rsid w:val="00FA4CC6"/>
    <w:rsid w:val="00FA4FF9"/>
    <w:rsid w:val="00FA56EA"/>
    <w:rsid w:val="00FA5817"/>
    <w:rsid w:val="00FA58F1"/>
    <w:rsid w:val="00FA63CB"/>
    <w:rsid w:val="00FA644E"/>
    <w:rsid w:val="00FA6632"/>
    <w:rsid w:val="00FA6F83"/>
    <w:rsid w:val="00FA745E"/>
    <w:rsid w:val="00FB059E"/>
    <w:rsid w:val="00FB0756"/>
    <w:rsid w:val="00FB0A2C"/>
    <w:rsid w:val="00FB0B86"/>
    <w:rsid w:val="00FB0C41"/>
    <w:rsid w:val="00FB0FEF"/>
    <w:rsid w:val="00FB15C9"/>
    <w:rsid w:val="00FB183C"/>
    <w:rsid w:val="00FB2055"/>
    <w:rsid w:val="00FB217D"/>
    <w:rsid w:val="00FB22CC"/>
    <w:rsid w:val="00FB2593"/>
    <w:rsid w:val="00FB3717"/>
    <w:rsid w:val="00FB3727"/>
    <w:rsid w:val="00FB43A9"/>
    <w:rsid w:val="00FB4F32"/>
    <w:rsid w:val="00FB5209"/>
    <w:rsid w:val="00FB52A8"/>
    <w:rsid w:val="00FB573A"/>
    <w:rsid w:val="00FB5993"/>
    <w:rsid w:val="00FB5C36"/>
    <w:rsid w:val="00FB5DEB"/>
    <w:rsid w:val="00FB5FBB"/>
    <w:rsid w:val="00FB704A"/>
    <w:rsid w:val="00FC011C"/>
    <w:rsid w:val="00FC07ED"/>
    <w:rsid w:val="00FC12A8"/>
    <w:rsid w:val="00FC1C39"/>
    <w:rsid w:val="00FC1CEB"/>
    <w:rsid w:val="00FC224C"/>
    <w:rsid w:val="00FC2AB5"/>
    <w:rsid w:val="00FC2CCC"/>
    <w:rsid w:val="00FC3250"/>
    <w:rsid w:val="00FC3D06"/>
    <w:rsid w:val="00FC416F"/>
    <w:rsid w:val="00FC493D"/>
    <w:rsid w:val="00FC4FA6"/>
    <w:rsid w:val="00FC5211"/>
    <w:rsid w:val="00FC5332"/>
    <w:rsid w:val="00FC54FB"/>
    <w:rsid w:val="00FC5625"/>
    <w:rsid w:val="00FC5994"/>
    <w:rsid w:val="00FC5D3D"/>
    <w:rsid w:val="00FC5D8B"/>
    <w:rsid w:val="00FC5E20"/>
    <w:rsid w:val="00FC5E56"/>
    <w:rsid w:val="00FC6041"/>
    <w:rsid w:val="00FC6078"/>
    <w:rsid w:val="00FC63F6"/>
    <w:rsid w:val="00FC656B"/>
    <w:rsid w:val="00FC6CD9"/>
    <w:rsid w:val="00FC6ECE"/>
    <w:rsid w:val="00FC761A"/>
    <w:rsid w:val="00FC7632"/>
    <w:rsid w:val="00FC797F"/>
    <w:rsid w:val="00FC7AB0"/>
    <w:rsid w:val="00FD0426"/>
    <w:rsid w:val="00FD0527"/>
    <w:rsid w:val="00FD0B2F"/>
    <w:rsid w:val="00FD0D7C"/>
    <w:rsid w:val="00FD230D"/>
    <w:rsid w:val="00FD2492"/>
    <w:rsid w:val="00FD2516"/>
    <w:rsid w:val="00FD3C5F"/>
    <w:rsid w:val="00FD3CA5"/>
    <w:rsid w:val="00FD42F7"/>
    <w:rsid w:val="00FD430F"/>
    <w:rsid w:val="00FD46EC"/>
    <w:rsid w:val="00FD4828"/>
    <w:rsid w:val="00FD48CE"/>
    <w:rsid w:val="00FD585F"/>
    <w:rsid w:val="00FD64D2"/>
    <w:rsid w:val="00FD6CEC"/>
    <w:rsid w:val="00FD6DC4"/>
    <w:rsid w:val="00FD6F83"/>
    <w:rsid w:val="00FD716C"/>
    <w:rsid w:val="00FD76F1"/>
    <w:rsid w:val="00FD77AA"/>
    <w:rsid w:val="00FE0083"/>
    <w:rsid w:val="00FE04AE"/>
    <w:rsid w:val="00FE057C"/>
    <w:rsid w:val="00FE05D0"/>
    <w:rsid w:val="00FE14E3"/>
    <w:rsid w:val="00FE1EBE"/>
    <w:rsid w:val="00FE2462"/>
    <w:rsid w:val="00FE2479"/>
    <w:rsid w:val="00FE26A5"/>
    <w:rsid w:val="00FE2807"/>
    <w:rsid w:val="00FE2AB7"/>
    <w:rsid w:val="00FE2B2F"/>
    <w:rsid w:val="00FE2C94"/>
    <w:rsid w:val="00FE2D78"/>
    <w:rsid w:val="00FE3BAF"/>
    <w:rsid w:val="00FE3F8D"/>
    <w:rsid w:val="00FE45FE"/>
    <w:rsid w:val="00FE4CB3"/>
    <w:rsid w:val="00FE4EC2"/>
    <w:rsid w:val="00FE4F00"/>
    <w:rsid w:val="00FE5C94"/>
    <w:rsid w:val="00FE6119"/>
    <w:rsid w:val="00FE6A70"/>
    <w:rsid w:val="00FE6EC8"/>
    <w:rsid w:val="00FE77AC"/>
    <w:rsid w:val="00FE7910"/>
    <w:rsid w:val="00FF04CB"/>
    <w:rsid w:val="00FF0AD2"/>
    <w:rsid w:val="00FF16E1"/>
    <w:rsid w:val="00FF193D"/>
    <w:rsid w:val="00FF19DE"/>
    <w:rsid w:val="00FF1B7A"/>
    <w:rsid w:val="00FF1BC2"/>
    <w:rsid w:val="00FF2007"/>
    <w:rsid w:val="00FF25CE"/>
    <w:rsid w:val="00FF294C"/>
    <w:rsid w:val="00FF2DEC"/>
    <w:rsid w:val="00FF2E6D"/>
    <w:rsid w:val="00FF4261"/>
    <w:rsid w:val="00FF4529"/>
    <w:rsid w:val="00FF4F92"/>
    <w:rsid w:val="00FF5070"/>
    <w:rsid w:val="00FF57F3"/>
    <w:rsid w:val="00FF6156"/>
    <w:rsid w:val="00FF670C"/>
    <w:rsid w:val="00FF681D"/>
    <w:rsid w:val="00FF6AE7"/>
    <w:rsid w:val="00FF6DE2"/>
    <w:rsid w:val="00FF714E"/>
    <w:rsid w:val="00FF76F1"/>
    <w:rsid w:val="00FF7943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3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B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formateradtabell21">
    <w:name w:val="Oformaterad tabell 21"/>
    <w:basedOn w:val="TableNormal"/>
    <w:uiPriority w:val="42"/>
    <w:rsid w:val="00C676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62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34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28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8A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28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8A4"/>
    <w:rPr>
      <w:rFonts w:eastAsiaTheme="minorEastAsia"/>
      <w:sz w:val="24"/>
      <w:szCs w:val="24"/>
    </w:rPr>
  </w:style>
  <w:style w:type="numbering" w:customStyle="1" w:styleId="Ingenlista1">
    <w:name w:val="Ingen lista1"/>
    <w:next w:val="NoList"/>
    <w:uiPriority w:val="99"/>
    <w:semiHidden/>
    <w:unhideWhenUsed/>
    <w:rsid w:val="009038D4"/>
  </w:style>
  <w:style w:type="table" w:customStyle="1" w:styleId="Tabellrutnt1">
    <w:name w:val="Tabellrutnät1"/>
    <w:basedOn w:val="TableNormal"/>
    <w:next w:val="TableGrid"/>
    <w:uiPriority w:val="59"/>
    <w:rsid w:val="00903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39"/>
    <w:rsid w:val="00903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formateradtabell31">
    <w:name w:val="Oformaterad tabell 31"/>
    <w:basedOn w:val="TableNormal"/>
    <w:uiPriority w:val="43"/>
    <w:rsid w:val="00903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903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indrag">
    <w:name w:val="Normal indrag"/>
    <w:basedOn w:val="Normal"/>
    <w:rsid w:val="009038D4"/>
    <w:pPr>
      <w:spacing w:line="260" w:lineRule="atLeast"/>
      <w:jc w:val="both"/>
    </w:pPr>
    <w:rPr>
      <w:rFonts w:ascii="Georgia" w:eastAsia="Cambria" w:hAnsi="Georgia" w:cs="Times New Roman"/>
      <w:b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3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8D4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8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B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formateradtabell21">
    <w:name w:val="Oformaterad tabell 21"/>
    <w:basedOn w:val="TableNormal"/>
    <w:uiPriority w:val="42"/>
    <w:rsid w:val="00C676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62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34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28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8A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28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8A4"/>
    <w:rPr>
      <w:rFonts w:eastAsiaTheme="minorEastAsia"/>
      <w:sz w:val="24"/>
      <w:szCs w:val="24"/>
    </w:rPr>
  </w:style>
  <w:style w:type="numbering" w:customStyle="1" w:styleId="Ingenlista1">
    <w:name w:val="Ingen lista1"/>
    <w:next w:val="NoList"/>
    <w:uiPriority w:val="99"/>
    <w:semiHidden/>
    <w:unhideWhenUsed/>
    <w:rsid w:val="009038D4"/>
  </w:style>
  <w:style w:type="table" w:customStyle="1" w:styleId="Tabellrutnt1">
    <w:name w:val="Tabellrutnät1"/>
    <w:basedOn w:val="TableNormal"/>
    <w:next w:val="TableGrid"/>
    <w:uiPriority w:val="59"/>
    <w:rsid w:val="00903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39"/>
    <w:rsid w:val="00903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formateradtabell31">
    <w:name w:val="Oformaterad tabell 31"/>
    <w:basedOn w:val="TableNormal"/>
    <w:uiPriority w:val="43"/>
    <w:rsid w:val="00903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903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indrag">
    <w:name w:val="Normal indrag"/>
    <w:basedOn w:val="Normal"/>
    <w:rsid w:val="009038D4"/>
    <w:pPr>
      <w:spacing w:line="260" w:lineRule="atLeast"/>
      <w:jc w:val="both"/>
    </w:pPr>
    <w:rPr>
      <w:rFonts w:ascii="Georgia" w:eastAsia="Cambria" w:hAnsi="Georgia" w:cs="Times New Roman"/>
      <w:b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3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8D4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8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897</Words>
  <Characters>13765</Characters>
  <Application>Microsoft Office Word</Application>
  <DocSecurity>0</DocSecurity>
  <Lines>1251</Lines>
  <Paragraphs>128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5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Forsblad</dc:creator>
  <cp:lastModifiedBy>EDABO-ABO</cp:lastModifiedBy>
  <cp:revision>7</cp:revision>
  <cp:lastPrinted>2018-08-20T10:15:00Z</cp:lastPrinted>
  <dcterms:created xsi:type="dcterms:W3CDTF">2018-11-07T19:13:00Z</dcterms:created>
  <dcterms:modified xsi:type="dcterms:W3CDTF">2018-12-07T16:11:00Z</dcterms:modified>
</cp:coreProperties>
</file>